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0E3E9E" w14:textId="7C2FB6DC" w:rsidR="00046CBB" w:rsidRPr="009D60DE" w:rsidRDefault="00046CBB" w:rsidP="00D245F6">
      <w:pPr>
        <w:pStyle w:val="ListParagraph"/>
        <w:numPr>
          <w:ilvl w:val="0"/>
          <w:numId w:val="6"/>
        </w:numPr>
        <w:rPr>
          <w:b/>
          <w:bCs/>
          <w:sz w:val="24"/>
          <w:szCs w:val="24"/>
          <w:lang w:val="en-GB"/>
        </w:rPr>
      </w:pPr>
      <w:bookmarkStart w:id="0" w:name="_GoBack"/>
      <w:bookmarkEnd w:id="0"/>
      <w:r w:rsidRPr="009D60DE">
        <w:rPr>
          <w:b/>
          <w:bCs/>
          <w:sz w:val="24"/>
          <w:szCs w:val="24"/>
          <w:lang w:val="en-GB"/>
        </w:rPr>
        <w:t>Supporting information</w:t>
      </w:r>
    </w:p>
    <w:p w14:paraId="5C84ED51" w14:textId="150E5F7C" w:rsidR="00046CBB" w:rsidRPr="009D60DE" w:rsidRDefault="00046CBB" w:rsidP="00046CBB">
      <w:pPr>
        <w:tabs>
          <w:tab w:val="left" w:pos="3385"/>
        </w:tabs>
        <w:spacing w:line="480" w:lineRule="auto"/>
        <w:jc w:val="both"/>
        <w:rPr>
          <w:b/>
          <w:bCs/>
          <w:sz w:val="24"/>
          <w:szCs w:val="24"/>
          <w:lang w:val="en-GB"/>
        </w:rPr>
      </w:pPr>
      <w:r w:rsidRPr="009D60DE">
        <w:rPr>
          <w:sz w:val="24"/>
          <w:szCs w:val="24"/>
          <w:lang w:val="en-GB"/>
        </w:rPr>
        <w:t>Table S1.</w:t>
      </w:r>
      <w:r w:rsidRPr="009D60DE">
        <w:rPr>
          <w:b/>
          <w:bCs/>
          <w:sz w:val="24"/>
          <w:szCs w:val="24"/>
          <w:lang w:val="en-GB"/>
        </w:rPr>
        <w:t xml:space="preserve"> </w:t>
      </w:r>
      <w:r w:rsidRPr="009D60DE">
        <w:rPr>
          <w:sz w:val="24"/>
          <w:szCs w:val="24"/>
          <w:lang w:val="en-GB"/>
        </w:rPr>
        <w:t xml:space="preserve">Summary of two-way ANOVA </w:t>
      </w:r>
      <w:r w:rsidR="006A3BAA" w:rsidRPr="009D60DE">
        <w:rPr>
          <w:sz w:val="24"/>
          <w:szCs w:val="24"/>
          <w:lang w:val="en-GB"/>
        </w:rPr>
        <w:t xml:space="preserve">results </w:t>
      </w:r>
      <w:r w:rsidR="001422FB" w:rsidRPr="009D60DE">
        <w:rPr>
          <w:sz w:val="24"/>
          <w:szCs w:val="24"/>
          <w:lang w:val="en-GB"/>
        </w:rPr>
        <w:t xml:space="preserve">on </w:t>
      </w:r>
      <w:r w:rsidRPr="009D60DE">
        <w:rPr>
          <w:sz w:val="24"/>
          <w:szCs w:val="24"/>
          <w:lang w:val="en-GB"/>
        </w:rPr>
        <w:t xml:space="preserve">the spatial and temporal variation of DHA </w:t>
      </w:r>
      <w:r w:rsidR="00ED76CA" w:rsidRPr="009D60DE">
        <w:rPr>
          <w:sz w:val="24"/>
          <w:szCs w:val="24"/>
          <w:lang w:val="en-GB"/>
        </w:rPr>
        <w:t>content (mg g</w:t>
      </w:r>
      <w:r w:rsidR="00ED76CA" w:rsidRPr="009D60DE">
        <w:rPr>
          <w:sz w:val="24"/>
          <w:szCs w:val="24"/>
          <w:vertAlign w:val="superscript"/>
          <w:lang w:val="en-GB"/>
        </w:rPr>
        <w:t>-1</w:t>
      </w:r>
      <w:r w:rsidR="00ED76CA" w:rsidRPr="009D60DE">
        <w:rPr>
          <w:sz w:val="24"/>
          <w:szCs w:val="24"/>
          <w:lang w:val="en-GB"/>
        </w:rPr>
        <w:t xml:space="preserve"> dry weight) </w:t>
      </w:r>
      <w:r w:rsidRPr="009D60DE">
        <w:rPr>
          <w:sz w:val="24"/>
          <w:szCs w:val="24"/>
          <w:lang w:val="en-GB"/>
        </w:rPr>
        <w:t>in each</w:t>
      </w:r>
      <w:r w:rsidR="006A3BAA" w:rsidRPr="009D60DE">
        <w:rPr>
          <w:sz w:val="24"/>
          <w:szCs w:val="24"/>
          <w:lang w:val="en-GB"/>
        </w:rPr>
        <w:t xml:space="preserve"> benthic macroinvertebrate and zooplankton</w:t>
      </w:r>
      <w:r w:rsidRPr="009D60DE">
        <w:rPr>
          <w:sz w:val="24"/>
          <w:szCs w:val="24"/>
          <w:lang w:val="en-GB"/>
        </w:rPr>
        <w:t xml:space="preserve"> taxon. 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810"/>
        <w:gridCol w:w="1547"/>
        <w:gridCol w:w="1418"/>
        <w:gridCol w:w="1350"/>
        <w:gridCol w:w="2520"/>
      </w:tblGrid>
      <w:tr w:rsidR="00046CBB" w:rsidRPr="009D60DE" w14:paraId="27C4252E" w14:textId="77777777" w:rsidTr="00B6256C">
        <w:tc>
          <w:tcPr>
            <w:tcW w:w="2160" w:type="dxa"/>
            <w:tcBorders>
              <w:top w:val="single" w:sz="4" w:space="0" w:color="auto"/>
            </w:tcBorders>
          </w:tcPr>
          <w:p w14:paraId="729125EC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568C559" w14:textId="77777777" w:rsidR="00046CBB" w:rsidRPr="009D60DE" w:rsidRDefault="00046CBB" w:rsidP="00221F7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67AF7D" w14:textId="77777777" w:rsidR="00046CBB" w:rsidRPr="009D60DE" w:rsidRDefault="00046CBB" w:rsidP="00221F7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DHA</w:t>
            </w:r>
          </w:p>
        </w:tc>
      </w:tr>
      <w:tr w:rsidR="00046CBB" w:rsidRPr="009D60DE" w14:paraId="3EA660F7" w14:textId="77777777" w:rsidTr="00B6256C">
        <w:tc>
          <w:tcPr>
            <w:tcW w:w="2160" w:type="dxa"/>
            <w:tcBorders>
              <w:bottom w:val="single" w:sz="4" w:space="0" w:color="auto"/>
            </w:tcBorders>
          </w:tcPr>
          <w:p w14:paraId="2AD3163A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F08719A" w14:textId="7779B853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FB2C8A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Between sites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E86CE5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Between months</w:t>
            </w:r>
          </w:p>
        </w:tc>
      </w:tr>
      <w:tr w:rsidR="00046CBB" w:rsidRPr="009D60DE" w14:paraId="7D4ED1B5" w14:textId="77777777" w:rsidTr="002B3F7C">
        <w:tc>
          <w:tcPr>
            <w:tcW w:w="2160" w:type="dxa"/>
            <w:tcBorders>
              <w:top w:val="single" w:sz="4" w:space="0" w:color="auto"/>
            </w:tcBorders>
          </w:tcPr>
          <w:p w14:paraId="0FE2B10F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6AF5150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0ECF1AC5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42AD97" w14:textId="55492820" w:rsidR="00046CBB" w:rsidRPr="009D60DE" w:rsidRDefault="002B3F7C" w:rsidP="00221F7D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r w:rsidRPr="009D60DE">
              <w:rPr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0A5246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F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60307CB" w14:textId="18A0421B" w:rsidR="00046CBB" w:rsidRPr="009D60DE" w:rsidRDefault="00046CBB" w:rsidP="00221F7D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r w:rsidRPr="009D60DE">
              <w:rPr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046CBB" w:rsidRPr="009D60DE" w14:paraId="74CEC4AC" w14:textId="77777777" w:rsidTr="002B3F7C">
        <w:tc>
          <w:tcPr>
            <w:tcW w:w="2160" w:type="dxa"/>
          </w:tcPr>
          <w:p w14:paraId="53CFFA39" w14:textId="45C49939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L</w:t>
            </w:r>
            <w:r w:rsidR="001070C2" w:rsidRPr="009D60DE">
              <w:rPr>
                <w:i/>
                <w:iCs/>
                <w:sz w:val="24"/>
                <w:szCs w:val="24"/>
                <w:lang w:val="en-GB"/>
              </w:rPr>
              <w:t>imecola</w:t>
            </w:r>
            <w:proofErr w:type="spellEnd"/>
            <w:r w:rsidR="00DB2A6C"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="00DB2A6C" w:rsidRPr="009D60DE">
              <w:rPr>
                <w:i/>
                <w:iCs/>
                <w:sz w:val="24"/>
                <w:szCs w:val="24"/>
                <w:lang w:val="en-GB"/>
              </w:rPr>
              <w:t>balthica</w:t>
            </w:r>
            <w:proofErr w:type="spellEnd"/>
          </w:p>
        </w:tc>
        <w:tc>
          <w:tcPr>
            <w:tcW w:w="810" w:type="dxa"/>
          </w:tcPr>
          <w:p w14:paraId="6CBF4514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547" w:type="dxa"/>
          </w:tcPr>
          <w:p w14:paraId="00CA1172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34</w:t>
            </w:r>
          </w:p>
        </w:tc>
        <w:tc>
          <w:tcPr>
            <w:tcW w:w="1418" w:type="dxa"/>
          </w:tcPr>
          <w:p w14:paraId="630BFB95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72</w:t>
            </w:r>
          </w:p>
        </w:tc>
        <w:tc>
          <w:tcPr>
            <w:tcW w:w="1350" w:type="dxa"/>
          </w:tcPr>
          <w:p w14:paraId="5DBF73AC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.33</w:t>
            </w:r>
          </w:p>
        </w:tc>
        <w:tc>
          <w:tcPr>
            <w:tcW w:w="2520" w:type="dxa"/>
          </w:tcPr>
          <w:p w14:paraId="14C56C0C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28</w:t>
            </w:r>
          </w:p>
        </w:tc>
      </w:tr>
      <w:tr w:rsidR="00046CBB" w:rsidRPr="009D60DE" w14:paraId="735CBEC6" w14:textId="77777777" w:rsidTr="002B3F7C">
        <w:tc>
          <w:tcPr>
            <w:tcW w:w="2160" w:type="dxa"/>
          </w:tcPr>
          <w:p w14:paraId="3B5C0327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Marenzellaria</w:t>
            </w:r>
            <w:proofErr w:type="spellEnd"/>
            <w:r w:rsidRPr="009D60DE">
              <w:rPr>
                <w:sz w:val="24"/>
                <w:szCs w:val="24"/>
                <w:lang w:val="en-GB"/>
              </w:rPr>
              <w:t xml:space="preserve"> sp. </w:t>
            </w:r>
          </w:p>
        </w:tc>
        <w:tc>
          <w:tcPr>
            <w:tcW w:w="810" w:type="dxa"/>
          </w:tcPr>
          <w:p w14:paraId="53F1D4FF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tcW w:w="1547" w:type="dxa"/>
          </w:tcPr>
          <w:p w14:paraId="7F850EB4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.61</w:t>
            </w:r>
          </w:p>
        </w:tc>
        <w:tc>
          <w:tcPr>
            <w:tcW w:w="1418" w:type="dxa"/>
          </w:tcPr>
          <w:p w14:paraId="2E9207F4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24</w:t>
            </w:r>
          </w:p>
        </w:tc>
        <w:tc>
          <w:tcPr>
            <w:tcW w:w="1350" w:type="dxa"/>
          </w:tcPr>
          <w:p w14:paraId="3347D928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20.32</w:t>
            </w:r>
          </w:p>
        </w:tc>
        <w:tc>
          <w:tcPr>
            <w:tcW w:w="2520" w:type="dxa"/>
          </w:tcPr>
          <w:p w14:paraId="6662B23D" w14:textId="77777777" w:rsidR="00046CBB" w:rsidRPr="009D60DE" w:rsidRDefault="00046CBB" w:rsidP="00221F7D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9D60DE">
              <w:rPr>
                <w:b/>
                <w:bCs/>
                <w:sz w:val="24"/>
                <w:szCs w:val="24"/>
                <w:lang w:val="en-GB"/>
              </w:rPr>
              <w:t>&lt;0.05</w:t>
            </w:r>
            <w:r w:rsidRPr="009D60DE">
              <w:rPr>
                <w:b/>
                <w:bCs/>
                <w:sz w:val="24"/>
                <w:szCs w:val="24"/>
                <w:vertAlign w:val="superscript"/>
                <w:lang w:val="en-GB"/>
              </w:rPr>
              <w:t>*</w:t>
            </w:r>
            <w:r w:rsidRPr="009D60DE">
              <w:rPr>
                <w:b/>
                <w:bCs/>
                <w:sz w:val="24"/>
                <w:szCs w:val="24"/>
                <w:lang w:val="en-GB"/>
              </w:rPr>
              <w:t xml:space="preserve"> (Jul&gt;Sep)</w:t>
            </w:r>
          </w:p>
        </w:tc>
      </w:tr>
      <w:tr w:rsidR="00046CBB" w:rsidRPr="009D60DE" w14:paraId="1BCBD3D8" w14:textId="77777777" w:rsidTr="002B3F7C">
        <w:tc>
          <w:tcPr>
            <w:tcW w:w="2160" w:type="dxa"/>
          </w:tcPr>
          <w:p w14:paraId="480FB25B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sz w:val="24"/>
                <w:szCs w:val="24"/>
                <w:lang w:val="en-GB"/>
              </w:rPr>
              <w:t>Gastropoda</w:t>
            </w:r>
            <w:proofErr w:type="spellEnd"/>
          </w:p>
        </w:tc>
        <w:tc>
          <w:tcPr>
            <w:tcW w:w="810" w:type="dxa"/>
          </w:tcPr>
          <w:p w14:paraId="1D3A33CA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21</w:t>
            </w:r>
          </w:p>
        </w:tc>
        <w:tc>
          <w:tcPr>
            <w:tcW w:w="1547" w:type="dxa"/>
          </w:tcPr>
          <w:p w14:paraId="5CE180FB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5</w:t>
            </w:r>
          </w:p>
        </w:tc>
        <w:tc>
          <w:tcPr>
            <w:tcW w:w="1418" w:type="dxa"/>
          </w:tcPr>
          <w:p w14:paraId="521E0AA7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95</w:t>
            </w:r>
          </w:p>
        </w:tc>
        <w:tc>
          <w:tcPr>
            <w:tcW w:w="1350" w:type="dxa"/>
          </w:tcPr>
          <w:p w14:paraId="658B90F7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18</w:t>
            </w:r>
          </w:p>
        </w:tc>
        <w:tc>
          <w:tcPr>
            <w:tcW w:w="2520" w:type="dxa"/>
          </w:tcPr>
          <w:p w14:paraId="36454DF0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67</w:t>
            </w:r>
          </w:p>
        </w:tc>
      </w:tr>
      <w:tr w:rsidR="00046CBB" w:rsidRPr="009D60DE" w14:paraId="108565E9" w14:textId="77777777" w:rsidTr="002B3F7C">
        <w:tc>
          <w:tcPr>
            <w:tcW w:w="2160" w:type="dxa"/>
          </w:tcPr>
          <w:p w14:paraId="758ACF45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Chironomids</w:t>
            </w:r>
          </w:p>
        </w:tc>
        <w:tc>
          <w:tcPr>
            <w:tcW w:w="810" w:type="dxa"/>
          </w:tcPr>
          <w:p w14:paraId="693E870B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1547" w:type="dxa"/>
          </w:tcPr>
          <w:p w14:paraId="1ECFB04D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47</w:t>
            </w:r>
          </w:p>
        </w:tc>
        <w:tc>
          <w:tcPr>
            <w:tcW w:w="1418" w:type="dxa"/>
          </w:tcPr>
          <w:p w14:paraId="20AB44C1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64</w:t>
            </w:r>
          </w:p>
        </w:tc>
        <w:tc>
          <w:tcPr>
            <w:tcW w:w="1350" w:type="dxa"/>
          </w:tcPr>
          <w:p w14:paraId="65795E3A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3.66</w:t>
            </w:r>
          </w:p>
        </w:tc>
        <w:tc>
          <w:tcPr>
            <w:tcW w:w="2520" w:type="dxa"/>
          </w:tcPr>
          <w:p w14:paraId="7C20C729" w14:textId="77777777" w:rsidR="00046CBB" w:rsidRPr="009D60DE" w:rsidRDefault="00046CBB" w:rsidP="00221F7D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9D60DE">
              <w:rPr>
                <w:b/>
                <w:bCs/>
                <w:sz w:val="24"/>
                <w:szCs w:val="24"/>
                <w:lang w:val="en-GB"/>
              </w:rPr>
              <w:t>&lt;0.05* (Jul&gt;Sep)</w:t>
            </w:r>
          </w:p>
        </w:tc>
      </w:tr>
      <w:tr w:rsidR="00046CBB" w:rsidRPr="009D60DE" w14:paraId="0ABAF913" w14:textId="77777777" w:rsidTr="002B3F7C">
        <w:tc>
          <w:tcPr>
            <w:tcW w:w="2160" w:type="dxa"/>
          </w:tcPr>
          <w:p w14:paraId="68A3526A" w14:textId="691E0147" w:rsidR="00046CBB" w:rsidRPr="009D60DE" w:rsidRDefault="009B486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B</w:t>
            </w:r>
            <w:r w:rsidR="001070C2" w:rsidRPr="009D60DE">
              <w:rPr>
                <w:i/>
                <w:iCs/>
                <w:sz w:val="24"/>
                <w:szCs w:val="24"/>
                <w:lang w:val="en-GB"/>
              </w:rPr>
              <w:t>osmin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coregoni</w:t>
            </w:r>
            <w:proofErr w:type="spellEnd"/>
          </w:p>
        </w:tc>
        <w:tc>
          <w:tcPr>
            <w:tcW w:w="810" w:type="dxa"/>
          </w:tcPr>
          <w:p w14:paraId="5C9DA43E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1547" w:type="dxa"/>
          </w:tcPr>
          <w:p w14:paraId="26B2C268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77</w:t>
            </w:r>
          </w:p>
        </w:tc>
        <w:tc>
          <w:tcPr>
            <w:tcW w:w="1418" w:type="dxa"/>
          </w:tcPr>
          <w:p w14:paraId="32D8C821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54</w:t>
            </w:r>
          </w:p>
        </w:tc>
        <w:tc>
          <w:tcPr>
            <w:tcW w:w="1350" w:type="dxa"/>
          </w:tcPr>
          <w:p w14:paraId="4182643E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 xml:space="preserve">0.23 </w:t>
            </w:r>
          </w:p>
        </w:tc>
        <w:tc>
          <w:tcPr>
            <w:tcW w:w="2520" w:type="dxa"/>
          </w:tcPr>
          <w:p w14:paraId="424C7896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81</w:t>
            </w:r>
          </w:p>
        </w:tc>
      </w:tr>
      <w:tr w:rsidR="00046CBB" w:rsidRPr="009D60DE" w14:paraId="10B540B7" w14:textId="77777777" w:rsidTr="002B3F7C">
        <w:tc>
          <w:tcPr>
            <w:tcW w:w="2160" w:type="dxa"/>
          </w:tcPr>
          <w:p w14:paraId="41F1F491" w14:textId="4388C407" w:rsidR="00046CBB" w:rsidRPr="009D60DE" w:rsidRDefault="00483D14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A</w:t>
            </w:r>
            <w:r w:rsidR="001070C2" w:rsidRPr="009D60DE">
              <w:rPr>
                <w:i/>
                <w:iCs/>
                <w:sz w:val="24"/>
                <w:szCs w:val="24"/>
                <w:lang w:val="en-GB"/>
              </w:rPr>
              <w:t>carti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bifilosa</w:t>
            </w:r>
            <w:proofErr w:type="spellEnd"/>
          </w:p>
        </w:tc>
        <w:tc>
          <w:tcPr>
            <w:tcW w:w="810" w:type="dxa"/>
          </w:tcPr>
          <w:p w14:paraId="7A402E06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547" w:type="dxa"/>
          </w:tcPr>
          <w:p w14:paraId="0B3283BC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18</w:t>
            </w:r>
          </w:p>
        </w:tc>
        <w:tc>
          <w:tcPr>
            <w:tcW w:w="1418" w:type="dxa"/>
          </w:tcPr>
          <w:p w14:paraId="2BF477F9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91</w:t>
            </w:r>
          </w:p>
        </w:tc>
        <w:tc>
          <w:tcPr>
            <w:tcW w:w="1350" w:type="dxa"/>
          </w:tcPr>
          <w:p w14:paraId="5CAB5988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65</w:t>
            </w:r>
          </w:p>
        </w:tc>
        <w:tc>
          <w:tcPr>
            <w:tcW w:w="2520" w:type="dxa"/>
          </w:tcPr>
          <w:p w14:paraId="34969A96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56</w:t>
            </w:r>
          </w:p>
        </w:tc>
      </w:tr>
      <w:tr w:rsidR="00046CBB" w:rsidRPr="009D60DE" w14:paraId="736B8425" w14:textId="77777777" w:rsidTr="002B3F7C">
        <w:tc>
          <w:tcPr>
            <w:tcW w:w="2160" w:type="dxa"/>
            <w:tcBorders>
              <w:bottom w:val="single" w:sz="4" w:space="0" w:color="auto"/>
            </w:tcBorders>
          </w:tcPr>
          <w:p w14:paraId="14806641" w14:textId="008C24E2" w:rsidR="00046CBB" w:rsidRPr="009D60DE" w:rsidRDefault="00DB2A6C" w:rsidP="00221F7D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E</w:t>
            </w:r>
            <w:r w:rsidR="001070C2" w:rsidRPr="009D60DE">
              <w:rPr>
                <w:i/>
                <w:iCs/>
                <w:sz w:val="24"/>
                <w:szCs w:val="24"/>
                <w:lang w:val="en-GB"/>
              </w:rPr>
              <w:t>urytemor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affinis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CDF80D1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455D840E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9FD46B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9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1A4E3B7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63.44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DC0AAF6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b/>
                <w:bCs/>
                <w:sz w:val="24"/>
                <w:szCs w:val="24"/>
                <w:lang w:val="en-GB"/>
              </w:rPr>
              <w:t>&lt;0.05* (Aug=Sep&gt;Jul)</w:t>
            </w:r>
          </w:p>
        </w:tc>
      </w:tr>
    </w:tbl>
    <w:p w14:paraId="17BD6DA8" w14:textId="77777777" w:rsidR="008A14E1" w:rsidRPr="009D60DE" w:rsidRDefault="008A14E1" w:rsidP="00046CBB">
      <w:pPr>
        <w:spacing w:line="480" w:lineRule="auto"/>
        <w:rPr>
          <w:sz w:val="24"/>
          <w:szCs w:val="24"/>
          <w:lang w:val="en-GB"/>
        </w:rPr>
      </w:pPr>
    </w:p>
    <w:p w14:paraId="0E312BBD" w14:textId="77777777" w:rsidR="00116F6C" w:rsidRPr="009D60DE" w:rsidRDefault="00116F6C">
      <w:pPr>
        <w:rPr>
          <w:sz w:val="24"/>
          <w:szCs w:val="24"/>
          <w:lang w:val="en-GB"/>
        </w:rPr>
      </w:pPr>
      <w:r w:rsidRPr="009D60DE">
        <w:rPr>
          <w:sz w:val="24"/>
          <w:szCs w:val="24"/>
          <w:lang w:val="en-GB"/>
        </w:rPr>
        <w:br w:type="page"/>
      </w:r>
    </w:p>
    <w:p w14:paraId="7EB9650A" w14:textId="686118C2" w:rsidR="00046CBB" w:rsidRPr="009D60DE" w:rsidRDefault="00046CBB" w:rsidP="00046CBB">
      <w:pPr>
        <w:spacing w:line="480" w:lineRule="auto"/>
        <w:rPr>
          <w:b/>
          <w:bCs/>
          <w:sz w:val="24"/>
          <w:szCs w:val="24"/>
          <w:lang w:val="en-GB"/>
        </w:rPr>
      </w:pPr>
      <w:r w:rsidRPr="009D60DE">
        <w:rPr>
          <w:sz w:val="24"/>
          <w:szCs w:val="24"/>
          <w:lang w:val="en-GB"/>
        </w:rPr>
        <w:t>Table S2.</w:t>
      </w:r>
      <w:r w:rsidRPr="009D60DE">
        <w:rPr>
          <w:b/>
          <w:bCs/>
          <w:sz w:val="24"/>
          <w:szCs w:val="24"/>
          <w:lang w:val="en-GB"/>
        </w:rPr>
        <w:t xml:space="preserve"> </w:t>
      </w:r>
      <w:r w:rsidRPr="009D60DE">
        <w:rPr>
          <w:sz w:val="24"/>
          <w:szCs w:val="24"/>
          <w:lang w:val="en-GB"/>
        </w:rPr>
        <w:t xml:space="preserve">Summary of two-way ANOVA </w:t>
      </w:r>
      <w:r w:rsidR="006A3BAA" w:rsidRPr="009D60DE">
        <w:rPr>
          <w:sz w:val="24"/>
          <w:szCs w:val="24"/>
          <w:lang w:val="en-GB"/>
        </w:rPr>
        <w:t xml:space="preserve">results </w:t>
      </w:r>
      <w:r w:rsidR="001422FB" w:rsidRPr="009D60DE">
        <w:rPr>
          <w:sz w:val="24"/>
          <w:szCs w:val="24"/>
          <w:lang w:val="en-GB"/>
        </w:rPr>
        <w:t xml:space="preserve">on </w:t>
      </w:r>
      <w:r w:rsidRPr="009D60DE">
        <w:rPr>
          <w:sz w:val="24"/>
          <w:szCs w:val="24"/>
          <w:lang w:val="en-GB"/>
        </w:rPr>
        <w:t xml:space="preserve">the spatial and temporal variation of EPA </w:t>
      </w:r>
      <w:r w:rsidR="00ED76CA" w:rsidRPr="009D60DE">
        <w:rPr>
          <w:sz w:val="24"/>
          <w:szCs w:val="24"/>
          <w:lang w:val="en-GB"/>
        </w:rPr>
        <w:t>content (mg g</w:t>
      </w:r>
      <w:r w:rsidR="00ED76CA" w:rsidRPr="009D60DE">
        <w:rPr>
          <w:sz w:val="24"/>
          <w:szCs w:val="24"/>
          <w:vertAlign w:val="superscript"/>
          <w:lang w:val="en-GB"/>
        </w:rPr>
        <w:t>-1</w:t>
      </w:r>
      <w:r w:rsidR="00ED76CA" w:rsidRPr="009D60DE">
        <w:rPr>
          <w:sz w:val="24"/>
          <w:szCs w:val="24"/>
          <w:lang w:val="en-GB"/>
        </w:rPr>
        <w:t xml:space="preserve"> dry weight) </w:t>
      </w:r>
      <w:r w:rsidRPr="009D60DE">
        <w:rPr>
          <w:sz w:val="24"/>
          <w:szCs w:val="24"/>
          <w:lang w:val="en-GB"/>
        </w:rPr>
        <w:t xml:space="preserve">in each </w:t>
      </w:r>
      <w:r w:rsidR="006A3BAA" w:rsidRPr="009D60DE">
        <w:rPr>
          <w:sz w:val="24"/>
          <w:szCs w:val="24"/>
          <w:lang w:val="en-GB"/>
        </w:rPr>
        <w:t xml:space="preserve">benthic macroinvertebrate and zooplankton </w:t>
      </w:r>
      <w:r w:rsidRPr="009D60DE">
        <w:rPr>
          <w:sz w:val="24"/>
          <w:szCs w:val="24"/>
          <w:lang w:val="en-GB"/>
        </w:rPr>
        <w:t xml:space="preserve">taxon. 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9"/>
        <w:gridCol w:w="986"/>
        <w:gridCol w:w="1573"/>
        <w:gridCol w:w="1307"/>
        <w:gridCol w:w="1080"/>
        <w:gridCol w:w="2610"/>
      </w:tblGrid>
      <w:tr w:rsidR="00046CBB" w:rsidRPr="009D60DE" w14:paraId="347CA94E" w14:textId="77777777" w:rsidTr="00B6256C">
        <w:tc>
          <w:tcPr>
            <w:tcW w:w="2069" w:type="dxa"/>
            <w:tcBorders>
              <w:top w:val="single" w:sz="4" w:space="0" w:color="auto"/>
            </w:tcBorders>
          </w:tcPr>
          <w:p w14:paraId="29663C87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22CBF50" w14:textId="77777777" w:rsidR="00046CBB" w:rsidRPr="009D60DE" w:rsidRDefault="00046CBB" w:rsidP="00221F7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B449B7" w14:textId="77777777" w:rsidR="00046CBB" w:rsidRPr="009D60DE" w:rsidRDefault="00046CBB" w:rsidP="00221F7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EPA</w:t>
            </w:r>
          </w:p>
        </w:tc>
      </w:tr>
      <w:tr w:rsidR="00046CBB" w:rsidRPr="009D60DE" w14:paraId="3895C078" w14:textId="77777777" w:rsidTr="00B6256C">
        <w:tc>
          <w:tcPr>
            <w:tcW w:w="2069" w:type="dxa"/>
            <w:tcBorders>
              <w:bottom w:val="single" w:sz="4" w:space="0" w:color="auto"/>
            </w:tcBorders>
          </w:tcPr>
          <w:p w14:paraId="2D77D52D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939EFE5" w14:textId="70DD5E5B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50825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Between sites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06591F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Between months</w:t>
            </w:r>
          </w:p>
        </w:tc>
      </w:tr>
      <w:tr w:rsidR="00046CBB" w:rsidRPr="009D60DE" w14:paraId="1FA39FC3" w14:textId="77777777" w:rsidTr="004F1A0F">
        <w:tc>
          <w:tcPr>
            <w:tcW w:w="2069" w:type="dxa"/>
            <w:tcBorders>
              <w:top w:val="single" w:sz="4" w:space="0" w:color="auto"/>
            </w:tcBorders>
          </w:tcPr>
          <w:p w14:paraId="64059D00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664E7EF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28229AFC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52A0833F" w14:textId="31E19F66" w:rsidR="00046CBB" w:rsidRPr="009D60DE" w:rsidRDefault="00D9256D" w:rsidP="00221F7D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r w:rsidRPr="009D60DE">
              <w:rPr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D7EF96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F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10F3651" w14:textId="5E03D7C5" w:rsidR="00046CBB" w:rsidRPr="009D60DE" w:rsidRDefault="00046CBB" w:rsidP="00221F7D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r w:rsidRPr="009D60DE">
              <w:rPr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046CBB" w:rsidRPr="009D60DE" w14:paraId="0CF26D60" w14:textId="77777777" w:rsidTr="004F1A0F">
        <w:tc>
          <w:tcPr>
            <w:tcW w:w="2069" w:type="dxa"/>
          </w:tcPr>
          <w:p w14:paraId="6334C99D" w14:textId="7FD6034B" w:rsidR="00046CBB" w:rsidRPr="009D60DE" w:rsidRDefault="00DB2A6C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L</w:t>
            </w:r>
            <w:r w:rsidR="001070C2" w:rsidRPr="009D60DE">
              <w:rPr>
                <w:i/>
                <w:iCs/>
                <w:sz w:val="24"/>
                <w:szCs w:val="24"/>
                <w:lang w:val="en-GB"/>
              </w:rPr>
              <w:t>imecola</w:t>
            </w:r>
            <w:proofErr w:type="spellEnd"/>
            <w:r w:rsidR="001070C2"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balthica</w:t>
            </w:r>
            <w:proofErr w:type="spellEnd"/>
          </w:p>
        </w:tc>
        <w:tc>
          <w:tcPr>
            <w:tcW w:w="986" w:type="dxa"/>
          </w:tcPr>
          <w:p w14:paraId="7B277AB3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573" w:type="dxa"/>
          </w:tcPr>
          <w:p w14:paraId="349B3018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3</w:t>
            </w:r>
          </w:p>
        </w:tc>
        <w:tc>
          <w:tcPr>
            <w:tcW w:w="1307" w:type="dxa"/>
          </w:tcPr>
          <w:p w14:paraId="4090E75A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97</w:t>
            </w:r>
          </w:p>
        </w:tc>
        <w:tc>
          <w:tcPr>
            <w:tcW w:w="1080" w:type="dxa"/>
          </w:tcPr>
          <w:p w14:paraId="12085159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7.32</w:t>
            </w:r>
          </w:p>
        </w:tc>
        <w:tc>
          <w:tcPr>
            <w:tcW w:w="2610" w:type="dxa"/>
          </w:tcPr>
          <w:p w14:paraId="64257B27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3</w:t>
            </w:r>
          </w:p>
        </w:tc>
      </w:tr>
      <w:tr w:rsidR="00046CBB" w:rsidRPr="009D60DE" w14:paraId="6D288528" w14:textId="77777777" w:rsidTr="004F1A0F">
        <w:tc>
          <w:tcPr>
            <w:tcW w:w="2069" w:type="dxa"/>
          </w:tcPr>
          <w:p w14:paraId="4B5AA60F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Marenzellaria</w:t>
            </w:r>
            <w:proofErr w:type="spellEnd"/>
            <w:r w:rsidRPr="009D60DE">
              <w:rPr>
                <w:sz w:val="24"/>
                <w:szCs w:val="24"/>
                <w:lang w:val="en-GB"/>
              </w:rPr>
              <w:t xml:space="preserve"> sp. </w:t>
            </w:r>
          </w:p>
        </w:tc>
        <w:tc>
          <w:tcPr>
            <w:tcW w:w="986" w:type="dxa"/>
          </w:tcPr>
          <w:p w14:paraId="6FA17167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tcW w:w="1573" w:type="dxa"/>
          </w:tcPr>
          <w:p w14:paraId="1F886219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2.00</w:t>
            </w:r>
          </w:p>
        </w:tc>
        <w:tc>
          <w:tcPr>
            <w:tcW w:w="1307" w:type="dxa"/>
          </w:tcPr>
          <w:p w14:paraId="4E281F4A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18</w:t>
            </w:r>
          </w:p>
        </w:tc>
        <w:tc>
          <w:tcPr>
            <w:tcW w:w="1080" w:type="dxa"/>
          </w:tcPr>
          <w:p w14:paraId="74453B49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9.25</w:t>
            </w:r>
          </w:p>
        </w:tc>
        <w:tc>
          <w:tcPr>
            <w:tcW w:w="2610" w:type="dxa"/>
          </w:tcPr>
          <w:p w14:paraId="1F0064D2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1</w:t>
            </w:r>
          </w:p>
        </w:tc>
      </w:tr>
      <w:tr w:rsidR="00046CBB" w:rsidRPr="009D60DE" w14:paraId="40E54CC3" w14:textId="77777777" w:rsidTr="004F1A0F">
        <w:tc>
          <w:tcPr>
            <w:tcW w:w="2069" w:type="dxa"/>
          </w:tcPr>
          <w:p w14:paraId="46894A90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sz w:val="24"/>
                <w:szCs w:val="24"/>
                <w:lang w:val="en-GB"/>
              </w:rPr>
              <w:t>Gastropoda</w:t>
            </w:r>
            <w:proofErr w:type="spellEnd"/>
          </w:p>
        </w:tc>
        <w:tc>
          <w:tcPr>
            <w:tcW w:w="986" w:type="dxa"/>
          </w:tcPr>
          <w:p w14:paraId="1BFE5A0B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21</w:t>
            </w:r>
          </w:p>
        </w:tc>
        <w:tc>
          <w:tcPr>
            <w:tcW w:w="1573" w:type="dxa"/>
          </w:tcPr>
          <w:p w14:paraId="07D128C6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18</w:t>
            </w:r>
          </w:p>
        </w:tc>
        <w:tc>
          <w:tcPr>
            <w:tcW w:w="1307" w:type="dxa"/>
          </w:tcPr>
          <w:p w14:paraId="7E15E00F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98</w:t>
            </w:r>
          </w:p>
        </w:tc>
        <w:tc>
          <w:tcPr>
            <w:tcW w:w="1080" w:type="dxa"/>
          </w:tcPr>
          <w:p w14:paraId="28419F21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67</w:t>
            </w:r>
          </w:p>
        </w:tc>
        <w:tc>
          <w:tcPr>
            <w:tcW w:w="2610" w:type="dxa"/>
          </w:tcPr>
          <w:p w14:paraId="78827C3E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42</w:t>
            </w:r>
          </w:p>
        </w:tc>
      </w:tr>
      <w:tr w:rsidR="00046CBB" w:rsidRPr="009D60DE" w14:paraId="10885A5A" w14:textId="77777777" w:rsidTr="004F1A0F">
        <w:tc>
          <w:tcPr>
            <w:tcW w:w="2069" w:type="dxa"/>
          </w:tcPr>
          <w:p w14:paraId="37BEA098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Chironomids</w:t>
            </w:r>
          </w:p>
        </w:tc>
        <w:tc>
          <w:tcPr>
            <w:tcW w:w="986" w:type="dxa"/>
          </w:tcPr>
          <w:p w14:paraId="2723B333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1573" w:type="dxa"/>
          </w:tcPr>
          <w:p w14:paraId="1F9E660C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73</w:t>
            </w:r>
          </w:p>
        </w:tc>
        <w:tc>
          <w:tcPr>
            <w:tcW w:w="1307" w:type="dxa"/>
          </w:tcPr>
          <w:p w14:paraId="1ABDAEE2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5</w:t>
            </w:r>
          </w:p>
        </w:tc>
        <w:tc>
          <w:tcPr>
            <w:tcW w:w="1080" w:type="dxa"/>
          </w:tcPr>
          <w:p w14:paraId="79EAC361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14</w:t>
            </w:r>
          </w:p>
        </w:tc>
        <w:tc>
          <w:tcPr>
            <w:tcW w:w="2610" w:type="dxa"/>
          </w:tcPr>
          <w:p w14:paraId="3E5651AE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71</w:t>
            </w:r>
          </w:p>
        </w:tc>
      </w:tr>
      <w:tr w:rsidR="00046CBB" w:rsidRPr="009D60DE" w14:paraId="10A8473E" w14:textId="77777777" w:rsidTr="004F1A0F">
        <w:tc>
          <w:tcPr>
            <w:tcW w:w="2069" w:type="dxa"/>
          </w:tcPr>
          <w:p w14:paraId="59FEF5E0" w14:textId="0AC68419" w:rsidR="00046CBB" w:rsidRPr="009D60DE" w:rsidRDefault="009B486B" w:rsidP="00221F7D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B</w:t>
            </w:r>
            <w:r w:rsidR="001070C2" w:rsidRPr="009D60DE">
              <w:rPr>
                <w:i/>
                <w:iCs/>
                <w:sz w:val="24"/>
                <w:szCs w:val="24"/>
                <w:lang w:val="en-GB"/>
              </w:rPr>
              <w:t>osmin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coregoni</w:t>
            </w:r>
            <w:proofErr w:type="spellEnd"/>
          </w:p>
        </w:tc>
        <w:tc>
          <w:tcPr>
            <w:tcW w:w="986" w:type="dxa"/>
          </w:tcPr>
          <w:p w14:paraId="252B81A5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1573" w:type="dxa"/>
          </w:tcPr>
          <w:p w14:paraId="111966AB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62</w:t>
            </w:r>
          </w:p>
        </w:tc>
        <w:tc>
          <w:tcPr>
            <w:tcW w:w="1307" w:type="dxa"/>
          </w:tcPr>
          <w:p w14:paraId="16846BCA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59</w:t>
            </w:r>
          </w:p>
        </w:tc>
        <w:tc>
          <w:tcPr>
            <w:tcW w:w="1080" w:type="dxa"/>
          </w:tcPr>
          <w:p w14:paraId="7127EAAA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3</w:t>
            </w:r>
          </w:p>
        </w:tc>
        <w:tc>
          <w:tcPr>
            <w:tcW w:w="2610" w:type="dxa"/>
          </w:tcPr>
          <w:p w14:paraId="23626423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97</w:t>
            </w:r>
          </w:p>
        </w:tc>
      </w:tr>
      <w:tr w:rsidR="00046CBB" w:rsidRPr="009D60DE" w14:paraId="7664A08C" w14:textId="77777777" w:rsidTr="004F1A0F">
        <w:tc>
          <w:tcPr>
            <w:tcW w:w="2069" w:type="dxa"/>
          </w:tcPr>
          <w:p w14:paraId="22C1D5AA" w14:textId="7A55E097" w:rsidR="00046CBB" w:rsidRPr="009D60DE" w:rsidRDefault="00483D14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A</w:t>
            </w:r>
            <w:r w:rsidR="001070C2" w:rsidRPr="009D60DE">
              <w:rPr>
                <w:i/>
                <w:iCs/>
                <w:sz w:val="24"/>
                <w:szCs w:val="24"/>
                <w:lang w:val="en-GB"/>
              </w:rPr>
              <w:t>carti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bifilosa</w:t>
            </w:r>
            <w:proofErr w:type="spellEnd"/>
          </w:p>
        </w:tc>
        <w:tc>
          <w:tcPr>
            <w:tcW w:w="986" w:type="dxa"/>
          </w:tcPr>
          <w:p w14:paraId="012EA0D2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573" w:type="dxa"/>
          </w:tcPr>
          <w:p w14:paraId="74DC4565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17</w:t>
            </w:r>
          </w:p>
        </w:tc>
        <w:tc>
          <w:tcPr>
            <w:tcW w:w="1307" w:type="dxa"/>
          </w:tcPr>
          <w:p w14:paraId="415F1ADE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91</w:t>
            </w:r>
          </w:p>
        </w:tc>
        <w:tc>
          <w:tcPr>
            <w:tcW w:w="1080" w:type="dxa"/>
          </w:tcPr>
          <w:p w14:paraId="7896A0AB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.94</w:t>
            </w:r>
          </w:p>
        </w:tc>
        <w:tc>
          <w:tcPr>
            <w:tcW w:w="2610" w:type="dxa"/>
          </w:tcPr>
          <w:p w14:paraId="459EC126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24</w:t>
            </w:r>
          </w:p>
        </w:tc>
      </w:tr>
      <w:tr w:rsidR="00046CBB" w:rsidRPr="009D60DE" w14:paraId="1CF99A57" w14:textId="77777777" w:rsidTr="004F1A0F">
        <w:tc>
          <w:tcPr>
            <w:tcW w:w="2069" w:type="dxa"/>
            <w:tcBorders>
              <w:bottom w:val="single" w:sz="4" w:space="0" w:color="auto"/>
            </w:tcBorders>
          </w:tcPr>
          <w:p w14:paraId="0D702195" w14:textId="1DFE47AD" w:rsidR="00046CBB" w:rsidRPr="009D60DE" w:rsidRDefault="00DB2A6C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E</w:t>
            </w:r>
            <w:r w:rsidR="001070C2" w:rsidRPr="009D60DE">
              <w:rPr>
                <w:i/>
                <w:iCs/>
                <w:sz w:val="24"/>
                <w:szCs w:val="24"/>
                <w:lang w:val="en-GB"/>
              </w:rPr>
              <w:t>urytemor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affinis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1C51B63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21B858AB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7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382E5856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9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FFA844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71.78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5EC800F" w14:textId="261C4B4B" w:rsidR="00046CBB" w:rsidRPr="009D60DE" w:rsidRDefault="00046CBB" w:rsidP="00221F7D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9D60DE">
              <w:rPr>
                <w:b/>
                <w:bCs/>
                <w:sz w:val="24"/>
                <w:szCs w:val="24"/>
                <w:lang w:val="en-GB"/>
              </w:rPr>
              <w:t>&lt;0.05*</w:t>
            </w:r>
            <w:r w:rsidR="004F1A0F" w:rsidRPr="009D60DE">
              <w:rPr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9D60DE">
              <w:rPr>
                <w:b/>
                <w:bCs/>
                <w:sz w:val="24"/>
                <w:szCs w:val="24"/>
                <w:lang w:val="en-GB"/>
              </w:rPr>
              <w:t>(Aug=Sep&gt;Jul)</w:t>
            </w:r>
          </w:p>
        </w:tc>
      </w:tr>
    </w:tbl>
    <w:p w14:paraId="2EA2BBBF" w14:textId="77777777" w:rsidR="00046CBB" w:rsidRPr="009D60DE" w:rsidRDefault="00046CBB" w:rsidP="00046CBB">
      <w:pPr>
        <w:spacing w:line="480" w:lineRule="auto"/>
        <w:rPr>
          <w:b/>
          <w:bCs/>
          <w:sz w:val="24"/>
          <w:szCs w:val="24"/>
          <w:lang w:val="en-GB"/>
        </w:rPr>
      </w:pPr>
    </w:p>
    <w:p w14:paraId="2C7A4823" w14:textId="77777777" w:rsidR="00116F6C" w:rsidRPr="009D60DE" w:rsidRDefault="00116F6C">
      <w:pPr>
        <w:rPr>
          <w:sz w:val="24"/>
          <w:szCs w:val="24"/>
          <w:lang w:val="en-GB"/>
        </w:rPr>
      </w:pPr>
      <w:bookmarkStart w:id="1" w:name="_Hlk134004043"/>
      <w:r w:rsidRPr="009D60DE">
        <w:rPr>
          <w:sz w:val="24"/>
          <w:szCs w:val="24"/>
          <w:lang w:val="en-GB"/>
        </w:rPr>
        <w:br w:type="page"/>
      </w:r>
    </w:p>
    <w:p w14:paraId="34095472" w14:textId="10A6DEC4" w:rsidR="00046CBB" w:rsidRPr="009D60DE" w:rsidRDefault="00046CBB" w:rsidP="00046CBB">
      <w:pPr>
        <w:spacing w:line="480" w:lineRule="auto"/>
        <w:rPr>
          <w:b/>
          <w:bCs/>
          <w:sz w:val="24"/>
          <w:szCs w:val="24"/>
          <w:lang w:val="en-GB"/>
        </w:rPr>
      </w:pPr>
      <w:r w:rsidRPr="009D60DE">
        <w:rPr>
          <w:sz w:val="24"/>
          <w:szCs w:val="24"/>
          <w:lang w:val="en-GB"/>
        </w:rPr>
        <w:t>Table S3.</w:t>
      </w:r>
      <w:r w:rsidRPr="009D60DE">
        <w:rPr>
          <w:b/>
          <w:bCs/>
          <w:sz w:val="24"/>
          <w:szCs w:val="24"/>
          <w:lang w:val="en-GB"/>
        </w:rPr>
        <w:t xml:space="preserve"> </w:t>
      </w:r>
      <w:r w:rsidRPr="009D60DE">
        <w:rPr>
          <w:sz w:val="24"/>
          <w:szCs w:val="24"/>
          <w:lang w:val="en-GB"/>
        </w:rPr>
        <w:t xml:space="preserve">Summary of two-way ANOVA </w:t>
      </w:r>
      <w:r w:rsidR="001422FB" w:rsidRPr="009D60DE">
        <w:rPr>
          <w:sz w:val="24"/>
          <w:szCs w:val="24"/>
          <w:lang w:val="en-GB"/>
        </w:rPr>
        <w:t xml:space="preserve">results on </w:t>
      </w:r>
      <w:r w:rsidRPr="009D60DE">
        <w:rPr>
          <w:sz w:val="24"/>
          <w:szCs w:val="24"/>
          <w:lang w:val="en-GB"/>
        </w:rPr>
        <w:t xml:space="preserve">the spatial and temporal variation of </w:t>
      </w:r>
      <w:proofErr w:type="spellStart"/>
      <w:r w:rsidRPr="009D60DE">
        <w:rPr>
          <w:sz w:val="24"/>
          <w:szCs w:val="24"/>
          <w:lang w:val="en-GB"/>
        </w:rPr>
        <w:t>PUFA</w:t>
      </w:r>
      <w:r w:rsidR="00E1643F" w:rsidRPr="009D60DE">
        <w:rPr>
          <w:sz w:val="24"/>
          <w:szCs w:val="24"/>
          <w:vertAlign w:val="subscript"/>
          <w:lang w:val="en-GB"/>
        </w:rPr>
        <w:t>other</w:t>
      </w:r>
      <w:proofErr w:type="spellEnd"/>
      <w:r w:rsidRPr="009D60DE">
        <w:rPr>
          <w:sz w:val="24"/>
          <w:szCs w:val="24"/>
          <w:lang w:val="en-GB"/>
        </w:rPr>
        <w:t xml:space="preserve"> </w:t>
      </w:r>
      <w:r w:rsidR="00ED76CA" w:rsidRPr="009D60DE">
        <w:rPr>
          <w:sz w:val="24"/>
          <w:szCs w:val="24"/>
          <w:lang w:val="en-GB"/>
        </w:rPr>
        <w:t>content (mg g</w:t>
      </w:r>
      <w:r w:rsidR="00ED76CA" w:rsidRPr="009D60DE">
        <w:rPr>
          <w:sz w:val="24"/>
          <w:szCs w:val="24"/>
          <w:vertAlign w:val="superscript"/>
          <w:lang w:val="en-GB"/>
        </w:rPr>
        <w:t>-1</w:t>
      </w:r>
      <w:r w:rsidR="00ED76CA" w:rsidRPr="009D60DE">
        <w:rPr>
          <w:sz w:val="24"/>
          <w:szCs w:val="24"/>
          <w:lang w:val="en-GB"/>
        </w:rPr>
        <w:t xml:space="preserve"> dry weight) </w:t>
      </w:r>
      <w:r w:rsidRPr="009D60DE">
        <w:rPr>
          <w:sz w:val="24"/>
          <w:szCs w:val="24"/>
          <w:lang w:val="en-GB"/>
        </w:rPr>
        <w:t xml:space="preserve">in each </w:t>
      </w:r>
      <w:r w:rsidR="001422FB" w:rsidRPr="009D60DE">
        <w:rPr>
          <w:sz w:val="24"/>
          <w:szCs w:val="24"/>
          <w:lang w:val="en-GB"/>
        </w:rPr>
        <w:t xml:space="preserve">benthic macroinvertebrate and zooplankton </w:t>
      </w:r>
      <w:r w:rsidRPr="009D60DE">
        <w:rPr>
          <w:sz w:val="24"/>
          <w:szCs w:val="24"/>
          <w:lang w:val="en-GB"/>
        </w:rPr>
        <w:t xml:space="preserve">taxon. </w:t>
      </w:r>
    </w:p>
    <w:bookmarkEnd w:id="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275"/>
        <w:gridCol w:w="1046"/>
        <w:gridCol w:w="1558"/>
        <w:gridCol w:w="1109"/>
        <w:gridCol w:w="2007"/>
        <w:gridCol w:w="1559"/>
      </w:tblGrid>
      <w:tr w:rsidR="00046CBB" w:rsidRPr="009D60DE" w14:paraId="2353A2A3" w14:textId="77777777" w:rsidTr="00ED542F">
        <w:tc>
          <w:tcPr>
            <w:tcW w:w="1795" w:type="dxa"/>
            <w:tcBorders>
              <w:top w:val="single" w:sz="4" w:space="0" w:color="auto"/>
            </w:tcBorders>
          </w:tcPr>
          <w:p w14:paraId="64F96CE2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D30147" w14:textId="77777777" w:rsidR="00046CBB" w:rsidRPr="009D60DE" w:rsidRDefault="00046CBB" w:rsidP="00221F7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233" w:type="dxa"/>
            <w:gridSpan w:val="4"/>
            <w:tcBorders>
              <w:top w:val="single" w:sz="4" w:space="0" w:color="auto"/>
            </w:tcBorders>
          </w:tcPr>
          <w:p w14:paraId="6CE4DF33" w14:textId="77777777" w:rsidR="00046CBB" w:rsidRPr="009D60DE" w:rsidRDefault="00046CBB" w:rsidP="00221F7D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sz w:val="24"/>
                <w:szCs w:val="24"/>
                <w:lang w:val="en-GB"/>
              </w:rPr>
              <w:t>PUFA</w:t>
            </w:r>
            <w:r w:rsidR="00E1643F" w:rsidRPr="009D60DE">
              <w:rPr>
                <w:sz w:val="24"/>
                <w:szCs w:val="24"/>
                <w:vertAlign w:val="subscript"/>
                <w:lang w:val="en-GB"/>
              </w:rPr>
              <w:t>other</w:t>
            </w:r>
            <w:proofErr w:type="spellEnd"/>
          </w:p>
        </w:tc>
      </w:tr>
      <w:tr w:rsidR="00046CBB" w:rsidRPr="009D60DE" w14:paraId="488CA2DB" w14:textId="77777777" w:rsidTr="00ED542F">
        <w:tc>
          <w:tcPr>
            <w:tcW w:w="1795" w:type="dxa"/>
            <w:tcBorders>
              <w:bottom w:val="single" w:sz="4" w:space="0" w:color="auto"/>
            </w:tcBorders>
          </w:tcPr>
          <w:p w14:paraId="5A930B79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2C0D01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FBB65A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Between sites</w:t>
            </w:r>
          </w:p>
        </w:tc>
        <w:tc>
          <w:tcPr>
            <w:tcW w:w="35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8F967A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Between months</w:t>
            </w:r>
          </w:p>
        </w:tc>
      </w:tr>
      <w:tr w:rsidR="00046CBB" w:rsidRPr="009D60DE" w14:paraId="6A0CC14C" w14:textId="77777777" w:rsidTr="00ED542F"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565091E9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046" w:type="dxa"/>
          </w:tcPr>
          <w:p w14:paraId="6BFA7620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1558" w:type="dxa"/>
          </w:tcPr>
          <w:p w14:paraId="0292ABB4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F</w:t>
            </w:r>
          </w:p>
        </w:tc>
        <w:tc>
          <w:tcPr>
            <w:tcW w:w="1109" w:type="dxa"/>
          </w:tcPr>
          <w:p w14:paraId="4FD1D874" w14:textId="7EE523BD" w:rsidR="00046CBB" w:rsidRPr="009D60DE" w:rsidRDefault="00D9256D" w:rsidP="00221F7D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r w:rsidRPr="009D60DE">
              <w:rPr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2007" w:type="dxa"/>
          </w:tcPr>
          <w:p w14:paraId="4069BF99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F</w:t>
            </w:r>
          </w:p>
        </w:tc>
        <w:tc>
          <w:tcPr>
            <w:tcW w:w="1559" w:type="dxa"/>
          </w:tcPr>
          <w:p w14:paraId="33E818D0" w14:textId="5BE15531" w:rsidR="00046CBB" w:rsidRPr="009D60DE" w:rsidRDefault="00046CBB" w:rsidP="00221F7D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r w:rsidRPr="009D60DE">
              <w:rPr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046CBB" w:rsidRPr="009D60DE" w14:paraId="5B6409E5" w14:textId="77777777" w:rsidTr="00ED542F">
        <w:tc>
          <w:tcPr>
            <w:tcW w:w="2070" w:type="dxa"/>
            <w:gridSpan w:val="2"/>
          </w:tcPr>
          <w:p w14:paraId="0660635E" w14:textId="3F3B5178" w:rsidR="00046CBB" w:rsidRPr="009D60DE" w:rsidRDefault="00DB2A6C" w:rsidP="00221F7D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L</w:t>
            </w:r>
            <w:r w:rsidR="004C7A76" w:rsidRPr="009D60DE">
              <w:rPr>
                <w:i/>
                <w:iCs/>
                <w:sz w:val="24"/>
                <w:szCs w:val="24"/>
                <w:lang w:val="en-GB"/>
              </w:rPr>
              <w:t>imecol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balthica</w:t>
            </w:r>
            <w:proofErr w:type="spellEnd"/>
          </w:p>
        </w:tc>
        <w:tc>
          <w:tcPr>
            <w:tcW w:w="1046" w:type="dxa"/>
          </w:tcPr>
          <w:p w14:paraId="3AD0D00F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558" w:type="dxa"/>
          </w:tcPr>
          <w:p w14:paraId="77CAB127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9.64</w:t>
            </w:r>
          </w:p>
        </w:tc>
        <w:tc>
          <w:tcPr>
            <w:tcW w:w="1109" w:type="dxa"/>
          </w:tcPr>
          <w:p w14:paraId="35FB1FFA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1</w:t>
            </w:r>
          </w:p>
        </w:tc>
        <w:tc>
          <w:tcPr>
            <w:tcW w:w="2007" w:type="dxa"/>
          </w:tcPr>
          <w:p w14:paraId="7E068891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14</w:t>
            </w:r>
          </w:p>
        </w:tc>
        <w:tc>
          <w:tcPr>
            <w:tcW w:w="1559" w:type="dxa"/>
          </w:tcPr>
          <w:p w14:paraId="5BB21F35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71</w:t>
            </w:r>
          </w:p>
        </w:tc>
      </w:tr>
      <w:tr w:rsidR="00046CBB" w:rsidRPr="009D60DE" w14:paraId="3210E9AF" w14:textId="77777777" w:rsidTr="004C7A76">
        <w:tc>
          <w:tcPr>
            <w:tcW w:w="2070" w:type="dxa"/>
            <w:gridSpan w:val="2"/>
          </w:tcPr>
          <w:p w14:paraId="27DC87A2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Marenzellaria</w:t>
            </w:r>
            <w:proofErr w:type="spellEnd"/>
            <w:r w:rsidRPr="009D60DE">
              <w:rPr>
                <w:sz w:val="24"/>
                <w:szCs w:val="24"/>
                <w:lang w:val="en-GB"/>
              </w:rPr>
              <w:t xml:space="preserve"> sp. </w:t>
            </w:r>
          </w:p>
        </w:tc>
        <w:tc>
          <w:tcPr>
            <w:tcW w:w="1046" w:type="dxa"/>
          </w:tcPr>
          <w:p w14:paraId="524C2BD7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tcW w:w="1558" w:type="dxa"/>
          </w:tcPr>
          <w:p w14:paraId="4F3AB6B7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2.63</w:t>
            </w:r>
          </w:p>
        </w:tc>
        <w:tc>
          <w:tcPr>
            <w:tcW w:w="1109" w:type="dxa"/>
          </w:tcPr>
          <w:p w14:paraId="1A805BA1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12</w:t>
            </w:r>
          </w:p>
        </w:tc>
        <w:tc>
          <w:tcPr>
            <w:tcW w:w="2007" w:type="dxa"/>
          </w:tcPr>
          <w:p w14:paraId="4947FE76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3.96</w:t>
            </w:r>
          </w:p>
        </w:tc>
        <w:tc>
          <w:tcPr>
            <w:tcW w:w="1559" w:type="dxa"/>
          </w:tcPr>
          <w:p w14:paraId="69F9DFF0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7</w:t>
            </w:r>
          </w:p>
        </w:tc>
      </w:tr>
      <w:tr w:rsidR="00046CBB" w:rsidRPr="009D60DE" w14:paraId="05F4D1A2" w14:textId="77777777" w:rsidTr="004C7A76">
        <w:tc>
          <w:tcPr>
            <w:tcW w:w="2070" w:type="dxa"/>
            <w:gridSpan w:val="2"/>
          </w:tcPr>
          <w:p w14:paraId="4DE19CD7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sz w:val="24"/>
                <w:szCs w:val="24"/>
                <w:lang w:val="en-GB"/>
              </w:rPr>
              <w:t>Gastropoda</w:t>
            </w:r>
            <w:proofErr w:type="spellEnd"/>
          </w:p>
        </w:tc>
        <w:tc>
          <w:tcPr>
            <w:tcW w:w="1046" w:type="dxa"/>
          </w:tcPr>
          <w:p w14:paraId="634ABBC5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21</w:t>
            </w:r>
          </w:p>
        </w:tc>
        <w:tc>
          <w:tcPr>
            <w:tcW w:w="1558" w:type="dxa"/>
          </w:tcPr>
          <w:p w14:paraId="45126256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35</w:t>
            </w:r>
          </w:p>
        </w:tc>
        <w:tc>
          <w:tcPr>
            <w:tcW w:w="1109" w:type="dxa"/>
          </w:tcPr>
          <w:p w14:paraId="6D535B0D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70</w:t>
            </w:r>
          </w:p>
        </w:tc>
        <w:tc>
          <w:tcPr>
            <w:tcW w:w="2007" w:type="dxa"/>
          </w:tcPr>
          <w:p w14:paraId="31D8EB73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4</w:t>
            </w:r>
          </w:p>
        </w:tc>
        <w:tc>
          <w:tcPr>
            <w:tcW w:w="1559" w:type="dxa"/>
          </w:tcPr>
          <w:p w14:paraId="69CD59A4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83</w:t>
            </w:r>
          </w:p>
        </w:tc>
      </w:tr>
      <w:tr w:rsidR="00046CBB" w:rsidRPr="009D60DE" w14:paraId="3CF14493" w14:textId="77777777" w:rsidTr="004C7A76">
        <w:tc>
          <w:tcPr>
            <w:tcW w:w="2070" w:type="dxa"/>
            <w:gridSpan w:val="2"/>
          </w:tcPr>
          <w:p w14:paraId="1C1ADA4B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Chironomids</w:t>
            </w:r>
          </w:p>
        </w:tc>
        <w:tc>
          <w:tcPr>
            <w:tcW w:w="1046" w:type="dxa"/>
          </w:tcPr>
          <w:p w14:paraId="4D3529B1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1558" w:type="dxa"/>
          </w:tcPr>
          <w:p w14:paraId="0B8D38DB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2.79</w:t>
            </w:r>
          </w:p>
        </w:tc>
        <w:tc>
          <w:tcPr>
            <w:tcW w:w="1109" w:type="dxa"/>
          </w:tcPr>
          <w:p w14:paraId="43CADCF6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9</w:t>
            </w:r>
          </w:p>
        </w:tc>
        <w:tc>
          <w:tcPr>
            <w:tcW w:w="2007" w:type="dxa"/>
          </w:tcPr>
          <w:p w14:paraId="588B9412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37</w:t>
            </w:r>
          </w:p>
        </w:tc>
        <w:tc>
          <w:tcPr>
            <w:tcW w:w="1559" w:type="dxa"/>
          </w:tcPr>
          <w:p w14:paraId="7DBC540C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55</w:t>
            </w:r>
          </w:p>
        </w:tc>
      </w:tr>
      <w:tr w:rsidR="00046CBB" w:rsidRPr="009D60DE" w14:paraId="3AE0E5AD" w14:textId="77777777" w:rsidTr="004C7A76">
        <w:tc>
          <w:tcPr>
            <w:tcW w:w="2070" w:type="dxa"/>
            <w:gridSpan w:val="2"/>
          </w:tcPr>
          <w:p w14:paraId="0EE08AC1" w14:textId="4882DE66" w:rsidR="00046CBB" w:rsidRPr="009D60DE" w:rsidRDefault="009B486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B</w:t>
            </w:r>
            <w:r w:rsidR="004C7A76" w:rsidRPr="009D60DE">
              <w:rPr>
                <w:i/>
                <w:iCs/>
                <w:sz w:val="24"/>
                <w:szCs w:val="24"/>
                <w:lang w:val="en-GB"/>
              </w:rPr>
              <w:t>osmin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coregoni</w:t>
            </w:r>
            <w:proofErr w:type="spellEnd"/>
          </w:p>
        </w:tc>
        <w:tc>
          <w:tcPr>
            <w:tcW w:w="1046" w:type="dxa"/>
          </w:tcPr>
          <w:p w14:paraId="5737CF4D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1558" w:type="dxa"/>
          </w:tcPr>
          <w:p w14:paraId="131897DD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37</w:t>
            </w:r>
          </w:p>
        </w:tc>
        <w:tc>
          <w:tcPr>
            <w:tcW w:w="1109" w:type="dxa"/>
          </w:tcPr>
          <w:p w14:paraId="3186B96D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71</w:t>
            </w:r>
          </w:p>
        </w:tc>
        <w:tc>
          <w:tcPr>
            <w:tcW w:w="2007" w:type="dxa"/>
          </w:tcPr>
          <w:p w14:paraId="188450A9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4.19</w:t>
            </w:r>
          </w:p>
        </w:tc>
        <w:tc>
          <w:tcPr>
            <w:tcW w:w="1559" w:type="dxa"/>
          </w:tcPr>
          <w:p w14:paraId="27171081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13</w:t>
            </w:r>
          </w:p>
        </w:tc>
      </w:tr>
      <w:tr w:rsidR="00046CBB" w:rsidRPr="009D60DE" w14:paraId="5C8B01EE" w14:textId="77777777" w:rsidTr="004C7A76">
        <w:tc>
          <w:tcPr>
            <w:tcW w:w="2070" w:type="dxa"/>
            <w:gridSpan w:val="2"/>
          </w:tcPr>
          <w:p w14:paraId="60D7FC41" w14:textId="43F53B64" w:rsidR="00046CBB" w:rsidRPr="009D60DE" w:rsidRDefault="00483D14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A</w:t>
            </w:r>
            <w:r w:rsidR="004C7A76" w:rsidRPr="009D60DE">
              <w:rPr>
                <w:i/>
                <w:iCs/>
                <w:sz w:val="24"/>
                <w:szCs w:val="24"/>
                <w:lang w:val="en-GB"/>
              </w:rPr>
              <w:t>carti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bifilosa</w:t>
            </w:r>
            <w:proofErr w:type="spellEnd"/>
          </w:p>
        </w:tc>
        <w:tc>
          <w:tcPr>
            <w:tcW w:w="1046" w:type="dxa"/>
          </w:tcPr>
          <w:p w14:paraId="58F544B8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558" w:type="dxa"/>
          </w:tcPr>
          <w:p w14:paraId="545A3164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6</w:t>
            </w:r>
          </w:p>
        </w:tc>
        <w:tc>
          <w:tcPr>
            <w:tcW w:w="1109" w:type="dxa"/>
          </w:tcPr>
          <w:p w14:paraId="2325AE69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97</w:t>
            </w:r>
          </w:p>
        </w:tc>
        <w:tc>
          <w:tcPr>
            <w:tcW w:w="2007" w:type="dxa"/>
          </w:tcPr>
          <w:p w14:paraId="77A0A6E4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12</w:t>
            </w:r>
          </w:p>
        </w:tc>
        <w:tc>
          <w:tcPr>
            <w:tcW w:w="1559" w:type="dxa"/>
          </w:tcPr>
          <w:p w14:paraId="692F743C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88</w:t>
            </w:r>
          </w:p>
        </w:tc>
      </w:tr>
      <w:tr w:rsidR="00046CBB" w:rsidRPr="009D60DE" w14:paraId="62A2DC51" w14:textId="77777777" w:rsidTr="004C7A76"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5BD5E306" w14:textId="699264F4" w:rsidR="00046CBB" w:rsidRPr="009D60DE" w:rsidRDefault="00DB2A6C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E</w:t>
            </w:r>
            <w:r w:rsidR="004C7A76" w:rsidRPr="009D60DE">
              <w:rPr>
                <w:i/>
                <w:iCs/>
                <w:sz w:val="24"/>
                <w:szCs w:val="24"/>
                <w:lang w:val="en-GB"/>
              </w:rPr>
              <w:t>urytemor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affinis</w:t>
            </w:r>
            <w:proofErr w:type="spellEnd"/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377335AC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9DECED1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.34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3B0FEC4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36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482A930C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3.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581824" w14:textId="77777777" w:rsidR="00046CBB" w:rsidRPr="009D60DE" w:rsidRDefault="00046CBB" w:rsidP="00221F7D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10</w:t>
            </w:r>
          </w:p>
        </w:tc>
      </w:tr>
    </w:tbl>
    <w:p w14:paraId="6293F405" w14:textId="77777777" w:rsidR="00F534B2" w:rsidRPr="009D60DE" w:rsidRDefault="00F534B2" w:rsidP="00046CBB">
      <w:pPr>
        <w:tabs>
          <w:tab w:val="left" w:pos="3385"/>
        </w:tabs>
        <w:spacing w:line="480" w:lineRule="auto"/>
        <w:jc w:val="both"/>
        <w:rPr>
          <w:b/>
          <w:bCs/>
          <w:sz w:val="24"/>
          <w:szCs w:val="24"/>
          <w:lang w:val="en-GB"/>
        </w:rPr>
      </w:pPr>
    </w:p>
    <w:p w14:paraId="2D06531A" w14:textId="5EE74D3B" w:rsidR="00116F6C" w:rsidRPr="009D60DE" w:rsidRDefault="00116F6C">
      <w:pPr>
        <w:rPr>
          <w:sz w:val="24"/>
          <w:szCs w:val="24"/>
          <w:lang w:val="en-GB"/>
        </w:rPr>
      </w:pPr>
      <w:r w:rsidRPr="009D60DE">
        <w:rPr>
          <w:sz w:val="24"/>
          <w:szCs w:val="24"/>
          <w:lang w:val="en-GB"/>
        </w:rPr>
        <w:br w:type="page"/>
      </w:r>
    </w:p>
    <w:p w14:paraId="03ECE3E2" w14:textId="52F3FE92" w:rsidR="00C543ED" w:rsidRPr="009D60DE" w:rsidRDefault="00C543ED" w:rsidP="00C543ED">
      <w:pPr>
        <w:spacing w:line="480" w:lineRule="auto"/>
        <w:rPr>
          <w:sz w:val="24"/>
          <w:szCs w:val="24"/>
          <w:lang w:val="en-GB"/>
        </w:rPr>
      </w:pPr>
      <w:r w:rsidRPr="009D60DE">
        <w:rPr>
          <w:sz w:val="24"/>
          <w:szCs w:val="24"/>
          <w:lang w:val="en-GB"/>
        </w:rPr>
        <w:t>Table S4:</w:t>
      </w:r>
      <w:r w:rsidRPr="009D60DE">
        <w:rPr>
          <w:b/>
          <w:bCs/>
          <w:sz w:val="24"/>
          <w:szCs w:val="24"/>
          <w:lang w:val="en-GB"/>
        </w:rPr>
        <w:t xml:space="preserve"> </w:t>
      </w:r>
      <w:r w:rsidRPr="009D60DE">
        <w:rPr>
          <w:sz w:val="24"/>
          <w:szCs w:val="24"/>
          <w:lang w:val="en-GB"/>
        </w:rPr>
        <w:t xml:space="preserve">Summary of Kruskal Wallis test </w:t>
      </w:r>
      <w:r w:rsidR="0095298C" w:rsidRPr="009D60DE">
        <w:rPr>
          <w:sz w:val="24"/>
          <w:szCs w:val="24"/>
          <w:lang w:val="en-GB"/>
        </w:rPr>
        <w:t xml:space="preserve">results on </w:t>
      </w:r>
      <w:r w:rsidRPr="009D60DE">
        <w:rPr>
          <w:sz w:val="24"/>
          <w:szCs w:val="24"/>
          <w:lang w:val="en-GB"/>
        </w:rPr>
        <w:t>δ</w:t>
      </w:r>
      <w:r w:rsidRPr="009D60DE">
        <w:rPr>
          <w:sz w:val="24"/>
          <w:szCs w:val="24"/>
          <w:vertAlign w:val="superscript"/>
          <w:lang w:val="en-GB"/>
        </w:rPr>
        <w:t>13</w:t>
      </w:r>
      <w:r w:rsidRPr="009D60DE">
        <w:rPr>
          <w:sz w:val="24"/>
          <w:szCs w:val="24"/>
          <w:lang w:val="en-GB"/>
        </w:rPr>
        <w:t xml:space="preserve">C </w:t>
      </w:r>
      <w:r w:rsidR="0095298C" w:rsidRPr="009D60DE">
        <w:rPr>
          <w:sz w:val="24"/>
          <w:szCs w:val="24"/>
          <w:lang w:val="en-GB"/>
        </w:rPr>
        <w:t xml:space="preserve">of </w:t>
      </w:r>
      <w:r w:rsidRPr="009D60DE">
        <w:rPr>
          <w:sz w:val="24"/>
          <w:szCs w:val="24"/>
          <w:lang w:val="en-GB"/>
        </w:rPr>
        <w:t xml:space="preserve">each </w:t>
      </w:r>
      <w:r w:rsidR="0095298C" w:rsidRPr="009D60DE">
        <w:rPr>
          <w:sz w:val="24"/>
          <w:szCs w:val="24"/>
          <w:lang w:val="en-GB"/>
        </w:rPr>
        <w:t xml:space="preserve">benthic macroinvertebrate and zooplankton </w:t>
      </w:r>
      <w:r w:rsidRPr="009D60DE">
        <w:rPr>
          <w:sz w:val="24"/>
          <w:szCs w:val="24"/>
          <w:lang w:val="en-GB"/>
        </w:rPr>
        <w:t>tax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985"/>
        <w:gridCol w:w="1350"/>
        <w:gridCol w:w="1378"/>
      </w:tblGrid>
      <w:tr w:rsidR="00F534B2" w:rsidRPr="009D60DE" w14:paraId="514E50D6" w14:textId="77777777" w:rsidTr="00ED542F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92DE974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161D24C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236E62" w14:textId="7A3BD108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Between months</w:t>
            </w:r>
          </w:p>
        </w:tc>
      </w:tr>
      <w:tr w:rsidR="00F534B2" w:rsidRPr="009D60DE" w14:paraId="18DA971A" w14:textId="77777777" w:rsidTr="00ED542F"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0E57A1D8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52E897B6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010FC75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H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</w:tcPr>
          <w:p w14:paraId="66B1D816" w14:textId="77777777" w:rsidR="00F534B2" w:rsidRPr="009D60DE" w:rsidRDefault="00F534B2" w:rsidP="007E6323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r w:rsidRPr="009D60DE">
              <w:rPr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F534B2" w:rsidRPr="009D60DE" w14:paraId="50EA628A" w14:textId="77777777" w:rsidTr="00ED542F">
        <w:tc>
          <w:tcPr>
            <w:tcW w:w="2070" w:type="dxa"/>
            <w:tcBorders>
              <w:top w:val="nil"/>
            </w:tcBorders>
          </w:tcPr>
          <w:p w14:paraId="14E37007" w14:textId="38D2E16D" w:rsidR="00F534B2" w:rsidRPr="009D60DE" w:rsidRDefault="00F534B2" w:rsidP="007E6323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Limecol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balthica</w:t>
            </w:r>
            <w:proofErr w:type="spellEnd"/>
          </w:p>
        </w:tc>
        <w:tc>
          <w:tcPr>
            <w:tcW w:w="985" w:type="dxa"/>
            <w:tcBorders>
              <w:top w:val="nil"/>
            </w:tcBorders>
          </w:tcPr>
          <w:p w14:paraId="744D7D21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350" w:type="dxa"/>
            <w:tcBorders>
              <w:top w:val="nil"/>
            </w:tcBorders>
          </w:tcPr>
          <w:p w14:paraId="5BC64ADB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55</w:t>
            </w:r>
          </w:p>
        </w:tc>
        <w:tc>
          <w:tcPr>
            <w:tcW w:w="1378" w:type="dxa"/>
            <w:tcBorders>
              <w:top w:val="nil"/>
            </w:tcBorders>
          </w:tcPr>
          <w:p w14:paraId="613294BD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45</w:t>
            </w:r>
          </w:p>
        </w:tc>
      </w:tr>
      <w:tr w:rsidR="00F534B2" w:rsidRPr="009D60DE" w14:paraId="61DEDB32" w14:textId="77777777" w:rsidTr="00F534B2">
        <w:tc>
          <w:tcPr>
            <w:tcW w:w="2070" w:type="dxa"/>
          </w:tcPr>
          <w:p w14:paraId="4AD31B01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Marenzellaria</w:t>
            </w:r>
            <w:proofErr w:type="spellEnd"/>
            <w:r w:rsidRPr="009D60DE">
              <w:rPr>
                <w:sz w:val="24"/>
                <w:szCs w:val="24"/>
                <w:lang w:val="en-GB"/>
              </w:rPr>
              <w:t xml:space="preserve"> sp. </w:t>
            </w:r>
          </w:p>
        </w:tc>
        <w:tc>
          <w:tcPr>
            <w:tcW w:w="985" w:type="dxa"/>
          </w:tcPr>
          <w:p w14:paraId="1FBFCB29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4</w:t>
            </w:r>
          </w:p>
        </w:tc>
        <w:tc>
          <w:tcPr>
            <w:tcW w:w="1350" w:type="dxa"/>
          </w:tcPr>
          <w:p w14:paraId="1BE1968C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1378" w:type="dxa"/>
          </w:tcPr>
          <w:p w14:paraId="38594A9B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65</w:t>
            </w:r>
          </w:p>
        </w:tc>
      </w:tr>
      <w:tr w:rsidR="00F534B2" w:rsidRPr="009D60DE" w14:paraId="48649297" w14:textId="77777777" w:rsidTr="00F534B2">
        <w:tc>
          <w:tcPr>
            <w:tcW w:w="2070" w:type="dxa"/>
          </w:tcPr>
          <w:p w14:paraId="3D8BFBFC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sz w:val="24"/>
                <w:szCs w:val="24"/>
                <w:lang w:val="en-GB"/>
              </w:rPr>
              <w:t>Gastropoda</w:t>
            </w:r>
            <w:proofErr w:type="spellEnd"/>
          </w:p>
        </w:tc>
        <w:tc>
          <w:tcPr>
            <w:tcW w:w="985" w:type="dxa"/>
          </w:tcPr>
          <w:p w14:paraId="3E4EBED3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6</w:t>
            </w:r>
          </w:p>
        </w:tc>
        <w:tc>
          <w:tcPr>
            <w:tcW w:w="1350" w:type="dxa"/>
          </w:tcPr>
          <w:p w14:paraId="6DFB7B0B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4</w:t>
            </w:r>
          </w:p>
        </w:tc>
        <w:tc>
          <w:tcPr>
            <w:tcW w:w="1378" w:type="dxa"/>
          </w:tcPr>
          <w:p w14:paraId="63AC3F64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82</w:t>
            </w:r>
          </w:p>
        </w:tc>
      </w:tr>
      <w:tr w:rsidR="00F534B2" w:rsidRPr="009D60DE" w14:paraId="3D61E2DC" w14:textId="77777777" w:rsidTr="00F534B2">
        <w:tc>
          <w:tcPr>
            <w:tcW w:w="2070" w:type="dxa"/>
          </w:tcPr>
          <w:p w14:paraId="555891F5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Chironomids</w:t>
            </w:r>
          </w:p>
        </w:tc>
        <w:tc>
          <w:tcPr>
            <w:tcW w:w="985" w:type="dxa"/>
          </w:tcPr>
          <w:p w14:paraId="41E43B72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1350" w:type="dxa"/>
          </w:tcPr>
          <w:p w14:paraId="6BC95D47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09</w:t>
            </w:r>
          </w:p>
        </w:tc>
        <w:tc>
          <w:tcPr>
            <w:tcW w:w="1378" w:type="dxa"/>
          </w:tcPr>
          <w:p w14:paraId="270C56F8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92</w:t>
            </w:r>
          </w:p>
        </w:tc>
      </w:tr>
      <w:tr w:rsidR="00F534B2" w:rsidRPr="009D60DE" w14:paraId="521E8401" w14:textId="77777777" w:rsidTr="00F534B2">
        <w:tc>
          <w:tcPr>
            <w:tcW w:w="2070" w:type="dxa"/>
          </w:tcPr>
          <w:p w14:paraId="6F48DD99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Bosmin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coregoni</w:t>
            </w:r>
            <w:proofErr w:type="spellEnd"/>
          </w:p>
        </w:tc>
        <w:tc>
          <w:tcPr>
            <w:tcW w:w="985" w:type="dxa"/>
          </w:tcPr>
          <w:p w14:paraId="596A21F4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</w:tcPr>
          <w:p w14:paraId="57A572B8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2.7</w:t>
            </w:r>
          </w:p>
        </w:tc>
        <w:tc>
          <w:tcPr>
            <w:tcW w:w="1378" w:type="dxa"/>
          </w:tcPr>
          <w:p w14:paraId="012ED7F6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25</w:t>
            </w:r>
          </w:p>
        </w:tc>
      </w:tr>
      <w:tr w:rsidR="00F534B2" w:rsidRPr="009D60DE" w14:paraId="28013C3F" w14:textId="77777777" w:rsidTr="00F534B2">
        <w:tc>
          <w:tcPr>
            <w:tcW w:w="2070" w:type="dxa"/>
          </w:tcPr>
          <w:p w14:paraId="77BAF5EC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Acarti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bifilosa</w:t>
            </w:r>
            <w:proofErr w:type="spellEnd"/>
          </w:p>
        </w:tc>
        <w:tc>
          <w:tcPr>
            <w:tcW w:w="985" w:type="dxa"/>
          </w:tcPr>
          <w:p w14:paraId="5A795D96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350" w:type="dxa"/>
          </w:tcPr>
          <w:p w14:paraId="7D083142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5.57</w:t>
            </w:r>
          </w:p>
        </w:tc>
        <w:tc>
          <w:tcPr>
            <w:tcW w:w="1378" w:type="dxa"/>
          </w:tcPr>
          <w:p w14:paraId="3E56B527" w14:textId="5CFAD6EB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1</w:t>
            </w:r>
          </w:p>
        </w:tc>
      </w:tr>
      <w:tr w:rsidR="00F534B2" w:rsidRPr="009D60DE" w14:paraId="6B520E1A" w14:textId="77777777" w:rsidTr="00F534B2">
        <w:tc>
          <w:tcPr>
            <w:tcW w:w="2070" w:type="dxa"/>
          </w:tcPr>
          <w:p w14:paraId="52710DCF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Eurytemora</w:t>
            </w:r>
            <w:proofErr w:type="spellEnd"/>
            <w:r w:rsidRPr="009D60DE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D60DE">
              <w:rPr>
                <w:i/>
                <w:iCs/>
                <w:sz w:val="24"/>
                <w:szCs w:val="24"/>
                <w:lang w:val="en-GB"/>
              </w:rPr>
              <w:t>affinis</w:t>
            </w:r>
            <w:proofErr w:type="spellEnd"/>
          </w:p>
        </w:tc>
        <w:tc>
          <w:tcPr>
            <w:tcW w:w="985" w:type="dxa"/>
          </w:tcPr>
          <w:p w14:paraId="562B9EA2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350" w:type="dxa"/>
          </w:tcPr>
          <w:p w14:paraId="62717DEC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50</w:t>
            </w:r>
          </w:p>
        </w:tc>
        <w:tc>
          <w:tcPr>
            <w:tcW w:w="1378" w:type="dxa"/>
          </w:tcPr>
          <w:p w14:paraId="36F8B51B" w14:textId="77777777" w:rsidR="00F534B2" w:rsidRPr="009D60DE" w:rsidRDefault="00F534B2" w:rsidP="007E6323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5</w:t>
            </w:r>
          </w:p>
        </w:tc>
      </w:tr>
    </w:tbl>
    <w:p w14:paraId="40725CA7" w14:textId="77777777" w:rsidR="00C543ED" w:rsidRPr="009D60DE" w:rsidRDefault="00C543ED" w:rsidP="00046CBB">
      <w:pPr>
        <w:tabs>
          <w:tab w:val="left" w:pos="3385"/>
        </w:tabs>
        <w:spacing w:line="480" w:lineRule="auto"/>
        <w:jc w:val="both"/>
        <w:rPr>
          <w:b/>
          <w:bCs/>
          <w:sz w:val="24"/>
          <w:szCs w:val="24"/>
          <w:lang w:val="en-GB"/>
        </w:rPr>
      </w:pPr>
    </w:p>
    <w:p w14:paraId="7AB5A16C" w14:textId="77777777" w:rsidR="00116F6C" w:rsidRPr="009D60DE" w:rsidRDefault="00116F6C">
      <w:pPr>
        <w:rPr>
          <w:sz w:val="24"/>
          <w:szCs w:val="24"/>
          <w:lang w:val="en-GB"/>
        </w:rPr>
      </w:pPr>
      <w:r w:rsidRPr="009D60DE">
        <w:rPr>
          <w:sz w:val="24"/>
          <w:szCs w:val="24"/>
          <w:lang w:val="en-GB"/>
        </w:rPr>
        <w:br w:type="page"/>
      </w:r>
    </w:p>
    <w:p w14:paraId="7CC41332" w14:textId="2180B390" w:rsidR="00871A49" w:rsidRPr="009D60DE" w:rsidRDefault="00871A49" w:rsidP="00871A49">
      <w:pPr>
        <w:spacing w:line="480" w:lineRule="auto"/>
        <w:jc w:val="both"/>
        <w:rPr>
          <w:sz w:val="24"/>
          <w:szCs w:val="24"/>
          <w:lang w:val="en-GB"/>
        </w:rPr>
      </w:pPr>
      <w:r w:rsidRPr="009D60DE">
        <w:rPr>
          <w:sz w:val="24"/>
          <w:szCs w:val="24"/>
          <w:lang w:val="en-GB"/>
        </w:rPr>
        <w:t>Table S</w:t>
      </w:r>
      <w:r w:rsidR="00C543ED" w:rsidRPr="009D60DE">
        <w:rPr>
          <w:sz w:val="24"/>
          <w:szCs w:val="24"/>
          <w:lang w:val="en-GB"/>
        </w:rPr>
        <w:t>5</w:t>
      </w:r>
      <w:r w:rsidRPr="009D60DE">
        <w:rPr>
          <w:sz w:val="24"/>
          <w:szCs w:val="24"/>
          <w:lang w:val="en-GB"/>
        </w:rPr>
        <w:t xml:space="preserve">: </w:t>
      </w:r>
      <w:r w:rsidR="001246BD" w:rsidRPr="009D60DE">
        <w:rPr>
          <w:sz w:val="24"/>
          <w:szCs w:val="24"/>
          <w:lang w:val="en-GB"/>
        </w:rPr>
        <w:t xml:space="preserve">PERMANOVA </w:t>
      </w:r>
      <w:r w:rsidR="00F343C3" w:rsidRPr="009D60DE">
        <w:rPr>
          <w:sz w:val="24"/>
          <w:szCs w:val="24"/>
          <w:lang w:val="en-GB"/>
        </w:rPr>
        <w:t xml:space="preserve">results </w:t>
      </w:r>
      <w:r w:rsidR="001246BD" w:rsidRPr="009D60DE">
        <w:rPr>
          <w:sz w:val="24"/>
          <w:szCs w:val="24"/>
          <w:lang w:val="en-GB"/>
        </w:rPr>
        <w:t>on t</w:t>
      </w:r>
      <w:r w:rsidRPr="009D60DE">
        <w:rPr>
          <w:sz w:val="24"/>
          <w:szCs w:val="24"/>
          <w:lang w:val="en-GB"/>
        </w:rPr>
        <w:t>he effect</w:t>
      </w:r>
      <w:r w:rsidR="001246BD" w:rsidRPr="009D60DE">
        <w:rPr>
          <w:sz w:val="24"/>
          <w:szCs w:val="24"/>
          <w:lang w:val="en-GB"/>
        </w:rPr>
        <w:t>s</w:t>
      </w:r>
      <w:r w:rsidRPr="009D60DE">
        <w:rPr>
          <w:sz w:val="24"/>
          <w:szCs w:val="24"/>
          <w:lang w:val="en-GB"/>
        </w:rPr>
        <w:t xml:space="preserve"> of </w:t>
      </w:r>
      <w:r w:rsidR="003C704F" w:rsidRPr="009D60DE">
        <w:rPr>
          <w:sz w:val="24"/>
          <w:szCs w:val="24"/>
          <w:lang w:val="en-GB"/>
        </w:rPr>
        <w:t>taxon identity</w:t>
      </w:r>
      <w:r w:rsidRPr="009D60DE">
        <w:rPr>
          <w:sz w:val="24"/>
          <w:szCs w:val="24"/>
          <w:lang w:val="en-GB"/>
        </w:rPr>
        <w:t>, site and their interaction (Tax</w:t>
      </w:r>
      <w:r w:rsidR="00EF2AD7" w:rsidRPr="009D60DE">
        <w:rPr>
          <w:sz w:val="24"/>
          <w:szCs w:val="24"/>
          <w:lang w:val="en-GB"/>
        </w:rPr>
        <w:t>on identity</w:t>
      </w:r>
      <w:r w:rsidRPr="009D60DE">
        <w:rPr>
          <w:sz w:val="24"/>
          <w:szCs w:val="24"/>
          <w:lang w:val="en-GB"/>
        </w:rPr>
        <w:t xml:space="preserve"> × Site) on the FA composition o</w:t>
      </w:r>
      <w:r w:rsidR="001246BD" w:rsidRPr="009D60DE">
        <w:rPr>
          <w:sz w:val="24"/>
          <w:szCs w:val="24"/>
          <w:lang w:val="en-GB"/>
        </w:rPr>
        <w:t>f zooplankton, benthic macroinvertebrates, and fish</w:t>
      </w:r>
      <w:r w:rsidRPr="009D60DE">
        <w:rPr>
          <w:sz w:val="24"/>
          <w:szCs w:val="24"/>
          <w:lang w:val="en-GB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1335"/>
        <w:gridCol w:w="1336"/>
        <w:gridCol w:w="1336"/>
        <w:gridCol w:w="1336"/>
        <w:gridCol w:w="1336"/>
      </w:tblGrid>
      <w:tr w:rsidR="00871A49" w:rsidRPr="009D60DE" w14:paraId="3685A474" w14:textId="77777777" w:rsidTr="00687171"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14:paraId="09216E36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Term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28DC9A2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9D60DE">
              <w:rPr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47D38A5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S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2F30842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R</w:t>
            </w:r>
            <w:r w:rsidRPr="009D60DE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0907842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F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162633C" w14:textId="77777777" w:rsidR="00871A49" w:rsidRPr="009D60DE" w:rsidRDefault="00871A49" w:rsidP="00300178">
            <w:pPr>
              <w:spacing w:line="480" w:lineRule="auto"/>
              <w:jc w:val="both"/>
              <w:rPr>
                <w:i/>
                <w:iCs/>
                <w:sz w:val="24"/>
                <w:szCs w:val="24"/>
                <w:lang w:val="en-GB"/>
              </w:rPr>
            </w:pPr>
            <w:r w:rsidRPr="009D60DE">
              <w:rPr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871A49" w:rsidRPr="009D60DE" w14:paraId="3BD31EC1" w14:textId="77777777" w:rsidTr="00687171">
        <w:tc>
          <w:tcPr>
            <w:tcW w:w="2478" w:type="dxa"/>
            <w:tcBorders>
              <w:top w:val="single" w:sz="4" w:space="0" w:color="auto"/>
            </w:tcBorders>
          </w:tcPr>
          <w:p w14:paraId="4002BDB3" w14:textId="0C787125" w:rsidR="00871A49" w:rsidRPr="009D60DE" w:rsidRDefault="00871A49" w:rsidP="00B343F0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Tax</w:t>
            </w:r>
            <w:r w:rsidR="00B343F0" w:rsidRPr="009D60DE">
              <w:rPr>
                <w:sz w:val="24"/>
                <w:szCs w:val="24"/>
                <w:lang w:val="en-GB"/>
              </w:rPr>
              <w:t>on identity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44344CE0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57606D7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20785.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BF13B4D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6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07CC09B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26.6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CF5C6A9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871A49" w:rsidRPr="009D60DE" w14:paraId="6989ACB6" w14:textId="77777777" w:rsidTr="00687171">
        <w:trPr>
          <w:trHeight w:val="368"/>
        </w:trPr>
        <w:tc>
          <w:tcPr>
            <w:tcW w:w="2478" w:type="dxa"/>
          </w:tcPr>
          <w:p w14:paraId="2D4FB864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Site</w:t>
            </w:r>
          </w:p>
        </w:tc>
        <w:tc>
          <w:tcPr>
            <w:tcW w:w="1335" w:type="dxa"/>
          </w:tcPr>
          <w:p w14:paraId="6661ABD8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336" w:type="dxa"/>
          </w:tcPr>
          <w:p w14:paraId="4C0A5D4D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386.2</w:t>
            </w:r>
          </w:p>
        </w:tc>
        <w:tc>
          <w:tcPr>
            <w:tcW w:w="1336" w:type="dxa"/>
          </w:tcPr>
          <w:p w14:paraId="44AA3906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1</w:t>
            </w:r>
          </w:p>
        </w:tc>
        <w:tc>
          <w:tcPr>
            <w:tcW w:w="1336" w:type="dxa"/>
          </w:tcPr>
          <w:p w14:paraId="515A8427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.81</w:t>
            </w:r>
          </w:p>
        </w:tc>
        <w:tc>
          <w:tcPr>
            <w:tcW w:w="1336" w:type="dxa"/>
          </w:tcPr>
          <w:p w14:paraId="188CB85E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8</w:t>
            </w:r>
          </w:p>
        </w:tc>
      </w:tr>
      <w:tr w:rsidR="00871A49" w:rsidRPr="009D60DE" w14:paraId="502ADF27" w14:textId="77777777" w:rsidTr="00687171">
        <w:tc>
          <w:tcPr>
            <w:tcW w:w="2478" w:type="dxa"/>
            <w:tcBorders>
              <w:bottom w:val="single" w:sz="4" w:space="0" w:color="auto"/>
            </w:tcBorders>
          </w:tcPr>
          <w:p w14:paraId="61B3B5A8" w14:textId="7AC5D60D" w:rsidR="00871A49" w:rsidRPr="009D60DE" w:rsidRDefault="00871A49" w:rsidP="00B343F0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Tax</w:t>
            </w:r>
            <w:r w:rsidR="00B343F0" w:rsidRPr="009D60DE">
              <w:rPr>
                <w:sz w:val="24"/>
                <w:szCs w:val="24"/>
                <w:lang w:val="en-GB"/>
              </w:rPr>
              <w:t>on identity</w:t>
            </w:r>
            <w:r w:rsidRPr="009D60DE">
              <w:rPr>
                <w:sz w:val="24"/>
                <w:szCs w:val="24"/>
                <w:lang w:val="en-GB"/>
              </w:rPr>
              <w:t xml:space="preserve"> × Site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464CCB51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B20C1BD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2019.7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2B524F0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A56C448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1.4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DB4E7BB" w14:textId="77777777" w:rsidR="00871A49" w:rsidRPr="009D60DE" w:rsidRDefault="00871A49" w:rsidP="00300178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9D60DE">
              <w:rPr>
                <w:sz w:val="24"/>
                <w:szCs w:val="24"/>
                <w:lang w:val="en-GB"/>
              </w:rPr>
              <w:t>0.09</w:t>
            </w:r>
          </w:p>
        </w:tc>
      </w:tr>
    </w:tbl>
    <w:p w14:paraId="17BFBC81" w14:textId="7D86DB43" w:rsidR="00046CBB" w:rsidRPr="009D60DE" w:rsidRDefault="00046CBB" w:rsidP="00046CBB">
      <w:pPr>
        <w:tabs>
          <w:tab w:val="left" w:pos="3385"/>
        </w:tabs>
        <w:spacing w:line="480" w:lineRule="auto"/>
        <w:jc w:val="both"/>
        <w:rPr>
          <w:b/>
          <w:bCs/>
          <w:sz w:val="24"/>
          <w:szCs w:val="24"/>
          <w:lang w:val="en-GB"/>
        </w:rPr>
      </w:pPr>
    </w:p>
    <w:p w14:paraId="0036C56D" w14:textId="35B57160" w:rsidR="009B35EE" w:rsidRPr="009D60DE" w:rsidRDefault="009B35EE" w:rsidP="00046CBB">
      <w:pPr>
        <w:tabs>
          <w:tab w:val="left" w:pos="3385"/>
        </w:tabs>
        <w:spacing w:line="480" w:lineRule="auto"/>
        <w:jc w:val="both"/>
        <w:rPr>
          <w:b/>
          <w:bCs/>
          <w:sz w:val="24"/>
          <w:szCs w:val="24"/>
          <w:lang w:val="en-GB"/>
        </w:rPr>
      </w:pPr>
    </w:p>
    <w:p w14:paraId="347927A1" w14:textId="42EBC62B" w:rsidR="00754AF8" w:rsidRPr="009D60DE" w:rsidRDefault="00035CAC" w:rsidP="00754AF8">
      <w:pPr>
        <w:tabs>
          <w:tab w:val="left" w:pos="3385"/>
        </w:tabs>
        <w:spacing w:line="480" w:lineRule="auto"/>
        <w:jc w:val="both"/>
        <w:rPr>
          <w:sz w:val="24"/>
          <w:szCs w:val="24"/>
        </w:rPr>
      </w:pPr>
      <w:r w:rsidRPr="009D60DE">
        <w:rPr>
          <w:noProof/>
          <w:lang w:val="en-IN" w:eastAsia="en-IN"/>
        </w:rPr>
        <w:drawing>
          <wp:inline distT="0" distB="0" distL="0" distR="0" wp14:anchorId="7A90F12B" wp14:editId="1094CF16">
            <wp:extent cx="5127812" cy="738979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351" cy="7403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B69F1" w14:textId="5EF97A18" w:rsidR="00116F6C" w:rsidRPr="009D60DE" w:rsidRDefault="009B35EE" w:rsidP="00754AF8">
      <w:pPr>
        <w:tabs>
          <w:tab w:val="left" w:pos="3385"/>
        </w:tabs>
        <w:spacing w:line="480" w:lineRule="auto"/>
        <w:jc w:val="both"/>
        <w:rPr>
          <w:sz w:val="24"/>
          <w:szCs w:val="24"/>
        </w:rPr>
      </w:pPr>
      <w:r w:rsidRPr="009D60DE">
        <w:rPr>
          <w:sz w:val="24"/>
          <w:szCs w:val="24"/>
        </w:rPr>
        <w:t>Figure S1: a) Stable isotope biplot (mean ± SE) of all</w:t>
      </w:r>
      <w:r w:rsidR="00F80695" w:rsidRPr="009D60DE">
        <w:rPr>
          <w:sz w:val="24"/>
          <w:szCs w:val="24"/>
        </w:rPr>
        <w:t xml:space="preserve"> study animal</w:t>
      </w:r>
      <w:r w:rsidRPr="009D60DE">
        <w:rPr>
          <w:sz w:val="24"/>
          <w:szCs w:val="24"/>
        </w:rPr>
        <w:t xml:space="preserve"> taxa from different sampling periods. Isotopic values of </w:t>
      </w:r>
      <w:r w:rsidR="00CF6959" w:rsidRPr="009D60DE">
        <w:rPr>
          <w:sz w:val="24"/>
          <w:szCs w:val="24"/>
        </w:rPr>
        <w:t xml:space="preserve">all </w:t>
      </w:r>
      <w:r w:rsidRPr="009D60DE">
        <w:rPr>
          <w:sz w:val="24"/>
          <w:szCs w:val="24"/>
        </w:rPr>
        <w:t xml:space="preserve">prey resources do not include the trophic fractionations. b) Stable isotope biplot (mean ± SE) of all </w:t>
      </w:r>
      <w:r w:rsidR="00A45A1D" w:rsidRPr="009D60DE">
        <w:rPr>
          <w:sz w:val="24"/>
          <w:szCs w:val="24"/>
        </w:rPr>
        <w:t xml:space="preserve">study animal </w:t>
      </w:r>
      <w:r w:rsidRPr="009D60DE">
        <w:rPr>
          <w:sz w:val="24"/>
          <w:szCs w:val="24"/>
        </w:rPr>
        <w:t xml:space="preserve">taxa from different sampling periods including trophic fractionations for prey resources. Trophic fractionation and variability were </w:t>
      </w:r>
      <w:r w:rsidR="00BA3475" w:rsidRPr="009D60DE">
        <w:rPr>
          <w:sz w:val="24"/>
          <w:szCs w:val="24"/>
        </w:rPr>
        <w:t>obtained</w:t>
      </w:r>
      <w:r w:rsidRPr="009D60DE">
        <w:rPr>
          <w:sz w:val="24"/>
          <w:szCs w:val="24"/>
        </w:rPr>
        <w:t xml:space="preserve"> from </w:t>
      </w:r>
      <w:r w:rsidRPr="009D60DE">
        <w:rPr>
          <w:sz w:val="24"/>
          <w:szCs w:val="24"/>
          <w:lang w:val="sv-SE"/>
        </w:rPr>
        <w:fldChar w:fldCharType="begin"/>
      </w:r>
      <w:r w:rsidRPr="009D60DE">
        <w:rPr>
          <w:sz w:val="24"/>
          <w:szCs w:val="24"/>
        </w:rPr>
        <w:instrText xml:space="preserve"> ADDIN EN.CITE &lt;EndNote&gt;&lt;Cite&gt;&lt;Author&gt;Post&lt;/Author&gt;&lt;Year&gt;2002&lt;/Year&gt;&lt;RecNum&gt;951&lt;/RecNum&gt;&lt;DisplayText&gt;(Post, 2002)&lt;/DisplayText&gt;&lt;record&gt;&lt;rec-number&gt;951&lt;/rec-number&gt;&lt;foreign-keys&gt;&lt;key app="EN" db-id="arf5rzv5nvzswnexfvgxr5e9spt995efxxr5" timestamp="1648202361"&gt;951&lt;/key&gt;&lt;/foreign-keys&gt;&lt;ref-type name="Journal Article"&gt;17&lt;/ref-type&gt;&lt;contributors&gt;&lt;authors&gt;&lt;author&gt;Post, David M.&lt;/author&gt;&lt;/authors&gt;&lt;/contributors&gt;&lt;titles&gt;&lt;title&gt;Using stable isotopes to estimate trophic position: Models, methods, and assumptions&lt;/title&gt;&lt;secondary-title&gt;Ecology&lt;/secondary-title&gt;&lt;/titles&gt;&lt;periodical&gt;&lt;full-title&gt;Ecology&lt;/full-title&gt;&lt;abbr-1&gt;Ecology&lt;/abbr-1&gt;&lt;/periodical&gt;&lt;pages&gt;703-718&lt;/pages&gt;&lt;volume&gt;83&lt;/volume&gt;&lt;number&gt;3&lt;/number&gt;&lt;keywords&gt;&lt;keyword&gt;</w:instrText>
      </w:r>
      <w:r w:rsidRPr="009D60DE">
        <w:rPr>
          <w:sz w:val="24"/>
          <w:szCs w:val="24"/>
          <w:lang w:val="sv-SE"/>
        </w:rPr>
        <w:instrText>δ</w:instrText>
      </w:r>
      <w:r w:rsidRPr="009D60DE">
        <w:rPr>
          <w:sz w:val="24"/>
          <w:szCs w:val="24"/>
        </w:rPr>
        <w:instrText>13C&lt;/keyword&gt;&lt;keyword&gt;</w:instrText>
      </w:r>
      <w:r w:rsidRPr="009D60DE">
        <w:rPr>
          <w:sz w:val="24"/>
          <w:szCs w:val="24"/>
          <w:lang w:val="sv-SE"/>
        </w:rPr>
        <w:instrText>δ</w:instrText>
      </w:r>
      <w:r w:rsidRPr="009D60DE">
        <w:rPr>
          <w:sz w:val="24"/>
          <w:szCs w:val="24"/>
        </w:rPr>
        <w:instrText>15N&lt;/keyword&gt;&lt;keyword&gt;isotopic baseline&lt;/keyword&gt;&lt;keyword&gt;lake food webs&lt;/keyword&gt;&lt;keyword&gt;long-lived consumers&lt;/keyword&gt;&lt;keyword&gt;stable isotopes&lt;/keyword&gt;&lt;keyword&gt;trophic fractionation&lt;/keyword&gt;&lt;keyword&gt;trophic position&lt;/keyword&gt;&lt;/keywords&gt;&lt;dates&gt;&lt;year&gt;2002&lt;/year&gt;&lt;pub-dates&gt;&lt;date&gt;2002/03/01&lt;/date&gt;&lt;/pub-dates&gt;&lt;/dates&gt;&lt;publisher&gt;John Wiley &amp;amp; Sons, Ltd&lt;/publisher&gt;&lt;isbn&gt;0012-9658&lt;/isbn&gt;&lt;work-type&gt;https://doi.org/10.1890/0012-9658(2002)083 0703:USITET 2.0.CO;2&lt;/work-type&gt;&lt;urls&gt;&lt;related-urls&gt;&lt;url&gt;https://doi.org/10.1890/0012-9658(2002)083[0703:USITET]2.0.CO;2&lt;/url&gt;&lt;/related-urls&gt;&lt;/urls&gt;&lt;electronic-resource-num&gt;doi.org/10.1890/0012-9658(2002)083[0703:USITET]2.0.CO;2&lt;/electronic-resource-num&gt;&lt;access-date&gt;2022/03/25&lt;/access-date&gt;&lt;/record&gt;&lt;/Cite&gt;&lt;/EndNote&gt;</w:instrText>
      </w:r>
      <w:r w:rsidRPr="009D60DE">
        <w:rPr>
          <w:sz w:val="24"/>
          <w:szCs w:val="24"/>
          <w:lang w:val="sv-SE"/>
        </w:rPr>
        <w:fldChar w:fldCharType="separate"/>
      </w:r>
      <w:r w:rsidRPr="009D60DE">
        <w:rPr>
          <w:noProof/>
          <w:sz w:val="24"/>
          <w:szCs w:val="24"/>
        </w:rPr>
        <w:t>(Post, 2002)</w:t>
      </w:r>
      <w:r w:rsidRPr="009D60DE">
        <w:rPr>
          <w:sz w:val="24"/>
          <w:szCs w:val="24"/>
          <w:lang w:val="sv-SE"/>
        </w:rPr>
        <w:fldChar w:fldCharType="end"/>
      </w:r>
      <w:r w:rsidRPr="009D60DE">
        <w:rPr>
          <w:sz w:val="24"/>
          <w:szCs w:val="24"/>
        </w:rPr>
        <w:t xml:space="preserve">. AN, </w:t>
      </w:r>
      <w:proofErr w:type="spellStart"/>
      <w:r w:rsidRPr="009D60DE">
        <w:rPr>
          <w:sz w:val="24"/>
          <w:szCs w:val="24"/>
        </w:rPr>
        <w:t>Ängerån</w:t>
      </w:r>
      <w:proofErr w:type="spellEnd"/>
      <w:r w:rsidRPr="009D60DE">
        <w:rPr>
          <w:sz w:val="24"/>
          <w:szCs w:val="24"/>
        </w:rPr>
        <w:t xml:space="preserve">; KA, </w:t>
      </w:r>
      <w:proofErr w:type="spellStart"/>
      <w:r w:rsidRPr="009D60DE">
        <w:rPr>
          <w:sz w:val="24"/>
          <w:szCs w:val="24"/>
        </w:rPr>
        <w:t>Kalvarsskatan</w:t>
      </w:r>
      <w:proofErr w:type="spellEnd"/>
      <w:r w:rsidRPr="009D60DE">
        <w:rPr>
          <w:sz w:val="24"/>
          <w:szCs w:val="24"/>
        </w:rPr>
        <w:t xml:space="preserve"> and VA, </w:t>
      </w:r>
      <w:proofErr w:type="spellStart"/>
      <w:r w:rsidRPr="009D60DE">
        <w:rPr>
          <w:sz w:val="24"/>
          <w:szCs w:val="24"/>
        </w:rPr>
        <w:t>Valviken</w:t>
      </w:r>
      <w:proofErr w:type="spellEnd"/>
      <w:r w:rsidR="00021B51" w:rsidRPr="009D60DE">
        <w:rPr>
          <w:sz w:val="24"/>
          <w:szCs w:val="24"/>
        </w:rPr>
        <w:t>.</w:t>
      </w:r>
    </w:p>
    <w:p w14:paraId="765D2426" w14:textId="77777777" w:rsidR="00116F6C" w:rsidRPr="009D60DE" w:rsidRDefault="00116F6C">
      <w:pPr>
        <w:rPr>
          <w:b/>
          <w:bCs/>
          <w:sz w:val="24"/>
          <w:szCs w:val="24"/>
          <w:lang w:val="en-GB"/>
        </w:rPr>
      </w:pPr>
      <w:r w:rsidRPr="009D60DE">
        <w:rPr>
          <w:b/>
          <w:bCs/>
          <w:sz w:val="24"/>
          <w:szCs w:val="24"/>
          <w:lang w:val="en-GB"/>
        </w:rPr>
        <w:br w:type="page"/>
      </w:r>
    </w:p>
    <w:p w14:paraId="0B33505C" w14:textId="595D9655" w:rsidR="00C139ED" w:rsidRPr="009D60DE" w:rsidRDefault="006E275B" w:rsidP="00046CBB">
      <w:pPr>
        <w:tabs>
          <w:tab w:val="left" w:pos="3385"/>
        </w:tabs>
        <w:spacing w:line="480" w:lineRule="auto"/>
        <w:jc w:val="both"/>
        <w:rPr>
          <w:b/>
          <w:bCs/>
          <w:sz w:val="24"/>
          <w:szCs w:val="24"/>
          <w:lang w:val="en-GB"/>
        </w:rPr>
      </w:pPr>
      <w:r w:rsidRPr="009D60DE">
        <w:rPr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47DD8825" wp14:editId="2FFCE449">
            <wp:extent cx="5724060" cy="447528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967" cy="4476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822D1" w14:textId="512EECF5" w:rsidR="00E34550" w:rsidRPr="004745AD" w:rsidRDefault="00046CBB" w:rsidP="004745AD">
      <w:pPr>
        <w:tabs>
          <w:tab w:val="left" w:pos="3385"/>
        </w:tabs>
        <w:spacing w:line="480" w:lineRule="auto"/>
        <w:jc w:val="both"/>
        <w:rPr>
          <w:sz w:val="24"/>
          <w:szCs w:val="24"/>
          <w:lang w:val="en-GB"/>
        </w:rPr>
      </w:pPr>
      <w:r w:rsidRPr="009D60DE">
        <w:rPr>
          <w:sz w:val="24"/>
          <w:szCs w:val="24"/>
          <w:lang w:val="en-GB"/>
        </w:rPr>
        <w:t>Fig. S</w:t>
      </w:r>
      <w:r w:rsidR="009B35EE" w:rsidRPr="009D60DE">
        <w:rPr>
          <w:sz w:val="24"/>
          <w:szCs w:val="24"/>
          <w:lang w:val="en-GB"/>
        </w:rPr>
        <w:t>2</w:t>
      </w:r>
      <w:r w:rsidRPr="009D60DE">
        <w:rPr>
          <w:sz w:val="24"/>
          <w:szCs w:val="24"/>
          <w:lang w:val="en-GB"/>
        </w:rPr>
        <w:t xml:space="preserve">. Principal component analysis </w:t>
      </w:r>
      <w:r w:rsidR="00D71EC8" w:rsidRPr="009D60DE">
        <w:rPr>
          <w:sz w:val="24"/>
          <w:szCs w:val="24"/>
          <w:lang w:val="en-GB"/>
        </w:rPr>
        <w:t xml:space="preserve">(PCA) </w:t>
      </w:r>
      <w:r w:rsidRPr="009D60DE">
        <w:rPr>
          <w:sz w:val="24"/>
          <w:szCs w:val="24"/>
          <w:lang w:val="en-GB"/>
        </w:rPr>
        <w:t xml:space="preserve">of major FA groups </w:t>
      </w:r>
      <w:r w:rsidR="00D71EC8" w:rsidRPr="009D60DE">
        <w:rPr>
          <w:sz w:val="24"/>
          <w:szCs w:val="24"/>
          <w:lang w:val="en-GB"/>
        </w:rPr>
        <w:t>(mg FA g</w:t>
      </w:r>
      <w:r w:rsidR="00D71EC8" w:rsidRPr="009D60DE">
        <w:rPr>
          <w:sz w:val="24"/>
          <w:szCs w:val="24"/>
          <w:vertAlign w:val="superscript"/>
          <w:lang w:val="en-GB"/>
        </w:rPr>
        <w:t>-1</w:t>
      </w:r>
      <w:r w:rsidR="00D71EC8" w:rsidRPr="009D60DE">
        <w:rPr>
          <w:sz w:val="24"/>
          <w:szCs w:val="24"/>
          <w:lang w:val="en-GB"/>
        </w:rPr>
        <w:t xml:space="preserve"> dry weight) </w:t>
      </w:r>
      <w:r w:rsidRPr="009D60DE">
        <w:rPr>
          <w:sz w:val="24"/>
          <w:szCs w:val="24"/>
          <w:lang w:val="en-GB"/>
        </w:rPr>
        <w:t xml:space="preserve">in all taxa. </w:t>
      </w:r>
      <w:r w:rsidR="00823BB5" w:rsidRPr="009D60DE">
        <w:rPr>
          <w:sz w:val="24"/>
          <w:szCs w:val="24"/>
          <w:lang w:val="en-GB"/>
        </w:rPr>
        <w:t xml:space="preserve">Variance percentages explained by the </w:t>
      </w:r>
      <w:r w:rsidR="00634C5A" w:rsidRPr="009D60DE">
        <w:rPr>
          <w:sz w:val="24"/>
          <w:szCs w:val="24"/>
          <w:lang w:val="en-GB"/>
        </w:rPr>
        <w:t>PC</w:t>
      </w:r>
      <w:r w:rsidR="00823BB5" w:rsidRPr="009D60DE">
        <w:rPr>
          <w:sz w:val="24"/>
          <w:szCs w:val="24"/>
          <w:lang w:val="en-GB"/>
        </w:rPr>
        <w:t xml:space="preserve">A axes are indicated in parentheses. </w:t>
      </w:r>
      <w:r w:rsidR="00D43E44" w:rsidRPr="009D60DE">
        <w:rPr>
          <w:sz w:val="24"/>
          <w:szCs w:val="24"/>
          <w:lang w:val="en-GB"/>
        </w:rPr>
        <w:t>AN</w:t>
      </w:r>
      <w:r w:rsidR="000E2B66" w:rsidRPr="009D60DE">
        <w:rPr>
          <w:sz w:val="24"/>
          <w:szCs w:val="24"/>
          <w:lang w:val="en-GB"/>
        </w:rPr>
        <w:t xml:space="preserve">, </w:t>
      </w:r>
      <w:proofErr w:type="spellStart"/>
      <w:r w:rsidR="00D43E44" w:rsidRPr="009D60DE">
        <w:rPr>
          <w:sz w:val="24"/>
          <w:szCs w:val="24"/>
          <w:lang w:val="en-GB"/>
        </w:rPr>
        <w:t>Ängerån</w:t>
      </w:r>
      <w:proofErr w:type="spellEnd"/>
      <w:r w:rsidR="000E2B66" w:rsidRPr="009D60DE">
        <w:rPr>
          <w:sz w:val="24"/>
          <w:szCs w:val="24"/>
          <w:lang w:val="en-GB"/>
        </w:rPr>
        <w:t>;</w:t>
      </w:r>
      <w:r w:rsidR="00D43E44" w:rsidRPr="009D60DE">
        <w:rPr>
          <w:sz w:val="24"/>
          <w:szCs w:val="24"/>
          <w:lang w:val="en-GB"/>
        </w:rPr>
        <w:t xml:space="preserve"> KA</w:t>
      </w:r>
      <w:r w:rsidR="000E2B66" w:rsidRPr="009D60DE">
        <w:rPr>
          <w:sz w:val="24"/>
          <w:szCs w:val="24"/>
          <w:lang w:val="en-GB"/>
        </w:rPr>
        <w:t xml:space="preserve">, </w:t>
      </w:r>
      <w:proofErr w:type="spellStart"/>
      <w:r w:rsidR="00D43E44" w:rsidRPr="009D60DE">
        <w:rPr>
          <w:sz w:val="24"/>
          <w:szCs w:val="24"/>
          <w:lang w:val="en-GB"/>
        </w:rPr>
        <w:t>Kalvarsskatan</w:t>
      </w:r>
      <w:proofErr w:type="spellEnd"/>
      <w:r w:rsidR="000E2B66" w:rsidRPr="009D60DE">
        <w:rPr>
          <w:sz w:val="24"/>
          <w:szCs w:val="24"/>
          <w:lang w:val="en-GB"/>
        </w:rPr>
        <w:t>;</w:t>
      </w:r>
      <w:r w:rsidR="00D43E44" w:rsidRPr="009D60DE">
        <w:rPr>
          <w:sz w:val="24"/>
          <w:szCs w:val="24"/>
          <w:lang w:val="en-GB"/>
        </w:rPr>
        <w:t xml:space="preserve"> ST</w:t>
      </w:r>
      <w:r w:rsidR="000E2B66" w:rsidRPr="009D60DE">
        <w:rPr>
          <w:sz w:val="24"/>
          <w:szCs w:val="24"/>
          <w:lang w:val="en-GB"/>
        </w:rPr>
        <w:t xml:space="preserve">, </w:t>
      </w:r>
      <w:proofErr w:type="spellStart"/>
      <w:r w:rsidR="00D43E44" w:rsidRPr="009D60DE">
        <w:rPr>
          <w:sz w:val="24"/>
          <w:szCs w:val="24"/>
          <w:lang w:val="en-GB"/>
        </w:rPr>
        <w:t>Stadsviken</w:t>
      </w:r>
      <w:proofErr w:type="spellEnd"/>
      <w:r w:rsidR="000E2B66" w:rsidRPr="009D60DE">
        <w:rPr>
          <w:sz w:val="24"/>
          <w:szCs w:val="24"/>
          <w:lang w:val="en-GB"/>
        </w:rPr>
        <w:t>;</w:t>
      </w:r>
      <w:r w:rsidR="00D43E44" w:rsidRPr="009D60DE">
        <w:rPr>
          <w:sz w:val="24"/>
          <w:szCs w:val="24"/>
          <w:lang w:val="en-GB"/>
        </w:rPr>
        <w:t xml:space="preserve"> and VA</w:t>
      </w:r>
      <w:r w:rsidR="000E2B66" w:rsidRPr="009D60DE">
        <w:rPr>
          <w:sz w:val="24"/>
          <w:szCs w:val="24"/>
          <w:lang w:val="en-GB"/>
        </w:rPr>
        <w:t xml:space="preserve">, </w:t>
      </w:r>
      <w:proofErr w:type="spellStart"/>
      <w:r w:rsidR="00D43E44" w:rsidRPr="009D60DE">
        <w:rPr>
          <w:sz w:val="24"/>
          <w:szCs w:val="24"/>
          <w:lang w:val="en-GB"/>
        </w:rPr>
        <w:t>Valviken</w:t>
      </w:r>
      <w:proofErr w:type="spellEnd"/>
      <w:r w:rsidR="00D43E44" w:rsidRPr="009D60DE">
        <w:rPr>
          <w:sz w:val="24"/>
          <w:szCs w:val="24"/>
          <w:lang w:val="en-GB"/>
        </w:rPr>
        <w:t>. MUFA</w:t>
      </w:r>
      <w:r w:rsidR="000E2B66" w:rsidRPr="009D60DE">
        <w:rPr>
          <w:sz w:val="24"/>
          <w:szCs w:val="24"/>
          <w:lang w:val="en-GB"/>
        </w:rPr>
        <w:t xml:space="preserve">, </w:t>
      </w:r>
      <w:r w:rsidR="00D43E44" w:rsidRPr="009D60DE">
        <w:rPr>
          <w:sz w:val="24"/>
          <w:szCs w:val="24"/>
          <w:lang w:val="en-GB"/>
        </w:rPr>
        <w:t>monounsaturated FA</w:t>
      </w:r>
      <w:r w:rsidR="000E2B66" w:rsidRPr="009D60DE">
        <w:rPr>
          <w:sz w:val="24"/>
          <w:szCs w:val="24"/>
          <w:lang w:val="en-GB"/>
        </w:rPr>
        <w:t>;</w:t>
      </w:r>
      <w:r w:rsidR="00D43E44" w:rsidRPr="009D60DE">
        <w:rPr>
          <w:sz w:val="24"/>
          <w:szCs w:val="24"/>
          <w:lang w:val="en-GB"/>
        </w:rPr>
        <w:t xml:space="preserve"> </w:t>
      </w:r>
      <w:proofErr w:type="spellStart"/>
      <w:r w:rsidR="00D43E44" w:rsidRPr="009D60DE">
        <w:rPr>
          <w:sz w:val="24"/>
          <w:szCs w:val="24"/>
          <w:lang w:val="en-GB"/>
        </w:rPr>
        <w:t>ShortSAFA</w:t>
      </w:r>
      <w:proofErr w:type="spellEnd"/>
      <w:r w:rsidR="000E2B66" w:rsidRPr="009D60DE">
        <w:rPr>
          <w:sz w:val="24"/>
          <w:szCs w:val="24"/>
          <w:lang w:val="en-GB"/>
        </w:rPr>
        <w:t xml:space="preserve">, </w:t>
      </w:r>
      <w:r w:rsidR="00D43E44" w:rsidRPr="009D60DE">
        <w:rPr>
          <w:sz w:val="24"/>
          <w:szCs w:val="24"/>
          <w:lang w:val="en-GB"/>
        </w:rPr>
        <w:t xml:space="preserve">short-chain saturated FA, </w:t>
      </w:r>
      <w:proofErr w:type="spellStart"/>
      <w:r w:rsidR="00D43E44" w:rsidRPr="009D60DE">
        <w:rPr>
          <w:sz w:val="24"/>
          <w:szCs w:val="24"/>
          <w:lang w:val="en-GB"/>
        </w:rPr>
        <w:t>LongSAFA</w:t>
      </w:r>
      <w:proofErr w:type="spellEnd"/>
      <w:r w:rsidR="000E2B66" w:rsidRPr="009D60DE">
        <w:rPr>
          <w:sz w:val="24"/>
          <w:szCs w:val="24"/>
          <w:lang w:val="en-GB"/>
        </w:rPr>
        <w:t xml:space="preserve">, </w:t>
      </w:r>
      <w:r w:rsidR="00D43E44" w:rsidRPr="009D60DE">
        <w:rPr>
          <w:sz w:val="24"/>
          <w:szCs w:val="24"/>
          <w:lang w:val="en-GB"/>
        </w:rPr>
        <w:t>long-chain saturated FA</w:t>
      </w:r>
      <w:r w:rsidR="000E2B66" w:rsidRPr="009D60DE">
        <w:rPr>
          <w:sz w:val="24"/>
          <w:szCs w:val="24"/>
          <w:lang w:val="en-GB"/>
        </w:rPr>
        <w:t>;</w:t>
      </w:r>
      <w:r w:rsidR="00D43E44" w:rsidRPr="009D60DE">
        <w:rPr>
          <w:sz w:val="24"/>
          <w:szCs w:val="24"/>
          <w:lang w:val="en-GB"/>
        </w:rPr>
        <w:t xml:space="preserve"> PUFA</w:t>
      </w:r>
      <w:r w:rsidR="000E2B66" w:rsidRPr="009D60DE">
        <w:rPr>
          <w:sz w:val="24"/>
          <w:szCs w:val="24"/>
          <w:vertAlign w:val="subscript"/>
          <w:lang w:val="en-GB"/>
        </w:rPr>
        <w:t>ω3</w:t>
      </w:r>
      <w:r w:rsidR="00646682" w:rsidRPr="009D60DE">
        <w:rPr>
          <w:sz w:val="24"/>
          <w:szCs w:val="24"/>
          <w:vertAlign w:val="subscript"/>
          <w:lang w:val="en-GB"/>
        </w:rPr>
        <w:t>other</w:t>
      </w:r>
      <w:r w:rsidR="00646682" w:rsidRPr="009D60DE">
        <w:rPr>
          <w:sz w:val="24"/>
          <w:szCs w:val="24"/>
          <w:lang w:val="en-GB"/>
        </w:rPr>
        <w:t>,</w:t>
      </w:r>
      <w:r w:rsidR="00D43E44" w:rsidRPr="009D60DE">
        <w:rPr>
          <w:sz w:val="24"/>
          <w:szCs w:val="24"/>
          <w:lang w:val="en-GB"/>
        </w:rPr>
        <w:t xml:space="preserve"> ω3 PUFA excluding DHA and EPA</w:t>
      </w:r>
      <w:r w:rsidR="00025E5D" w:rsidRPr="009D60DE">
        <w:rPr>
          <w:sz w:val="24"/>
          <w:szCs w:val="24"/>
          <w:lang w:val="en-GB"/>
        </w:rPr>
        <w:t>;</w:t>
      </w:r>
      <w:r w:rsidR="00D43E44" w:rsidRPr="009D60DE">
        <w:rPr>
          <w:sz w:val="24"/>
          <w:szCs w:val="24"/>
          <w:lang w:val="en-GB"/>
        </w:rPr>
        <w:t xml:space="preserve"> PUFA</w:t>
      </w:r>
      <w:r w:rsidR="000E2B66" w:rsidRPr="009D60DE">
        <w:rPr>
          <w:sz w:val="24"/>
          <w:szCs w:val="24"/>
          <w:vertAlign w:val="subscript"/>
          <w:lang w:val="en-GB"/>
        </w:rPr>
        <w:t>ω6</w:t>
      </w:r>
      <w:r w:rsidR="00025E5D" w:rsidRPr="009D60DE">
        <w:rPr>
          <w:sz w:val="24"/>
          <w:szCs w:val="24"/>
          <w:lang w:val="en-GB"/>
        </w:rPr>
        <w:t>,</w:t>
      </w:r>
      <w:r w:rsidR="00D43E44" w:rsidRPr="009D60DE">
        <w:rPr>
          <w:sz w:val="24"/>
          <w:szCs w:val="24"/>
          <w:lang w:val="en-GB"/>
        </w:rPr>
        <w:t xml:space="preserve"> </w:t>
      </w:r>
      <w:r w:rsidR="00025E5D" w:rsidRPr="009D60DE">
        <w:rPr>
          <w:sz w:val="24"/>
          <w:szCs w:val="24"/>
          <w:lang w:val="en-GB"/>
        </w:rPr>
        <w:t xml:space="preserve">ω6 PUFA; </w:t>
      </w:r>
      <w:r w:rsidR="00D43E44" w:rsidRPr="009D60DE">
        <w:rPr>
          <w:sz w:val="24"/>
          <w:szCs w:val="24"/>
          <w:lang w:val="en-GB"/>
        </w:rPr>
        <w:t>ω3:ω6</w:t>
      </w:r>
      <w:r w:rsidR="00E51526" w:rsidRPr="009D60DE">
        <w:rPr>
          <w:sz w:val="24"/>
          <w:szCs w:val="24"/>
          <w:lang w:val="en-GB"/>
        </w:rPr>
        <w:t>,</w:t>
      </w:r>
      <w:r w:rsidR="00D43E44" w:rsidRPr="009D60DE">
        <w:rPr>
          <w:sz w:val="24"/>
          <w:szCs w:val="24"/>
          <w:lang w:val="en-GB"/>
        </w:rPr>
        <w:t xml:space="preserve"> the ratio between ω3 and ω6 PUFA.</w:t>
      </w:r>
      <w:r w:rsidR="003D2E85" w:rsidRPr="009D60DE">
        <w:rPr>
          <w:sz w:val="24"/>
          <w:szCs w:val="24"/>
          <w:lang w:val="en-GB"/>
        </w:rPr>
        <w:t xml:space="preserve"> All data were log</w:t>
      </w:r>
      <w:r w:rsidR="003D2E85" w:rsidRPr="009D60DE">
        <w:rPr>
          <w:sz w:val="24"/>
          <w:szCs w:val="24"/>
          <w:vertAlign w:val="subscript"/>
          <w:lang w:val="en-GB"/>
        </w:rPr>
        <w:t>10</w:t>
      </w:r>
      <w:r w:rsidR="003D2E85" w:rsidRPr="009D60DE">
        <w:rPr>
          <w:sz w:val="24"/>
          <w:szCs w:val="24"/>
          <w:lang w:val="en-GB"/>
        </w:rPr>
        <w:t>-transformed before PCA.</w:t>
      </w:r>
      <w:r w:rsidR="0004189F" w:rsidRPr="007164A4">
        <w:rPr>
          <w:noProof/>
          <w:lang w:val="sv-SE"/>
        </w:rPr>
        <w:t xml:space="preserve"> </w:t>
      </w:r>
      <w:r w:rsidR="0004189F" w:rsidRPr="007164A4">
        <w:rPr>
          <w:lang w:val="sv-SE"/>
        </w:rPr>
        <w:t xml:space="preserve"> </w:t>
      </w:r>
    </w:p>
    <w:sectPr w:rsidR="00E34550" w:rsidRPr="004745AD" w:rsidSect="003B7E41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909912" w14:textId="77777777" w:rsidR="00A77ADC" w:rsidRDefault="00A77ADC" w:rsidP="009F37FD">
      <w:pPr>
        <w:spacing w:after="0" w:line="240" w:lineRule="auto"/>
      </w:pPr>
      <w:r>
        <w:separator/>
      </w:r>
    </w:p>
  </w:endnote>
  <w:endnote w:type="continuationSeparator" w:id="0">
    <w:p w14:paraId="455EF15F" w14:textId="77777777" w:rsidR="00A77ADC" w:rsidRDefault="00A77ADC" w:rsidP="009F3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6243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E55201" w14:textId="3C23AECC" w:rsidR="00A77ADC" w:rsidRDefault="00A77A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0CD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E87F49D" w14:textId="77777777" w:rsidR="00A77ADC" w:rsidRDefault="00A77A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38E4BE" w14:textId="77777777" w:rsidR="00A77ADC" w:rsidRDefault="00A77ADC" w:rsidP="009F37FD">
      <w:pPr>
        <w:spacing w:after="0" w:line="240" w:lineRule="auto"/>
      </w:pPr>
      <w:r>
        <w:separator/>
      </w:r>
    </w:p>
  </w:footnote>
  <w:footnote w:type="continuationSeparator" w:id="0">
    <w:p w14:paraId="5B5D2DDB" w14:textId="77777777" w:rsidR="00A77ADC" w:rsidRDefault="00A77ADC" w:rsidP="009F37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7147D"/>
    <w:multiLevelType w:val="multilevel"/>
    <w:tmpl w:val="5AB434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7778F9"/>
    <w:multiLevelType w:val="multilevel"/>
    <w:tmpl w:val="5612726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600641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DEB2E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995289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B302BB5"/>
    <w:multiLevelType w:val="multilevel"/>
    <w:tmpl w:val="04EC340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1642CB4"/>
    <w:multiLevelType w:val="multilevel"/>
    <w:tmpl w:val="3CAE59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7F06F8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B5344BF"/>
    <w:multiLevelType w:val="hybridMultilevel"/>
    <w:tmpl w:val="7E98F462"/>
    <w:lvl w:ilvl="0" w:tplc="FBBE2E70">
      <w:start w:val="2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E523580"/>
    <w:multiLevelType w:val="hybridMultilevel"/>
    <w:tmpl w:val="F85C8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7F0FD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D81351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0070B2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4DA11FF"/>
    <w:multiLevelType w:val="hybridMultilevel"/>
    <w:tmpl w:val="3F7C0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4E638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16E377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31A5B50"/>
    <w:multiLevelType w:val="multilevel"/>
    <w:tmpl w:val="A7701F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A5001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9E9055D"/>
    <w:multiLevelType w:val="multilevel"/>
    <w:tmpl w:val="5612726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0706F19"/>
    <w:multiLevelType w:val="hybridMultilevel"/>
    <w:tmpl w:val="4800BEA6"/>
    <w:lvl w:ilvl="0" w:tplc="5442CD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CB2B0C"/>
    <w:multiLevelType w:val="multilevel"/>
    <w:tmpl w:val="71E6F6D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71F521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9E70E6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1650E7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F1112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9091449"/>
    <w:multiLevelType w:val="hybridMultilevel"/>
    <w:tmpl w:val="F06E43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DE92F3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6"/>
  </w:num>
  <w:num w:numId="2">
    <w:abstractNumId w:val="26"/>
  </w:num>
  <w:num w:numId="3">
    <w:abstractNumId w:val="23"/>
  </w:num>
  <w:num w:numId="4">
    <w:abstractNumId w:val="22"/>
  </w:num>
  <w:num w:numId="5">
    <w:abstractNumId w:val="24"/>
  </w:num>
  <w:num w:numId="6">
    <w:abstractNumId w:val="8"/>
  </w:num>
  <w:num w:numId="7">
    <w:abstractNumId w:val="1"/>
  </w:num>
  <w:num w:numId="8">
    <w:abstractNumId w:val="18"/>
  </w:num>
  <w:num w:numId="9">
    <w:abstractNumId w:val="25"/>
  </w:num>
  <w:num w:numId="10">
    <w:abstractNumId w:val="2"/>
  </w:num>
  <w:num w:numId="11">
    <w:abstractNumId w:val="12"/>
  </w:num>
  <w:num w:numId="12">
    <w:abstractNumId w:val="16"/>
  </w:num>
  <w:num w:numId="13">
    <w:abstractNumId w:val="4"/>
  </w:num>
  <w:num w:numId="14">
    <w:abstractNumId w:val="11"/>
  </w:num>
  <w:num w:numId="15">
    <w:abstractNumId w:val="0"/>
  </w:num>
  <w:num w:numId="16">
    <w:abstractNumId w:val="10"/>
  </w:num>
  <w:num w:numId="17">
    <w:abstractNumId w:val="15"/>
  </w:num>
  <w:num w:numId="18">
    <w:abstractNumId w:val="21"/>
  </w:num>
  <w:num w:numId="19">
    <w:abstractNumId w:val="19"/>
  </w:num>
  <w:num w:numId="20">
    <w:abstractNumId w:val="9"/>
  </w:num>
  <w:num w:numId="21">
    <w:abstractNumId w:val="13"/>
  </w:num>
  <w:num w:numId="22">
    <w:abstractNumId w:val="7"/>
  </w:num>
  <w:num w:numId="23">
    <w:abstractNumId w:val="5"/>
  </w:num>
  <w:num w:numId="24">
    <w:abstractNumId w:val="14"/>
  </w:num>
  <w:num w:numId="25">
    <w:abstractNumId w:val="17"/>
  </w:num>
  <w:num w:numId="26">
    <w:abstractNumId w:val="3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1MTE3sLQ0NzU0NTVS0lEKTi0uzszPAykwtagFAJSVOT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f5rzv5nvzswnexfvgxr5e9spt995efxxr5&quot;&gt;My EndNote Library&lt;record-ids&gt;&lt;item&gt;3&lt;/item&gt;&lt;item&gt;28&lt;/item&gt;&lt;item&gt;32&lt;/item&gt;&lt;item&gt;36&lt;/item&gt;&lt;item&gt;49&lt;/item&gt;&lt;item&gt;66&lt;/item&gt;&lt;item&gt;84&lt;/item&gt;&lt;item&gt;87&lt;/item&gt;&lt;item&gt;125&lt;/item&gt;&lt;item&gt;282&lt;/item&gt;&lt;item&gt;295&lt;/item&gt;&lt;item&gt;776&lt;/item&gt;&lt;item&gt;784&lt;/item&gt;&lt;item&gt;795&lt;/item&gt;&lt;item&gt;838&lt;/item&gt;&lt;item&gt;884&lt;/item&gt;&lt;item&gt;943&lt;/item&gt;&lt;item&gt;949&lt;/item&gt;&lt;item&gt;951&lt;/item&gt;&lt;item&gt;955&lt;/item&gt;&lt;item&gt;956&lt;/item&gt;&lt;item&gt;958&lt;/item&gt;&lt;item&gt;962&lt;/item&gt;&lt;item&gt;986&lt;/item&gt;&lt;item&gt;987&lt;/item&gt;&lt;item&gt;992&lt;/item&gt;&lt;item&gt;993&lt;/item&gt;&lt;item&gt;994&lt;/item&gt;&lt;item&gt;998&lt;/item&gt;&lt;item&gt;1000&lt;/item&gt;&lt;item&gt;1003&lt;/item&gt;&lt;item&gt;1006&lt;/item&gt;&lt;item&gt;1008&lt;/item&gt;&lt;item&gt;1009&lt;/item&gt;&lt;item&gt;1010&lt;/item&gt;&lt;item&gt;1011&lt;/item&gt;&lt;item&gt;1012&lt;/item&gt;&lt;item&gt;1013&lt;/item&gt;&lt;item&gt;1014&lt;/item&gt;&lt;item&gt;1015&lt;/item&gt;&lt;item&gt;1018&lt;/item&gt;&lt;item&gt;1019&lt;/item&gt;&lt;item&gt;1021&lt;/item&gt;&lt;item&gt;1022&lt;/item&gt;&lt;item&gt;1023&lt;/item&gt;&lt;item&gt;1024&lt;/item&gt;&lt;item&gt;1025&lt;/item&gt;&lt;item&gt;1026&lt;/item&gt;&lt;item&gt;1027&lt;/item&gt;&lt;item&gt;1029&lt;/item&gt;&lt;item&gt;1030&lt;/item&gt;&lt;item&gt;1031&lt;/item&gt;&lt;item&gt;1033&lt;/item&gt;&lt;item&gt;1035&lt;/item&gt;&lt;item&gt;1036&lt;/item&gt;&lt;item&gt;1037&lt;/item&gt;&lt;item&gt;1038&lt;/item&gt;&lt;item&gt;1039&lt;/item&gt;&lt;item&gt;1150&lt;/item&gt;&lt;item&gt;1151&lt;/item&gt;&lt;/record-ids&gt;&lt;/item&gt;&lt;/Libraries&gt;"/>
  </w:docVars>
  <w:rsids>
    <w:rsidRoot w:val="00A80F48"/>
    <w:rsid w:val="00000767"/>
    <w:rsid w:val="00000BC6"/>
    <w:rsid w:val="00001003"/>
    <w:rsid w:val="000017AD"/>
    <w:rsid w:val="00001BA7"/>
    <w:rsid w:val="0000288D"/>
    <w:rsid w:val="00002AA2"/>
    <w:rsid w:val="00002ABE"/>
    <w:rsid w:val="000030FE"/>
    <w:rsid w:val="000031A9"/>
    <w:rsid w:val="00004359"/>
    <w:rsid w:val="0000443F"/>
    <w:rsid w:val="000047DB"/>
    <w:rsid w:val="000047F4"/>
    <w:rsid w:val="00004854"/>
    <w:rsid w:val="00004CB2"/>
    <w:rsid w:val="00005D1E"/>
    <w:rsid w:val="0000654C"/>
    <w:rsid w:val="00007010"/>
    <w:rsid w:val="00007339"/>
    <w:rsid w:val="00007806"/>
    <w:rsid w:val="00007954"/>
    <w:rsid w:val="000079E1"/>
    <w:rsid w:val="00007BEF"/>
    <w:rsid w:val="00007CCA"/>
    <w:rsid w:val="000102FD"/>
    <w:rsid w:val="000117A4"/>
    <w:rsid w:val="00011BC3"/>
    <w:rsid w:val="00011CD0"/>
    <w:rsid w:val="00012179"/>
    <w:rsid w:val="000126AC"/>
    <w:rsid w:val="00012F60"/>
    <w:rsid w:val="00013859"/>
    <w:rsid w:val="00013865"/>
    <w:rsid w:val="00013CFA"/>
    <w:rsid w:val="00013F32"/>
    <w:rsid w:val="0001484F"/>
    <w:rsid w:val="000149BD"/>
    <w:rsid w:val="0001597D"/>
    <w:rsid w:val="00015A98"/>
    <w:rsid w:val="00015ADD"/>
    <w:rsid w:val="000164D0"/>
    <w:rsid w:val="00016602"/>
    <w:rsid w:val="0001663E"/>
    <w:rsid w:val="000168E8"/>
    <w:rsid w:val="00016A55"/>
    <w:rsid w:val="00016A66"/>
    <w:rsid w:val="000177D3"/>
    <w:rsid w:val="00017A83"/>
    <w:rsid w:val="00017B22"/>
    <w:rsid w:val="00017B45"/>
    <w:rsid w:val="00017CDC"/>
    <w:rsid w:val="00020893"/>
    <w:rsid w:val="00020A8A"/>
    <w:rsid w:val="00020AC5"/>
    <w:rsid w:val="000214CE"/>
    <w:rsid w:val="00021523"/>
    <w:rsid w:val="0002164F"/>
    <w:rsid w:val="000216F3"/>
    <w:rsid w:val="00021B51"/>
    <w:rsid w:val="00021D2E"/>
    <w:rsid w:val="00021F2C"/>
    <w:rsid w:val="0002208E"/>
    <w:rsid w:val="000220C6"/>
    <w:rsid w:val="000226DC"/>
    <w:rsid w:val="000230A4"/>
    <w:rsid w:val="000230CC"/>
    <w:rsid w:val="0002327B"/>
    <w:rsid w:val="00023708"/>
    <w:rsid w:val="00023EAF"/>
    <w:rsid w:val="0002484D"/>
    <w:rsid w:val="00024CFF"/>
    <w:rsid w:val="00024D90"/>
    <w:rsid w:val="00025E5A"/>
    <w:rsid w:val="00025E5D"/>
    <w:rsid w:val="000267BB"/>
    <w:rsid w:val="000276ED"/>
    <w:rsid w:val="00027748"/>
    <w:rsid w:val="00027D5E"/>
    <w:rsid w:val="00027DA8"/>
    <w:rsid w:val="000302B5"/>
    <w:rsid w:val="000302FD"/>
    <w:rsid w:val="0003065C"/>
    <w:rsid w:val="00030A23"/>
    <w:rsid w:val="000317B7"/>
    <w:rsid w:val="000317ED"/>
    <w:rsid w:val="00031B7E"/>
    <w:rsid w:val="00031E6C"/>
    <w:rsid w:val="00031F4B"/>
    <w:rsid w:val="00032166"/>
    <w:rsid w:val="00032369"/>
    <w:rsid w:val="000323BD"/>
    <w:rsid w:val="00032BC7"/>
    <w:rsid w:val="00032C51"/>
    <w:rsid w:val="0003309A"/>
    <w:rsid w:val="00033CFF"/>
    <w:rsid w:val="00033E57"/>
    <w:rsid w:val="00034595"/>
    <w:rsid w:val="000349CA"/>
    <w:rsid w:val="00034CF7"/>
    <w:rsid w:val="00034FB3"/>
    <w:rsid w:val="0003532E"/>
    <w:rsid w:val="00035608"/>
    <w:rsid w:val="00035972"/>
    <w:rsid w:val="00035CAC"/>
    <w:rsid w:val="00035F31"/>
    <w:rsid w:val="00035F73"/>
    <w:rsid w:val="00037691"/>
    <w:rsid w:val="00037B85"/>
    <w:rsid w:val="00037FA8"/>
    <w:rsid w:val="00040073"/>
    <w:rsid w:val="000401AB"/>
    <w:rsid w:val="00041074"/>
    <w:rsid w:val="00041522"/>
    <w:rsid w:val="00041884"/>
    <w:rsid w:val="0004189F"/>
    <w:rsid w:val="000418D5"/>
    <w:rsid w:val="00041DBE"/>
    <w:rsid w:val="0004232B"/>
    <w:rsid w:val="00042E03"/>
    <w:rsid w:val="000432FA"/>
    <w:rsid w:val="000438B2"/>
    <w:rsid w:val="00043923"/>
    <w:rsid w:val="00043CDF"/>
    <w:rsid w:val="00043E52"/>
    <w:rsid w:val="00044279"/>
    <w:rsid w:val="00044B58"/>
    <w:rsid w:val="00044B9B"/>
    <w:rsid w:val="00045853"/>
    <w:rsid w:val="000458BF"/>
    <w:rsid w:val="00045A25"/>
    <w:rsid w:val="00045FDB"/>
    <w:rsid w:val="000463A4"/>
    <w:rsid w:val="0004697A"/>
    <w:rsid w:val="00046CBB"/>
    <w:rsid w:val="00046DF3"/>
    <w:rsid w:val="0004717C"/>
    <w:rsid w:val="00047C54"/>
    <w:rsid w:val="00047D2A"/>
    <w:rsid w:val="00047E2E"/>
    <w:rsid w:val="00050907"/>
    <w:rsid w:val="00050A3F"/>
    <w:rsid w:val="000514E1"/>
    <w:rsid w:val="000515CB"/>
    <w:rsid w:val="00051BDD"/>
    <w:rsid w:val="0005299E"/>
    <w:rsid w:val="00052C42"/>
    <w:rsid w:val="00052CEF"/>
    <w:rsid w:val="0005326D"/>
    <w:rsid w:val="00053D18"/>
    <w:rsid w:val="00054175"/>
    <w:rsid w:val="00054825"/>
    <w:rsid w:val="00054E1B"/>
    <w:rsid w:val="00055863"/>
    <w:rsid w:val="00055D59"/>
    <w:rsid w:val="00056106"/>
    <w:rsid w:val="00056111"/>
    <w:rsid w:val="00056378"/>
    <w:rsid w:val="00056766"/>
    <w:rsid w:val="00057FB3"/>
    <w:rsid w:val="00060032"/>
    <w:rsid w:val="0006088C"/>
    <w:rsid w:val="000610D7"/>
    <w:rsid w:val="0006138C"/>
    <w:rsid w:val="0006148B"/>
    <w:rsid w:val="00061B98"/>
    <w:rsid w:val="00061D50"/>
    <w:rsid w:val="00061D7A"/>
    <w:rsid w:val="000626A6"/>
    <w:rsid w:val="00062CF0"/>
    <w:rsid w:val="00062D3E"/>
    <w:rsid w:val="000634A0"/>
    <w:rsid w:val="00063F3D"/>
    <w:rsid w:val="00064076"/>
    <w:rsid w:val="0006408C"/>
    <w:rsid w:val="00064495"/>
    <w:rsid w:val="00064723"/>
    <w:rsid w:val="00065001"/>
    <w:rsid w:val="00065797"/>
    <w:rsid w:val="00065BB9"/>
    <w:rsid w:val="00065F8C"/>
    <w:rsid w:val="00065FDD"/>
    <w:rsid w:val="00066492"/>
    <w:rsid w:val="00066FE6"/>
    <w:rsid w:val="00067CE5"/>
    <w:rsid w:val="00067E7A"/>
    <w:rsid w:val="00070251"/>
    <w:rsid w:val="0007054A"/>
    <w:rsid w:val="00070737"/>
    <w:rsid w:val="00070CD6"/>
    <w:rsid w:val="00070F9B"/>
    <w:rsid w:val="0007134B"/>
    <w:rsid w:val="000715D8"/>
    <w:rsid w:val="0007165D"/>
    <w:rsid w:val="00072167"/>
    <w:rsid w:val="0007278C"/>
    <w:rsid w:val="00072844"/>
    <w:rsid w:val="00072B63"/>
    <w:rsid w:val="000730A5"/>
    <w:rsid w:val="00073227"/>
    <w:rsid w:val="00073DAD"/>
    <w:rsid w:val="00074909"/>
    <w:rsid w:val="00074AA9"/>
    <w:rsid w:val="00074B26"/>
    <w:rsid w:val="0007734E"/>
    <w:rsid w:val="000777B6"/>
    <w:rsid w:val="00077883"/>
    <w:rsid w:val="000779A8"/>
    <w:rsid w:val="00077C11"/>
    <w:rsid w:val="00077D58"/>
    <w:rsid w:val="000802FB"/>
    <w:rsid w:val="00080434"/>
    <w:rsid w:val="00080851"/>
    <w:rsid w:val="00080D43"/>
    <w:rsid w:val="00080E3E"/>
    <w:rsid w:val="000810D6"/>
    <w:rsid w:val="000811CB"/>
    <w:rsid w:val="000816E2"/>
    <w:rsid w:val="000817C0"/>
    <w:rsid w:val="00081ACC"/>
    <w:rsid w:val="00081E0E"/>
    <w:rsid w:val="0008221A"/>
    <w:rsid w:val="000827C1"/>
    <w:rsid w:val="00082934"/>
    <w:rsid w:val="00083A9C"/>
    <w:rsid w:val="00083B35"/>
    <w:rsid w:val="00083B5C"/>
    <w:rsid w:val="00083E5B"/>
    <w:rsid w:val="00084155"/>
    <w:rsid w:val="000844BE"/>
    <w:rsid w:val="0008505C"/>
    <w:rsid w:val="000853AE"/>
    <w:rsid w:val="000855FD"/>
    <w:rsid w:val="00085783"/>
    <w:rsid w:val="000859C1"/>
    <w:rsid w:val="00085C7B"/>
    <w:rsid w:val="00085E57"/>
    <w:rsid w:val="0008683E"/>
    <w:rsid w:val="000874FD"/>
    <w:rsid w:val="0008785D"/>
    <w:rsid w:val="00087ACE"/>
    <w:rsid w:val="00090E0B"/>
    <w:rsid w:val="000912B6"/>
    <w:rsid w:val="00091A65"/>
    <w:rsid w:val="00091C3B"/>
    <w:rsid w:val="0009215B"/>
    <w:rsid w:val="00092B4B"/>
    <w:rsid w:val="00093321"/>
    <w:rsid w:val="00093334"/>
    <w:rsid w:val="00094009"/>
    <w:rsid w:val="000947C1"/>
    <w:rsid w:val="00094AF9"/>
    <w:rsid w:val="00094BB4"/>
    <w:rsid w:val="00095002"/>
    <w:rsid w:val="0009573A"/>
    <w:rsid w:val="0009590A"/>
    <w:rsid w:val="00095AC5"/>
    <w:rsid w:val="00095FC5"/>
    <w:rsid w:val="00096502"/>
    <w:rsid w:val="00096868"/>
    <w:rsid w:val="000969C1"/>
    <w:rsid w:val="0009713E"/>
    <w:rsid w:val="00097978"/>
    <w:rsid w:val="00097B25"/>
    <w:rsid w:val="000A0B6E"/>
    <w:rsid w:val="000A0E34"/>
    <w:rsid w:val="000A0FEA"/>
    <w:rsid w:val="000A1114"/>
    <w:rsid w:val="000A120A"/>
    <w:rsid w:val="000A12E9"/>
    <w:rsid w:val="000A1631"/>
    <w:rsid w:val="000A2344"/>
    <w:rsid w:val="000A2611"/>
    <w:rsid w:val="000A26A2"/>
    <w:rsid w:val="000A26FC"/>
    <w:rsid w:val="000A2BB5"/>
    <w:rsid w:val="000A2D01"/>
    <w:rsid w:val="000A2EFE"/>
    <w:rsid w:val="000A3131"/>
    <w:rsid w:val="000A38F2"/>
    <w:rsid w:val="000A393F"/>
    <w:rsid w:val="000A3BAA"/>
    <w:rsid w:val="000A4007"/>
    <w:rsid w:val="000A4624"/>
    <w:rsid w:val="000A4BD8"/>
    <w:rsid w:val="000A4CC1"/>
    <w:rsid w:val="000A55B6"/>
    <w:rsid w:val="000A5CF7"/>
    <w:rsid w:val="000A6A34"/>
    <w:rsid w:val="000A6B91"/>
    <w:rsid w:val="000A7096"/>
    <w:rsid w:val="000A7106"/>
    <w:rsid w:val="000A7109"/>
    <w:rsid w:val="000A7788"/>
    <w:rsid w:val="000A7EBD"/>
    <w:rsid w:val="000A7F4B"/>
    <w:rsid w:val="000B0351"/>
    <w:rsid w:val="000B058A"/>
    <w:rsid w:val="000B06B1"/>
    <w:rsid w:val="000B1B5F"/>
    <w:rsid w:val="000B208B"/>
    <w:rsid w:val="000B22F6"/>
    <w:rsid w:val="000B2C25"/>
    <w:rsid w:val="000B2D53"/>
    <w:rsid w:val="000B31BA"/>
    <w:rsid w:val="000B346C"/>
    <w:rsid w:val="000B3568"/>
    <w:rsid w:val="000B3C5E"/>
    <w:rsid w:val="000B3E18"/>
    <w:rsid w:val="000B4224"/>
    <w:rsid w:val="000B455E"/>
    <w:rsid w:val="000B5578"/>
    <w:rsid w:val="000B5F22"/>
    <w:rsid w:val="000B6088"/>
    <w:rsid w:val="000B62AA"/>
    <w:rsid w:val="000B6512"/>
    <w:rsid w:val="000B673A"/>
    <w:rsid w:val="000B6947"/>
    <w:rsid w:val="000B6ADB"/>
    <w:rsid w:val="000B6E29"/>
    <w:rsid w:val="000B7090"/>
    <w:rsid w:val="000C11E0"/>
    <w:rsid w:val="000C15F9"/>
    <w:rsid w:val="000C17FA"/>
    <w:rsid w:val="000C1994"/>
    <w:rsid w:val="000C1EE8"/>
    <w:rsid w:val="000C224B"/>
    <w:rsid w:val="000C2B34"/>
    <w:rsid w:val="000C2DA7"/>
    <w:rsid w:val="000C3F3F"/>
    <w:rsid w:val="000C462A"/>
    <w:rsid w:val="000C496A"/>
    <w:rsid w:val="000C4AC6"/>
    <w:rsid w:val="000C4E32"/>
    <w:rsid w:val="000C4EC5"/>
    <w:rsid w:val="000C50D3"/>
    <w:rsid w:val="000C6FAD"/>
    <w:rsid w:val="000C7E77"/>
    <w:rsid w:val="000C7ECB"/>
    <w:rsid w:val="000C7EFA"/>
    <w:rsid w:val="000D0253"/>
    <w:rsid w:val="000D040E"/>
    <w:rsid w:val="000D080A"/>
    <w:rsid w:val="000D086B"/>
    <w:rsid w:val="000D089E"/>
    <w:rsid w:val="000D0BD1"/>
    <w:rsid w:val="000D0F5A"/>
    <w:rsid w:val="000D1B34"/>
    <w:rsid w:val="000D1B59"/>
    <w:rsid w:val="000D1C0D"/>
    <w:rsid w:val="000D1F8B"/>
    <w:rsid w:val="000D2014"/>
    <w:rsid w:val="000D22D2"/>
    <w:rsid w:val="000D2319"/>
    <w:rsid w:val="000D2570"/>
    <w:rsid w:val="000D287A"/>
    <w:rsid w:val="000D2E97"/>
    <w:rsid w:val="000D36D7"/>
    <w:rsid w:val="000D3847"/>
    <w:rsid w:val="000D3CB0"/>
    <w:rsid w:val="000D3DE1"/>
    <w:rsid w:val="000D482F"/>
    <w:rsid w:val="000D4959"/>
    <w:rsid w:val="000D4AAB"/>
    <w:rsid w:val="000D5180"/>
    <w:rsid w:val="000D567B"/>
    <w:rsid w:val="000D67DC"/>
    <w:rsid w:val="000D6D24"/>
    <w:rsid w:val="000D70AA"/>
    <w:rsid w:val="000D77F4"/>
    <w:rsid w:val="000D79C2"/>
    <w:rsid w:val="000D7C46"/>
    <w:rsid w:val="000E0135"/>
    <w:rsid w:val="000E02FD"/>
    <w:rsid w:val="000E09E1"/>
    <w:rsid w:val="000E0D82"/>
    <w:rsid w:val="000E14E2"/>
    <w:rsid w:val="000E2B66"/>
    <w:rsid w:val="000E2C04"/>
    <w:rsid w:val="000E2F37"/>
    <w:rsid w:val="000E3574"/>
    <w:rsid w:val="000E3F3B"/>
    <w:rsid w:val="000E3F9E"/>
    <w:rsid w:val="000E4064"/>
    <w:rsid w:val="000E4076"/>
    <w:rsid w:val="000E4532"/>
    <w:rsid w:val="000E4845"/>
    <w:rsid w:val="000E513C"/>
    <w:rsid w:val="000E57D6"/>
    <w:rsid w:val="000E5CDA"/>
    <w:rsid w:val="000E5DA2"/>
    <w:rsid w:val="000E5DEA"/>
    <w:rsid w:val="000E61D9"/>
    <w:rsid w:val="000E733B"/>
    <w:rsid w:val="000E7A22"/>
    <w:rsid w:val="000E7B4C"/>
    <w:rsid w:val="000E7B59"/>
    <w:rsid w:val="000F08B0"/>
    <w:rsid w:val="000F096C"/>
    <w:rsid w:val="000F09DD"/>
    <w:rsid w:val="000F0C2E"/>
    <w:rsid w:val="000F0F0E"/>
    <w:rsid w:val="000F12C1"/>
    <w:rsid w:val="000F141A"/>
    <w:rsid w:val="000F15C9"/>
    <w:rsid w:val="000F17DC"/>
    <w:rsid w:val="000F218D"/>
    <w:rsid w:val="000F2C9A"/>
    <w:rsid w:val="000F31A7"/>
    <w:rsid w:val="000F31C7"/>
    <w:rsid w:val="000F3212"/>
    <w:rsid w:val="000F3340"/>
    <w:rsid w:val="000F334B"/>
    <w:rsid w:val="000F38B8"/>
    <w:rsid w:val="000F3AB0"/>
    <w:rsid w:val="000F3ECD"/>
    <w:rsid w:val="000F449D"/>
    <w:rsid w:val="000F4805"/>
    <w:rsid w:val="000F4AE8"/>
    <w:rsid w:val="000F4C02"/>
    <w:rsid w:val="000F5451"/>
    <w:rsid w:val="000F5977"/>
    <w:rsid w:val="000F5CA9"/>
    <w:rsid w:val="000F650D"/>
    <w:rsid w:val="000F682B"/>
    <w:rsid w:val="000F6B02"/>
    <w:rsid w:val="000F6E9C"/>
    <w:rsid w:val="000F73C7"/>
    <w:rsid w:val="000F778E"/>
    <w:rsid w:val="000F7DE7"/>
    <w:rsid w:val="00100522"/>
    <w:rsid w:val="00100861"/>
    <w:rsid w:val="00100AAB"/>
    <w:rsid w:val="001010E4"/>
    <w:rsid w:val="00102111"/>
    <w:rsid w:val="001028DA"/>
    <w:rsid w:val="00102930"/>
    <w:rsid w:val="001029BB"/>
    <w:rsid w:val="00102A12"/>
    <w:rsid w:val="00102C74"/>
    <w:rsid w:val="00102E18"/>
    <w:rsid w:val="001037A6"/>
    <w:rsid w:val="00103B2A"/>
    <w:rsid w:val="00103E2F"/>
    <w:rsid w:val="00103F21"/>
    <w:rsid w:val="001040E4"/>
    <w:rsid w:val="0010436A"/>
    <w:rsid w:val="00104F41"/>
    <w:rsid w:val="00105692"/>
    <w:rsid w:val="00105B1C"/>
    <w:rsid w:val="001060A2"/>
    <w:rsid w:val="001067DC"/>
    <w:rsid w:val="00106B9E"/>
    <w:rsid w:val="0010701F"/>
    <w:rsid w:val="001070C2"/>
    <w:rsid w:val="00107BF8"/>
    <w:rsid w:val="001100F4"/>
    <w:rsid w:val="00110352"/>
    <w:rsid w:val="0011073C"/>
    <w:rsid w:val="00110BE3"/>
    <w:rsid w:val="00111598"/>
    <w:rsid w:val="001115AF"/>
    <w:rsid w:val="001127FA"/>
    <w:rsid w:val="00112C20"/>
    <w:rsid w:val="00113401"/>
    <w:rsid w:val="00113622"/>
    <w:rsid w:val="00114560"/>
    <w:rsid w:val="001148D7"/>
    <w:rsid w:val="001149E3"/>
    <w:rsid w:val="001149FE"/>
    <w:rsid w:val="0011518F"/>
    <w:rsid w:val="0011547D"/>
    <w:rsid w:val="0011571C"/>
    <w:rsid w:val="0011632B"/>
    <w:rsid w:val="001164CC"/>
    <w:rsid w:val="0011666D"/>
    <w:rsid w:val="001167DC"/>
    <w:rsid w:val="00116956"/>
    <w:rsid w:val="00116F6C"/>
    <w:rsid w:val="0011749F"/>
    <w:rsid w:val="0011750E"/>
    <w:rsid w:val="0012026C"/>
    <w:rsid w:val="0012057C"/>
    <w:rsid w:val="00120D4C"/>
    <w:rsid w:val="00121578"/>
    <w:rsid w:val="00121606"/>
    <w:rsid w:val="00122217"/>
    <w:rsid w:val="00122BD9"/>
    <w:rsid w:val="00122CC1"/>
    <w:rsid w:val="001235DB"/>
    <w:rsid w:val="001237A4"/>
    <w:rsid w:val="0012398C"/>
    <w:rsid w:val="001246BD"/>
    <w:rsid w:val="0012481A"/>
    <w:rsid w:val="001248BF"/>
    <w:rsid w:val="001251B3"/>
    <w:rsid w:val="00125A3F"/>
    <w:rsid w:val="00126070"/>
    <w:rsid w:val="00126533"/>
    <w:rsid w:val="00126579"/>
    <w:rsid w:val="00127001"/>
    <w:rsid w:val="0012758D"/>
    <w:rsid w:val="00127A46"/>
    <w:rsid w:val="00127E97"/>
    <w:rsid w:val="001304D9"/>
    <w:rsid w:val="00130851"/>
    <w:rsid w:val="00130E04"/>
    <w:rsid w:val="00130FB7"/>
    <w:rsid w:val="001311CE"/>
    <w:rsid w:val="00132743"/>
    <w:rsid w:val="001329D9"/>
    <w:rsid w:val="00132A27"/>
    <w:rsid w:val="00132F5F"/>
    <w:rsid w:val="00133759"/>
    <w:rsid w:val="00133FFD"/>
    <w:rsid w:val="001342C5"/>
    <w:rsid w:val="001343DA"/>
    <w:rsid w:val="001344C8"/>
    <w:rsid w:val="001345A1"/>
    <w:rsid w:val="00134DCD"/>
    <w:rsid w:val="00134F80"/>
    <w:rsid w:val="001351A3"/>
    <w:rsid w:val="0013550C"/>
    <w:rsid w:val="001355E8"/>
    <w:rsid w:val="00135865"/>
    <w:rsid w:val="0013669A"/>
    <w:rsid w:val="00137B22"/>
    <w:rsid w:val="0014005C"/>
    <w:rsid w:val="001406DA"/>
    <w:rsid w:val="0014086E"/>
    <w:rsid w:val="001408DB"/>
    <w:rsid w:val="00140A26"/>
    <w:rsid w:val="00141276"/>
    <w:rsid w:val="001412D7"/>
    <w:rsid w:val="0014172A"/>
    <w:rsid w:val="00141E79"/>
    <w:rsid w:val="0014223A"/>
    <w:rsid w:val="001422FB"/>
    <w:rsid w:val="001435D6"/>
    <w:rsid w:val="00143900"/>
    <w:rsid w:val="00143A75"/>
    <w:rsid w:val="00143B82"/>
    <w:rsid w:val="00143F69"/>
    <w:rsid w:val="00144154"/>
    <w:rsid w:val="0014442B"/>
    <w:rsid w:val="00144B39"/>
    <w:rsid w:val="00144E08"/>
    <w:rsid w:val="00145046"/>
    <w:rsid w:val="00145CDD"/>
    <w:rsid w:val="00146670"/>
    <w:rsid w:val="001468E3"/>
    <w:rsid w:val="00146A9C"/>
    <w:rsid w:val="001474B0"/>
    <w:rsid w:val="00147797"/>
    <w:rsid w:val="00147F01"/>
    <w:rsid w:val="00150A20"/>
    <w:rsid w:val="00150A48"/>
    <w:rsid w:val="00150CA5"/>
    <w:rsid w:val="00150CB8"/>
    <w:rsid w:val="00150EDF"/>
    <w:rsid w:val="00150F94"/>
    <w:rsid w:val="00151071"/>
    <w:rsid w:val="001510D1"/>
    <w:rsid w:val="00151E63"/>
    <w:rsid w:val="0015200B"/>
    <w:rsid w:val="0015282C"/>
    <w:rsid w:val="00152A39"/>
    <w:rsid w:val="00152D99"/>
    <w:rsid w:val="00153A5E"/>
    <w:rsid w:val="00153ADE"/>
    <w:rsid w:val="00153C71"/>
    <w:rsid w:val="00153F71"/>
    <w:rsid w:val="00154CB0"/>
    <w:rsid w:val="00154F64"/>
    <w:rsid w:val="00155152"/>
    <w:rsid w:val="0015536C"/>
    <w:rsid w:val="0015538D"/>
    <w:rsid w:val="0015598A"/>
    <w:rsid w:val="00155A2B"/>
    <w:rsid w:val="00155E0D"/>
    <w:rsid w:val="00155E44"/>
    <w:rsid w:val="00156003"/>
    <w:rsid w:val="001562CE"/>
    <w:rsid w:val="00156DF6"/>
    <w:rsid w:val="00156EA1"/>
    <w:rsid w:val="001575AB"/>
    <w:rsid w:val="00157898"/>
    <w:rsid w:val="00160035"/>
    <w:rsid w:val="00160133"/>
    <w:rsid w:val="001606BB"/>
    <w:rsid w:val="00160798"/>
    <w:rsid w:val="001608A5"/>
    <w:rsid w:val="00160BA4"/>
    <w:rsid w:val="00161319"/>
    <w:rsid w:val="00161CD0"/>
    <w:rsid w:val="00161F2D"/>
    <w:rsid w:val="0016225F"/>
    <w:rsid w:val="00162265"/>
    <w:rsid w:val="00162297"/>
    <w:rsid w:val="00162D02"/>
    <w:rsid w:val="0016326C"/>
    <w:rsid w:val="00163386"/>
    <w:rsid w:val="00163A30"/>
    <w:rsid w:val="00163EE2"/>
    <w:rsid w:val="001641DE"/>
    <w:rsid w:val="001645D2"/>
    <w:rsid w:val="001649F8"/>
    <w:rsid w:val="00164A6F"/>
    <w:rsid w:val="00164E0E"/>
    <w:rsid w:val="00164E7F"/>
    <w:rsid w:val="00164F54"/>
    <w:rsid w:val="00164F59"/>
    <w:rsid w:val="0016554D"/>
    <w:rsid w:val="00165779"/>
    <w:rsid w:val="00165D8C"/>
    <w:rsid w:val="00166233"/>
    <w:rsid w:val="001665B3"/>
    <w:rsid w:val="00167102"/>
    <w:rsid w:val="001675CA"/>
    <w:rsid w:val="001677FC"/>
    <w:rsid w:val="0016789A"/>
    <w:rsid w:val="00167AFC"/>
    <w:rsid w:val="00167EDB"/>
    <w:rsid w:val="0017028D"/>
    <w:rsid w:val="00170328"/>
    <w:rsid w:val="001704EC"/>
    <w:rsid w:val="001708ED"/>
    <w:rsid w:val="00170B58"/>
    <w:rsid w:val="001717EA"/>
    <w:rsid w:val="00171DA1"/>
    <w:rsid w:val="00171EFE"/>
    <w:rsid w:val="00172166"/>
    <w:rsid w:val="001724A7"/>
    <w:rsid w:val="0017256B"/>
    <w:rsid w:val="00172733"/>
    <w:rsid w:val="0017293D"/>
    <w:rsid w:val="00173181"/>
    <w:rsid w:val="00173AC2"/>
    <w:rsid w:val="00173E7E"/>
    <w:rsid w:val="00173F71"/>
    <w:rsid w:val="0017434E"/>
    <w:rsid w:val="001744BC"/>
    <w:rsid w:val="001744FB"/>
    <w:rsid w:val="00174D75"/>
    <w:rsid w:val="0017516F"/>
    <w:rsid w:val="00175533"/>
    <w:rsid w:val="0017594D"/>
    <w:rsid w:val="00175C3F"/>
    <w:rsid w:val="00175F28"/>
    <w:rsid w:val="00175F65"/>
    <w:rsid w:val="0017680A"/>
    <w:rsid w:val="0017691C"/>
    <w:rsid w:val="00176E15"/>
    <w:rsid w:val="0017719C"/>
    <w:rsid w:val="00177203"/>
    <w:rsid w:val="001775D1"/>
    <w:rsid w:val="00177FA0"/>
    <w:rsid w:val="0018009B"/>
    <w:rsid w:val="001800C0"/>
    <w:rsid w:val="0018056F"/>
    <w:rsid w:val="0018062D"/>
    <w:rsid w:val="00180650"/>
    <w:rsid w:val="001808AE"/>
    <w:rsid w:val="001809A3"/>
    <w:rsid w:val="00180A67"/>
    <w:rsid w:val="00180B08"/>
    <w:rsid w:val="00181712"/>
    <w:rsid w:val="0018177F"/>
    <w:rsid w:val="0018184F"/>
    <w:rsid w:val="00181893"/>
    <w:rsid w:val="0018257F"/>
    <w:rsid w:val="001828FE"/>
    <w:rsid w:val="001838BF"/>
    <w:rsid w:val="00183CED"/>
    <w:rsid w:val="00184E6D"/>
    <w:rsid w:val="00184FC9"/>
    <w:rsid w:val="001853C7"/>
    <w:rsid w:val="001855DF"/>
    <w:rsid w:val="00185731"/>
    <w:rsid w:val="00186BD9"/>
    <w:rsid w:val="00186D47"/>
    <w:rsid w:val="00187704"/>
    <w:rsid w:val="00187B0E"/>
    <w:rsid w:val="00187ECE"/>
    <w:rsid w:val="00190051"/>
    <w:rsid w:val="00190AF1"/>
    <w:rsid w:val="00190B04"/>
    <w:rsid w:val="00190E16"/>
    <w:rsid w:val="001910C2"/>
    <w:rsid w:val="001917FB"/>
    <w:rsid w:val="00191A08"/>
    <w:rsid w:val="00191C21"/>
    <w:rsid w:val="00191E34"/>
    <w:rsid w:val="0019205D"/>
    <w:rsid w:val="00192240"/>
    <w:rsid w:val="00192327"/>
    <w:rsid w:val="0019278C"/>
    <w:rsid w:val="0019321D"/>
    <w:rsid w:val="001937E6"/>
    <w:rsid w:val="001939C9"/>
    <w:rsid w:val="00193A61"/>
    <w:rsid w:val="00193BDE"/>
    <w:rsid w:val="00193EBE"/>
    <w:rsid w:val="00194E88"/>
    <w:rsid w:val="0019531C"/>
    <w:rsid w:val="0019557A"/>
    <w:rsid w:val="00195A95"/>
    <w:rsid w:val="00195CC7"/>
    <w:rsid w:val="00195EF0"/>
    <w:rsid w:val="00196106"/>
    <w:rsid w:val="00196CCC"/>
    <w:rsid w:val="00197920"/>
    <w:rsid w:val="00197E62"/>
    <w:rsid w:val="001A013C"/>
    <w:rsid w:val="001A026A"/>
    <w:rsid w:val="001A0290"/>
    <w:rsid w:val="001A16D8"/>
    <w:rsid w:val="001A17CF"/>
    <w:rsid w:val="001A1E9B"/>
    <w:rsid w:val="001A2203"/>
    <w:rsid w:val="001A273D"/>
    <w:rsid w:val="001A29C0"/>
    <w:rsid w:val="001A29F4"/>
    <w:rsid w:val="001A3F2B"/>
    <w:rsid w:val="001A42D8"/>
    <w:rsid w:val="001A469D"/>
    <w:rsid w:val="001A4764"/>
    <w:rsid w:val="001A49A7"/>
    <w:rsid w:val="001A52FA"/>
    <w:rsid w:val="001A5602"/>
    <w:rsid w:val="001A58D7"/>
    <w:rsid w:val="001A59E7"/>
    <w:rsid w:val="001A6B66"/>
    <w:rsid w:val="001A6C94"/>
    <w:rsid w:val="001A6FAA"/>
    <w:rsid w:val="001A7521"/>
    <w:rsid w:val="001A76AA"/>
    <w:rsid w:val="001A77B7"/>
    <w:rsid w:val="001A7A9C"/>
    <w:rsid w:val="001A7C99"/>
    <w:rsid w:val="001A7D5F"/>
    <w:rsid w:val="001B0103"/>
    <w:rsid w:val="001B0258"/>
    <w:rsid w:val="001B0474"/>
    <w:rsid w:val="001B0B87"/>
    <w:rsid w:val="001B171B"/>
    <w:rsid w:val="001B184C"/>
    <w:rsid w:val="001B1991"/>
    <w:rsid w:val="001B1B89"/>
    <w:rsid w:val="001B1C49"/>
    <w:rsid w:val="001B1DEF"/>
    <w:rsid w:val="001B20DE"/>
    <w:rsid w:val="001B213C"/>
    <w:rsid w:val="001B345E"/>
    <w:rsid w:val="001B3480"/>
    <w:rsid w:val="001B357E"/>
    <w:rsid w:val="001B3D8C"/>
    <w:rsid w:val="001B430C"/>
    <w:rsid w:val="001B4740"/>
    <w:rsid w:val="001B4E45"/>
    <w:rsid w:val="001B5527"/>
    <w:rsid w:val="001B6038"/>
    <w:rsid w:val="001B6562"/>
    <w:rsid w:val="001B682E"/>
    <w:rsid w:val="001B6958"/>
    <w:rsid w:val="001B698A"/>
    <w:rsid w:val="001B6EE0"/>
    <w:rsid w:val="001B75C9"/>
    <w:rsid w:val="001C0407"/>
    <w:rsid w:val="001C079A"/>
    <w:rsid w:val="001C07BC"/>
    <w:rsid w:val="001C0E0C"/>
    <w:rsid w:val="001C1518"/>
    <w:rsid w:val="001C17EC"/>
    <w:rsid w:val="001C1BD8"/>
    <w:rsid w:val="001C2177"/>
    <w:rsid w:val="001C21C5"/>
    <w:rsid w:val="001C2544"/>
    <w:rsid w:val="001C2BA2"/>
    <w:rsid w:val="001C33C6"/>
    <w:rsid w:val="001C340E"/>
    <w:rsid w:val="001C3495"/>
    <w:rsid w:val="001C3C53"/>
    <w:rsid w:val="001C3D42"/>
    <w:rsid w:val="001C4113"/>
    <w:rsid w:val="001C417D"/>
    <w:rsid w:val="001C4913"/>
    <w:rsid w:val="001C4FA0"/>
    <w:rsid w:val="001C51D2"/>
    <w:rsid w:val="001C58B7"/>
    <w:rsid w:val="001C59A5"/>
    <w:rsid w:val="001C60F3"/>
    <w:rsid w:val="001C614E"/>
    <w:rsid w:val="001C6369"/>
    <w:rsid w:val="001C6E64"/>
    <w:rsid w:val="001C71DD"/>
    <w:rsid w:val="001C7FB6"/>
    <w:rsid w:val="001D09E0"/>
    <w:rsid w:val="001D0F41"/>
    <w:rsid w:val="001D1001"/>
    <w:rsid w:val="001D18F6"/>
    <w:rsid w:val="001D1AD7"/>
    <w:rsid w:val="001D259B"/>
    <w:rsid w:val="001D3053"/>
    <w:rsid w:val="001D32AD"/>
    <w:rsid w:val="001D33EC"/>
    <w:rsid w:val="001D3475"/>
    <w:rsid w:val="001D359F"/>
    <w:rsid w:val="001D372A"/>
    <w:rsid w:val="001D3BCA"/>
    <w:rsid w:val="001D3C2E"/>
    <w:rsid w:val="001D46DB"/>
    <w:rsid w:val="001D68DE"/>
    <w:rsid w:val="001D6AE1"/>
    <w:rsid w:val="001D6FAE"/>
    <w:rsid w:val="001D7181"/>
    <w:rsid w:val="001D7508"/>
    <w:rsid w:val="001D75AA"/>
    <w:rsid w:val="001D7641"/>
    <w:rsid w:val="001D799B"/>
    <w:rsid w:val="001D79EE"/>
    <w:rsid w:val="001D7C6A"/>
    <w:rsid w:val="001E0080"/>
    <w:rsid w:val="001E0EDB"/>
    <w:rsid w:val="001E0F57"/>
    <w:rsid w:val="001E1E6D"/>
    <w:rsid w:val="001E2259"/>
    <w:rsid w:val="001E2343"/>
    <w:rsid w:val="001E2E8C"/>
    <w:rsid w:val="001E353A"/>
    <w:rsid w:val="001E3A63"/>
    <w:rsid w:val="001E3ABD"/>
    <w:rsid w:val="001E3B9D"/>
    <w:rsid w:val="001E4A6F"/>
    <w:rsid w:val="001E4B39"/>
    <w:rsid w:val="001E5250"/>
    <w:rsid w:val="001E52F5"/>
    <w:rsid w:val="001E5AE7"/>
    <w:rsid w:val="001E641A"/>
    <w:rsid w:val="001E6608"/>
    <w:rsid w:val="001E67EF"/>
    <w:rsid w:val="001E708D"/>
    <w:rsid w:val="001E7C24"/>
    <w:rsid w:val="001E7C53"/>
    <w:rsid w:val="001E7E1F"/>
    <w:rsid w:val="001F00E8"/>
    <w:rsid w:val="001F0339"/>
    <w:rsid w:val="001F0920"/>
    <w:rsid w:val="001F0C9D"/>
    <w:rsid w:val="001F0DEB"/>
    <w:rsid w:val="001F17AB"/>
    <w:rsid w:val="001F2168"/>
    <w:rsid w:val="001F2B42"/>
    <w:rsid w:val="001F2ECD"/>
    <w:rsid w:val="001F33CF"/>
    <w:rsid w:val="001F373E"/>
    <w:rsid w:val="001F3768"/>
    <w:rsid w:val="001F3CFB"/>
    <w:rsid w:val="001F4363"/>
    <w:rsid w:val="001F46FF"/>
    <w:rsid w:val="001F4E50"/>
    <w:rsid w:val="001F4F75"/>
    <w:rsid w:val="001F5490"/>
    <w:rsid w:val="001F692D"/>
    <w:rsid w:val="001F6FDA"/>
    <w:rsid w:val="001F79AA"/>
    <w:rsid w:val="001F7E14"/>
    <w:rsid w:val="001F7FA4"/>
    <w:rsid w:val="002001F8"/>
    <w:rsid w:val="00200566"/>
    <w:rsid w:val="00200FC9"/>
    <w:rsid w:val="002015C3"/>
    <w:rsid w:val="00201F5B"/>
    <w:rsid w:val="00202495"/>
    <w:rsid w:val="002026BF"/>
    <w:rsid w:val="0020292E"/>
    <w:rsid w:val="00202D0D"/>
    <w:rsid w:val="00202FE3"/>
    <w:rsid w:val="0020328D"/>
    <w:rsid w:val="00203A01"/>
    <w:rsid w:val="00203A6C"/>
    <w:rsid w:val="00203F0B"/>
    <w:rsid w:val="002041E9"/>
    <w:rsid w:val="00204ABE"/>
    <w:rsid w:val="00204DFA"/>
    <w:rsid w:val="0020570C"/>
    <w:rsid w:val="00206147"/>
    <w:rsid w:val="00206219"/>
    <w:rsid w:val="0020691A"/>
    <w:rsid w:val="00207973"/>
    <w:rsid w:val="00207D10"/>
    <w:rsid w:val="00207D7D"/>
    <w:rsid w:val="002100D2"/>
    <w:rsid w:val="002109C5"/>
    <w:rsid w:val="00211385"/>
    <w:rsid w:val="00211EDC"/>
    <w:rsid w:val="002120F4"/>
    <w:rsid w:val="00212950"/>
    <w:rsid w:val="0021295D"/>
    <w:rsid w:val="002137A8"/>
    <w:rsid w:val="00213DA2"/>
    <w:rsid w:val="0021453F"/>
    <w:rsid w:val="00214C21"/>
    <w:rsid w:val="00215397"/>
    <w:rsid w:val="00215E04"/>
    <w:rsid w:val="0021604B"/>
    <w:rsid w:val="002161B9"/>
    <w:rsid w:val="0021657B"/>
    <w:rsid w:val="002173D0"/>
    <w:rsid w:val="002175AB"/>
    <w:rsid w:val="00217A73"/>
    <w:rsid w:val="00217A7B"/>
    <w:rsid w:val="00217F70"/>
    <w:rsid w:val="002204C3"/>
    <w:rsid w:val="002205C1"/>
    <w:rsid w:val="00220A28"/>
    <w:rsid w:val="00220A91"/>
    <w:rsid w:val="00220C05"/>
    <w:rsid w:val="002214B1"/>
    <w:rsid w:val="00221629"/>
    <w:rsid w:val="002217C7"/>
    <w:rsid w:val="002217E7"/>
    <w:rsid w:val="00221A17"/>
    <w:rsid w:val="00221D37"/>
    <w:rsid w:val="00221F7D"/>
    <w:rsid w:val="0022282D"/>
    <w:rsid w:val="00222E40"/>
    <w:rsid w:val="002233F6"/>
    <w:rsid w:val="002234D6"/>
    <w:rsid w:val="002235B0"/>
    <w:rsid w:val="002235C2"/>
    <w:rsid w:val="0022365E"/>
    <w:rsid w:val="00223C04"/>
    <w:rsid w:val="00223C91"/>
    <w:rsid w:val="00223D23"/>
    <w:rsid w:val="002247F0"/>
    <w:rsid w:val="002250B7"/>
    <w:rsid w:val="002258B5"/>
    <w:rsid w:val="00225EEA"/>
    <w:rsid w:val="002264B8"/>
    <w:rsid w:val="0022691C"/>
    <w:rsid w:val="002271EA"/>
    <w:rsid w:val="002278BF"/>
    <w:rsid w:val="00231581"/>
    <w:rsid w:val="00231D36"/>
    <w:rsid w:val="00231DE0"/>
    <w:rsid w:val="00233AD2"/>
    <w:rsid w:val="0023430D"/>
    <w:rsid w:val="002357A1"/>
    <w:rsid w:val="00236076"/>
    <w:rsid w:val="002364D0"/>
    <w:rsid w:val="00236E75"/>
    <w:rsid w:val="00237031"/>
    <w:rsid w:val="00237164"/>
    <w:rsid w:val="002372CE"/>
    <w:rsid w:val="002377DE"/>
    <w:rsid w:val="002378CD"/>
    <w:rsid w:val="00237B4F"/>
    <w:rsid w:val="00237DCF"/>
    <w:rsid w:val="00237E0B"/>
    <w:rsid w:val="00240400"/>
    <w:rsid w:val="0024048F"/>
    <w:rsid w:val="0024079A"/>
    <w:rsid w:val="00240875"/>
    <w:rsid w:val="00240EE2"/>
    <w:rsid w:val="002422DA"/>
    <w:rsid w:val="00242596"/>
    <w:rsid w:val="0024282C"/>
    <w:rsid w:val="00242908"/>
    <w:rsid w:val="00242DF4"/>
    <w:rsid w:val="00243559"/>
    <w:rsid w:val="00243688"/>
    <w:rsid w:val="002438AC"/>
    <w:rsid w:val="0024503F"/>
    <w:rsid w:val="00245B5C"/>
    <w:rsid w:val="00246100"/>
    <w:rsid w:val="00246BB8"/>
    <w:rsid w:val="00246DD1"/>
    <w:rsid w:val="00246E3E"/>
    <w:rsid w:val="00247070"/>
    <w:rsid w:val="00247AFA"/>
    <w:rsid w:val="00247F9C"/>
    <w:rsid w:val="0025077A"/>
    <w:rsid w:val="00251625"/>
    <w:rsid w:val="00251789"/>
    <w:rsid w:val="00251853"/>
    <w:rsid w:val="00251C21"/>
    <w:rsid w:val="00251DCC"/>
    <w:rsid w:val="00251F10"/>
    <w:rsid w:val="002522F3"/>
    <w:rsid w:val="0025269E"/>
    <w:rsid w:val="00252810"/>
    <w:rsid w:val="00252ECB"/>
    <w:rsid w:val="0025304C"/>
    <w:rsid w:val="002535A8"/>
    <w:rsid w:val="00253EFE"/>
    <w:rsid w:val="00253F85"/>
    <w:rsid w:val="00254087"/>
    <w:rsid w:val="00254089"/>
    <w:rsid w:val="00254257"/>
    <w:rsid w:val="00254B59"/>
    <w:rsid w:val="00255002"/>
    <w:rsid w:val="002550EA"/>
    <w:rsid w:val="00255679"/>
    <w:rsid w:val="002558A3"/>
    <w:rsid w:val="00255A60"/>
    <w:rsid w:val="00256967"/>
    <w:rsid w:val="002575DD"/>
    <w:rsid w:val="0025796C"/>
    <w:rsid w:val="00257C51"/>
    <w:rsid w:val="00260523"/>
    <w:rsid w:val="0026086B"/>
    <w:rsid w:val="00260A26"/>
    <w:rsid w:val="00260D41"/>
    <w:rsid w:val="0026128F"/>
    <w:rsid w:val="00261400"/>
    <w:rsid w:val="002617B2"/>
    <w:rsid w:val="00261C16"/>
    <w:rsid w:val="00261C58"/>
    <w:rsid w:val="00262130"/>
    <w:rsid w:val="0026242B"/>
    <w:rsid w:val="00262B22"/>
    <w:rsid w:val="00262F3E"/>
    <w:rsid w:val="00263B6F"/>
    <w:rsid w:val="00263C39"/>
    <w:rsid w:val="00264A87"/>
    <w:rsid w:val="00264F5B"/>
    <w:rsid w:val="00265016"/>
    <w:rsid w:val="00265095"/>
    <w:rsid w:val="0026579C"/>
    <w:rsid w:val="00265E0D"/>
    <w:rsid w:val="002665AD"/>
    <w:rsid w:val="002665D0"/>
    <w:rsid w:val="00266699"/>
    <w:rsid w:val="00266756"/>
    <w:rsid w:val="002669E3"/>
    <w:rsid w:val="002670BC"/>
    <w:rsid w:val="0027068F"/>
    <w:rsid w:val="0027149D"/>
    <w:rsid w:val="00271577"/>
    <w:rsid w:val="00272189"/>
    <w:rsid w:val="002729BA"/>
    <w:rsid w:val="00272C7B"/>
    <w:rsid w:val="00272D6C"/>
    <w:rsid w:val="00272F05"/>
    <w:rsid w:val="002732BC"/>
    <w:rsid w:val="00273527"/>
    <w:rsid w:val="0027359B"/>
    <w:rsid w:val="00273DEF"/>
    <w:rsid w:val="0027420A"/>
    <w:rsid w:val="00274BE9"/>
    <w:rsid w:val="00275558"/>
    <w:rsid w:val="002757FD"/>
    <w:rsid w:val="002765D0"/>
    <w:rsid w:val="002767B9"/>
    <w:rsid w:val="00277131"/>
    <w:rsid w:val="00277486"/>
    <w:rsid w:val="0027759A"/>
    <w:rsid w:val="002777E9"/>
    <w:rsid w:val="002778B9"/>
    <w:rsid w:val="00277B00"/>
    <w:rsid w:val="00277D46"/>
    <w:rsid w:val="00277ED2"/>
    <w:rsid w:val="00280388"/>
    <w:rsid w:val="00280925"/>
    <w:rsid w:val="0028169B"/>
    <w:rsid w:val="00281922"/>
    <w:rsid w:val="002819BF"/>
    <w:rsid w:val="00281AA5"/>
    <w:rsid w:val="00281C01"/>
    <w:rsid w:val="0028243E"/>
    <w:rsid w:val="00282BF2"/>
    <w:rsid w:val="00282CA6"/>
    <w:rsid w:val="0028313D"/>
    <w:rsid w:val="002832FA"/>
    <w:rsid w:val="0028386C"/>
    <w:rsid w:val="002838F0"/>
    <w:rsid w:val="00283EFE"/>
    <w:rsid w:val="002845A5"/>
    <w:rsid w:val="00284A54"/>
    <w:rsid w:val="00284B8F"/>
    <w:rsid w:val="00284C40"/>
    <w:rsid w:val="00284DE2"/>
    <w:rsid w:val="00285537"/>
    <w:rsid w:val="00285551"/>
    <w:rsid w:val="002855CB"/>
    <w:rsid w:val="00285B4C"/>
    <w:rsid w:val="00286767"/>
    <w:rsid w:val="002869DD"/>
    <w:rsid w:val="00286DF7"/>
    <w:rsid w:val="0028746C"/>
    <w:rsid w:val="002876BC"/>
    <w:rsid w:val="00287A7F"/>
    <w:rsid w:val="00287CD6"/>
    <w:rsid w:val="00287ED2"/>
    <w:rsid w:val="002905ED"/>
    <w:rsid w:val="00290D32"/>
    <w:rsid w:val="002910C6"/>
    <w:rsid w:val="002914AB"/>
    <w:rsid w:val="0029151A"/>
    <w:rsid w:val="00291584"/>
    <w:rsid w:val="00291A03"/>
    <w:rsid w:val="00291F99"/>
    <w:rsid w:val="00294184"/>
    <w:rsid w:val="00294401"/>
    <w:rsid w:val="002944EC"/>
    <w:rsid w:val="00294F26"/>
    <w:rsid w:val="00294FDE"/>
    <w:rsid w:val="00295628"/>
    <w:rsid w:val="002959EE"/>
    <w:rsid w:val="00295A5D"/>
    <w:rsid w:val="00295E40"/>
    <w:rsid w:val="00295F93"/>
    <w:rsid w:val="00296344"/>
    <w:rsid w:val="002966E4"/>
    <w:rsid w:val="00296B3B"/>
    <w:rsid w:val="00296DAE"/>
    <w:rsid w:val="00297D02"/>
    <w:rsid w:val="00297D97"/>
    <w:rsid w:val="002A005D"/>
    <w:rsid w:val="002A0139"/>
    <w:rsid w:val="002A0AE6"/>
    <w:rsid w:val="002A0FD5"/>
    <w:rsid w:val="002A162E"/>
    <w:rsid w:val="002A18BC"/>
    <w:rsid w:val="002A1D95"/>
    <w:rsid w:val="002A1DB6"/>
    <w:rsid w:val="002A1E2D"/>
    <w:rsid w:val="002A1EA6"/>
    <w:rsid w:val="002A2D59"/>
    <w:rsid w:val="002A33FA"/>
    <w:rsid w:val="002A37FC"/>
    <w:rsid w:val="002A4C32"/>
    <w:rsid w:val="002A4D67"/>
    <w:rsid w:val="002A4F6F"/>
    <w:rsid w:val="002A53A1"/>
    <w:rsid w:val="002A568B"/>
    <w:rsid w:val="002A577A"/>
    <w:rsid w:val="002A58CA"/>
    <w:rsid w:val="002A5F7E"/>
    <w:rsid w:val="002A67B5"/>
    <w:rsid w:val="002A784B"/>
    <w:rsid w:val="002A7C72"/>
    <w:rsid w:val="002A7F2C"/>
    <w:rsid w:val="002B0115"/>
    <w:rsid w:val="002B01FC"/>
    <w:rsid w:val="002B08C2"/>
    <w:rsid w:val="002B090F"/>
    <w:rsid w:val="002B0C5A"/>
    <w:rsid w:val="002B10CB"/>
    <w:rsid w:val="002B11A5"/>
    <w:rsid w:val="002B14C2"/>
    <w:rsid w:val="002B24C7"/>
    <w:rsid w:val="002B2A78"/>
    <w:rsid w:val="002B309E"/>
    <w:rsid w:val="002B38DE"/>
    <w:rsid w:val="002B3F7C"/>
    <w:rsid w:val="002B5953"/>
    <w:rsid w:val="002B6C1E"/>
    <w:rsid w:val="002B6CDB"/>
    <w:rsid w:val="002B6E70"/>
    <w:rsid w:val="002B7399"/>
    <w:rsid w:val="002B7510"/>
    <w:rsid w:val="002B773C"/>
    <w:rsid w:val="002B7964"/>
    <w:rsid w:val="002B7DE5"/>
    <w:rsid w:val="002C0C7C"/>
    <w:rsid w:val="002C0EE4"/>
    <w:rsid w:val="002C1649"/>
    <w:rsid w:val="002C19F2"/>
    <w:rsid w:val="002C1EAA"/>
    <w:rsid w:val="002C23AE"/>
    <w:rsid w:val="002C29AC"/>
    <w:rsid w:val="002C2A3D"/>
    <w:rsid w:val="002C2C74"/>
    <w:rsid w:val="002C2C7C"/>
    <w:rsid w:val="002C3389"/>
    <w:rsid w:val="002C38A0"/>
    <w:rsid w:val="002C3B9B"/>
    <w:rsid w:val="002C3BE7"/>
    <w:rsid w:val="002C4011"/>
    <w:rsid w:val="002C4178"/>
    <w:rsid w:val="002C4248"/>
    <w:rsid w:val="002C4B20"/>
    <w:rsid w:val="002C4B31"/>
    <w:rsid w:val="002C4DB4"/>
    <w:rsid w:val="002C5504"/>
    <w:rsid w:val="002C58D2"/>
    <w:rsid w:val="002C5936"/>
    <w:rsid w:val="002C5F28"/>
    <w:rsid w:val="002C61AF"/>
    <w:rsid w:val="002C6219"/>
    <w:rsid w:val="002C6A2A"/>
    <w:rsid w:val="002C710D"/>
    <w:rsid w:val="002C74FD"/>
    <w:rsid w:val="002D03FE"/>
    <w:rsid w:val="002D0739"/>
    <w:rsid w:val="002D0788"/>
    <w:rsid w:val="002D0C6D"/>
    <w:rsid w:val="002D0E07"/>
    <w:rsid w:val="002D1109"/>
    <w:rsid w:val="002D1816"/>
    <w:rsid w:val="002D2496"/>
    <w:rsid w:val="002D268F"/>
    <w:rsid w:val="002D2A44"/>
    <w:rsid w:val="002D2ACC"/>
    <w:rsid w:val="002D2FFA"/>
    <w:rsid w:val="002D3152"/>
    <w:rsid w:val="002D3801"/>
    <w:rsid w:val="002D39CE"/>
    <w:rsid w:val="002D3C5E"/>
    <w:rsid w:val="002D42F3"/>
    <w:rsid w:val="002D4F41"/>
    <w:rsid w:val="002D5684"/>
    <w:rsid w:val="002D5738"/>
    <w:rsid w:val="002D5C4A"/>
    <w:rsid w:val="002D5CFE"/>
    <w:rsid w:val="002D644A"/>
    <w:rsid w:val="002D6483"/>
    <w:rsid w:val="002D6678"/>
    <w:rsid w:val="002D71C5"/>
    <w:rsid w:val="002D7942"/>
    <w:rsid w:val="002E06B9"/>
    <w:rsid w:val="002E0BA8"/>
    <w:rsid w:val="002E168A"/>
    <w:rsid w:val="002E23FD"/>
    <w:rsid w:val="002E3FE9"/>
    <w:rsid w:val="002E4135"/>
    <w:rsid w:val="002E4876"/>
    <w:rsid w:val="002E4A72"/>
    <w:rsid w:val="002E500A"/>
    <w:rsid w:val="002E5166"/>
    <w:rsid w:val="002E51DB"/>
    <w:rsid w:val="002E52A0"/>
    <w:rsid w:val="002E53AA"/>
    <w:rsid w:val="002E5C90"/>
    <w:rsid w:val="002E60D9"/>
    <w:rsid w:val="002E6427"/>
    <w:rsid w:val="002E6CB5"/>
    <w:rsid w:val="002E70F1"/>
    <w:rsid w:val="002E7233"/>
    <w:rsid w:val="002E7DF6"/>
    <w:rsid w:val="002F0C52"/>
    <w:rsid w:val="002F0EC2"/>
    <w:rsid w:val="002F0ED8"/>
    <w:rsid w:val="002F1516"/>
    <w:rsid w:val="002F1608"/>
    <w:rsid w:val="002F1B89"/>
    <w:rsid w:val="002F2446"/>
    <w:rsid w:val="002F26C5"/>
    <w:rsid w:val="002F2FC7"/>
    <w:rsid w:val="002F3C8B"/>
    <w:rsid w:val="002F3DBD"/>
    <w:rsid w:val="002F4B03"/>
    <w:rsid w:val="002F4EB4"/>
    <w:rsid w:val="002F4F06"/>
    <w:rsid w:val="002F4FD3"/>
    <w:rsid w:val="002F53FE"/>
    <w:rsid w:val="002F5790"/>
    <w:rsid w:val="002F5940"/>
    <w:rsid w:val="002F5A67"/>
    <w:rsid w:val="002F5D32"/>
    <w:rsid w:val="002F5EAD"/>
    <w:rsid w:val="002F676A"/>
    <w:rsid w:val="002F6EE8"/>
    <w:rsid w:val="002F7099"/>
    <w:rsid w:val="002F714F"/>
    <w:rsid w:val="002F766F"/>
    <w:rsid w:val="002F7D31"/>
    <w:rsid w:val="00300178"/>
    <w:rsid w:val="00300426"/>
    <w:rsid w:val="00300E68"/>
    <w:rsid w:val="0030145B"/>
    <w:rsid w:val="00301D29"/>
    <w:rsid w:val="00302653"/>
    <w:rsid w:val="003028D7"/>
    <w:rsid w:val="00302996"/>
    <w:rsid w:val="00302A24"/>
    <w:rsid w:val="00302F77"/>
    <w:rsid w:val="00303514"/>
    <w:rsid w:val="00303668"/>
    <w:rsid w:val="00303A17"/>
    <w:rsid w:val="00303E56"/>
    <w:rsid w:val="003046C8"/>
    <w:rsid w:val="003048D3"/>
    <w:rsid w:val="00304CDA"/>
    <w:rsid w:val="003051F4"/>
    <w:rsid w:val="003053EE"/>
    <w:rsid w:val="00305872"/>
    <w:rsid w:val="00305D62"/>
    <w:rsid w:val="00305F5B"/>
    <w:rsid w:val="00306FD1"/>
    <w:rsid w:val="00307D0B"/>
    <w:rsid w:val="003102D1"/>
    <w:rsid w:val="0031053E"/>
    <w:rsid w:val="003108F7"/>
    <w:rsid w:val="00310FF1"/>
    <w:rsid w:val="0031127A"/>
    <w:rsid w:val="003127E0"/>
    <w:rsid w:val="0031285A"/>
    <w:rsid w:val="00312BA6"/>
    <w:rsid w:val="00312D78"/>
    <w:rsid w:val="00312DF1"/>
    <w:rsid w:val="0031346A"/>
    <w:rsid w:val="00313C00"/>
    <w:rsid w:val="00313E7C"/>
    <w:rsid w:val="00314848"/>
    <w:rsid w:val="00314CF4"/>
    <w:rsid w:val="00314F42"/>
    <w:rsid w:val="003150AA"/>
    <w:rsid w:val="0031528F"/>
    <w:rsid w:val="00315A90"/>
    <w:rsid w:val="00315BF7"/>
    <w:rsid w:val="00316485"/>
    <w:rsid w:val="003169E5"/>
    <w:rsid w:val="00316BB7"/>
    <w:rsid w:val="00316E9F"/>
    <w:rsid w:val="003170B4"/>
    <w:rsid w:val="00317228"/>
    <w:rsid w:val="003172E9"/>
    <w:rsid w:val="00317481"/>
    <w:rsid w:val="00317709"/>
    <w:rsid w:val="003177B7"/>
    <w:rsid w:val="00317873"/>
    <w:rsid w:val="00317E02"/>
    <w:rsid w:val="00317E90"/>
    <w:rsid w:val="00320444"/>
    <w:rsid w:val="00320E65"/>
    <w:rsid w:val="00321A4D"/>
    <w:rsid w:val="00322178"/>
    <w:rsid w:val="0032248A"/>
    <w:rsid w:val="003227FC"/>
    <w:rsid w:val="00322B8F"/>
    <w:rsid w:val="00322CD3"/>
    <w:rsid w:val="0032380B"/>
    <w:rsid w:val="00323C74"/>
    <w:rsid w:val="00323F8D"/>
    <w:rsid w:val="003240BF"/>
    <w:rsid w:val="003244C0"/>
    <w:rsid w:val="003244E1"/>
    <w:rsid w:val="0032470B"/>
    <w:rsid w:val="003248EE"/>
    <w:rsid w:val="00324A15"/>
    <w:rsid w:val="00324B5A"/>
    <w:rsid w:val="00324C51"/>
    <w:rsid w:val="00325109"/>
    <w:rsid w:val="00325216"/>
    <w:rsid w:val="00325A47"/>
    <w:rsid w:val="00325C7A"/>
    <w:rsid w:val="00325DE9"/>
    <w:rsid w:val="00326916"/>
    <w:rsid w:val="00326975"/>
    <w:rsid w:val="00326CF7"/>
    <w:rsid w:val="00326EDC"/>
    <w:rsid w:val="00327730"/>
    <w:rsid w:val="00327820"/>
    <w:rsid w:val="003279BB"/>
    <w:rsid w:val="00327A98"/>
    <w:rsid w:val="00327D1E"/>
    <w:rsid w:val="00327D3F"/>
    <w:rsid w:val="0033000C"/>
    <w:rsid w:val="0033104C"/>
    <w:rsid w:val="00331141"/>
    <w:rsid w:val="00331326"/>
    <w:rsid w:val="00331688"/>
    <w:rsid w:val="00331946"/>
    <w:rsid w:val="00332069"/>
    <w:rsid w:val="00332337"/>
    <w:rsid w:val="00332C67"/>
    <w:rsid w:val="00332F33"/>
    <w:rsid w:val="00333350"/>
    <w:rsid w:val="00333ECE"/>
    <w:rsid w:val="00333F34"/>
    <w:rsid w:val="00334DBE"/>
    <w:rsid w:val="00334EA2"/>
    <w:rsid w:val="00335726"/>
    <w:rsid w:val="00335BFC"/>
    <w:rsid w:val="00335C89"/>
    <w:rsid w:val="003367FA"/>
    <w:rsid w:val="00337CC3"/>
    <w:rsid w:val="003403DC"/>
    <w:rsid w:val="00340A70"/>
    <w:rsid w:val="003410ED"/>
    <w:rsid w:val="003413C4"/>
    <w:rsid w:val="00341687"/>
    <w:rsid w:val="00341B04"/>
    <w:rsid w:val="00341E43"/>
    <w:rsid w:val="00342EF5"/>
    <w:rsid w:val="00343677"/>
    <w:rsid w:val="0034387F"/>
    <w:rsid w:val="003438E7"/>
    <w:rsid w:val="00343D5F"/>
    <w:rsid w:val="0034538F"/>
    <w:rsid w:val="00345679"/>
    <w:rsid w:val="003457DA"/>
    <w:rsid w:val="00345AD5"/>
    <w:rsid w:val="00345D9D"/>
    <w:rsid w:val="00345FAC"/>
    <w:rsid w:val="0034602C"/>
    <w:rsid w:val="003467C9"/>
    <w:rsid w:val="0034697F"/>
    <w:rsid w:val="00346A1E"/>
    <w:rsid w:val="00346E90"/>
    <w:rsid w:val="003474C0"/>
    <w:rsid w:val="0034775A"/>
    <w:rsid w:val="00347E06"/>
    <w:rsid w:val="003500AD"/>
    <w:rsid w:val="003504F7"/>
    <w:rsid w:val="00350C9B"/>
    <w:rsid w:val="00350D6B"/>
    <w:rsid w:val="00351084"/>
    <w:rsid w:val="00351096"/>
    <w:rsid w:val="00351323"/>
    <w:rsid w:val="0035148B"/>
    <w:rsid w:val="003517B6"/>
    <w:rsid w:val="0035261D"/>
    <w:rsid w:val="0035295F"/>
    <w:rsid w:val="003529CD"/>
    <w:rsid w:val="00352A3F"/>
    <w:rsid w:val="00352CBA"/>
    <w:rsid w:val="00353367"/>
    <w:rsid w:val="00353DA1"/>
    <w:rsid w:val="003544AF"/>
    <w:rsid w:val="00354CDB"/>
    <w:rsid w:val="0035523F"/>
    <w:rsid w:val="00355306"/>
    <w:rsid w:val="003554AE"/>
    <w:rsid w:val="003559A5"/>
    <w:rsid w:val="00355FB0"/>
    <w:rsid w:val="00356488"/>
    <w:rsid w:val="00357037"/>
    <w:rsid w:val="00357982"/>
    <w:rsid w:val="003605E1"/>
    <w:rsid w:val="0036098B"/>
    <w:rsid w:val="0036119B"/>
    <w:rsid w:val="00361361"/>
    <w:rsid w:val="00361E2E"/>
    <w:rsid w:val="0036207A"/>
    <w:rsid w:val="0036229F"/>
    <w:rsid w:val="00362429"/>
    <w:rsid w:val="00362581"/>
    <w:rsid w:val="00362BBE"/>
    <w:rsid w:val="00362CA9"/>
    <w:rsid w:val="00362D16"/>
    <w:rsid w:val="00363297"/>
    <w:rsid w:val="0036330B"/>
    <w:rsid w:val="00363424"/>
    <w:rsid w:val="00363492"/>
    <w:rsid w:val="003634B5"/>
    <w:rsid w:val="00363BAD"/>
    <w:rsid w:val="00363E2D"/>
    <w:rsid w:val="00363F52"/>
    <w:rsid w:val="00364156"/>
    <w:rsid w:val="00364233"/>
    <w:rsid w:val="00364900"/>
    <w:rsid w:val="0036556D"/>
    <w:rsid w:val="00365B63"/>
    <w:rsid w:val="003664C2"/>
    <w:rsid w:val="0036689D"/>
    <w:rsid w:val="00366C98"/>
    <w:rsid w:val="00366EFC"/>
    <w:rsid w:val="00367119"/>
    <w:rsid w:val="003673F1"/>
    <w:rsid w:val="00370655"/>
    <w:rsid w:val="00371641"/>
    <w:rsid w:val="003718E9"/>
    <w:rsid w:val="00371BD5"/>
    <w:rsid w:val="00372237"/>
    <w:rsid w:val="00372A81"/>
    <w:rsid w:val="00372D82"/>
    <w:rsid w:val="00373351"/>
    <w:rsid w:val="00373371"/>
    <w:rsid w:val="003735F2"/>
    <w:rsid w:val="0037370B"/>
    <w:rsid w:val="00373AB6"/>
    <w:rsid w:val="00373BCB"/>
    <w:rsid w:val="0037402E"/>
    <w:rsid w:val="003742B9"/>
    <w:rsid w:val="00374AB1"/>
    <w:rsid w:val="00374B74"/>
    <w:rsid w:val="00374EF8"/>
    <w:rsid w:val="00375390"/>
    <w:rsid w:val="0037590A"/>
    <w:rsid w:val="003761A0"/>
    <w:rsid w:val="003765AE"/>
    <w:rsid w:val="00377BE9"/>
    <w:rsid w:val="00377F71"/>
    <w:rsid w:val="003807F4"/>
    <w:rsid w:val="003809AF"/>
    <w:rsid w:val="00381D6D"/>
    <w:rsid w:val="0038273F"/>
    <w:rsid w:val="00382A03"/>
    <w:rsid w:val="00382AA9"/>
    <w:rsid w:val="00382B26"/>
    <w:rsid w:val="00382B2E"/>
    <w:rsid w:val="0038335A"/>
    <w:rsid w:val="003838B7"/>
    <w:rsid w:val="00383987"/>
    <w:rsid w:val="00383ADE"/>
    <w:rsid w:val="00384084"/>
    <w:rsid w:val="003844E9"/>
    <w:rsid w:val="00384A47"/>
    <w:rsid w:val="00384EF5"/>
    <w:rsid w:val="00384F8B"/>
    <w:rsid w:val="00385AD6"/>
    <w:rsid w:val="00385E67"/>
    <w:rsid w:val="003860EE"/>
    <w:rsid w:val="003861ED"/>
    <w:rsid w:val="003862F9"/>
    <w:rsid w:val="00386D55"/>
    <w:rsid w:val="003870EF"/>
    <w:rsid w:val="003873C8"/>
    <w:rsid w:val="00387C2C"/>
    <w:rsid w:val="00387C70"/>
    <w:rsid w:val="00387EDC"/>
    <w:rsid w:val="00390858"/>
    <w:rsid w:val="00391566"/>
    <w:rsid w:val="00391D43"/>
    <w:rsid w:val="00392FF9"/>
    <w:rsid w:val="00393797"/>
    <w:rsid w:val="00393B49"/>
    <w:rsid w:val="00393C44"/>
    <w:rsid w:val="003942CB"/>
    <w:rsid w:val="00394608"/>
    <w:rsid w:val="0039541B"/>
    <w:rsid w:val="0039588B"/>
    <w:rsid w:val="00395945"/>
    <w:rsid w:val="00395D79"/>
    <w:rsid w:val="003965E0"/>
    <w:rsid w:val="003968AB"/>
    <w:rsid w:val="0039695F"/>
    <w:rsid w:val="00396EBF"/>
    <w:rsid w:val="00397274"/>
    <w:rsid w:val="003972BF"/>
    <w:rsid w:val="003979A1"/>
    <w:rsid w:val="00397D7D"/>
    <w:rsid w:val="003A012E"/>
    <w:rsid w:val="003A093C"/>
    <w:rsid w:val="003A0BEB"/>
    <w:rsid w:val="003A0C5C"/>
    <w:rsid w:val="003A0DFF"/>
    <w:rsid w:val="003A128B"/>
    <w:rsid w:val="003A17A1"/>
    <w:rsid w:val="003A1A6F"/>
    <w:rsid w:val="003A1EDA"/>
    <w:rsid w:val="003A2289"/>
    <w:rsid w:val="003A2700"/>
    <w:rsid w:val="003A36E0"/>
    <w:rsid w:val="003A4695"/>
    <w:rsid w:val="003A480A"/>
    <w:rsid w:val="003A499C"/>
    <w:rsid w:val="003A50CE"/>
    <w:rsid w:val="003A562A"/>
    <w:rsid w:val="003A5658"/>
    <w:rsid w:val="003A5A83"/>
    <w:rsid w:val="003A5C37"/>
    <w:rsid w:val="003A605A"/>
    <w:rsid w:val="003A7727"/>
    <w:rsid w:val="003A775F"/>
    <w:rsid w:val="003A7835"/>
    <w:rsid w:val="003A7B94"/>
    <w:rsid w:val="003B005A"/>
    <w:rsid w:val="003B0C50"/>
    <w:rsid w:val="003B0FDF"/>
    <w:rsid w:val="003B10CA"/>
    <w:rsid w:val="003B1208"/>
    <w:rsid w:val="003B1B19"/>
    <w:rsid w:val="003B2182"/>
    <w:rsid w:val="003B21B2"/>
    <w:rsid w:val="003B24F6"/>
    <w:rsid w:val="003B2DE7"/>
    <w:rsid w:val="003B2E00"/>
    <w:rsid w:val="003B3238"/>
    <w:rsid w:val="003B3309"/>
    <w:rsid w:val="003B3FD4"/>
    <w:rsid w:val="003B42FC"/>
    <w:rsid w:val="003B46EE"/>
    <w:rsid w:val="003B47DA"/>
    <w:rsid w:val="003B491A"/>
    <w:rsid w:val="003B4CE7"/>
    <w:rsid w:val="003B52AE"/>
    <w:rsid w:val="003B5806"/>
    <w:rsid w:val="003B76CD"/>
    <w:rsid w:val="003B7E41"/>
    <w:rsid w:val="003C0081"/>
    <w:rsid w:val="003C0115"/>
    <w:rsid w:val="003C0406"/>
    <w:rsid w:val="003C0B36"/>
    <w:rsid w:val="003C0F95"/>
    <w:rsid w:val="003C1B7D"/>
    <w:rsid w:val="003C1DC8"/>
    <w:rsid w:val="003C252E"/>
    <w:rsid w:val="003C2991"/>
    <w:rsid w:val="003C2996"/>
    <w:rsid w:val="003C3428"/>
    <w:rsid w:val="003C3537"/>
    <w:rsid w:val="003C3544"/>
    <w:rsid w:val="003C4CEA"/>
    <w:rsid w:val="003C5024"/>
    <w:rsid w:val="003C51B0"/>
    <w:rsid w:val="003C55AA"/>
    <w:rsid w:val="003C5A2F"/>
    <w:rsid w:val="003C6023"/>
    <w:rsid w:val="003C61D7"/>
    <w:rsid w:val="003C62F6"/>
    <w:rsid w:val="003C6455"/>
    <w:rsid w:val="003C6D16"/>
    <w:rsid w:val="003C6EB4"/>
    <w:rsid w:val="003C704F"/>
    <w:rsid w:val="003C739B"/>
    <w:rsid w:val="003C7407"/>
    <w:rsid w:val="003C7691"/>
    <w:rsid w:val="003C7E7C"/>
    <w:rsid w:val="003D0259"/>
    <w:rsid w:val="003D0537"/>
    <w:rsid w:val="003D0DAD"/>
    <w:rsid w:val="003D106C"/>
    <w:rsid w:val="003D1EC2"/>
    <w:rsid w:val="003D2E85"/>
    <w:rsid w:val="003D3E27"/>
    <w:rsid w:val="003D3ED9"/>
    <w:rsid w:val="003D416D"/>
    <w:rsid w:val="003D41E2"/>
    <w:rsid w:val="003D42D0"/>
    <w:rsid w:val="003D650A"/>
    <w:rsid w:val="003D6F10"/>
    <w:rsid w:val="003D7819"/>
    <w:rsid w:val="003D7A35"/>
    <w:rsid w:val="003E0319"/>
    <w:rsid w:val="003E03CA"/>
    <w:rsid w:val="003E1078"/>
    <w:rsid w:val="003E142E"/>
    <w:rsid w:val="003E15E2"/>
    <w:rsid w:val="003E24F5"/>
    <w:rsid w:val="003E2B9F"/>
    <w:rsid w:val="003E303B"/>
    <w:rsid w:val="003E31FB"/>
    <w:rsid w:val="003E3659"/>
    <w:rsid w:val="003E393B"/>
    <w:rsid w:val="003E43DA"/>
    <w:rsid w:val="003E5407"/>
    <w:rsid w:val="003E5A9B"/>
    <w:rsid w:val="003E5E9B"/>
    <w:rsid w:val="003E67A4"/>
    <w:rsid w:val="003E68BD"/>
    <w:rsid w:val="003F06BC"/>
    <w:rsid w:val="003F0C8B"/>
    <w:rsid w:val="003F1230"/>
    <w:rsid w:val="003F1290"/>
    <w:rsid w:val="003F1403"/>
    <w:rsid w:val="003F19CA"/>
    <w:rsid w:val="003F19E2"/>
    <w:rsid w:val="003F1BA7"/>
    <w:rsid w:val="003F20D5"/>
    <w:rsid w:val="003F21FA"/>
    <w:rsid w:val="003F24E5"/>
    <w:rsid w:val="003F2EFB"/>
    <w:rsid w:val="003F37E5"/>
    <w:rsid w:val="003F3945"/>
    <w:rsid w:val="003F3C24"/>
    <w:rsid w:val="003F3EE7"/>
    <w:rsid w:val="003F405B"/>
    <w:rsid w:val="003F4286"/>
    <w:rsid w:val="003F4592"/>
    <w:rsid w:val="003F4679"/>
    <w:rsid w:val="003F4BFA"/>
    <w:rsid w:val="003F4D26"/>
    <w:rsid w:val="003F4D7D"/>
    <w:rsid w:val="003F4EE4"/>
    <w:rsid w:val="003F54DC"/>
    <w:rsid w:val="003F553A"/>
    <w:rsid w:val="003F5831"/>
    <w:rsid w:val="003F5C32"/>
    <w:rsid w:val="003F6B1A"/>
    <w:rsid w:val="003F71B7"/>
    <w:rsid w:val="003F784F"/>
    <w:rsid w:val="003F7D41"/>
    <w:rsid w:val="0040004C"/>
    <w:rsid w:val="0040025F"/>
    <w:rsid w:val="00400380"/>
    <w:rsid w:val="00400554"/>
    <w:rsid w:val="004006BD"/>
    <w:rsid w:val="00400A67"/>
    <w:rsid w:val="004014FA"/>
    <w:rsid w:val="0040167D"/>
    <w:rsid w:val="004018BA"/>
    <w:rsid w:val="00401FCB"/>
    <w:rsid w:val="00402294"/>
    <w:rsid w:val="00402322"/>
    <w:rsid w:val="00402562"/>
    <w:rsid w:val="004027EA"/>
    <w:rsid w:val="00402993"/>
    <w:rsid w:val="004031E4"/>
    <w:rsid w:val="004032BB"/>
    <w:rsid w:val="004032CC"/>
    <w:rsid w:val="004033FD"/>
    <w:rsid w:val="00403610"/>
    <w:rsid w:val="004048EF"/>
    <w:rsid w:val="0040498C"/>
    <w:rsid w:val="00404EA8"/>
    <w:rsid w:val="004055D4"/>
    <w:rsid w:val="00405D41"/>
    <w:rsid w:val="0040689E"/>
    <w:rsid w:val="004068EB"/>
    <w:rsid w:val="004071A4"/>
    <w:rsid w:val="00407622"/>
    <w:rsid w:val="00407D81"/>
    <w:rsid w:val="00410275"/>
    <w:rsid w:val="004107AC"/>
    <w:rsid w:val="00410AAF"/>
    <w:rsid w:val="00410D63"/>
    <w:rsid w:val="00410DEB"/>
    <w:rsid w:val="004113A6"/>
    <w:rsid w:val="00411DE3"/>
    <w:rsid w:val="00412563"/>
    <w:rsid w:val="0041273F"/>
    <w:rsid w:val="00413192"/>
    <w:rsid w:val="0041333D"/>
    <w:rsid w:val="00414BA8"/>
    <w:rsid w:val="00414D2A"/>
    <w:rsid w:val="00414FF0"/>
    <w:rsid w:val="00415659"/>
    <w:rsid w:val="004156DA"/>
    <w:rsid w:val="00416140"/>
    <w:rsid w:val="004161DE"/>
    <w:rsid w:val="0041675B"/>
    <w:rsid w:val="00416AD8"/>
    <w:rsid w:val="00416B59"/>
    <w:rsid w:val="00416DAD"/>
    <w:rsid w:val="00416F26"/>
    <w:rsid w:val="00416FDF"/>
    <w:rsid w:val="00417095"/>
    <w:rsid w:val="0041710B"/>
    <w:rsid w:val="00417A5B"/>
    <w:rsid w:val="0042079D"/>
    <w:rsid w:val="00420835"/>
    <w:rsid w:val="00420910"/>
    <w:rsid w:val="00420973"/>
    <w:rsid w:val="00420C81"/>
    <w:rsid w:val="00420F0F"/>
    <w:rsid w:val="00421417"/>
    <w:rsid w:val="00421B0E"/>
    <w:rsid w:val="00421B93"/>
    <w:rsid w:val="00421C7C"/>
    <w:rsid w:val="00422354"/>
    <w:rsid w:val="004226E6"/>
    <w:rsid w:val="0042293C"/>
    <w:rsid w:val="00422B51"/>
    <w:rsid w:val="00423BA1"/>
    <w:rsid w:val="00423BF4"/>
    <w:rsid w:val="0042415E"/>
    <w:rsid w:val="00424729"/>
    <w:rsid w:val="00424906"/>
    <w:rsid w:val="00424F80"/>
    <w:rsid w:val="00426353"/>
    <w:rsid w:val="0042645E"/>
    <w:rsid w:val="0042703F"/>
    <w:rsid w:val="0042731C"/>
    <w:rsid w:val="004273F5"/>
    <w:rsid w:val="00432F32"/>
    <w:rsid w:val="00432FAC"/>
    <w:rsid w:val="00433051"/>
    <w:rsid w:val="004334CD"/>
    <w:rsid w:val="00433987"/>
    <w:rsid w:val="00433D63"/>
    <w:rsid w:val="00433E70"/>
    <w:rsid w:val="0043430E"/>
    <w:rsid w:val="004343B2"/>
    <w:rsid w:val="00434817"/>
    <w:rsid w:val="00434B6B"/>
    <w:rsid w:val="0043622D"/>
    <w:rsid w:val="0043623B"/>
    <w:rsid w:val="00436248"/>
    <w:rsid w:val="00436AC0"/>
    <w:rsid w:val="00437034"/>
    <w:rsid w:val="004370A5"/>
    <w:rsid w:val="004371C1"/>
    <w:rsid w:val="004372BB"/>
    <w:rsid w:val="00440082"/>
    <w:rsid w:val="00440221"/>
    <w:rsid w:val="00440456"/>
    <w:rsid w:val="004405B2"/>
    <w:rsid w:val="004408B0"/>
    <w:rsid w:val="004408BC"/>
    <w:rsid w:val="00440AFA"/>
    <w:rsid w:val="00440B7C"/>
    <w:rsid w:val="00440BBC"/>
    <w:rsid w:val="00440FC8"/>
    <w:rsid w:val="00441B5C"/>
    <w:rsid w:val="00441DF7"/>
    <w:rsid w:val="00441E26"/>
    <w:rsid w:val="0044202F"/>
    <w:rsid w:val="00442311"/>
    <w:rsid w:val="00442357"/>
    <w:rsid w:val="004437D8"/>
    <w:rsid w:val="0044407F"/>
    <w:rsid w:val="00444313"/>
    <w:rsid w:val="004445C8"/>
    <w:rsid w:val="00444BB4"/>
    <w:rsid w:val="00444BD8"/>
    <w:rsid w:val="00444C45"/>
    <w:rsid w:val="00444D48"/>
    <w:rsid w:val="004451DE"/>
    <w:rsid w:val="00445864"/>
    <w:rsid w:val="00445AD2"/>
    <w:rsid w:val="00445B93"/>
    <w:rsid w:val="004460C8"/>
    <w:rsid w:val="0044628D"/>
    <w:rsid w:val="0044657C"/>
    <w:rsid w:val="00446AE8"/>
    <w:rsid w:val="00446CFB"/>
    <w:rsid w:val="00446DA8"/>
    <w:rsid w:val="00447710"/>
    <w:rsid w:val="004502A6"/>
    <w:rsid w:val="004503C6"/>
    <w:rsid w:val="00450512"/>
    <w:rsid w:val="00450C1A"/>
    <w:rsid w:val="004515F9"/>
    <w:rsid w:val="004519CE"/>
    <w:rsid w:val="004524A5"/>
    <w:rsid w:val="00452651"/>
    <w:rsid w:val="00452A28"/>
    <w:rsid w:val="00452B37"/>
    <w:rsid w:val="004532DC"/>
    <w:rsid w:val="0045387E"/>
    <w:rsid w:val="00453C86"/>
    <w:rsid w:val="00453EB0"/>
    <w:rsid w:val="00453F9B"/>
    <w:rsid w:val="004540CA"/>
    <w:rsid w:val="00454E0F"/>
    <w:rsid w:val="00454F75"/>
    <w:rsid w:val="004556FD"/>
    <w:rsid w:val="00455CA1"/>
    <w:rsid w:val="004562DC"/>
    <w:rsid w:val="00456543"/>
    <w:rsid w:val="00456916"/>
    <w:rsid w:val="00456BC2"/>
    <w:rsid w:val="00456FCD"/>
    <w:rsid w:val="0045718A"/>
    <w:rsid w:val="0045735E"/>
    <w:rsid w:val="004611E8"/>
    <w:rsid w:val="00461417"/>
    <w:rsid w:val="00461AE5"/>
    <w:rsid w:val="00462437"/>
    <w:rsid w:val="00463140"/>
    <w:rsid w:val="00463233"/>
    <w:rsid w:val="00463844"/>
    <w:rsid w:val="00463B26"/>
    <w:rsid w:val="004656F0"/>
    <w:rsid w:val="004664AB"/>
    <w:rsid w:val="00466A97"/>
    <w:rsid w:val="0046723F"/>
    <w:rsid w:val="004678F9"/>
    <w:rsid w:val="00467DBD"/>
    <w:rsid w:val="0047096C"/>
    <w:rsid w:val="00470FF5"/>
    <w:rsid w:val="004715B9"/>
    <w:rsid w:val="004717D6"/>
    <w:rsid w:val="00471836"/>
    <w:rsid w:val="00471A1D"/>
    <w:rsid w:val="00471DAC"/>
    <w:rsid w:val="00471E08"/>
    <w:rsid w:val="00472619"/>
    <w:rsid w:val="00473B5E"/>
    <w:rsid w:val="00473C30"/>
    <w:rsid w:val="004745AD"/>
    <w:rsid w:val="00474BA2"/>
    <w:rsid w:val="00475270"/>
    <w:rsid w:val="0047592A"/>
    <w:rsid w:val="00475CA7"/>
    <w:rsid w:val="004762C7"/>
    <w:rsid w:val="00476440"/>
    <w:rsid w:val="00476580"/>
    <w:rsid w:val="00476B39"/>
    <w:rsid w:val="0047711C"/>
    <w:rsid w:val="0047725D"/>
    <w:rsid w:val="0047757A"/>
    <w:rsid w:val="00477952"/>
    <w:rsid w:val="00477E25"/>
    <w:rsid w:val="00480DF1"/>
    <w:rsid w:val="00480DFC"/>
    <w:rsid w:val="00481159"/>
    <w:rsid w:val="0048135E"/>
    <w:rsid w:val="0048152E"/>
    <w:rsid w:val="0048159E"/>
    <w:rsid w:val="00481695"/>
    <w:rsid w:val="00481944"/>
    <w:rsid w:val="00481D84"/>
    <w:rsid w:val="004823C0"/>
    <w:rsid w:val="00482C9C"/>
    <w:rsid w:val="00482FA3"/>
    <w:rsid w:val="00483026"/>
    <w:rsid w:val="0048306E"/>
    <w:rsid w:val="00483392"/>
    <w:rsid w:val="004835CC"/>
    <w:rsid w:val="00483D14"/>
    <w:rsid w:val="00484260"/>
    <w:rsid w:val="004842E7"/>
    <w:rsid w:val="004846D2"/>
    <w:rsid w:val="00484B42"/>
    <w:rsid w:val="00485374"/>
    <w:rsid w:val="004853C1"/>
    <w:rsid w:val="0048550F"/>
    <w:rsid w:val="00485D22"/>
    <w:rsid w:val="0048602F"/>
    <w:rsid w:val="00486768"/>
    <w:rsid w:val="004868F5"/>
    <w:rsid w:val="00486968"/>
    <w:rsid w:val="00486AB7"/>
    <w:rsid w:val="00486C9D"/>
    <w:rsid w:val="00487478"/>
    <w:rsid w:val="004903F2"/>
    <w:rsid w:val="0049041E"/>
    <w:rsid w:val="00490479"/>
    <w:rsid w:val="00491100"/>
    <w:rsid w:val="00491CD5"/>
    <w:rsid w:val="00491FCC"/>
    <w:rsid w:val="00491FF7"/>
    <w:rsid w:val="00492248"/>
    <w:rsid w:val="0049278B"/>
    <w:rsid w:val="004927F4"/>
    <w:rsid w:val="00492B2A"/>
    <w:rsid w:val="00492D43"/>
    <w:rsid w:val="00493822"/>
    <w:rsid w:val="00493CCE"/>
    <w:rsid w:val="00494224"/>
    <w:rsid w:val="0049494B"/>
    <w:rsid w:val="00494EAA"/>
    <w:rsid w:val="00495389"/>
    <w:rsid w:val="00495CA0"/>
    <w:rsid w:val="00495E9F"/>
    <w:rsid w:val="00496142"/>
    <w:rsid w:val="004963B0"/>
    <w:rsid w:val="00496BA5"/>
    <w:rsid w:val="004A014F"/>
    <w:rsid w:val="004A0502"/>
    <w:rsid w:val="004A1424"/>
    <w:rsid w:val="004A1DD7"/>
    <w:rsid w:val="004A28C4"/>
    <w:rsid w:val="004A2F1B"/>
    <w:rsid w:val="004A2FCD"/>
    <w:rsid w:val="004A2FDB"/>
    <w:rsid w:val="004A3193"/>
    <w:rsid w:val="004A4571"/>
    <w:rsid w:val="004A4CF5"/>
    <w:rsid w:val="004A527B"/>
    <w:rsid w:val="004A559B"/>
    <w:rsid w:val="004A5F46"/>
    <w:rsid w:val="004A5F59"/>
    <w:rsid w:val="004A6194"/>
    <w:rsid w:val="004A6357"/>
    <w:rsid w:val="004A6600"/>
    <w:rsid w:val="004A770E"/>
    <w:rsid w:val="004A7895"/>
    <w:rsid w:val="004B0169"/>
    <w:rsid w:val="004B0A73"/>
    <w:rsid w:val="004B0D24"/>
    <w:rsid w:val="004B1101"/>
    <w:rsid w:val="004B1402"/>
    <w:rsid w:val="004B14A8"/>
    <w:rsid w:val="004B15F5"/>
    <w:rsid w:val="004B1B7B"/>
    <w:rsid w:val="004B1D94"/>
    <w:rsid w:val="004B25D5"/>
    <w:rsid w:val="004B292D"/>
    <w:rsid w:val="004B2BE1"/>
    <w:rsid w:val="004B321F"/>
    <w:rsid w:val="004B38F0"/>
    <w:rsid w:val="004B3BF2"/>
    <w:rsid w:val="004B3E5A"/>
    <w:rsid w:val="004B4130"/>
    <w:rsid w:val="004B4937"/>
    <w:rsid w:val="004B55AC"/>
    <w:rsid w:val="004B5D64"/>
    <w:rsid w:val="004B6E5C"/>
    <w:rsid w:val="004B70B2"/>
    <w:rsid w:val="004B73C1"/>
    <w:rsid w:val="004C011C"/>
    <w:rsid w:val="004C059D"/>
    <w:rsid w:val="004C1683"/>
    <w:rsid w:val="004C16A0"/>
    <w:rsid w:val="004C2672"/>
    <w:rsid w:val="004C2B2A"/>
    <w:rsid w:val="004C2E45"/>
    <w:rsid w:val="004C3F36"/>
    <w:rsid w:val="004C3F50"/>
    <w:rsid w:val="004C3F61"/>
    <w:rsid w:val="004C4B12"/>
    <w:rsid w:val="004C4C15"/>
    <w:rsid w:val="004C54C2"/>
    <w:rsid w:val="004C57B3"/>
    <w:rsid w:val="004C5C07"/>
    <w:rsid w:val="004C5C6B"/>
    <w:rsid w:val="004C5D92"/>
    <w:rsid w:val="004C61C7"/>
    <w:rsid w:val="004C65EE"/>
    <w:rsid w:val="004C6AA0"/>
    <w:rsid w:val="004C6BBC"/>
    <w:rsid w:val="004C6BE6"/>
    <w:rsid w:val="004C7196"/>
    <w:rsid w:val="004C73EA"/>
    <w:rsid w:val="004C7A76"/>
    <w:rsid w:val="004D01F3"/>
    <w:rsid w:val="004D08AB"/>
    <w:rsid w:val="004D09BF"/>
    <w:rsid w:val="004D0DC6"/>
    <w:rsid w:val="004D1521"/>
    <w:rsid w:val="004D1833"/>
    <w:rsid w:val="004D185F"/>
    <w:rsid w:val="004D19EE"/>
    <w:rsid w:val="004D1FF0"/>
    <w:rsid w:val="004D2254"/>
    <w:rsid w:val="004D2537"/>
    <w:rsid w:val="004D2CE0"/>
    <w:rsid w:val="004D33DC"/>
    <w:rsid w:val="004D34A9"/>
    <w:rsid w:val="004D363D"/>
    <w:rsid w:val="004D3860"/>
    <w:rsid w:val="004D3969"/>
    <w:rsid w:val="004D3A1A"/>
    <w:rsid w:val="004D3B3F"/>
    <w:rsid w:val="004D3C8A"/>
    <w:rsid w:val="004D3DDE"/>
    <w:rsid w:val="004D4B7E"/>
    <w:rsid w:val="004D50C2"/>
    <w:rsid w:val="004D53A2"/>
    <w:rsid w:val="004D6D9D"/>
    <w:rsid w:val="004D7808"/>
    <w:rsid w:val="004D7A59"/>
    <w:rsid w:val="004E058F"/>
    <w:rsid w:val="004E23D0"/>
    <w:rsid w:val="004E254D"/>
    <w:rsid w:val="004E2631"/>
    <w:rsid w:val="004E2C20"/>
    <w:rsid w:val="004E2C29"/>
    <w:rsid w:val="004E2E76"/>
    <w:rsid w:val="004E32E1"/>
    <w:rsid w:val="004E3592"/>
    <w:rsid w:val="004E41CD"/>
    <w:rsid w:val="004E497F"/>
    <w:rsid w:val="004E522E"/>
    <w:rsid w:val="004E6900"/>
    <w:rsid w:val="004E751D"/>
    <w:rsid w:val="004E78E6"/>
    <w:rsid w:val="004E7D52"/>
    <w:rsid w:val="004E7D84"/>
    <w:rsid w:val="004F024C"/>
    <w:rsid w:val="004F0754"/>
    <w:rsid w:val="004F07AC"/>
    <w:rsid w:val="004F08EF"/>
    <w:rsid w:val="004F09AF"/>
    <w:rsid w:val="004F0D11"/>
    <w:rsid w:val="004F0D9C"/>
    <w:rsid w:val="004F123C"/>
    <w:rsid w:val="004F1686"/>
    <w:rsid w:val="004F1A0F"/>
    <w:rsid w:val="004F1DD0"/>
    <w:rsid w:val="004F2C72"/>
    <w:rsid w:val="004F3177"/>
    <w:rsid w:val="004F3EA0"/>
    <w:rsid w:val="004F4281"/>
    <w:rsid w:val="004F433E"/>
    <w:rsid w:val="004F459E"/>
    <w:rsid w:val="004F484B"/>
    <w:rsid w:val="004F5E02"/>
    <w:rsid w:val="004F6051"/>
    <w:rsid w:val="004F6077"/>
    <w:rsid w:val="004F679B"/>
    <w:rsid w:val="004F6A64"/>
    <w:rsid w:val="004F6F0B"/>
    <w:rsid w:val="004F7253"/>
    <w:rsid w:val="004F727E"/>
    <w:rsid w:val="004F75D1"/>
    <w:rsid w:val="004F7B29"/>
    <w:rsid w:val="004F7D80"/>
    <w:rsid w:val="0050005E"/>
    <w:rsid w:val="005000B3"/>
    <w:rsid w:val="005000EF"/>
    <w:rsid w:val="00500869"/>
    <w:rsid w:val="005009DF"/>
    <w:rsid w:val="00500DF1"/>
    <w:rsid w:val="005012ED"/>
    <w:rsid w:val="00501C02"/>
    <w:rsid w:val="00502C8B"/>
    <w:rsid w:val="00502E43"/>
    <w:rsid w:val="00502F7C"/>
    <w:rsid w:val="00503351"/>
    <w:rsid w:val="00503A9B"/>
    <w:rsid w:val="00504011"/>
    <w:rsid w:val="00504096"/>
    <w:rsid w:val="0050587C"/>
    <w:rsid w:val="005061A5"/>
    <w:rsid w:val="00506AC6"/>
    <w:rsid w:val="00506E0A"/>
    <w:rsid w:val="00506FFF"/>
    <w:rsid w:val="0050712C"/>
    <w:rsid w:val="00507638"/>
    <w:rsid w:val="00507A12"/>
    <w:rsid w:val="00507D6C"/>
    <w:rsid w:val="005116B4"/>
    <w:rsid w:val="00511BA4"/>
    <w:rsid w:val="00511C49"/>
    <w:rsid w:val="00511D23"/>
    <w:rsid w:val="00512BD7"/>
    <w:rsid w:val="00512D58"/>
    <w:rsid w:val="0051391E"/>
    <w:rsid w:val="00513C5D"/>
    <w:rsid w:val="00513E33"/>
    <w:rsid w:val="00514BC5"/>
    <w:rsid w:val="005151B1"/>
    <w:rsid w:val="00515321"/>
    <w:rsid w:val="005156FF"/>
    <w:rsid w:val="00515EDC"/>
    <w:rsid w:val="0051630B"/>
    <w:rsid w:val="00516798"/>
    <w:rsid w:val="00516F62"/>
    <w:rsid w:val="00517E89"/>
    <w:rsid w:val="0052082A"/>
    <w:rsid w:val="00520927"/>
    <w:rsid w:val="00520AA2"/>
    <w:rsid w:val="00520EFF"/>
    <w:rsid w:val="005211EA"/>
    <w:rsid w:val="0052140F"/>
    <w:rsid w:val="0052144B"/>
    <w:rsid w:val="00521709"/>
    <w:rsid w:val="00521AE5"/>
    <w:rsid w:val="0052339B"/>
    <w:rsid w:val="0052342A"/>
    <w:rsid w:val="005238E9"/>
    <w:rsid w:val="00523A18"/>
    <w:rsid w:val="00523E2E"/>
    <w:rsid w:val="00523F64"/>
    <w:rsid w:val="00524660"/>
    <w:rsid w:val="00524797"/>
    <w:rsid w:val="00524DD0"/>
    <w:rsid w:val="00524EC1"/>
    <w:rsid w:val="005251BB"/>
    <w:rsid w:val="00525673"/>
    <w:rsid w:val="00525A5A"/>
    <w:rsid w:val="00525C19"/>
    <w:rsid w:val="00525F97"/>
    <w:rsid w:val="005261D9"/>
    <w:rsid w:val="0052715F"/>
    <w:rsid w:val="005276E1"/>
    <w:rsid w:val="005279AC"/>
    <w:rsid w:val="00527B10"/>
    <w:rsid w:val="00527EB1"/>
    <w:rsid w:val="00527FA3"/>
    <w:rsid w:val="005305A2"/>
    <w:rsid w:val="0053115F"/>
    <w:rsid w:val="00531BB3"/>
    <w:rsid w:val="0053230B"/>
    <w:rsid w:val="005323E8"/>
    <w:rsid w:val="00532431"/>
    <w:rsid w:val="00533197"/>
    <w:rsid w:val="00533A25"/>
    <w:rsid w:val="00533A65"/>
    <w:rsid w:val="00533E6F"/>
    <w:rsid w:val="00533FE2"/>
    <w:rsid w:val="00534BB2"/>
    <w:rsid w:val="00534CBE"/>
    <w:rsid w:val="0053522C"/>
    <w:rsid w:val="005353ED"/>
    <w:rsid w:val="0053608A"/>
    <w:rsid w:val="005365BB"/>
    <w:rsid w:val="005368B3"/>
    <w:rsid w:val="00536A9E"/>
    <w:rsid w:val="00536D65"/>
    <w:rsid w:val="00536E8E"/>
    <w:rsid w:val="00537059"/>
    <w:rsid w:val="00537A36"/>
    <w:rsid w:val="0054036D"/>
    <w:rsid w:val="00540EE3"/>
    <w:rsid w:val="0054143A"/>
    <w:rsid w:val="00541811"/>
    <w:rsid w:val="00541B56"/>
    <w:rsid w:val="00541DF5"/>
    <w:rsid w:val="00541FC6"/>
    <w:rsid w:val="00542A4F"/>
    <w:rsid w:val="00542B5A"/>
    <w:rsid w:val="00543785"/>
    <w:rsid w:val="0054381B"/>
    <w:rsid w:val="00543A66"/>
    <w:rsid w:val="00543B05"/>
    <w:rsid w:val="00543ED4"/>
    <w:rsid w:val="00544281"/>
    <w:rsid w:val="005444D8"/>
    <w:rsid w:val="00544669"/>
    <w:rsid w:val="00544C51"/>
    <w:rsid w:val="00544CE3"/>
    <w:rsid w:val="005450F1"/>
    <w:rsid w:val="00545136"/>
    <w:rsid w:val="005458C9"/>
    <w:rsid w:val="00545D43"/>
    <w:rsid w:val="005479B9"/>
    <w:rsid w:val="00547AFA"/>
    <w:rsid w:val="005507B0"/>
    <w:rsid w:val="005507ED"/>
    <w:rsid w:val="00550C36"/>
    <w:rsid w:val="00551526"/>
    <w:rsid w:val="00552428"/>
    <w:rsid w:val="005525A4"/>
    <w:rsid w:val="00552638"/>
    <w:rsid w:val="00552BB5"/>
    <w:rsid w:val="00553C0F"/>
    <w:rsid w:val="005541C7"/>
    <w:rsid w:val="00554C05"/>
    <w:rsid w:val="00554D57"/>
    <w:rsid w:val="00554E38"/>
    <w:rsid w:val="0055546B"/>
    <w:rsid w:val="005554B1"/>
    <w:rsid w:val="00555753"/>
    <w:rsid w:val="005557D1"/>
    <w:rsid w:val="00556086"/>
    <w:rsid w:val="0055613D"/>
    <w:rsid w:val="00556274"/>
    <w:rsid w:val="00556905"/>
    <w:rsid w:val="00557047"/>
    <w:rsid w:val="005576B5"/>
    <w:rsid w:val="00557828"/>
    <w:rsid w:val="00557D43"/>
    <w:rsid w:val="005607EE"/>
    <w:rsid w:val="00560883"/>
    <w:rsid w:val="005617DB"/>
    <w:rsid w:val="00562918"/>
    <w:rsid w:val="00562E94"/>
    <w:rsid w:val="0056352F"/>
    <w:rsid w:val="00563818"/>
    <w:rsid w:val="005639F0"/>
    <w:rsid w:val="005644BA"/>
    <w:rsid w:val="00564A67"/>
    <w:rsid w:val="00564B39"/>
    <w:rsid w:val="0056514C"/>
    <w:rsid w:val="005655DF"/>
    <w:rsid w:val="00565A3A"/>
    <w:rsid w:val="0056751C"/>
    <w:rsid w:val="0056772A"/>
    <w:rsid w:val="0056788E"/>
    <w:rsid w:val="005704D2"/>
    <w:rsid w:val="00570550"/>
    <w:rsid w:val="005705A3"/>
    <w:rsid w:val="00570696"/>
    <w:rsid w:val="00570C45"/>
    <w:rsid w:val="00570D4B"/>
    <w:rsid w:val="00571651"/>
    <w:rsid w:val="00571CE6"/>
    <w:rsid w:val="0057207C"/>
    <w:rsid w:val="00572D2D"/>
    <w:rsid w:val="00572F01"/>
    <w:rsid w:val="00573051"/>
    <w:rsid w:val="00573587"/>
    <w:rsid w:val="0057417A"/>
    <w:rsid w:val="0057441A"/>
    <w:rsid w:val="005746DE"/>
    <w:rsid w:val="00574C60"/>
    <w:rsid w:val="00575429"/>
    <w:rsid w:val="005758DE"/>
    <w:rsid w:val="00575F33"/>
    <w:rsid w:val="005760E6"/>
    <w:rsid w:val="00576329"/>
    <w:rsid w:val="00576D36"/>
    <w:rsid w:val="005771CE"/>
    <w:rsid w:val="0057799D"/>
    <w:rsid w:val="00577C3B"/>
    <w:rsid w:val="00580410"/>
    <w:rsid w:val="00580721"/>
    <w:rsid w:val="005807C3"/>
    <w:rsid w:val="0058097C"/>
    <w:rsid w:val="005810A0"/>
    <w:rsid w:val="00581188"/>
    <w:rsid w:val="0058141D"/>
    <w:rsid w:val="0058143C"/>
    <w:rsid w:val="00581470"/>
    <w:rsid w:val="00581514"/>
    <w:rsid w:val="00581C15"/>
    <w:rsid w:val="00582139"/>
    <w:rsid w:val="005826B7"/>
    <w:rsid w:val="0058275B"/>
    <w:rsid w:val="005828CA"/>
    <w:rsid w:val="00582CED"/>
    <w:rsid w:val="00582DC4"/>
    <w:rsid w:val="00582F58"/>
    <w:rsid w:val="00583214"/>
    <w:rsid w:val="00584199"/>
    <w:rsid w:val="0058452A"/>
    <w:rsid w:val="005847FA"/>
    <w:rsid w:val="00584B3B"/>
    <w:rsid w:val="00585989"/>
    <w:rsid w:val="00585FEF"/>
    <w:rsid w:val="00586177"/>
    <w:rsid w:val="005863D2"/>
    <w:rsid w:val="00586923"/>
    <w:rsid w:val="00586A09"/>
    <w:rsid w:val="00586B92"/>
    <w:rsid w:val="00586D86"/>
    <w:rsid w:val="00587560"/>
    <w:rsid w:val="005878D3"/>
    <w:rsid w:val="0059134B"/>
    <w:rsid w:val="005913B2"/>
    <w:rsid w:val="00591402"/>
    <w:rsid w:val="005919A5"/>
    <w:rsid w:val="00591AB1"/>
    <w:rsid w:val="00592BF5"/>
    <w:rsid w:val="00592EB4"/>
    <w:rsid w:val="005931E3"/>
    <w:rsid w:val="00593267"/>
    <w:rsid w:val="00593940"/>
    <w:rsid w:val="00594470"/>
    <w:rsid w:val="005946B0"/>
    <w:rsid w:val="00594716"/>
    <w:rsid w:val="005948AA"/>
    <w:rsid w:val="00594CDD"/>
    <w:rsid w:val="00595726"/>
    <w:rsid w:val="00596453"/>
    <w:rsid w:val="0059683B"/>
    <w:rsid w:val="00596C77"/>
    <w:rsid w:val="00596D0C"/>
    <w:rsid w:val="0059723E"/>
    <w:rsid w:val="00597296"/>
    <w:rsid w:val="005974F9"/>
    <w:rsid w:val="00597D89"/>
    <w:rsid w:val="00597F88"/>
    <w:rsid w:val="00597FED"/>
    <w:rsid w:val="005A00DC"/>
    <w:rsid w:val="005A0140"/>
    <w:rsid w:val="005A0C95"/>
    <w:rsid w:val="005A1448"/>
    <w:rsid w:val="005A1B5E"/>
    <w:rsid w:val="005A2099"/>
    <w:rsid w:val="005A2226"/>
    <w:rsid w:val="005A28D1"/>
    <w:rsid w:val="005A2D57"/>
    <w:rsid w:val="005A2DB8"/>
    <w:rsid w:val="005A2E9F"/>
    <w:rsid w:val="005A3195"/>
    <w:rsid w:val="005A34AF"/>
    <w:rsid w:val="005A3718"/>
    <w:rsid w:val="005A3A94"/>
    <w:rsid w:val="005A3EBF"/>
    <w:rsid w:val="005A461B"/>
    <w:rsid w:val="005A4A9F"/>
    <w:rsid w:val="005A4CFC"/>
    <w:rsid w:val="005A50D7"/>
    <w:rsid w:val="005A5322"/>
    <w:rsid w:val="005A5424"/>
    <w:rsid w:val="005A55D4"/>
    <w:rsid w:val="005A59E9"/>
    <w:rsid w:val="005A733D"/>
    <w:rsid w:val="005A7655"/>
    <w:rsid w:val="005A7958"/>
    <w:rsid w:val="005A7C4E"/>
    <w:rsid w:val="005B04CF"/>
    <w:rsid w:val="005B0A1C"/>
    <w:rsid w:val="005B0A72"/>
    <w:rsid w:val="005B0B80"/>
    <w:rsid w:val="005B0BBD"/>
    <w:rsid w:val="005B1478"/>
    <w:rsid w:val="005B2643"/>
    <w:rsid w:val="005B26B1"/>
    <w:rsid w:val="005B2824"/>
    <w:rsid w:val="005B2E3D"/>
    <w:rsid w:val="005B3A2D"/>
    <w:rsid w:val="005B4000"/>
    <w:rsid w:val="005B4422"/>
    <w:rsid w:val="005B47EA"/>
    <w:rsid w:val="005B4E9B"/>
    <w:rsid w:val="005B54DD"/>
    <w:rsid w:val="005B560F"/>
    <w:rsid w:val="005B5DD2"/>
    <w:rsid w:val="005B6FD5"/>
    <w:rsid w:val="005B768C"/>
    <w:rsid w:val="005C0952"/>
    <w:rsid w:val="005C0BE5"/>
    <w:rsid w:val="005C105F"/>
    <w:rsid w:val="005C10EC"/>
    <w:rsid w:val="005C1390"/>
    <w:rsid w:val="005C1AAD"/>
    <w:rsid w:val="005C1D7C"/>
    <w:rsid w:val="005C1E8B"/>
    <w:rsid w:val="005C1F71"/>
    <w:rsid w:val="005C2484"/>
    <w:rsid w:val="005C2594"/>
    <w:rsid w:val="005C2D6F"/>
    <w:rsid w:val="005C3068"/>
    <w:rsid w:val="005C4CED"/>
    <w:rsid w:val="005C5325"/>
    <w:rsid w:val="005C59D6"/>
    <w:rsid w:val="005C5B4C"/>
    <w:rsid w:val="005C5B7C"/>
    <w:rsid w:val="005C5F05"/>
    <w:rsid w:val="005C6072"/>
    <w:rsid w:val="005C61DB"/>
    <w:rsid w:val="005C6B29"/>
    <w:rsid w:val="005C7522"/>
    <w:rsid w:val="005C761E"/>
    <w:rsid w:val="005C7F90"/>
    <w:rsid w:val="005D0AB4"/>
    <w:rsid w:val="005D11CD"/>
    <w:rsid w:val="005D1638"/>
    <w:rsid w:val="005D2C19"/>
    <w:rsid w:val="005D2C4F"/>
    <w:rsid w:val="005D2D2E"/>
    <w:rsid w:val="005D2DC0"/>
    <w:rsid w:val="005D30FF"/>
    <w:rsid w:val="005D319D"/>
    <w:rsid w:val="005D47D8"/>
    <w:rsid w:val="005D4E62"/>
    <w:rsid w:val="005D57CF"/>
    <w:rsid w:val="005D5BF3"/>
    <w:rsid w:val="005D6B5D"/>
    <w:rsid w:val="005D6D65"/>
    <w:rsid w:val="005D6F49"/>
    <w:rsid w:val="005E0D14"/>
    <w:rsid w:val="005E0FC0"/>
    <w:rsid w:val="005E186A"/>
    <w:rsid w:val="005E19F3"/>
    <w:rsid w:val="005E217E"/>
    <w:rsid w:val="005E27C3"/>
    <w:rsid w:val="005E2AAC"/>
    <w:rsid w:val="005E2C0B"/>
    <w:rsid w:val="005E32B6"/>
    <w:rsid w:val="005E393B"/>
    <w:rsid w:val="005E3EE9"/>
    <w:rsid w:val="005E46A9"/>
    <w:rsid w:val="005E46C0"/>
    <w:rsid w:val="005E48E9"/>
    <w:rsid w:val="005E49B9"/>
    <w:rsid w:val="005E4F79"/>
    <w:rsid w:val="005E5144"/>
    <w:rsid w:val="005E5660"/>
    <w:rsid w:val="005E5FA0"/>
    <w:rsid w:val="005E6486"/>
    <w:rsid w:val="005E7A08"/>
    <w:rsid w:val="005E7D81"/>
    <w:rsid w:val="005E7E47"/>
    <w:rsid w:val="005F02D1"/>
    <w:rsid w:val="005F03FD"/>
    <w:rsid w:val="005F087B"/>
    <w:rsid w:val="005F1EF3"/>
    <w:rsid w:val="005F2449"/>
    <w:rsid w:val="005F2AD4"/>
    <w:rsid w:val="005F2B02"/>
    <w:rsid w:val="005F2F8E"/>
    <w:rsid w:val="005F31E0"/>
    <w:rsid w:val="005F320B"/>
    <w:rsid w:val="005F366A"/>
    <w:rsid w:val="005F37AB"/>
    <w:rsid w:val="005F383C"/>
    <w:rsid w:val="005F42BE"/>
    <w:rsid w:val="005F4445"/>
    <w:rsid w:val="005F4B1A"/>
    <w:rsid w:val="005F4CBF"/>
    <w:rsid w:val="005F4E19"/>
    <w:rsid w:val="005F53C6"/>
    <w:rsid w:val="005F58B7"/>
    <w:rsid w:val="005F5A02"/>
    <w:rsid w:val="005F5E1B"/>
    <w:rsid w:val="005F5FC4"/>
    <w:rsid w:val="005F62CA"/>
    <w:rsid w:val="005F6382"/>
    <w:rsid w:val="005F64F2"/>
    <w:rsid w:val="005F764C"/>
    <w:rsid w:val="005F78CD"/>
    <w:rsid w:val="005F7A9A"/>
    <w:rsid w:val="006006A5"/>
    <w:rsid w:val="00600D18"/>
    <w:rsid w:val="00600F29"/>
    <w:rsid w:val="006015A9"/>
    <w:rsid w:val="00601A1C"/>
    <w:rsid w:val="00601D48"/>
    <w:rsid w:val="00601FC5"/>
    <w:rsid w:val="006022E3"/>
    <w:rsid w:val="006032D1"/>
    <w:rsid w:val="006032F2"/>
    <w:rsid w:val="0060331D"/>
    <w:rsid w:val="006033FC"/>
    <w:rsid w:val="006034FA"/>
    <w:rsid w:val="00603BAD"/>
    <w:rsid w:val="00604719"/>
    <w:rsid w:val="00604905"/>
    <w:rsid w:val="00604A6B"/>
    <w:rsid w:val="00604C67"/>
    <w:rsid w:val="00604DCD"/>
    <w:rsid w:val="006063CB"/>
    <w:rsid w:val="00606B1B"/>
    <w:rsid w:val="00606DB1"/>
    <w:rsid w:val="0060734D"/>
    <w:rsid w:val="006074C7"/>
    <w:rsid w:val="006079F7"/>
    <w:rsid w:val="00607E57"/>
    <w:rsid w:val="00607ECC"/>
    <w:rsid w:val="006102C2"/>
    <w:rsid w:val="006104C9"/>
    <w:rsid w:val="00610F09"/>
    <w:rsid w:val="00610F19"/>
    <w:rsid w:val="00611993"/>
    <w:rsid w:val="00611A98"/>
    <w:rsid w:val="00611D96"/>
    <w:rsid w:val="006126B8"/>
    <w:rsid w:val="00612789"/>
    <w:rsid w:val="00612A89"/>
    <w:rsid w:val="00612D76"/>
    <w:rsid w:val="00612DE6"/>
    <w:rsid w:val="00613313"/>
    <w:rsid w:val="006134EB"/>
    <w:rsid w:val="00613878"/>
    <w:rsid w:val="00613A70"/>
    <w:rsid w:val="00613AC9"/>
    <w:rsid w:val="00613D27"/>
    <w:rsid w:val="00613D68"/>
    <w:rsid w:val="00613F0B"/>
    <w:rsid w:val="006140EB"/>
    <w:rsid w:val="006146A2"/>
    <w:rsid w:val="006147B1"/>
    <w:rsid w:val="00614998"/>
    <w:rsid w:val="00615084"/>
    <w:rsid w:val="006150E2"/>
    <w:rsid w:val="006154BA"/>
    <w:rsid w:val="0061553D"/>
    <w:rsid w:val="006160F6"/>
    <w:rsid w:val="006169DD"/>
    <w:rsid w:val="00616A78"/>
    <w:rsid w:val="006174A4"/>
    <w:rsid w:val="0061783A"/>
    <w:rsid w:val="00617A1B"/>
    <w:rsid w:val="00617B0E"/>
    <w:rsid w:val="006216A3"/>
    <w:rsid w:val="00621E85"/>
    <w:rsid w:val="00621EF3"/>
    <w:rsid w:val="00622404"/>
    <w:rsid w:val="00623214"/>
    <w:rsid w:val="0062353E"/>
    <w:rsid w:val="00623A86"/>
    <w:rsid w:val="00623E6C"/>
    <w:rsid w:val="006241D2"/>
    <w:rsid w:val="0062440B"/>
    <w:rsid w:val="00624E73"/>
    <w:rsid w:val="00624F9F"/>
    <w:rsid w:val="00625556"/>
    <w:rsid w:val="00625639"/>
    <w:rsid w:val="00625968"/>
    <w:rsid w:val="00625E4A"/>
    <w:rsid w:val="0062612C"/>
    <w:rsid w:val="006268FB"/>
    <w:rsid w:val="00626A7F"/>
    <w:rsid w:val="00626E46"/>
    <w:rsid w:val="006303D8"/>
    <w:rsid w:val="00631B10"/>
    <w:rsid w:val="00631B6E"/>
    <w:rsid w:val="00631BC9"/>
    <w:rsid w:val="00631DBC"/>
    <w:rsid w:val="0063202E"/>
    <w:rsid w:val="006324B9"/>
    <w:rsid w:val="0063297E"/>
    <w:rsid w:val="00632D16"/>
    <w:rsid w:val="00632D80"/>
    <w:rsid w:val="00633356"/>
    <w:rsid w:val="00633360"/>
    <w:rsid w:val="006333A5"/>
    <w:rsid w:val="00633920"/>
    <w:rsid w:val="00633A60"/>
    <w:rsid w:val="00633D38"/>
    <w:rsid w:val="00633E76"/>
    <w:rsid w:val="00634C5A"/>
    <w:rsid w:val="00634C9E"/>
    <w:rsid w:val="00634DC5"/>
    <w:rsid w:val="006354A3"/>
    <w:rsid w:val="00635AE3"/>
    <w:rsid w:val="00635B77"/>
    <w:rsid w:val="00635CF6"/>
    <w:rsid w:val="00635DF1"/>
    <w:rsid w:val="0063603D"/>
    <w:rsid w:val="006361B5"/>
    <w:rsid w:val="006361C1"/>
    <w:rsid w:val="00636224"/>
    <w:rsid w:val="0063625C"/>
    <w:rsid w:val="0063625F"/>
    <w:rsid w:val="00636911"/>
    <w:rsid w:val="006369E2"/>
    <w:rsid w:val="00637082"/>
    <w:rsid w:val="0063773F"/>
    <w:rsid w:val="00637CD4"/>
    <w:rsid w:val="00640044"/>
    <w:rsid w:val="00640BA7"/>
    <w:rsid w:val="00641F5A"/>
    <w:rsid w:val="0064257A"/>
    <w:rsid w:val="006426AA"/>
    <w:rsid w:val="006429E9"/>
    <w:rsid w:val="00642B75"/>
    <w:rsid w:val="00642CFD"/>
    <w:rsid w:val="00643529"/>
    <w:rsid w:val="0064372B"/>
    <w:rsid w:val="00643E9C"/>
    <w:rsid w:val="0064404F"/>
    <w:rsid w:val="00644B8E"/>
    <w:rsid w:val="00644D6C"/>
    <w:rsid w:val="00645C51"/>
    <w:rsid w:val="00645E6B"/>
    <w:rsid w:val="0064617E"/>
    <w:rsid w:val="006464E3"/>
    <w:rsid w:val="00646682"/>
    <w:rsid w:val="006466C0"/>
    <w:rsid w:val="00646747"/>
    <w:rsid w:val="00647765"/>
    <w:rsid w:val="0064783B"/>
    <w:rsid w:val="00647B4D"/>
    <w:rsid w:val="00647CE9"/>
    <w:rsid w:val="00647EA1"/>
    <w:rsid w:val="00647FBA"/>
    <w:rsid w:val="006501F5"/>
    <w:rsid w:val="006509D8"/>
    <w:rsid w:val="006511F8"/>
    <w:rsid w:val="006516FF"/>
    <w:rsid w:val="006518B3"/>
    <w:rsid w:val="006518D7"/>
    <w:rsid w:val="00651E49"/>
    <w:rsid w:val="00651EF3"/>
    <w:rsid w:val="00651FD3"/>
    <w:rsid w:val="00652052"/>
    <w:rsid w:val="0065242C"/>
    <w:rsid w:val="0065259C"/>
    <w:rsid w:val="0065261F"/>
    <w:rsid w:val="006530A1"/>
    <w:rsid w:val="00653125"/>
    <w:rsid w:val="00654562"/>
    <w:rsid w:val="0065547F"/>
    <w:rsid w:val="00656053"/>
    <w:rsid w:val="00656301"/>
    <w:rsid w:val="006564A2"/>
    <w:rsid w:val="00656821"/>
    <w:rsid w:val="00656B96"/>
    <w:rsid w:val="00657112"/>
    <w:rsid w:val="00657C7F"/>
    <w:rsid w:val="006602AF"/>
    <w:rsid w:val="0066086E"/>
    <w:rsid w:val="006611AF"/>
    <w:rsid w:val="006611E6"/>
    <w:rsid w:val="006612C2"/>
    <w:rsid w:val="00662095"/>
    <w:rsid w:val="00662BCD"/>
    <w:rsid w:val="006633E0"/>
    <w:rsid w:val="00663466"/>
    <w:rsid w:val="0066428C"/>
    <w:rsid w:val="006642A7"/>
    <w:rsid w:val="00664730"/>
    <w:rsid w:val="00664794"/>
    <w:rsid w:val="0066482D"/>
    <w:rsid w:val="00664D4E"/>
    <w:rsid w:val="00664FA5"/>
    <w:rsid w:val="00665011"/>
    <w:rsid w:val="0066537A"/>
    <w:rsid w:val="006656F7"/>
    <w:rsid w:val="00665810"/>
    <w:rsid w:val="00665A25"/>
    <w:rsid w:val="00665E16"/>
    <w:rsid w:val="0066641A"/>
    <w:rsid w:val="006664F0"/>
    <w:rsid w:val="00666597"/>
    <w:rsid w:val="00666672"/>
    <w:rsid w:val="00666B49"/>
    <w:rsid w:val="0066792E"/>
    <w:rsid w:val="00667952"/>
    <w:rsid w:val="00667D56"/>
    <w:rsid w:val="00667E61"/>
    <w:rsid w:val="006700A9"/>
    <w:rsid w:val="00670350"/>
    <w:rsid w:val="00670B06"/>
    <w:rsid w:val="00670C43"/>
    <w:rsid w:val="00671096"/>
    <w:rsid w:val="00671207"/>
    <w:rsid w:val="00672840"/>
    <w:rsid w:val="006736CA"/>
    <w:rsid w:val="00673D89"/>
    <w:rsid w:val="006740E2"/>
    <w:rsid w:val="00674A32"/>
    <w:rsid w:val="00674BEB"/>
    <w:rsid w:val="0067571A"/>
    <w:rsid w:val="0067578C"/>
    <w:rsid w:val="00675A6B"/>
    <w:rsid w:val="0067601F"/>
    <w:rsid w:val="00676527"/>
    <w:rsid w:val="00676AA5"/>
    <w:rsid w:val="00676DB9"/>
    <w:rsid w:val="00677A75"/>
    <w:rsid w:val="00677AF8"/>
    <w:rsid w:val="00677D1C"/>
    <w:rsid w:val="006802E8"/>
    <w:rsid w:val="006805EE"/>
    <w:rsid w:val="0068091F"/>
    <w:rsid w:val="00680C37"/>
    <w:rsid w:val="00680FBA"/>
    <w:rsid w:val="00681897"/>
    <w:rsid w:val="006819A4"/>
    <w:rsid w:val="00681AE5"/>
    <w:rsid w:val="00681C39"/>
    <w:rsid w:val="00681FFE"/>
    <w:rsid w:val="006822A3"/>
    <w:rsid w:val="0068348D"/>
    <w:rsid w:val="006839A9"/>
    <w:rsid w:val="006839B4"/>
    <w:rsid w:val="00683AA2"/>
    <w:rsid w:val="00683B69"/>
    <w:rsid w:val="006845C6"/>
    <w:rsid w:val="00684F55"/>
    <w:rsid w:val="00684FB5"/>
    <w:rsid w:val="00685328"/>
    <w:rsid w:val="0068567A"/>
    <w:rsid w:val="0068661A"/>
    <w:rsid w:val="0068691A"/>
    <w:rsid w:val="00686B94"/>
    <w:rsid w:val="00686D67"/>
    <w:rsid w:val="00687111"/>
    <w:rsid w:val="00687171"/>
    <w:rsid w:val="00687771"/>
    <w:rsid w:val="006902B3"/>
    <w:rsid w:val="006902D6"/>
    <w:rsid w:val="00692351"/>
    <w:rsid w:val="00692383"/>
    <w:rsid w:val="006924A1"/>
    <w:rsid w:val="00692617"/>
    <w:rsid w:val="00692D8C"/>
    <w:rsid w:val="0069367C"/>
    <w:rsid w:val="006939E1"/>
    <w:rsid w:val="006945E2"/>
    <w:rsid w:val="00694D6F"/>
    <w:rsid w:val="00694E3A"/>
    <w:rsid w:val="00694FD7"/>
    <w:rsid w:val="006959D8"/>
    <w:rsid w:val="00695B17"/>
    <w:rsid w:val="00696199"/>
    <w:rsid w:val="00696488"/>
    <w:rsid w:val="006964C8"/>
    <w:rsid w:val="00696A1A"/>
    <w:rsid w:val="00696BD0"/>
    <w:rsid w:val="00696F54"/>
    <w:rsid w:val="00697180"/>
    <w:rsid w:val="006971CF"/>
    <w:rsid w:val="00697342"/>
    <w:rsid w:val="00697B75"/>
    <w:rsid w:val="00697D40"/>
    <w:rsid w:val="00697F47"/>
    <w:rsid w:val="00697FE7"/>
    <w:rsid w:val="006A06B5"/>
    <w:rsid w:val="006A0A5B"/>
    <w:rsid w:val="006A0EDC"/>
    <w:rsid w:val="006A0F1C"/>
    <w:rsid w:val="006A128E"/>
    <w:rsid w:val="006A1599"/>
    <w:rsid w:val="006A1705"/>
    <w:rsid w:val="006A1DAE"/>
    <w:rsid w:val="006A202E"/>
    <w:rsid w:val="006A22D6"/>
    <w:rsid w:val="006A245A"/>
    <w:rsid w:val="006A2559"/>
    <w:rsid w:val="006A26F0"/>
    <w:rsid w:val="006A2796"/>
    <w:rsid w:val="006A2898"/>
    <w:rsid w:val="006A2F42"/>
    <w:rsid w:val="006A33D9"/>
    <w:rsid w:val="006A3795"/>
    <w:rsid w:val="006A37E1"/>
    <w:rsid w:val="006A3BAA"/>
    <w:rsid w:val="006A40A8"/>
    <w:rsid w:val="006A42CF"/>
    <w:rsid w:val="006A43EA"/>
    <w:rsid w:val="006A4A7A"/>
    <w:rsid w:val="006A4F9C"/>
    <w:rsid w:val="006A501C"/>
    <w:rsid w:val="006A5139"/>
    <w:rsid w:val="006A55B1"/>
    <w:rsid w:val="006A5706"/>
    <w:rsid w:val="006A5EA5"/>
    <w:rsid w:val="006A5F57"/>
    <w:rsid w:val="006A62B9"/>
    <w:rsid w:val="006A6540"/>
    <w:rsid w:val="006A6CEE"/>
    <w:rsid w:val="006A6E01"/>
    <w:rsid w:val="006A6FCA"/>
    <w:rsid w:val="006A7460"/>
    <w:rsid w:val="006A7AB7"/>
    <w:rsid w:val="006B0277"/>
    <w:rsid w:val="006B03BE"/>
    <w:rsid w:val="006B03FA"/>
    <w:rsid w:val="006B04D0"/>
    <w:rsid w:val="006B057F"/>
    <w:rsid w:val="006B063E"/>
    <w:rsid w:val="006B0DCB"/>
    <w:rsid w:val="006B103E"/>
    <w:rsid w:val="006B157F"/>
    <w:rsid w:val="006B1A4F"/>
    <w:rsid w:val="006B1F41"/>
    <w:rsid w:val="006B356F"/>
    <w:rsid w:val="006B3A74"/>
    <w:rsid w:val="006B44A8"/>
    <w:rsid w:val="006B5115"/>
    <w:rsid w:val="006B54F4"/>
    <w:rsid w:val="006B641D"/>
    <w:rsid w:val="006B6EC5"/>
    <w:rsid w:val="006B7F37"/>
    <w:rsid w:val="006C0442"/>
    <w:rsid w:val="006C0C18"/>
    <w:rsid w:val="006C0F9F"/>
    <w:rsid w:val="006C170D"/>
    <w:rsid w:val="006C1BB0"/>
    <w:rsid w:val="006C1F74"/>
    <w:rsid w:val="006C251A"/>
    <w:rsid w:val="006C288F"/>
    <w:rsid w:val="006C2AE4"/>
    <w:rsid w:val="006C2BE9"/>
    <w:rsid w:val="006C2F34"/>
    <w:rsid w:val="006C304D"/>
    <w:rsid w:val="006C309A"/>
    <w:rsid w:val="006C4839"/>
    <w:rsid w:val="006C50AB"/>
    <w:rsid w:val="006C54FF"/>
    <w:rsid w:val="006C5BF9"/>
    <w:rsid w:val="006C5D5E"/>
    <w:rsid w:val="006C5FDE"/>
    <w:rsid w:val="006C617C"/>
    <w:rsid w:val="006C777B"/>
    <w:rsid w:val="006C7A76"/>
    <w:rsid w:val="006C7F97"/>
    <w:rsid w:val="006D037E"/>
    <w:rsid w:val="006D08F7"/>
    <w:rsid w:val="006D1129"/>
    <w:rsid w:val="006D131D"/>
    <w:rsid w:val="006D15A4"/>
    <w:rsid w:val="006D205A"/>
    <w:rsid w:val="006D2E6B"/>
    <w:rsid w:val="006D371F"/>
    <w:rsid w:val="006D3802"/>
    <w:rsid w:val="006D3C3E"/>
    <w:rsid w:val="006D3F63"/>
    <w:rsid w:val="006D4730"/>
    <w:rsid w:val="006D483D"/>
    <w:rsid w:val="006D55A3"/>
    <w:rsid w:val="006D6328"/>
    <w:rsid w:val="006D6539"/>
    <w:rsid w:val="006D67C5"/>
    <w:rsid w:val="006D6AC8"/>
    <w:rsid w:val="006D7101"/>
    <w:rsid w:val="006D71FE"/>
    <w:rsid w:val="006D7334"/>
    <w:rsid w:val="006D75A4"/>
    <w:rsid w:val="006E061E"/>
    <w:rsid w:val="006E0683"/>
    <w:rsid w:val="006E087A"/>
    <w:rsid w:val="006E08EB"/>
    <w:rsid w:val="006E09A5"/>
    <w:rsid w:val="006E0E34"/>
    <w:rsid w:val="006E14F3"/>
    <w:rsid w:val="006E18C0"/>
    <w:rsid w:val="006E1C1A"/>
    <w:rsid w:val="006E1E23"/>
    <w:rsid w:val="006E216E"/>
    <w:rsid w:val="006E23DD"/>
    <w:rsid w:val="006E248F"/>
    <w:rsid w:val="006E275B"/>
    <w:rsid w:val="006E2D8D"/>
    <w:rsid w:val="006E3275"/>
    <w:rsid w:val="006E3744"/>
    <w:rsid w:val="006E37B3"/>
    <w:rsid w:val="006E3C1C"/>
    <w:rsid w:val="006E499D"/>
    <w:rsid w:val="006E4B23"/>
    <w:rsid w:val="006E580D"/>
    <w:rsid w:val="006E5E7F"/>
    <w:rsid w:val="006E6470"/>
    <w:rsid w:val="006E64FC"/>
    <w:rsid w:val="006E67C8"/>
    <w:rsid w:val="006E6DCF"/>
    <w:rsid w:val="006E705F"/>
    <w:rsid w:val="006E735D"/>
    <w:rsid w:val="006F0122"/>
    <w:rsid w:val="006F01B1"/>
    <w:rsid w:val="006F08A3"/>
    <w:rsid w:val="006F1250"/>
    <w:rsid w:val="006F17DA"/>
    <w:rsid w:val="006F1BA2"/>
    <w:rsid w:val="006F2045"/>
    <w:rsid w:val="006F2848"/>
    <w:rsid w:val="006F2E77"/>
    <w:rsid w:val="006F32C2"/>
    <w:rsid w:val="006F359D"/>
    <w:rsid w:val="006F3855"/>
    <w:rsid w:val="006F4884"/>
    <w:rsid w:val="006F4F01"/>
    <w:rsid w:val="006F5082"/>
    <w:rsid w:val="006F5566"/>
    <w:rsid w:val="006F5582"/>
    <w:rsid w:val="006F574E"/>
    <w:rsid w:val="006F5C02"/>
    <w:rsid w:val="006F66A6"/>
    <w:rsid w:val="006F6884"/>
    <w:rsid w:val="006F7532"/>
    <w:rsid w:val="006F7E76"/>
    <w:rsid w:val="0070030A"/>
    <w:rsid w:val="0070032D"/>
    <w:rsid w:val="007004F0"/>
    <w:rsid w:val="00700FA7"/>
    <w:rsid w:val="0070166C"/>
    <w:rsid w:val="0070168E"/>
    <w:rsid w:val="007016AC"/>
    <w:rsid w:val="00701B23"/>
    <w:rsid w:val="00701D35"/>
    <w:rsid w:val="00701D60"/>
    <w:rsid w:val="0070205F"/>
    <w:rsid w:val="00702CDF"/>
    <w:rsid w:val="00702DDE"/>
    <w:rsid w:val="0070305E"/>
    <w:rsid w:val="007030E3"/>
    <w:rsid w:val="00703130"/>
    <w:rsid w:val="00703630"/>
    <w:rsid w:val="00703642"/>
    <w:rsid w:val="00703A0A"/>
    <w:rsid w:val="00704183"/>
    <w:rsid w:val="007041FA"/>
    <w:rsid w:val="007042C4"/>
    <w:rsid w:val="00704C36"/>
    <w:rsid w:val="007058C1"/>
    <w:rsid w:val="00706094"/>
    <w:rsid w:val="00706694"/>
    <w:rsid w:val="00706CC6"/>
    <w:rsid w:val="007073D3"/>
    <w:rsid w:val="00707A58"/>
    <w:rsid w:val="00707E0E"/>
    <w:rsid w:val="00710589"/>
    <w:rsid w:val="00710D18"/>
    <w:rsid w:val="007118A2"/>
    <w:rsid w:val="00711D4C"/>
    <w:rsid w:val="00711E5C"/>
    <w:rsid w:val="00711F99"/>
    <w:rsid w:val="00712054"/>
    <w:rsid w:val="007123D6"/>
    <w:rsid w:val="0071275B"/>
    <w:rsid w:val="007129C1"/>
    <w:rsid w:val="00712A3B"/>
    <w:rsid w:val="00712ABD"/>
    <w:rsid w:val="007130EF"/>
    <w:rsid w:val="00713188"/>
    <w:rsid w:val="007131BF"/>
    <w:rsid w:val="007135CD"/>
    <w:rsid w:val="007148A3"/>
    <w:rsid w:val="0071511F"/>
    <w:rsid w:val="00715786"/>
    <w:rsid w:val="00715844"/>
    <w:rsid w:val="00715AD5"/>
    <w:rsid w:val="00715ADD"/>
    <w:rsid w:val="00715F00"/>
    <w:rsid w:val="007164A4"/>
    <w:rsid w:val="007164E5"/>
    <w:rsid w:val="007168BB"/>
    <w:rsid w:val="00716F4B"/>
    <w:rsid w:val="00717684"/>
    <w:rsid w:val="007200DB"/>
    <w:rsid w:val="00720126"/>
    <w:rsid w:val="00720CBD"/>
    <w:rsid w:val="00720EE7"/>
    <w:rsid w:val="007215F3"/>
    <w:rsid w:val="00721691"/>
    <w:rsid w:val="00721E47"/>
    <w:rsid w:val="007222C0"/>
    <w:rsid w:val="007225CD"/>
    <w:rsid w:val="00723749"/>
    <w:rsid w:val="00723847"/>
    <w:rsid w:val="00723955"/>
    <w:rsid w:val="00723DD3"/>
    <w:rsid w:val="00724962"/>
    <w:rsid w:val="00724ABC"/>
    <w:rsid w:val="0072550B"/>
    <w:rsid w:val="007255DD"/>
    <w:rsid w:val="00725900"/>
    <w:rsid w:val="00726525"/>
    <w:rsid w:val="00727480"/>
    <w:rsid w:val="0072761D"/>
    <w:rsid w:val="00730043"/>
    <w:rsid w:val="007308C5"/>
    <w:rsid w:val="00730FF2"/>
    <w:rsid w:val="00731029"/>
    <w:rsid w:val="007311E4"/>
    <w:rsid w:val="00731546"/>
    <w:rsid w:val="00731A1F"/>
    <w:rsid w:val="00731D4D"/>
    <w:rsid w:val="007328F0"/>
    <w:rsid w:val="00732C12"/>
    <w:rsid w:val="00732E2D"/>
    <w:rsid w:val="00733A25"/>
    <w:rsid w:val="00733EE0"/>
    <w:rsid w:val="00734716"/>
    <w:rsid w:val="00734ABE"/>
    <w:rsid w:val="00734CB8"/>
    <w:rsid w:val="00735900"/>
    <w:rsid w:val="00735ACF"/>
    <w:rsid w:val="00736098"/>
    <w:rsid w:val="0073645C"/>
    <w:rsid w:val="00737155"/>
    <w:rsid w:val="00737157"/>
    <w:rsid w:val="00737175"/>
    <w:rsid w:val="00740324"/>
    <w:rsid w:val="00741128"/>
    <w:rsid w:val="007419E2"/>
    <w:rsid w:val="00741B75"/>
    <w:rsid w:val="00741CF5"/>
    <w:rsid w:val="00741E3B"/>
    <w:rsid w:val="0074255E"/>
    <w:rsid w:val="00742842"/>
    <w:rsid w:val="00742BBF"/>
    <w:rsid w:val="00742D52"/>
    <w:rsid w:val="00743330"/>
    <w:rsid w:val="00743354"/>
    <w:rsid w:val="00744066"/>
    <w:rsid w:val="0074448A"/>
    <w:rsid w:val="00744DDC"/>
    <w:rsid w:val="0074523E"/>
    <w:rsid w:val="0074554B"/>
    <w:rsid w:val="007455D5"/>
    <w:rsid w:val="00745F9A"/>
    <w:rsid w:val="0074618A"/>
    <w:rsid w:val="0074619E"/>
    <w:rsid w:val="00747001"/>
    <w:rsid w:val="0074728A"/>
    <w:rsid w:val="007474B4"/>
    <w:rsid w:val="007479DB"/>
    <w:rsid w:val="00747A22"/>
    <w:rsid w:val="00747AFA"/>
    <w:rsid w:val="0075029D"/>
    <w:rsid w:val="007513CB"/>
    <w:rsid w:val="0075141E"/>
    <w:rsid w:val="0075149F"/>
    <w:rsid w:val="00751B98"/>
    <w:rsid w:val="00751EBF"/>
    <w:rsid w:val="00752908"/>
    <w:rsid w:val="0075321C"/>
    <w:rsid w:val="0075339E"/>
    <w:rsid w:val="007539D8"/>
    <w:rsid w:val="00753ECD"/>
    <w:rsid w:val="00754203"/>
    <w:rsid w:val="007549A6"/>
    <w:rsid w:val="00754A58"/>
    <w:rsid w:val="00754AF8"/>
    <w:rsid w:val="00754D96"/>
    <w:rsid w:val="00754FED"/>
    <w:rsid w:val="00755181"/>
    <w:rsid w:val="007551C4"/>
    <w:rsid w:val="00755284"/>
    <w:rsid w:val="007559A4"/>
    <w:rsid w:val="00755A0C"/>
    <w:rsid w:val="00755DB5"/>
    <w:rsid w:val="00757309"/>
    <w:rsid w:val="007574CF"/>
    <w:rsid w:val="00757705"/>
    <w:rsid w:val="00757B27"/>
    <w:rsid w:val="00757BC0"/>
    <w:rsid w:val="00760883"/>
    <w:rsid w:val="007610AD"/>
    <w:rsid w:val="007615E1"/>
    <w:rsid w:val="007616F0"/>
    <w:rsid w:val="00761C72"/>
    <w:rsid w:val="00761CE0"/>
    <w:rsid w:val="00761FA7"/>
    <w:rsid w:val="007621A2"/>
    <w:rsid w:val="00762486"/>
    <w:rsid w:val="00762487"/>
    <w:rsid w:val="0076269C"/>
    <w:rsid w:val="00762E25"/>
    <w:rsid w:val="00763D34"/>
    <w:rsid w:val="00764844"/>
    <w:rsid w:val="00764DD5"/>
    <w:rsid w:val="00764DE2"/>
    <w:rsid w:val="00765053"/>
    <w:rsid w:val="007654EA"/>
    <w:rsid w:val="007655C9"/>
    <w:rsid w:val="00765D49"/>
    <w:rsid w:val="0076633F"/>
    <w:rsid w:val="007676E0"/>
    <w:rsid w:val="00767CEB"/>
    <w:rsid w:val="00770020"/>
    <w:rsid w:val="0077136E"/>
    <w:rsid w:val="007713FA"/>
    <w:rsid w:val="007714E5"/>
    <w:rsid w:val="00772E79"/>
    <w:rsid w:val="007730ED"/>
    <w:rsid w:val="00773267"/>
    <w:rsid w:val="007736C1"/>
    <w:rsid w:val="007736D9"/>
    <w:rsid w:val="00773EEC"/>
    <w:rsid w:val="00774885"/>
    <w:rsid w:val="00774A0C"/>
    <w:rsid w:val="00774B60"/>
    <w:rsid w:val="0077505C"/>
    <w:rsid w:val="007757E1"/>
    <w:rsid w:val="00775BCA"/>
    <w:rsid w:val="00775C16"/>
    <w:rsid w:val="00775D2D"/>
    <w:rsid w:val="00775FE4"/>
    <w:rsid w:val="00776C80"/>
    <w:rsid w:val="00777255"/>
    <w:rsid w:val="007774C4"/>
    <w:rsid w:val="00777518"/>
    <w:rsid w:val="00777D3A"/>
    <w:rsid w:val="00777EA7"/>
    <w:rsid w:val="00780029"/>
    <w:rsid w:val="007801FD"/>
    <w:rsid w:val="00780844"/>
    <w:rsid w:val="00780FB4"/>
    <w:rsid w:val="007810A4"/>
    <w:rsid w:val="007817CA"/>
    <w:rsid w:val="0078273B"/>
    <w:rsid w:val="007831DE"/>
    <w:rsid w:val="007833C8"/>
    <w:rsid w:val="007834C4"/>
    <w:rsid w:val="0078374A"/>
    <w:rsid w:val="00783754"/>
    <w:rsid w:val="0078379A"/>
    <w:rsid w:val="00783E8E"/>
    <w:rsid w:val="00783EE3"/>
    <w:rsid w:val="00784341"/>
    <w:rsid w:val="00784615"/>
    <w:rsid w:val="007848BE"/>
    <w:rsid w:val="00785AEC"/>
    <w:rsid w:val="0078626F"/>
    <w:rsid w:val="00786A14"/>
    <w:rsid w:val="00786C0D"/>
    <w:rsid w:val="00786F93"/>
    <w:rsid w:val="00787016"/>
    <w:rsid w:val="007870CD"/>
    <w:rsid w:val="00787AFE"/>
    <w:rsid w:val="007902F3"/>
    <w:rsid w:val="00790A95"/>
    <w:rsid w:val="00791D60"/>
    <w:rsid w:val="007921C3"/>
    <w:rsid w:val="007922DD"/>
    <w:rsid w:val="007923DC"/>
    <w:rsid w:val="00792B04"/>
    <w:rsid w:val="007931D1"/>
    <w:rsid w:val="0079353F"/>
    <w:rsid w:val="007939A7"/>
    <w:rsid w:val="00793A11"/>
    <w:rsid w:val="00794AE9"/>
    <w:rsid w:val="00794E4B"/>
    <w:rsid w:val="00795171"/>
    <w:rsid w:val="00795476"/>
    <w:rsid w:val="007959A9"/>
    <w:rsid w:val="00796061"/>
    <w:rsid w:val="0079617C"/>
    <w:rsid w:val="007962BB"/>
    <w:rsid w:val="00796705"/>
    <w:rsid w:val="007969A8"/>
    <w:rsid w:val="00797EE4"/>
    <w:rsid w:val="00797F95"/>
    <w:rsid w:val="007A031D"/>
    <w:rsid w:val="007A0729"/>
    <w:rsid w:val="007A09A4"/>
    <w:rsid w:val="007A0B98"/>
    <w:rsid w:val="007A0F2B"/>
    <w:rsid w:val="007A127C"/>
    <w:rsid w:val="007A12E6"/>
    <w:rsid w:val="007A136D"/>
    <w:rsid w:val="007A162C"/>
    <w:rsid w:val="007A2373"/>
    <w:rsid w:val="007A2507"/>
    <w:rsid w:val="007A29BC"/>
    <w:rsid w:val="007A2C67"/>
    <w:rsid w:val="007A305E"/>
    <w:rsid w:val="007A392B"/>
    <w:rsid w:val="007A3B07"/>
    <w:rsid w:val="007A3E9B"/>
    <w:rsid w:val="007A3FFE"/>
    <w:rsid w:val="007A415F"/>
    <w:rsid w:val="007A4CAD"/>
    <w:rsid w:val="007A4D00"/>
    <w:rsid w:val="007A52FC"/>
    <w:rsid w:val="007A5567"/>
    <w:rsid w:val="007A55F0"/>
    <w:rsid w:val="007A5C0F"/>
    <w:rsid w:val="007A5CCF"/>
    <w:rsid w:val="007A6822"/>
    <w:rsid w:val="007A6864"/>
    <w:rsid w:val="007A782B"/>
    <w:rsid w:val="007A7A44"/>
    <w:rsid w:val="007A7BE4"/>
    <w:rsid w:val="007A7D56"/>
    <w:rsid w:val="007A7E59"/>
    <w:rsid w:val="007B006C"/>
    <w:rsid w:val="007B0935"/>
    <w:rsid w:val="007B1067"/>
    <w:rsid w:val="007B11F2"/>
    <w:rsid w:val="007B182B"/>
    <w:rsid w:val="007B1B44"/>
    <w:rsid w:val="007B1B52"/>
    <w:rsid w:val="007B1B97"/>
    <w:rsid w:val="007B1DCA"/>
    <w:rsid w:val="007B1DD6"/>
    <w:rsid w:val="007B1EED"/>
    <w:rsid w:val="007B1F6C"/>
    <w:rsid w:val="007B20C9"/>
    <w:rsid w:val="007B2695"/>
    <w:rsid w:val="007B278D"/>
    <w:rsid w:val="007B2E49"/>
    <w:rsid w:val="007B2FA6"/>
    <w:rsid w:val="007B3775"/>
    <w:rsid w:val="007B45FB"/>
    <w:rsid w:val="007B5192"/>
    <w:rsid w:val="007B5688"/>
    <w:rsid w:val="007B5717"/>
    <w:rsid w:val="007B5B8B"/>
    <w:rsid w:val="007B5CFA"/>
    <w:rsid w:val="007B776F"/>
    <w:rsid w:val="007B77D7"/>
    <w:rsid w:val="007B79AD"/>
    <w:rsid w:val="007B7B58"/>
    <w:rsid w:val="007B7DDF"/>
    <w:rsid w:val="007C016D"/>
    <w:rsid w:val="007C0268"/>
    <w:rsid w:val="007C0FDA"/>
    <w:rsid w:val="007C1363"/>
    <w:rsid w:val="007C2196"/>
    <w:rsid w:val="007C234B"/>
    <w:rsid w:val="007C2A00"/>
    <w:rsid w:val="007C2A02"/>
    <w:rsid w:val="007C2B8C"/>
    <w:rsid w:val="007C2F70"/>
    <w:rsid w:val="007C3DF5"/>
    <w:rsid w:val="007C4419"/>
    <w:rsid w:val="007C482E"/>
    <w:rsid w:val="007C4B43"/>
    <w:rsid w:val="007C4B62"/>
    <w:rsid w:val="007C57EE"/>
    <w:rsid w:val="007C6668"/>
    <w:rsid w:val="007C6796"/>
    <w:rsid w:val="007C691C"/>
    <w:rsid w:val="007C6AEA"/>
    <w:rsid w:val="007C6C3E"/>
    <w:rsid w:val="007C6C7D"/>
    <w:rsid w:val="007C6F66"/>
    <w:rsid w:val="007C733F"/>
    <w:rsid w:val="007D09AA"/>
    <w:rsid w:val="007D1D49"/>
    <w:rsid w:val="007D1F4F"/>
    <w:rsid w:val="007D20A3"/>
    <w:rsid w:val="007D20B3"/>
    <w:rsid w:val="007D239E"/>
    <w:rsid w:val="007D23E4"/>
    <w:rsid w:val="007D26AA"/>
    <w:rsid w:val="007D27DA"/>
    <w:rsid w:val="007D2931"/>
    <w:rsid w:val="007D2B78"/>
    <w:rsid w:val="007D315E"/>
    <w:rsid w:val="007D33BD"/>
    <w:rsid w:val="007D33DE"/>
    <w:rsid w:val="007D3979"/>
    <w:rsid w:val="007D3D10"/>
    <w:rsid w:val="007D3D2A"/>
    <w:rsid w:val="007D44F2"/>
    <w:rsid w:val="007D4FDC"/>
    <w:rsid w:val="007D53D8"/>
    <w:rsid w:val="007D545F"/>
    <w:rsid w:val="007D5824"/>
    <w:rsid w:val="007D5AE3"/>
    <w:rsid w:val="007D5B16"/>
    <w:rsid w:val="007D5B83"/>
    <w:rsid w:val="007D6458"/>
    <w:rsid w:val="007D6853"/>
    <w:rsid w:val="007D690E"/>
    <w:rsid w:val="007D7682"/>
    <w:rsid w:val="007D79DB"/>
    <w:rsid w:val="007E06C8"/>
    <w:rsid w:val="007E07BE"/>
    <w:rsid w:val="007E0C23"/>
    <w:rsid w:val="007E11C1"/>
    <w:rsid w:val="007E123A"/>
    <w:rsid w:val="007E161B"/>
    <w:rsid w:val="007E1904"/>
    <w:rsid w:val="007E1AC9"/>
    <w:rsid w:val="007E206A"/>
    <w:rsid w:val="007E2296"/>
    <w:rsid w:val="007E25AD"/>
    <w:rsid w:val="007E2997"/>
    <w:rsid w:val="007E3360"/>
    <w:rsid w:val="007E3F45"/>
    <w:rsid w:val="007E412B"/>
    <w:rsid w:val="007E43E2"/>
    <w:rsid w:val="007E4677"/>
    <w:rsid w:val="007E4C05"/>
    <w:rsid w:val="007E4FB0"/>
    <w:rsid w:val="007E60B7"/>
    <w:rsid w:val="007E6323"/>
    <w:rsid w:val="007E6D3B"/>
    <w:rsid w:val="007E7C56"/>
    <w:rsid w:val="007E7C8C"/>
    <w:rsid w:val="007F0BD1"/>
    <w:rsid w:val="007F17E9"/>
    <w:rsid w:val="007F1C44"/>
    <w:rsid w:val="007F1E33"/>
    <w:rsid w:val="007F23AD"/>
    <w:rsid w:val="007F25A1"/>
    <w:rsid w:val="007F25A4"/>
    <w:rsid w:val="007F26C0"/>
    <w:rsid w:val="007F2D8A"/>
    <w:rsid w:val="007F2F5E"/>
    <w:rsid w:val="007F30A4"/>
    <w:rsid w:val="007F46B5"/>
    <w:rsid w:val="007F47D3"/>
    <w:rsid w:val="007F6059"/>
    <w:rsid w:val="007F6726"/>
    <w:rsid w:val="007F6C20"/>
    <w:rsid w:val="007F70A2"/>
    <w:rsid w:val="007F719D"/>
    <w:rsid w:val="007F7865"/>
    <w:rsid w:val="0080092A"/>
    <w:rsid w:val="00800C2B"/>
    <w:rsid w:val="00801648"/>
    <w:rsid w:val="00801816"/>
    <w:rsid w:val="00801D2B"/>
    <w:rsid w:val="00801D80"/>
    <w:rsid w:val="00802091"/>
    <w:rsid w:val="0080236C"/>
    <w:rsid w:val="0080243D"/>
    <w:rsid w:val="00802DA8"/>
    <w:rsid w:val="00802E6A"/>
    <w:rsid w:val="00803708"/>
    <w:rsid w:val="0080375B"/>
    <w:rsid w:val="00803901"/>
    <w:rsid w:val="00803AB7"/>
    <w:rsid w:val="00803BBA"/>
    <w:rsid w:val="00803E16"/>
    <w:rsid w:val="00803E94"/>
    <w:rsid w:val="008046DD"/>
    <w:rsid w:val="00804AEF"/>
    <w:rsid w:val="00804D07"/>
    <w:rsid w:val="0080580D"/>
    <w:rsid w:val="008069C6"/>
    <w:rsid w:val="00806F6A"/>
    <w:rsid w:val="00812224"/>
    <w:rsid w:val="00812434"/>
    <w:rsid w:val="00812E3E"/>
    <w:rsid w:val="00813A36"/>
    <w:rsid w:val="00814155"/>
    <w:rsid w:val="00814295"/>
    <w:rsid w:val="00814431"/>
    <w:rsid w:val="00814633"/>
    <w:rsid w:val="008149B8"/>
    <w:rsid w:val="00814AFF"/>
    <w:rsid w:val="00814D94"/>
    <w:rsid w:val="00815470"/>
    <w:rsid w:val="00816750"/>
    <w:rsid w:val="00816C1E"/>
    <w:rsid w:val="00816D09"/>
    <w:rsid w:val="00817697"/>
    <w:rsid w:val="00817B6A"/>
    <w:rsid w:val="0082018D"/>
    <w:rsid w:val="0082039C"/>
    <w:rsid w:val="00820884"/>
    <w:rsid w:val="00820B96"/>
    <w:rsid w:val="00820DA1"/>
    <w:rsid w:val="00820DC2"/>
    <w:rsid w:val="008211EA"/>
    <w:rsid w:val="00821A63"/>
    <w:rsid w:val="00821CBD"/>
    <w:rsid w:val="00821E10"/>
    <w:rsid w:val="00822118"/>
    <w:rsid w:val="008221A0"/>
    <w:rsid w:val="008222C8"/>
    <w:rsid w:val="008226F1"/>
    <w:rsid w:val="008229B2"/>
    <w:rsid w:val="00822C34"/>
    <w:rsid w:val="00823533"/>
    <w:rsid w:val="0082382C"/>
    <w:rsid w:val="008239D5"/>
    <w:rsid w:val="00823BB5"/>
    <w:rsid w:val="00823C7F"/>
    <w:rsid w:val="00823D18"/>
    <w:rsid w:val="00824092"/>
    <w:rsid w:val="00824799"/>
    <w:rsid w:val="00826397"/>
    <w:rsid w:val="00826ADB"/>
    <w:rsid w:val="00827465"/>
    <w:rsid w:val="00827A04"/>
    <w:rsid w:val="008300D4"/>
    <w:rsid w:val="008306AB"/>
    <w:rsid w:val="0083085C"/>
    <w:rsid w:val="00830ACF"/>
    <w:rsid w:val="00830CA4"/>
    <w:rsid w:val="00831144"/>
    <w:rsid w:val="00831568"/>
    <w:rsid w:val="00831B8F"/>
    <w:rsid w:val="00831D72"/>
    <w:rsid w:val="00832C27"/>
    <w:rsid w:val="00833477"/>
    <w:rsid w:val="0083393F"/>
    <w:rsid w:val="008349E0"/>
    <w:rsid w:val="008354A8"/>
    <w:rsid w:val="00835701"/>
    <w:rsid w:val="00835848"/>
    <w:rsid w:val="00836081"/>
    <w:rsid w:val="008363F4"/>
    <w:rsid w:val="0083652E"/>
    <w:rsid w:val="008366CC"/>
    <w:rsid w:val="0083684E"/>
    <w:rsid w:val="00836ADF"/>
    <w:rsid w:val="00837336"/>
    <w:rsid w:val="0083734E"/>
    <w:rsid w:val="008375B4"/>
    <w:rsid w:val="0083773A"/>
    <w:rsid w:val="00837DC0"/>
    <w:rsid w:val="00840446"/>
    <w:rsid w:val="008407CA"/>
    <w:rsid w:val="00840FD1"/>
    <w:rsid w:val="00841492"/>
    <w:rsid w:val="008419BE"/>
    <w:rsid w:val="00841AA7"/>
    <w:rsid w:val="0084225B"/>
    <w:rsid w:val="00842817"/>
    <w:rsid w:val="008433A0"/>
    <w:rsid w:val="00843411"/>
    <w:rsid w:val="00843B21"/>
    <w:rsid w:val="00843CB8"/>
    <w:rsid w:val="00843F25"/>
    <w:rsid w:val="008442F7"/>
    <w:rsid w:val="00844763"/>
    <w:rsid w:val="008448A0"/>
    <w:rsid w:val="008448B6"/>
    <w:rsid w:val="008450E1"/>
    <w:rsid w:val="00845447"/>
    <w:rsid w:val="00845A8D"/>
    <w:rsid w:val="00845C8A"/>
    <w:rsid w:val="00846509"/>
    <w:rsid w:val="0084694D"/>
    <w:rsid w:val="00846D87"/>
    <w:rsid w:val="008471F5"/>
    <w:rsid w:val="0084787B"/>
    <w:rsid w:val="00847AD5"/>
    <w:rsid w:val="00847C27"/>
    <w:rsid w:val="00847CF4"/>
    <w:rsid w:val="00847F4C"/>
    <w:rsid w:val="008500C3"/>
    <w:rsid w:val="008501F2"/>
    <w:rsid w:val="008505AE"/>
    <w:rsid w:val="008505B1"/>
    <w:rsid w:val="008506DE"/>
    <w:rsid w:val="00850AC3"/>
    <w:rsid w:val="00852109"/>
    <w:rsid w:val="00852506"/>
    <w:rsid w:val="0085261F"/>
    <w:rsid w:val="0085262F"/>
    <w:rsid w:val="00853655"/>
    <w:rsid w:val="00854792"/>
    <w:rsid w:val="00854FAB"/>
    <w:rsid w:val="008551D5"/>
    <w:rsid w:val="008554A3"/>
    <w:rsid w:val="008559CA"/>
    <w:rsid w:val="00855B33"/>
    <w:rsid w:val="00855BD0"/>
    <w:rsid w:val="00856072"/>
    <w:rsid w:val="008560B1"/>
    <w:rsid w:val="0085629D"/>
    <w:rsid w:val="00856B76"/>
    <w:rsid w:val="00856B8D"/>
    <w:rsid w:val="008571E1"/>
    <w:rsid w:val="00857392"/>
    <w:rsid w:val="0085785D"/>
    <w:rsid w:val="00857B0F"/>
    <w:rsid w:val="00857C50"/>
    <w:rsid w:val="0086023A"/>
    <w:rsid w:val="0086080F"/>
    <w:rsid w:val="00860ABA"/>
    <w:rsid w:val="00861528"/>
    <w:rsid w:val="00862168"/>
    <w:rsid w:val="0086275E"/>
    <w:rsid w:val="00862BE4"/>
    <w:rsid w:val="00864073"/>
    <w:rsid w:val="008640E9"/>
    <w:rsid w:val="008642F9"/>
    <w:rsid w:val="008643C2"/>
    <w:rsid w:val="00864648"/>
    <w:rsid w:val="00864D97"/>
    <w:rsid w:val="00865EF4"/>
    <w:rsid w:val="008661CF"/>
    <w:rsid w:val="0086637F"/>
    <w:rsid w:val="00866546"/>
    <w:rsid w:val="00866ED9"/>
    <w:rsid w:val="00867853"/>
    <w:rsid w:val="00867872"/>
    <w:rsid w:val="00867927"/>
    <w:rsid w:val="00867C89"/>
    <w:rsid w:val="00867DEA"/>
    <w:rsid w:val="00870275"/>
    <w:rsid w:val="008703F9"/>
    <w:rsid w:val="0087061C"/>
    <w:rsid w:val="00870622"/>
    <w:rsid w:val="00871215"/>
    <w:rsid w:val="008712F8"/>
    <w:rsid w:val="0087158E"/>
    <w:rsid w:val="0087175C"/>
    <w:rsid w:val="00871A49"/>
    <w:rsid w:val="00871E79"/>
    <w:rsid w:val="00872130"/>
    <w:rsid w:val="0087255E"/>
    <w:rsid w:val="00872BE9"/>
    <w:rsid w:val="00873526"/>
    <w:rsid w:val="00873913"/>
    <w:rsid w:val="008740B5"/>
    <w:rsid w:val="00874205"/>
    <w:rsid w:val="00874497"/>
    <w:rsid w:val="008746E5"/>
    <w:rsid w:val="00874C2C"/>
    <w:rsid w:val="00875441"/>
    <w:rsid w:val="00875A1B"/>
    <w:rsid w:val="008761AF"/>
    <w:rsid w:val="008770CE"/>
    <w:rsid w:val="008776A7"/>
    <w:rsid w:val="0087779A"/>
    <w:rsid w:val="00877EE2"/>
    <w:rsid w:val="00877F05"/>
    <w:rsid w:val="0088086C"/>
    <w:rsid w:val="00880BAA"/>
    <w:rsid w:val="00880C82"/>
    <w:rsid w:val="00880F45"/>
    <w:rsid w:val="00881367"/>
    <w:rsid w:val="008816E0"/>
    <w:rsid w:val="00881C0D"/>
    <w:rsid w:val="00881E02"/>
    <w:rsid w:val="00881FA1"/>
    <w:rsid w:val="00882014"/>
    <w:rsid w:val="008836A3"/>
    <w:rsid w:val="00884C7D"/>
    <w:rsid w:val="008854C9"/>
    <w:rsid w:val="008860A7"/>
    <w:rsid w:val="00886D85"/>
    <w:rsid w:val="0088712F"/>
    <w:rsid w:val="00887795"/>
    <w:rsid w:val="00887D33"/>
    <w:rsid w:val="00890282"/>
    <w:rsid w:val="00890DBD"/>
    <w:rsid w:val="00891523"/>
    <w:rsid w:val="008925AA"/>
    <w:rsid w:val="00892E40"/>
    <w:rsid w:val="008939E5"/>
    <w:rsid w:val="00893AE6"/>
    <w:rsid w:val="00893B64"/>
    <w:rsid w:val="0089420A"/>
    <w:rsid w:val="008946B9"/>
    <w:rsid w:val="008947DD"/>
    <w:rsid w:val="00894B2F"/>
    <w:rsid w:val="00894E8B"/>
    <w:rsid w:val="00895420"/>
    <w:rsid w:val="00896538"/>
    <w:rsid w:val="00897249"/>
    <w:rsid w:val="00897501"/>
    <w:rsid w:val="00897652"/>
    <w:rsid w:val="00897CFC"/>
    <w:rsid w:val="00897E39"/>
    <w:rsid w:val="008A08D0"/>
    <w:rsid w:val="008A11C1"/>
    <w:rsid w:val="008A14E1"/>
    <w:rsid w:val="008A165D"/>
    <w:rsid w:val="008A1941"/>
    <w:rsid w:val="008A2175"/>
    <w:rsid w:val="008A2696"/>
    <w:rsid w:val="008A2EF9"/>
    <w:rsid w:val="008A3563"/>
    <w:rsid w:val="008A3A6B"/>
    <w:rsid w:val="008A3B47"/>
    <w:rsid w:val="008A3BF9"/>
    <w:rsid w:val="008A4214"/>
    <w:rsid w:val="008A4625"/>
    <w:rsid w:val="008A4757"/>
    <w:rsid w:val="008A5190"/>
    <w:rsid w:val="008A609C"/>
    <w:rsid w:val="008A61B5"/>
    <w:rsid w:val="008A61CF"/>
    <w:rsid w:val="008A71DD"/>
    <w:rsid w:val="008A76E7"/>
    <w:rsid w:val="008A7A84"/>
    <w:rsid w:val="008A7F16"/>
    <w:rsid w:val="008A7F31"/>
    <w:rsid w:val="008B0629"/>
    <w:rsid w:val="008B1D82"/>
    <w:rsid w:val="008B1DA0"/>
    <w:rsid w:val="008B28A9"/>
    <w:rsid w:val="008B2FEA"/>
    <w:rsid w:val="008B3170"/>
    <w:rsid w:val="008B31FE"/>
    <w:rsid w:val="008B3335"/>
    <w:rsid w:val="008B490F"/>
    <w:rsid w:val="008B499C"/>
    <w:rsid w:val="008B4E95"/>
    <w:rsid w:val="008B552D"/>
    <w:rsid w:val="008B565A"/>
    <w:rsid w:val="008B5CAC"/>
    <w:rsid w:val="008B5D7A"/>
    <w:rsid w:val="008B5E8E"/>
    <w:rsid w:val="008B5F5B"/>
    <w:rsid w:val="008B62E2"/>
    <w:rsid w:val="008B6654"/>
    <w:rsid w:val="008B6693"/>
    <w:rsid w:val="008B777B"/>
    <w:rsid w:val="008B7D59"/>
    <w:rsid w:val="008C002A"/>
    <w:rsid w:val="008C02C0"/>
    <w:rsid w:val="008C07A4"/>
    <w:rsid w:val="008C0874"/>
    <w:rsid w:val="008C088C"/>
    <w:rsid w:val="008C0EE7"/>
    <w:rsid w:val="008C1060"/>
    <w:rsid w:val="008C137B"/>
    <w:rsid w:val="008C14D2"/>
    <w:rsid w:val="008C1815"/>
    <w:rsid w:val="008C18D1"/>
    <w:rsid w:val="008C2039"/>
    <w:rsid w:val="008C2235"/>
    <w:rsid w:val="008C2331"/>
    <w:rsid w:val="008C2334"/>
    <w:rsid w:val="008C23DC"/>
    <w:rsid w:val="008C3912"/>
    <w:rsid w:val="008C3BD7"/>
    <w:rsid w:val="008C3E29"/>
    <w:rsid w:val="008C50D6"/>
    <w:rsid w:val="008C58E3"/>
    <w:rsid w:val="008C5AFF"/>
    <w:rsid w:val="008C5B01"/>
    <w:rsid w:val="008C5BCB"/>
    <w:rsid w:val="008C60B7"/>
    <w:rsid w:val="008C64D3"/>
    <w:rsid w:val="008C6562"/>
    <w:rsid w:val="008C6DA0"/>
    <w:rsid w:val="008C6EB0"/>
    <w:rsid w:val="008C7054"/>
    <w:rsid w:val="008C72A4"/>
    <w:rsid w:val="008C7C68"/>
    <w:rsid w:val="008C7F95"/>
    <w:rsid w:val="008D00CA"/>
    <w:rsid w:val="008D0363"/>
    <w:rsid w:val="008D09B9"/>
    <w:rsid w:val="008D1284"/>
    <w:rsid w:val="008D135A"/>
    <w:rsid w:val="008D1687"/>
    <w:rsid w:val="008D2841"/>
    <w:rsid w:val="008D3302"/>
    <w:rsid w:val="008D3E58"/>
    <w:rsid w:val="008D4DFF"/>
    <w:rsid w:val="008D5410"/>
    <w:rsid w:val="008D5B2A"/>
    <w:rsid w:val="008D5DCF"/>
    <w:rsid w:val="008D5F61"/>
    <w:rsid w:val="008D6375"/>
    <w:rsid w:val="008D66E3"/>
    <w:rsid w:val="008D6BB4"/>
    <w:rsid w:val="008D6BD7"/>
    <w:rsid w:val="008D7280"/>
    <w:rsid w:val="008D7327"/>
    <w:rsid w:val="008D7A0F"/>
    <w:rsid w:val="008D7C75"/>
    <w:rsid w:val="008E00EA"/>
    <w:rsid w:val="008E0907"/>
    <w:rsid w:val="008E0C0E"/>
    <w:rsid w:val="008E10DF"/>
    <w:rsid w:val="008E1642"/>
    <w:rsid w:val="008E198B"/>
    <w:rsid w:val="008E19FB"/>
    <w:rsid w:val="008E1AB8"/>
    <w:rsid w:val="008E1C48"/>
    <w:rsid w:val="008E1DFB"/>
    <w:rsid w:val="008E23DA"/>
    <w:rsid w:val="008E2848"/>
    <w:rsid w:val="008E29CE"/>
    <w:rsid w:val="008E2C36"/>
    <w:rsid w:val="008E31A0"/>
    <w:rsid w:val="008E34AC"/>
    <w:rsid w:val="008E3C10"/>
    <w:rsid w:val="008E3E70"/>
    <w:rsid w:val="008E3FEB"/>
    <w:rsid w:val="008E480B"/>
    <w:rsid w:val="008E4AC6"/>
    <w:rsid w:val="008E4AD3"/>
    <w:rsid w:val="008E4B44"/>
    <w:rsid w:val="008E4D1F"/>
    <w:rsid w:val="008E507F"/>
    <w:rsid w:val="008E567C"/>
    <w:rsid w:val="008E59EB"/>
    <w:rsid w:val="008E5A41"/>
    <w:rsid w:val="008E62A4"/>
    <w:rsid w:val="008E6B1C"/>
    <w:rsid w:val="008E6DEC"/>
    <w:rsid w:val="008E7208"/>
    <w:rsid w:val="008E74C5"/>
    <w:rsid w:val="008E74E6"/>
    <w:rsid w:val="008E7A80"/>
    <w:rsid w:val="008F04B2"/>
    <w:rsid w:val="008F0D1E"/>
    <w:rsid w:val="008F0F93"/>
    <w:rsid w:val="008F10F2"/>
    <w:rsid w:val="008F187A"/>
    <w:rsid w:val="008F18FE"/>
    <w:rsid w:val="008F1D94"/>
    <w:rsid w:val="008F1E2D"/>
    <w:rsid w:val="008F263C"/>
    <w:rsid w:val="008F28F2"/>
    <w:rsid w:val="008F2A55"/>
    <w:rsid w:val="008F2FCE"/>
    <w:rsid w:val="008F3BD2"/>
    <w:rsid w:val="008F3C14"/>
    <w:rsid w:val="008F45D8"/>
    <w:rsid w:val="008F48CC"/>
    <w:rsid w:val="008F4A1C"/>
    <w:rsid w:val="008F4DA8"/>
    <w:rsid w:val="008F5410"/>
    <w:rsid w:val="008F62A5"/>
    <w:rsid w:val="008F6516"/>
    <w:rsid w:val="008F6848"/>
    <w:rsid w:val="008F7095"/>
    <w:rsid w:val="008F766D"/>
    <w:rsid w:val="008F76C3"/>
    <w:rsid w:val="008F7C99"/>
    <w:rsid w:val="0090000E"/>
    <w:rsid w:val="00900343"/>
    <w:rsid w:val="00900807"/>
    <w:rsid w:val="00900CFF"/>
    <w:rsid w:val="0090125D"/>
    <w:rsid w:val="00901E8B"/>
    <w:rsid w:val="00902018"/>
    <w:rsid w:val="009022B7"/>
    <w:rsid w:val="009025A6"/>
    <w:rsid w:val="00902630"/>
    <w:rsid w:val="00902667"/>
    <w:rsid w:val="00902ADF"/>
    <w:rsid w:val="00903119"/>
    <w:rsid w:val="00903940"/>
    <w:rsid w:val="009041F8"/>
    <w:rsid w:val="009042AC"/>
    <w:rsid w:val="0090434F"/>
    <w:rsid w:val="009052CC"/>
    <w:rsid w:val="00905C8F"/>
    <w:rsid w:val="0090605F"/>
    <w:rsid w:val="009061EA"/>
    <w:rsid w:val="0090693E"/>
    <w:rsid w:val="00907AEB"/>
    <w:rsid w:val="00910149"/>
    <w:rsid w:val="00910268"/>
    <w:rsid w:val="00910E6B"/>
    <w:rsid w:val="00910EBF"/>
    <w:rsid w:val="00910EC3"/>
    <w:rsid w:val="009111CB"/>
    <w:rsid w:val="00911604"/>
    <w:rsid w:val="00912814"/>
    <w:rsid w:val="00912C18"/>
    <w:rsid w:val="00912CA0"/>
    <w:rsid w:val="00912EC4"/>
    <w:rsid w:val="00912F06"/>
    <w:rsid w:val="00912F73"/>
    <w:rsid w:val="00913145"/>
    <w:rsid w:val="009135AB"/>
    <w:rsid w:val="00913B87"/>
    <w:rsid w:val="00913F5C"/>
    <w:rsid w:val="00914716"/>
    <w:rsid w:val="009148F9"/>
    <w:rsid w:val="00914D28"/>
    <w:rsid w:val="00915B05"/>
    <w:rsid w:val="00915FF1"/>
    <w:rsid w:val="00917AD2"/>
    <w:rsid w:val="00917AE6"/>
    <w:rsid w:val="00917DC7"/>
    <w:rsid w:val="009205AA"/>
    <w:rsid w:val="00921017"/>
    <w:rsid w:val="00921274"/>
    <w:rsid w:val="00921371"/>
    <w:rsid w:val="009213EA"/>
    <w:rsid w:val="00921463"/>
    <w:rsid w:val="00921573"/>
    <w:rsid w:val="009218EC"/>
    <w:rsid w:val="009218F9"/>
    <w:rsid w:val="00921AA3"/>
    <w:rsid w:val="00921B2B"/>
    <w:rsid w:val="00921B4F"/>
    <w:rsid w:val="00921C89"/>
    <w:rsid w:val="00921FE3"/>
    <w:rsid w:val="0092220B"/>
    <w:rsid w:val="00922D20"/>
    <w:rsid w:val="00923206"/>
    <w:rsid w:val="00923610"/>
    <w:rsid w:val="009239F5"/>
    <w:rsid w:val="00923A01"/>
    <w:rsid w:val="00923C21"/>
    <w:rsid w:val="009247AB"/>
    <w:rsid w:val="00924A30"/>
    <w:rsid w:val="00925216"/>
    <w:rsid w:val="00925807"/>
    <w:rsid w:val="0092670A"/>
    <w:rsid w:val="00926B75"/>
    <w:rsid w:val="00926EF4"/>
    <w:rsid w:val="009271D7"/>
    <w:rsid w:val="0092729B"/>
    <w:rsid w:val="009278B3"/>
    <w:rsid w:val="00927CB0"/>
    <w:rsid w:val="0093056D"/>
    <w:rsid w:val="009307FC"/>
    <w:rsid w:val="0093087D"/>
    <w:rsid w:val="009309DE"/>
    <w:rsid w:val="00930A6D"/>
    <w:rsid w:val="00930F43"/>
    <w:rsid w:val="0093179B"/>
    <w:rsid w:val="00931AF5"/>
    <w:rsid w:val="00931B69"/>
    <w:rsid w:val="0093200B"/>
    <w:rsid w:val="00932959"/>
    <w:rsid w:val="00932D11"/>
    <w:rsid w:val="0093334B"/>
    <w:rsid w:val="00933D07"/>
    <w:rsid w:val="00934348"/>
    <w:rsid w:val="009349D9"/>
    <w:rsid w:val="009351FC"/>
    <w:rsid w:val="009354CE"/>
    <w:rsid w:val="009354D2"/>
    <w:rsid w:val="009359BF"/>
    <w:rsid w:val="00935C3D"/>
    <w:rsid w:val="009364A1"/>
    <w:rsid w:val="00936814"/>
    <w:rsid w:val="00936FFA"/>
    <w:rsid w:val="00937517"/>
    <w:rsid w:val="009375EB"/>
    <w:rsid w:val="00937845"/>
    <w:rsid w:val="009402D6"/>
    <w:rsid w:val="009404EE"/>
    <w:rsid w:val="00940FDD"/>
    <w:rsid w:val="00941BB8"/>
    <w:rsid w:val="00941BFB"/>
    <w:rsid w:val="009421AA"/>
    <w:rsid w:val="009425B1"/>
    <w:rsid w:val="009426F3"/>
    <w:rsid w:val="009428A3"/>
    <w:rsid w:val="0094314E"/>
    <w:rsid w:val="00943A6F"/>
    <w:rsid w:val="00943C5E"/>
    <w:rsid w:val="00943CF9"/>
    <w:rsid w:val="00944049"/>
    <w:rsid w:val="009446D0"/>
    <w:rsid w:val="00944917"/>
    <w:rsid w:val="00944A57"/>
    <w:rsid w:val="00945098"/>
    <w:rsid w:val="00945251"/>
    <w:rsid w:val="009452F5"/>
    <w:rsid w:val="009462BD"/>
    <w:rsid w:val="009463F4"/>
    <w:rsid w:val="009470CB"/>
    <w:rsid w:val="009479AE"/>
    <w:rsid w:val="00950256"/>
    <w:rsid w:val="00950A3F"/>
    <w:rsid w:val="00950D1A"/>
    <w:rsid w:val="00950F71"/>
    <w:rsid w:val="009512ED"/>
    <w:rsid w:val="009515A0"/>
    <w:rsid w:val="009516F7"/>
    <w:rsid w:val="00952222"/>
    <w:rsid w:val="00952306"/>
    <w:rsid w:val="009524EC"/>
    <w:rsid w:val="0095298C"/>
    <w:rsid w:val="00952A65"/>
    <w:rsid w:val="00952C3E"/>
    <w:rsid w:val="00952DF1"/>
    <w:rsid w:val="00952E9D"/>
    <w:rsid w:val="00952EAF"/>
    <w:rsid w:val="009533F8"/>
    <w:rsid w:val="009534C4"/>
    <w:rsid w:val="00953787"/>
    <w:rsid w:val="00953A59"/>
    <w:rsid w:val="00953E61"/>
    <w:rsid w:val="00954605"/>
    <w:rsid w:val="0095526B"/>
    <w:rsid w:val="00955509"/>
    <w:rsid w:val="00955DC6"/>
    <w:rsid w:val="00956024"/>
    <w:rsid w:val="009565E1"/>
    <w:rsid w:val="00957571"/>
    <w:rsid w:val="009578E6"/>
    <w:rsid w:val="009600E4"/>
    <w:rsid w:val="009611D8"/>
    <w:rsid w:val="009616C7"/>
    <w:rsid w:val="009619FA"/>
    <w:rsid w:val="00961FA1"/>
    <w:rsid w:val="009629BF"/>
    <w:rsid w:val="00962E29"/>
    <w:rsid w:val="00962F23"/>
    <w:rsid w:val="00962FFB"/>
    <w:rsid w:val="00963055"/>
    <w:rsid w:val="009638E3"/>
    <w:rsid w:val="00963929"/>
    <w:rsid w:val="00963C4A"/>
    <w:rsid w:val="00963E9B"/>
    <w:rsid w:val="00964645"/>
    <w:rsid w:val="009647CA"/>
    <w:rsid w:val="00964B44"/>
    <w:rsid w:val="0096536B"/>
    <w:rsid w:val="009658D8"/>
    <w:rsid w:val="00965CAB"/>
    <w:rsid w:val="00966023"/>
    <w:rsid w:val="00966159"/>
    <w:rsid w:val="009669F8"/>
    <w:rsid w:val="00966BAF"/>
    <w:rsid w:val="00966BE8"/>
    <w:rsid w:val="00966C55"/>
    <w:rsid w:val="00966CBD"/>
    <w:rsid w:val="00966DEB"/>
    <w:rsid w:val="0096710B"/>
    <w:rsid w:val="00967570"/>
    <w:rsid w:val="009708AC"/>
    <w:rsid w:val="00971376"/>
    <w:rsid w:val="00971439"/>
    <w:rsid w:val="00971B23"/>
    <w:rsid w:val="0097211F"/>
    <w:rsid w:val="009725C3"/>
    <w:rsid w:val="00972B95"/>
    <w:rsid w:val="00972BF1"/>
    <w:rsid w:val="00972C37"/>
    <w:rsid w:val="0097333B"/>
    <w:rsid w:val="009733F0"/>
    <w:rsid w:val="00973A01"/>
    <w:rsid w:val="00973FD4"/>
    <w:rsid w:val="009747F8"/>
    <w:rsid w:val="00974990"/>
    <w:rsid w:val="00974B7A"/>
    <w:rsid w:val="00974E39"/>
    <w:rsid w:val="00974EE0"/>
    <w:rsid w:val="00974EF5"/>
    <w:rsid w:val="009758B7"/>
    <w:rsid w:val="00976398"/>
    <w:rsid w:val="009766FE"/>
    <w:rsid w:val="00976DDF"/>
    <w:rsid w:val="00976FD8"/>
    <w:rsid w:val="0097721E"/>
    <w:rsid w:val="0097745D"/>
    <w:rsid w:val="009777B5"/>
    <w:rsid w:val="0097785F"/>
    <w:rsid w:val="00977CB9"/>
    <w:rsid w:val="00977DCC"/>
    <w:rsid w:val="009801DE"/>
    <w:rsid w:val="0098046C"/>
    <w:rsid w:val="00980845"/>
    <w:rsid w:val="00981930"/>
    <w:rsid w:val="00982660"/>
    <w:rsid w:val="009827AB"/>
    <w:rsid w:val="00982871"/>
    <w:rsid w:val="0098356F"/>
    <w:rsid w:val="009841F9"/>
    <w:rsid w:val="0098430D"/>
    <w:rsid w:val="0098458A"/>
    <w:rsid w:val="00984981"/>
    <w:rsid w:val="0098517E"/>
    <w:rsid w:val="009855E0"/>
    <w:rsid w:val="009857B4"/>
    <w:rsid w:val="00985A9D"/>
    <w:rsid w:val="00985E7D"/>
    <w:rsid w:val="00985F93"/>
    <w:rsid w:val="00986235"/>
    <w:rsid w:val="00986619"/>
    <w:rsid w:val="009868EC"/>
    <w:rsid w:val="00986FBD"/>
    <w:rsid w:val="00987656"/>
    <w:rsid w:val="009878C9"/>
    <w:rsid w:val="00990945"/>
    <w:rsid w:val="00990CFC"/>
    <w:rsid w:val="00990DAF"/>
    <w:rsid w:val="009912BB"/>
    <w:rsid w:val="00991AEE"/>
    <w:rsid w:val="00992271"/>
    <w:rsid w:val="00992E8A"/>
    <w:rsid w:val="009931E1"/>
    <w:rsid w:val="0099427C"/>
    <w:rsid w:val="00994A24"/>
    <w:rsid w:val="00994B83"/>
    <w:rsid w:val="009951EA"/>
    <w:rsid w:val="00995C9B"/>
    <w:rsid w:val="00995D4E"/>
    <w:rsid w:val="00995E6C"/>
    <w:rsid w:val="00996262"/>
    <w:rsid w:val="00996591"/>
    <w:rsid w:val="00996860"/>
    <w:rsid w:val="00996CC1"/>
    <w:rsid w:val="00997130"/>
    <w:rsid w:val="00997BA1"/>
    <w:rsid w:val="009A0678"/>
    <w:rsid w:val="009A06A4"/>
    <w:rsid w:val="009A1523"/>
    <w:rsid w:val="009A237A"/>
    <w:rsid w:val="009A2389"/>
    <w:rsid w:val="009A2D27"/>
    <w:rsid w:val="009A4094"/>
    <w:rsid w:val="009A452A"/>
    <w:rsid w:val="009A4A8F"/>
    <w:rsid w:val="009A4D44"/>
    <w:rsid w:val="009A5460"/>
    <w:rsid w:val="009A5B4B"/>
    <w:rsid w:val="009A5DD8"/>
    <w:rsid w:val="009A5E5F"/>
    <w:rsid w:val="009A6238"/>
    <w:rsid w:val="009A649C"/>
    <w:rsid w:val="009A6539"/>
    <w:rsid w:val="009A6622"/>
    <w:rsid w:val="009A6BF8"/>
    <w:rsid w:val="009A7319"/>
    <w:rsid w:val="009A7376"/>
    <w:rsid w:val="009B0035"/>
    <w:rsid w:val="009B0127"/>
    <w:rsid w:val="009B0628"/>
    <w:rsid w:val="009B06AB"/>
    <w:rsid w:val="009B0A03"/>
    <w:rsid w:val="009B0AAC"/>
    <w:rsid w:val="009B1265"/>
    <w:rsid w:val="009B133F"/>
    <w:rsid w:val="009B175E"/>
    <w:rsid w:val="009B1C49"/>
    <w:rsid w:val="009B1DB8"/>
    <w:rsid w:val="009B222F"/>
    <w:rsid w:val="009B23BB"/>
    <w:rsid w:val="009B25B9"/>
    <w:rsid w:val="009B26F7"/>
    <w:rsid w:val="009B28D8"/>
    <w:rsid w:val="009B35EE"/>
    <w:rsid w:val="009B3EB0"/>
    <w:rsid w:val="009B47AA"/>
    <w:rsid w:val="009B486B"/>
    <w:rsid w:val="009B4CC1"/>
    <w:rsid w:val="009B517C"/>
    <w:rsid w:val="009B5B01"/>
    <w:rsid w:val="009B64E2"/>
    <w:rsid w:val="009B68DA"/>
    <w:rsid w:val="009B6DED"/>
    <w:rsid w:val="009B7473"/>
    <w:rsid w:val="009C0104"/>
    <w:rsid w:val="009C0124"/>
    <w:rsid w:val="009C0379"/>
    <w:rsid w:val="009C0CA6"/>
    <w:rsid w:val="009C1058"/>
    <w:rsid w:val="009C1E68"/>
    <w:rsid w:val="009C2EA4"/>
    <w:rsid w:val="009C3652"/>
    <w:rsid w:val="009C3786"/>
    <w:rsid w:val="009C3D1A"/>
    <w:rsid w:val="009C3FA1"/>
    <w:rsid w:val="009C483C"/>
    <w:rsid w:val="009C561B"/>
    <w:rsid w:val="009C5681"/>
    <w:rsid w:val="009C58BE"/>
    <w:rsid w:val="009C656A"/>
    <w:rsid w:val="009C65D7"/>
    <w:rsid w:val="009C6AAC"/>
    <w:rsid w:val="009C6B2A"/>
    <w:rsid w:val="009C6D00"/>
    <w:rsid w:val="009C7136"/>
    <w:rsid w:val="009C7998"/>
    <w:rsid w:val="009D0389"/>
    <w:rsid w:val="009D0534"/>
    <w:rsid w:val="009D11A9"/>
    <w:rsid w:val="009D133B"/>
    <w:rsid w:val="009D1353"/>
    <w:rsid w:val="009D1B61"/>
    <w:rsid w:val="009D1F8D"/>
    <w:rsid w:val="009D2018"/>
    <w:rsid w:val="009D203E"/>
    <w:rsid w:val="009D26DD"/>
    <w:rsid w:val="009D2AB3"/>
    <w:rsid w:val="009D2C2D"/>
    <w:rsid w:val="009D2D4E"/>
    <w:rsid w:val="009D3597"/>
    <w:rsid w:val="009D37B8"/>
    <w:rsid w:val="009D384B"/>
    <w:rsid w:val="009D39DC"/>
    <w:rsid w:val="009D3B92"/>
    <w:rsid w:val="009D3D15"/>
    <w:rsid w:val="009D4137"/>
    <w:rsid w:val="009D43E8"/>
    <w:rsid w:val="009D43ED"/>
    <w:rsid w:val="009D47FB"/>
    <w:rsid w:val="009D4A4E"/>
    <w:rsid w:val="009D525F"/>
    <w:rsid w:val="009D547C"/>
    <w:rsid w:val="009D5A13"/>
    <w:rsid w:val="009D5BA6"/>
    <w:rsid w:val="009D60DE"/>
    <w:rsid w:val="009D6CB9"/>
    <w:rsid w:val="009D76D3"/>
    <w:rsid w:val="009E0723"/>
    <w:rsid w:val="009E0B6E"/>
    <w:rsid w:val="009E0B88"/>
    <w:rsid w:val="009E1254"/>
    <w:rsid w:val="009E150C"/>
    <w:rsid w:val="009E2213"/>
    <w:rsid w:val="009E256E"/>
    <w:rsid w:val="009E2905"/>
    <w:rsid w:val="009E2FB8"/>
    <w:rsid w:val="009E3234"/>
    <w:rsid w:val="009E364F"/>
    <w:rsid w:val="009E4CFE"/>
    <w:rsid w:val="009E6185"/>
    <w:rsid w:val="009E66B3"/>
    <w:rsid w:val="009E6713"/>
    <w:rsid w:val="009E69EB"/>
    <w:rsid w:val="009E7505"/>
    <w:rsid w:val="009E7A35"/>
    <w:rsid w:val="009E7BB8"/>
    <w:rsid w:val="009E7E50"/>
    <w:rsid w:val="009E7FD3"/>
    <w:rsid w:val="009F01CF"/>
    <w:rsid w:val="009F0311"/>
    <w:rsid w:val="009F0651"/>
    <w:rsid w:val="009F07E9"/>
    <w:rsid w:val="009F0B8F"/>
    <w:rsid w:val="009F1461"/>
    <w:rsid w:val="009F1F7E"/>
    <w:rsid w:val="009F241E"/>
    <w:rsid w:val="009F37FD"/>
    <w:rsid w:val="009F3993"/>
    <w:rsid w:val="009F3CDE"/>
    <w:rsid w:val="009F3ED8"/>
    <w:rsid w:val="009F3EEB"/>
    <w:rsid w:val="009F42BA"/>
    <w:rsid w:val="009F459F"/>
    <w:rsid w:val="009F48CA"/>
    <w:rsid w:val="009F4FC0"/>
    <w:rsid w:val="009F5087"/>
    <w:rsid w:val="009F61BB"/>
    <w:rsid w:val="009F6272"/>
    <w:rsid w:val="009F681C"/>
    <w:rsid w:val="009F6949"/>
    <w:rsid w:val="009F6D27"/>
    <w:rsid w:val="009F707D"/>
    <w:rsid w:val="009F71D9"/>
    <w:rsid w:val="009F72AA"/>
    <w:rsid w:val="009F76C9"/>
    <w:rsid w:val="00A0018D"/>
    <w:rsid w:val="00A00875"/>
    <w:rsid w:val="00A009E3"/>
    <w:rsid w:val="00A01312"/>
    <w:rsid w:val="00A01683"/>
    <w:rsid w:val="00A01D75"/>
    <w:rsid w:val="00A01F7D"/>
    <w:rsid w:val="00A024DE"/>
    <w:rsid w:val="00A0263D"/>
    <w:rsid w:val="00A028AD"/>
    <w:rsid w:val="00A029D7"/>
    <w:rsid w:val="00A02BD0"/>
    <w:rsid w:val="00A0321F"/>
    <w:rsid w:val="00A03754"/>
    <w:rsid w:val="00A03BFE"/>
    <w:rsid w:val="00A03F93"/>
    <w:rsid w:val="00A03FE4"/>
    <w:rsid w:val="00A041AF"/>
    <w:rsid w:val="00A04663"/>
    <w:rsid w:val="00A04B75"/>
    <w:rsid w:val="00A04E97"/>
    <w:rsid w:val="00A04F0F"/>
    <w:rsid w:val="00A0505D"/>
    <w:rsid w:val="00A05113"/>
    <w:rsid w:val="00A052D5"/>
    <w:rsid w:val="00A054C3"/>
    <w:rsid w:val="00A061D3"/>
    <w:rsid w:val="00A07447"/>
    <w:rsid w:val="00A074B4"/>
    <w:rsid w:val="00A07885"/>
    <w:rsid w:val="00A07E55"/>
    <w:rsid w:val="00A10D6A"/>
    <w:rsid w:val="00A10E00"/>
    <w:rsid w:val="00A11725"/>
    <w:rsid w:val="00A11832"/>
    <w:rsid w:val="00A118CA"/>
    <w:rsid w:val="00A11CFD"/>
    <w:rsid w:val="00A1249F"/>
    <w:rsid w:val="00A128C2"/>
    <w:rsid w:val="00A128CE"/>
    <w:rsid w:val="00A12BD4"/>
    <w:rsid w:val="00A1324B"/>
    <w:rsid w:val="00A13283"/>
    <w:rsid w:val="00A1410B"/>
    <w:rsid w:val="00A14660"/>
    <w:rsid w:val="00A14A70"/>
    <w:rsid w:val="00A14C54"/>
    <w:rsid w:val="00A15020"/>
    <w:rsid w:val="00A15185"/>
    <w:rsid w:val="00A153ED"/>
    <w:rsid w:val="00A15682"/>
    <w:rsid w:val="00A15828"/>
    <w:rsid w:val="00A16750"/>
    <w:rsid w:val="00A167A6"/>
    <w:rsid w:val="00A168D3"/>
    <w:rsid w:val="00A169A9"/>
    <w:rsid w:val="00A16D96"/>
    <w:rsid w:val="00A1713C"/>
    <w:rsid w:val="00A172C0"/>
    <w:rsid w:val="00A176CB"/>
    <w:rsid w:val="00A20654"/>
    <w:rsid w:val="00A2104B"/>
    <w:rsid w:val="00A2179A"/>
    <w:rsid w:val="00A217E1"/>
    <w:rsid w:val="00A21BF2"/>
    <w:rsid w:val="00A22F5A"/>
    <w:rsid w:val="00A230E9"/>
    <w:rsid w:val="00A23103"/>
    <w:rsid w:val="00A23A18"/>
    <w:rsid w:val="00A23B82"/>
    <w:rsid w:val="00A23FF0"/>
    <w:rsid w:val="00A240AF"/>
    <w:rsid w:val="00A242E1"/>
    <w:rsid w:val="00A24761"/>
    <w:rsid w:val="00A24BF7"/>
    <w:rsid w:val="00A24D94"/>
    <w:rsid w:val="00A2518B"/>
    <w:rsid w:val="00A25199"/>
    <w:rsid w:val="00A25698"/>
    <w:rsid w:val="00A25C8E"/>
    <w:rsid w:val="00A2628A"/>
    <w:rsid w:val="00A26351"/>
    <w:rsid w:val="00A268D1"/>
    <w:rsid w:val="00A26BE9"/>
    <w:rsid w:val="00A2774D"/>
    <w:rsid w:val="00A27974"/>
    <w:rsid w:val="00A27B13"/>
    <w:rsid w:val="00A27CCB"/>
    <w:rsid w:val="00A30059"/>
    <w:rsid w:val="00A30108"/>
    <w:rsid w:val="00A31A39"/>
    <w:rsid w:val="00A32DA8"/>
    <w:rsid w:val="00A330E9"/>
    <w:rsid w:val="00A33C2E"/>
    <w:rsid w:val="00A348EE"/>
    <w:rsid w:val="00A34F22"/>
    <w:rsid w:val="00A3523F"/>
    <w:rsid w:val="00A35372"/>
    <w:rsid w:val="00A36349"/>
    <w:rsid w:val="00A363A9"/>
    <w:rsid w:val="00A363BD"/>
    <w:rsid w:val="00A36AB4"/>
    <w:rsid w:val="00A36ADB"/>
    <w:rsid w:val="00A36D5D"/>
    <w:rsid w:val="00A371AB"/>
    <w:rsid w:val="00A37826"/>
    <w:rsid w:val="00A37AE3"/>
    <w:rsid w:val="00A37BF5"/>
    <w:rsid w:val="00A37F07"/>
    <w:rsid w:val="00A403EC"/>
    <w:rsid w:val="00A40778"/>
    <w:rsid w:val="00A41530"/>
    <w:rsid w:val="00A41BE1"/>
    <w:rsid w:val="00A4263D"/>
    <w:rsid w:val="00A432AB"/>
    <w:rsid w:val="00A4346A"/>
    <w:rsid w:val="00A4375C"/>
    <w:rsid w:val="00A43774"/>
    <w:rsid w:val="00A43888"/>
    <w:rsid w:val="00A43CA0"/>
    <w:rsid w:val="00A43FCE"/>
    <w:rsid w:val="00A43FEE"/>
    <w:rsid w:val="00A445D4"/>
    <w:rsid w:val="00A44AC5"/>
    <w:rsid w:val="00A44B43"/>
    <w:rsid w:val="00A44C2F"/>
    <w:rsid w:val="00A45174"/>
    <w:rsid w:val="00A45416"/>
    <w:rsid w:val="00A45840"/>
    <w:rsid w:val="00A45A1D"/>
    <w:rsid w:val="00A45CF9"/>
    <w:rsid w:val="00A4648E"/>
    <w:rsid w:val="00A4718E"/>
    <w:rsid w:val="00A504FF"/>
    <w:rsid w:val="00A50581"/>
    <w:rsid w:val="00A50E6D"/>
    <w:rsid w:val="00A51229"/>
    <w:rsid w:val="00A513EC"/>
    <w:rsid w:val="00A51782"/>
    <w:rsid w:val="00A51F14"/>
    <w:rsid w:val="00A5227E"/>
    <w:rsid w:val="00A525C9"/>
    <w:rsid w:val="00A52AA5"/>
    <w:rsid w:val="00A52B18"/>
    <w:rsid w:val="00A52C5B"/>
    <w:rsid w:val="00A52CC7"/>
    <w:rsid w:val="00A53501"/>
    <w:rsid w:val="00A53599"/>
    <w:rsid w:val="00A53C46"/>
    <w:rsid w:val="00A53C92"/>
    <w:rsid w:val="00A54874"/>
    <w:rsid w:val="00A548B8"/>
    <w:rsid w:val="00A54ACB"/>
    <w:rsid w:val="00A54B34"/>
    <w:rsid w:val="00A54B44"/>
    <w:rsid w:val="00A54C77"/>
    <w:rsid w:val="00A55686"/>
    <w:rsid w:val="00A55901"/>
    <w:rsid w:val="00A55987"/>
    <w:rsid w:val="00A55A92"/>
    <w:rsid w:val="00A56712"/>
    <w:rsid w:val="00A56BEF"/>
    <w:rsid w:val="00A57148"/>
    <w:rsid w:val="00A5715B"/>
    <w:rsid w:val="00A57371"/>
    <w:rsid w:val="00A60243"/>
    <w:rsid w:val="00A60291"/>
    <w:rsid w:val="00A612A2"/>
    <w:rsid w:val="00A619C0"/>
    <w:rsid w:val="00A61D9E"/>
    <w:rsid w:val="00A622DA"/>
    <w:rsid w:val="00A623DE"/>
    <w:rsid w:val="00A62A99"/>
    <w:rsid w:val="00A62BBE"/>
    <w:rsid w:val="00A62C13"/>
    <w:rsid w:val="00A63223"/>
    <w:rsid w:val="00A63F1B"/>
    <w:rsid w:val="00A644A8"/>
    <w:rsid w:val="00A64799"/>
    <w:rsid w:val="00A66421"/>
    <w:rsid w:val="00A6655E"/>
    <w:rsid w:val="00A66759"/>
    <w:rsid w:val="00A66C22"/>
    <w:rsid w:val="00A66C4E"/>
    <w:rsid w:val="00A67593"/>
    <w:rsid w:val="00A6759B"/>
    <w:rsid w:val="00A67CEE"/>
    <w:rsid w:val="00A67D28"/>
    <w:rsid w:val="00A67DB6"/>
    <w:rsid w:val="00A710FD"/>
    <w:rsid w:val="00A7113E"/>
    <w:rsid w:val="00A7117E"/>
    <w:rsid w:val="00A71343"/>
    <w:rsid w:val="00A713E3"/>
    <w:rsid w:val="00A71728"/>
    <w:rsid w:val="00A717C9"/>
    <w:rsid w:val="00A7193A"/>
    <w:rsid w:val="00A722A7"/>
    <w:rsid w:val="00A72899"/>
    <w:rsid w:val="00A72A20"/>
    <w:rsid w:val="00A7312F"/>
    <w:rsid w:val="00A73695"/>
    <w:rsid w:val="00A73772"/>
    <w:rsid w:val="00A73C93"/>
    <w:rsid w:val="00A74815"/>
    <w:rsid w:val="00A7485B"/>
    <w:rsid w:val="00A75209"/>
    <w:rsid w:val="00A75875"/>
    <w:rsid w:val="00A76409"/>
    <w:rsid w:val="00A767A1"/>
    <w:rsid w:val="00A767A7"/>
    <w:rsid w:val="00A76D9C"/>
    <w:rsid w:val="00A773B6"/>
    <w:rsid w:val="00A77ADC"/>
    <w:rsid w:val="00A77C7C"/>
    <w:rsid w:val="00A77D52"/>
    <w:rsid w:val="00A80067"/>
    <w:rsid w:val="00A80146"/>
    <w:rsid w:val="00A801BF"/>
    <w:rsid w:val="00A80F48"/>
    <w:rsid w:val="00A818AA"/>
    <w:rsid w:val="00A81C37"/>
    <w:rsid w:val="00A82956"/>
    <w:rsid w:val="00A82CD5"/>
    <w:rsid w:val="00A838DD"/>
    <w:rsid w:val="00A847E2"/>
    <w:rsid w:val="00A8480F"/>
    <w:rsid w:val="00A85A2E"/>
    <w:rsid w:val="00A86CB2"/>
    <w:rsid w:val="00A86CEF"/>
    <w:rsid w:val="00A86DA7"/>
    <w:rsid w:val="00A87591"/>
    <w:rsid w:val="00A875A9"/>
    <w:rsid w:val="00A90592"/>
    <w:rsid w:val="00A90E13"/>
    <w:rsid w:val="00A91AA6"/>
    <w:rsid w:val="00A91CD7"/>
    <w:rsid w:val="00A92110"/>
    <w:rsid w:val="00A92779"/>
    <w:rsid w:val="00A928C7"/>
    <w:rsid w:val="00A936BB"/>
    <w:rsid w:val="00A937C5"/>
    <w:rsid w:val="00A94AC7"/>
    <w:rsid w:val="00A94DC1"/>
    <w:rsid w:val="00A94DC7"/>
    <w:rsid w:val="00A95379"/>
    <w:rsid w:val="00A9546A"/>
    <w:rsid w:val="00A95743"/>
    <w:rsid w:val="00A95C09"/>
    <w:rsid w:val="00A95C74"/>
    <w:rsid w:val="00A9600E"/>
    <w:rsid w:val="00A9756D"/>
    <w:rsid w:val="00A976BC"/>
    <w:rsid w:val="00A979F0"/>
    <w:rsid w:val="00A97E01"/>
    <w:rsid w:val="00AA092F"/>
    <w:rsid w:val="00AA0B26"/>
    <w:rsid w:val="00AA1337"/>
    <w:rsid w:val="00AA18F3"/>
    <w:rsid w:val="00AA1DFE"/>
    <w:rsid w:val="00AA2132"/>
    <w:rsid w:val="00AA2554"/>
    <w:rsid w:val="00AA2CDA"/>
    <w:rsid w:val="00AA3321"/>
    <w:rsid w:val="00AA33CF"/>
    <w:rsid w:val="00AA3538"/>
    <w:rsid w:val="00AA3D75"/>
    <w:rsid w:val="00AA3F33"/>
    <w:rsid w:val="00AA4307"/>
    <w:rsid w:val="00AA4B33"/>
    <w:rsid w:val="00AA5082"/>
    <w:rsid w:val="00AA53A7"/>
    <w:rsid w:val="00AA540D"/>
    <w:rsid w:val="00AA55FA"/>
    <w:rsid w:val="00AA572B"/>
    <w:rsid w:val="00AA57F4"/>
    <w:rsid w:val="00AA5A4D"/>
    <w:rsid w:val="00AA6103"/>
    <w:rsid w:val="00AA6542"/>
    <w:rsid w:val="00AA67AB"/>
    <w:rsid w:val="00AA67D1"/>
    <w:rsid w:val="00AA7072"/>
    <w:rsid w:val="00AA7986"/>
    <w:rsid w:val="00AA7B81"/>
    <w:rsid w:val="00AB02E5"/>
    <w:rsid w:val="00AB0790"/>
    <w:rsid w:val="00AB0849"/>
    <w:rsid w:val="00AB0AA2"/>
    <w:rsid w:val="00AB1155"/>
    <w:rsid w:val="00AB249A"/>
    <w:rsid w:val="00AB264F"/>
    <w:rsid w:val="00AB28D4"/>
    <w:rsid w:val="00AB2E0A"/>
    <w:rsid w:val="00AB2F7F"/>
    <w:rsid w:val="00AB306B"/>
    <w:rsid w:val="00AB3666"/>
    <w:rsid w:val="00AB3876"/>
    <w:rsid w:val="00AB3FA1"/>
    <w:rsid w:val="00AB4630"/>
    <w:rsid w:val="00AB499D"/>
    <w:rsid w:val="00AB49CA"/>
    <w:rsid w:val="00AB4DED"/>
    <w:rsid w:val="00AB4DFF"/>
    <w:rsid w:val="00AB5424"/>
    <w:rsid w:val="00AB5EEE"/>
    <w:rsid w:val="00AB5F3F"/>
    <w:rsid w:val="00AB5FFE"/>
    <w:rsid w:val="00AB61B4"/>
    <w:rsid w:val="00AB68A2"/>
    <w:rsid w:val="00AB68CD"/>
    <w:rsid w:val="00AB7038"/>
    <w:rsid w:val="00AB71B8"/>
    <w:rsid w:val="00AB748F"/>
    <w:rsid w:val="00AB7593"/>
    <w:rsid w:val="00AB78E9"/>
    <w:rsid w:val="00AB7A91"/>
    <w:rsid w:val="00AB7D70"/>
    <w:rsid w:val="00AC01CC"/>
    <w:rsid w:val="00AC0366"/>
    <w:rsid w:val="00AC0945"/>
    <w:rsid w:val="00AC0995"/>
    <w:rsid w:val="00AC0DAC"/>
    <w:rsid w:val="00AC1258"/>
    <w:rsid w:val="00AC1D66"/>
    <w:rsid w:val="00AC1F93"/>
    <w:rsid w:val="00AC3282"/>
    <w:rsid w:val="00AC34F5"/>
    <w:rsid w:val="00AC37DA"/>
    <w:rsid w:val="00AC3963"/>
    <w:rsid w:val="00AC3996"/>
    <w:rsid w:val="00AC3CFD"/>
    <w:rsid w:val="00AC3F26"/>
    <w:rsid w:val="00AC401C"/>
    <w:rsid w:val="00AC4914"/>
    <w:rsid w:val="00AC4B92"/>
    <w:rsid w:val="00AC4C26"/>
    <w:rsid w:val="00AC4D3E"/>
    <w:rsid w:val="00AC5331"/>
    <w:rsid w:val="00AC58FB"/>
    <w:rsid w:val="00AC5CC4"/>
    <w:rsid w:val="00AC5F95"/>
    <w:rsid w:val="00AC633D"/>
    <w:rsid w:val="00AC643D"/>
    <w:rsid w:val="00AC65DA"/>
    <w:rsid w:val="00AC6740"/>
    <w:rsid w:val="00AC6B76"/>
    <w:rsid w:val="00AD03AA"/>
    <w:rsid w:val="00AD07F0"/>
    <w:rsid w:val="00AD1A01"/>
    <w:rsid w:val="00AD1A30"/>
    <w:rsid w:val="00AD1AC9"/>
    <w:rsid w:val="00AD1D1D"/>
    <w:rsid w:val="00AD1FB1"/>
    <w:rsid w:val="00AD2309"/>
    <w:rsid w:val="00AD3172"/>
    <w:rsid w:val="00AD35BF"/>
    <w:rsid w:val="00AD377D"/>
    <w:rsid w:val="00AD46F5"/>
    <w:rsid w:val="00AD4B12"/>
    <w:rsid w:val="00AD4D7A"/>
    <w:rsid w:val="00AD5D48"/>
    <w:rsid w:val="00AD6703"/>
    <w:rsid w:val="00AD686E"/>
    <w:rsid w:val="00AD6A47"/>
    <w:rsid w:val="00AD763F"/>
    <w:rsid w:val="00AD7869"/>
    <w:rsid w:val="00AE003A"/>
    <w:rsid w:val="00AE00F8"/>
    <w:rsid w:val="00AE060D"/>
    <w:rsid w:val="00AE0B27"/>
    <w:rsid w:val="00AE0C2F"/>
    <w:rsid w:val="00AE0CCE"/>
    <w:rsid w:val="00AE0CD1"/>
    <w:rsid w:val="00AE0D99"/>
    <w:rsid w:val="00AE1062"/>
    <w:rsid w:val="00AE10CB"/>
    <w:rsid w:val="00AE1210"/>
    <w:rsid w:val="00AE1456"/>
    <w:rsid w:val="00AE15C7"/>
    <w:rsid w:val="00AE16E6"/>
    <w:rsid w:val="00AE1BE3"/>
    <w:rsid w:val="00AE1F75"/>
    <w:rsid w:val="00AE3359"/>
    <w:rsid w:val="00AE431F"/>
    <w:rsid w:val="00AE4487"/>
    <w:rsid w:val="00AE44FA"/>
    <w:rsid w:val="00AE46AB"/>
    <w:rsid w:val="00AE47FD"/>
    <w:rsid w:val="00AE4EE8"/>
    <w:rsid w:val="00AE4F73"/>
    <w:rsid w:val="00AE55C9"/>
    <w:rsid w:val="00AE5F24"/>
    <w:rsid w:val="00AE623D"/>
    <w:rsid w:val="00AE66C4"/>
    <w:rsid w:val="00AE6856"/>
    <w:rsid w:val="00AE6C40"/>
    <w:rsid w:val="00AE6D35"/>
    <w:rsid w:val="00AE703D"/>
    <w:rsid w:val="00AE7338"/>
    <w:rsid w:val="00AE7A1C"/>
    <w:rsid w:val="00AE7F88"/>
    <w:rsid w:val="00AF022A"/>
    <w:rsid w:val="00AF02EC"/>
    <w:rsid w:val="00AF08FC"/>
    <w:rsid w:val="00AF1376"/>
    <w:rsid w:val="00AF14A4"/>
    <w:rsid w:val="00AF1B30"/>
    <w:rsid w:val="00AF22FE"/>
    <w:rsid w:val="00AF2B35"/>
    <w:rsid w:val="00AF345D"/>
    <w:rsid w:val="00AF351E"/>
    <w:rsid w:val="00AF4248"/>
    <w:rsid w:val="00AF4359"/>
    <w:rsid w:val="00AF4BF2"/>
    <w:rsid w:val="00AF5783"/>
    <w:rsid w:val="00AF600E"/>
    <w:rsid w:val="00AF6255"/>
    <w:rsid w:val="00AF6444"/>
    <w:rsid w:val="00AF71F8"/>
    <w:rsid w:val="00AF7779"/>
    <w:rsid w:val="00AF7930"/>
    <w:rsid w:val="00AF7B59"/>
    <w:rsid w:val="00B0073C"/>
    <w:rsid w:val="00B00CCC"/>
    <w:rsid w:val="00B00D33"/>
    <w:rsid w:val="00B00F34"/>
    <w:rsid w:val="00B01168"/>
    <w:rsid w:val="00B018EF"/>
    <w:rsid w:val="00B01F9E"/>
    <w:rsid w:val="00B02121"/>
    <w:rsid w:val="00B0257A"/>
    <w:rsid w:val="00B0279F"/>
    <w:rsid w:val="00B02A36"/>
    <w:rsid w:val="00B02B4E"/>
    <w:rsid w:val="00B03593"/>
    <w:rsid w:val="00B039E3"/>
    <w:rsid w:val="00B03BF7"/>
    <w:rsid w:val="00B03D19"/>
    <w:rsid w:val="00B04188"/>
    <w:rsid w:val="00B04487"/>
    <w:rsid w:val="00B0525E"/>
    <w:rsid w:val="00B05821"/>
    <w:rsid w:val="00B059AC"/>
    <w:rsid w:val="00B06479"/>
    <w:rsid w:val="00B0681B"/>
    <w:rsid w:val="00B06AD6"/>
    <w:rsid w:val="00B06DDE"/>
    <w:rsid w:val="00B06F15"/>
    <w:rsid w:val="00B07199"/>
    <w:rsid w:val="00B0749A"/>
    <w:rsid w:val="00B0791E"/>
    <w:rsid w:val="00B1056D"/>
    <w:rsid w:val="00B1062A"/>
    <w:rsid w:val="00B10CA3"/>
    <w:rsid w:val="00B11233"/>
    <w:rsid w:val="00B11739"/>
    <w:rsid w:val="00B11AF0"/>
    <w:rsid w:val="00B11C9C"/>
    <w:rsid w:val="00B123F0"/>
    <w:rsid w:val="00B12404"/>
    <w:rsid w:val="00B126F3"/>
    <w:rsid w:val="00B12A0E"/>
    <w:rsid w:val="00B12C40"/>
    <w:rsid w:val="00B12D9C"/>
    <w:rsid w:val="00B13AD1"/>
    <w:rsid w:val="00B1455E"/>
    <w:rsid w:val="00B14889"/>
    <w:rsid w:val="00B14982"/>
    <w:rsid w:val="00B14C22"/>
    <w:rsid w:val="00B14C2D"/>
    <w:rsid w:val="00B1521C"/>
    <w:rsid w:val="00B154C8"/>
    <w:rsid w:val="00B15796"/>
    <w:rsid w:val="00B1669A"/>
    <w:rsid w:val="00B16A1C"/>
    <w:rsid w:val="00B16A67"/>
    <w:rsid w:val="00B1702E"/>
    <w:rsid w:val="00B171DC"/>
    <w:rsid w:val="00B173DE"/>
    <w:rsid w:val="00B17D2E"/>
    <w:rsid w:val="00B202BF"/>
    <w:rsid w:val="00B203BD"/>
    <w:rsid w:val="00B203BF"/>
    <w:rsid w:val="00B208B5"/>
    <w:rsid w:val="00B21E14"/>
    <w:rsid w:val="00B22322"/>
    <w:rsid w:val="00B226F1"/>
    <w:rsid w:val="00B22831"/>
    <w:rsid w:val="00B22D2C"/>
    <w:rsid w:val="00B22D9B"/>
    <w:rsid w:val="00B23179"/>
    <w:rsid w:val="00B23A0C"/>
    <w:rsid w:val="00B23D93"/>
    <w:rsid w:val="00B24145"/>
    <w:rsid w:val="00B24420"/>
    <w:rsid w:val="00B24834"/>
    <w:rsid w:val="00B24B5F"/>
    <w:rsid w:val="00B250B8"/>
    <w:rsid w:val="00B251AB"/>
    <w:rsid w:val="00B251BA"/>
    <w:rsid w:val="00B25638"/>
    <w:rsid w:val="00B25F34"/>
    <w:rsid w:val="00B26023"/>
    <w:rsid w:val="00B26374"/>
    <w:rsid w:val="00B267AB"/>
    <w:rsid w:val="00B26972"/>
    <w:rsid w:val="00B26A8C"/>
    <w:rsid w:val="00B26CED"/>
    <w:rsid w:val="00B26D0C"/>
    <w:rsid w:val="00B277E7"/>
    <w:rsid w:val="00B304A0"/>
    <w:rsid w:val="00B30F7C"/>
    <w:rsid w:val="00B31139"/>
    <w:rsid w:val="00B316F2"/>
    <w:rsid w:val="00B31A28"/>
    <w:rsid w:val="00B32412"/>
    <w:rsid w:val="00B32462"/>
    <w:rsid w:val="00B3379C"/>
    <w:rsid w:val="00B33877"/>
    <w:rsid w:val="00B34231"/>
    <w:rsid w:val="00B343F0"/>
    <w:rsid w:val="00B34475"/>
    <w:rsid w:val="00B344C2"/>
    <w:rsid w:val="00B34609"/>
    <w:rsid w:val="00B3460A"/>
    <w:rsid w:val="00B35BC0"/>
    <w:rsid w:val="00B36301"/>
    <w:rsid w:val="00B365E2"/>
    <w:rsid w:val="00B36A43"/>
    <w:rsid w:val="00B36A49"/>
    <w:rsid w:val="00B36B94"/>
    <w:rsid w:val="00B36F66"/>
    <w:rsid w:val="00B37DD2"/>
    <w:rsid w:val="00B4061C"/>
    <w:rsid w:val="00B4069D"/>
    <w:rsid w:val="00B4076A"/>
    <w:rsid w:val="00B40B06"/>
    <w:rsid w:val="00B40D37"/>
    <w:rsid w:val="00B40F58"/>
    <w:rsid w:val="00B410FD"/>
    <w:rsid w:val="00B41564"/>
    <w:rsid w:val="00B41728"/>
    <w:rsid w:val="00B42922"/>
    <w:rsid w:val="00B42AC6"/>
    <w:rsid w:val="00B435C9"/>
    <w:rsid w:val="00B436DA"/>
    <w:rsid w:val="00B439EE"/>
    <w:rsid w:val="00B43EEF"/>
    <w:rsid w:val="00B442E8"/>
    <w:rsid w:val="00B444DB"/>
    <w:rsid w:val="00B45162"/>
    <w:rsid w:val="00B452DA"/>
    <w:rsid w:val="00B45A3F"/>
    <w:rsid w:val="00B45C2E"/>
    <w:rsid w:val="00B46126"/>
    <w:rsid w:val="00B462DB"/>
    <w:rsid w:val="00B469F7"/>
    <w:rsid w:val="00B46C45"/>
    <w:rsid w:val="00B46E13"/>
    <w:rsid w:val="00B472FB"/>
    <w:rsid w:val="00B47495"/>
    <w:rsid w:val="00B4752A"/>
    <w:rsid w:val="00B501A6"/>
    <w:rsid w:val="00B50CA2"/>
    <w:rsid w:val="00B50FF8"/>
    <w:rsid w:val="00B513DF"/>
    <w:rsid w:val="00B51418"/>
    <w:rsid w:val="00B52475"/>
    <w:rsid w:val="00B525F2"/>
    <w:rsid w:val="00B52802"/>
    <w:rsid w:val="00B529B1"/>
    <w:rsid w:val="00B52C0B"/>
    <w:rsid w:val="00B53731"/>
    <w:rsid w:val="00B542B2"/>
    <w:rsid w:val="00B54463"/>
    <w:rsid w:val="00B54D09"/>
    <w:rsid w:val="00B550A3"/>
    <w:rsid w:val="00B553AF"/>
    <w:rsid w:val="00B55915"/>
    <w:rsid w:val="00B55BE0"/>
    <w:rsid w:val="00B55D79"/>
    <w:rsid w:val="00B56FD8"/>
    <w:rsid w:val="00B577EA"/>
    <w:rsid w:val="00B57CBB"/>
    <w:rsid w:val="00B57D7B"/>
    <w:rsid w:val="00B57EAA"/>
    <w:rsid w:val="00B60238"/>
    <w:rsid w:val="00B604F4"/>
    <w:rsid w:val="00B605D8"/>
    <w:rsid w:val="00B60BD8"/>
    <w:rsid w:val="00B61173"/>
    <w:rsid w:val="00B613DB"/>
    <w:rsid w:val="00B61790"/>
    <w:rsid w:val="00B622E0"/>
    <w:rsid w:val="00B6256C"/>
    <w:rsid w:val="00B62599"/>
    <w:rsid w:val="00B6353A"/>
    <w:rsid w:val="00B63864"/>
    <w:rsid w:val="00B63B66"/>
    <w:rsid w:val="00B6420F"/>
    <w:rsid w:val="00B64377"/>
    <w:rsid w:val="00B646AB"/>
    <w:rsid w:val="00B647BB"/>
    <w:rsid w:val="00B64B2B"/>
    <w:rsid w:val="00B64FC1"/>
    <w:rsid w:val="00B651F2"/>
    <w:rsid w:val="00B65BB7"/>
    <w:rsid w:val="00B66991"/>
    <w:rsid w:val="00B66A2C"/>
    <w:rsid w:val="00B66FED"/>
    <w:rsid w:val="00B67840"/>
    <w:rsid w:val="00B678D7"/>
    <w:rsid w:val="00B70DBD"/>
    <w:rsid w:val="00B7103E"/>
    <w:rsid w:val="00B7195E"/>
    <w:rsid w:val="00B72075"/>
    <w:rsid w:val="00B72CCB"/>
    <w:rsid w:val="00B73528"/>
    <w:rsid w:val="00B73B56"/>
    <w:rsid w:val="00B73E51"/>
    <w:rsid w:val="00B73EBE"/>
    <w:rsid w:val="00B7423A"/>
    <w:rsid w:val="00B74BDF"/>
    <w:rsid w:val="00B74D79"/>
    <w:rsid w:val="00B74FA5"/>
    <w:rsid w:val="00B75A58"/>
    <w:rsid w:val="00B75C9F"/>
    <w:rsid w:val="00B76BD7"/>
    <w:rsid w:val="00B77344"/>
    <w:rsid w:val="00B7757A"/>
    <w:rsid w:val="00B7786A"/>
    <w:rsid w:val="00B77DE7"/>
    <w:rsid w:val="00B802A2"/>
    <w:rsid w:val="00B80664"/>
    <w:rsid w:val="00B80988"/>
    <w:rsid w:val="00B80EEE"/>
    <w:rsid w:val="00B81557"/>
    <w:rsid w:val="00B815D6"/>
    <w:rsid w:val="00B815F9"/>
    <w:rsid w:val="00B8167A"/>
    <w:rsid w:val="00B81965"/>
    <w:rsid w:val="00B81D4B"/>
    <w:rsid w:val="00B81E6C"/>
    <w:rsid w:val="00B8262D"/>
    <w:rsid w:val="00B826ED"/>
    <w:rsid w:val="00B8296A"/>
    <w:rsid w:val="00B82AA5"/>
    <w:rsid w:val="00B83116"/>
    <w:rsid w:val="00B8473B"/>
    <w:rsid w:val="00B847DA"/>
    <w:rsid w:val="00B84E4E"/>
    <w:rsid w:val="00B850BF"/>
    <w:rsid w:val="00B85985"/>
    <w:rsid w:val="00B8621D"/>
    <w:rsid w:val="00B863D7"/>
    <w:rsid w:val="00B86992"/>
    <w:rsid w:val="00B87AB1"/>
    <w:rsid w:val="00B87BF5"/>
    <w:rsid w:val="00B87C0C"/>
    <w:rsid w:val="00B87D41"/>
    <w:rsid w:val="00B9038A"/>
    <w:rsid w:val="00B91321"/>
    <w:rsid w:val="00B914E5"/>
    <w:rsid w:val="00B9154D"/>
    <w:rsid w:val="00B91F1B"/>
    <w:rsid w:val="00B9272C"/>
    <w:rsid w:val="00B9296B"/>
    <w:rsid w:val="00B92C62"/>
    <w:rsid w:val="00B92E3F"/>
    <w:rsid w:val="00B9363D"/>
    <w:rsid w:val="00B939B5"/>
    <w:rsid w:val="00B939FA"/>
    <w:rsid w:val="00B94CAE"/>
    <w:rsid w:val="00B94E55"/>
    <w:rsid w:val="00B9525B"/>
    <w:rsid w:val="00B955C2"/>
    <w:rsid w:val="00B95A06"/>
    <w:rsid w:val="00B95A42"/>
    <w:rsid w:val="00B95C0E"/>
    <w:rsid w:val="00B96373"/>
    <w:rsid w:val="00B96389"/>
    <w:rsid w:val="00B963FC"/>
    <w:rsid w:val="00B96D07"/>
    <w:rsid w:val="00B974A3"/>
    <w:rsid w:val="00B977FD"/>
    <w:rsid w:val="00BA0475"/>
    <w:rsid w:val="00BA0EEF"/>
    <w:rsid w:val="00BA128F"/>
    <w:rsid w:val="00BA172E"/>
    <w:rsid w:val="00BA1B16"/>
    <w:rsid w:val="00BA1D5E"/>
    <w:rsid w:val="00BA1E32"/>
    <w:rsid w:val="00BA2320"/>
    <w:rsid w:val="00BA2E24"/>
    <w:rsid w:val="00BA30F4"/>
    <w:rsid w:val="00BA32D0"/>
    <w:rsid w:val="00BA3475"/>
    <w:rsid w:val="00BA3502"/>
    <w:rsid w:val="00BA36E9"/>
    <w:rsid w:val="00BA378E"/>
    <w:rsid w:val="00BA44A7"/>
    <w:rsid w:val="00BA4798"/>
    <w:rsid w:val="00BA4F69"/>
    <w:rsid w:val="00BA5256"/>
    <w:rsid w:val="00BA52E4"/>
    <w:rsid w:val="00BA56BD"/>
    <w:rsid w:val="00BA5752"/>
    <w:rsid w:val="00BA5F3D"/>
    <w:rsid w:val="00BA6F91"/>
    <w:rsid w:val="00BA79C8"/>
    <w:rsid w:val="00BA7B63"/>
    <w:rsid w:val="00BA7D00"/>
    <w:rsid w:val="00BA7D57"/>
    <w:rsid w:val="00BB080B"/>
    <w:rsid w:val="00BB08C9"/>
    <w:rsid w:val="00BB10EB"/>
    <w:rsid w:val="00BB117D"/>
    <w:rsid w:val="00BB1C1B"/>
    <w:rsid w:val="00BB2471"/>
    <w:rsid w:val="00BB26C6"/>
    <w:rsid w:val="00BB2AEB"/>
    <w:rsid w:val="00BB2CCB"/>
    <w:rsid w:val="00BB3C12"/>
    <w:rsid w:val="00BB3CA0"/>
    <w:rsid w:val="00BB4421"/>
    <w:rsid w:val="00BB4952"/>
    <w:rsid w:val="00BB50C6"/>
    <w:rsid w:val="00BB580C"/>
    <w:rsid w:val="00BB5894"/>
    <w:rsid w:val="00BB5962"/>
    <w:rsid w:val="00BB5BC3"/>
    <w:rsid w:val="00BB5F17"/>
    <w:rsid w:val="00BB618C"/>
    <w:rsid w:val="00BB61BD"/>
    <w:rsid w:val="00BB6697"/>
    <w:rsid w:val="00BB6956"/>
    <w:rsid w:val="00BB7592"/>
    <w:rsid w:val="00BB7789"/>
    <w:rsid w:val="00BB7D28"/>
    <w:rsid w:val="00BC018F"/>
    <w:rsid w:val="00BC0CDC"/>
    <w:rsid w:val="00BC1529"/>
    <w:rsid w:val="00BC1556"/>
    <w:rsid w:val="00BC1BF7"/>
    <w:rsid w:val="00BC21A3"/>
    <w:rsid w:val="00BC2625"/>
    <w:rsid w:val="00BC2CC3"/>
    <w:rsid w:val="00BC3656"/>
    <w:rsid w:val="00BC486D"/>
    <w:rsid w:val="00BC4AE6"/>
    <w:rsid w:val="00BC4E14"/>
    <w:rsid w:val="00BC4EC5"/>
    <w:rsid w:val="00BC4F78"/>
    <w:rsid w:val="00BC5418"/>
    <w:rsid w:val="00BC5A15"/>
    <w:rsid w:val="00BC5A77"/>
    <w:rsid w:val="00BC64B2"/>
    <w:rsid w:val="00BC664E"/>
    <w:rsid w:val="00BC66C6"/>
    <w:rsid w:val="00BC673C"/>
    <w:rsid w:val="00BC6B58"/>
    <w:rsid w:val="00BC6DF8"/>
    <w:rsid w:val="00BC6E0A"/>
    <w:rsid w:val="00BC7139"/>
    <w:rsid w:val="00BC750C"/>
    <w:rsid w:val="00BC7A15"/>
    <w:rsid w:val="00BC7D03"/>
    <w:rsid w:val="00BD06BD"/>
    <w:rsid w:val="00BD15AE"/>
    <w:rsid w:val="00BD1BD5"/>
    <w:rsid w:val="00BD1DBD"/>
    <w:rsid w:val="00BD2115"/>
    <w:rsid w:val="00BD2202"/>
    <w:rsid w:val="00BD27DB"/>
    <w:rsid w:val="00BD28CE"/>
    <w:rsid w:val="00BD2AF4"/>
    <w:rsid w:val="00BD2E9E"/>
    <w:rsid w:val="00BD3116"/>
    <w:rsid w:val="00BD33F2"/>
    <w:rsid w:val="00BD430E"/>
    <w:rsid w:val="00BD477C"/>
    <w:rsid w:val="00BD5029"/>
    <w:rsid w:val="00BD514E"/>
    <w:rsid w:val="00BD5F62"/>
    <w:rsid w:val="00BD5FA2"/>
    <w:rsid w:val="00BD6AF4"/>
    <w:rsid w:val="00BD6F61"/>
    <w:rsid w:val="00BD7084"/>
    <w:rsid w:val="00BD709C"/>
    <w:rsid w:val="00BE03FC"/>
    <w:rsid w:val="00BE0EB5"/>
    <w:rsid w:val="00BE111B"/>
    <w:rsid w:val="00BE1130"/>
    <w:rsid w:val="00BE15FE"/>
    <w:rsid w:val="00BE1763"/>
    <w:rsid w:val="00BE1FAB"/>
    <w:rsid w:val="00BE246E"/>
    <w:rsid w:val="00BE286A"/>
    <w:rsid w:val="00BE2A34"/>
    <w:rsid w:val="00BE2BBE"/>
    <w:rsid w:val="00BE2C1D"/>
    <w:rsid w:val="00BE2DC3"/>
    <w:rsid w:val="00BE2E25"/>
    <w:rsid w:val="00BE2F46"/>
    <w:rsid w:val="00BE3375"/>
    <w:rsid w:val="00BE337B"/>
    <w:rsid w:val="00BE3B12"/>
    <w:rsid w:val="00BE3EB7"/>
    <w:rsid w:val="00BE3F36"/>
    <w:rsid w:val="00BE440C"/>
    <w:rsid w:val="00BE53D3"/>
    <w:rsid w:val="00BE5E11"/>
    <w:rsid w:val="00BE61F8"/>
    <w:rsid w:val="00BE658B"/>
    <w:rsid w:val="00BE67F9"/>
    <w:rsid w:val="00BE6B95"/>
    <w:rsid w:val="00BE6F59"/>
    <w:rsid w:val="00BE6FB0"/>
    <w:rsid w:val="00BE7E46"/>
    <w:rsid w:val="00BE7EC5"/>
    <w:rsid w:val="00BE7FC0"/>
    <w:rsid w:val="00BF0A08"/>
    <w:rsid w:val="00BF0B2A"/>
    <w:rsid w:val="00BF0B50"/>
    <w:rsid w:val="00BF0CD4"/>
    <w:rsid w:val="00BF0CE1"/>
    <w:rsid w:val="00BF1882"/>
    <w:rsid w:val="00BF2112"/>
    <w:rsid w:val="00BF21B1"/>
    <w:rsid w:val="00BF25E8"/>
    <w:rsid w:val="00BF2984"/>
    <w:rsid w:val="00BF2DE9"/>
    <w:rsid w:val="00BF304E"/>
    <w:rsid w:val="00BF35DD"/>
    <w:rsid w:val="00BF41D0"/>
    <w:rsid w:val="00BF45A8"/>
    <w:rsid w:val="00BF525A"/>
    <w:rsid w:val="00BF54DA"/>
    <w:rsid w:val="00BF7531"/>
    <w:rsid w:val="00BF768C"/>
    <w:rsid w:val="00BF76E1"/>
    <w:rsid w:val="00C00862"/>
    <w:rsid w:val="00C00BA4"/>
    <w:rsid w:val="00C00F2B"/>
    <w:rsid w:val="00C0100F"/>
    <w:rsid w:val="00C013FD"/>
    <w:rsid w:val="00C02344"/>
    <w:rsid w:val="00C02464"/>
    <w:rsid w:val="00C026DA"/>
    <w:rsid w:val="00C02C55"/>
    <w:rsid w:val="00C02F10"/>
    <w:rsid w:val="00C0388B"/>
    <w:rsid w:val="00C03A98"/>
    <w:rsid w:val="00C03B32"/>
    <w:rsid w:val="00C043C7"/>
    <w:rsid w:val="00C0455D"/>
    <w:rsid w:val="00C04734"/>
    <w:rsid w:val="00C0495C"/>
    <w:rsid w:val="00C050E1"/>
    <w:rsid w:val="00C050F0"/>
    <w:rsid w:val="00C0524C"/>
    <w:rsid w:val="00C060D3"/>
    <w:rsid w:val="00C06D0D"/>
    <w:rsid w:val="00C073A8"/>
    <w:rsid w:val="00C074DA"/>
    <w:rsid w:val="00C07D32"/>
    <w:rsid w:val="00C07E84"/>
    <w:rsid w:val="00C10997"/>
    <w:rsid w:val="00C10E31"/>
    <w:rsid w:val="00C11261"/>
    <w:rsid w:val="00C1137E"/>
    <w:rsid w:val="00C115D4"/>
    <w:rsid w:val="00C115F7"/>
    <w:rsid w:val="00C11A8E"/>
    <w:rsid w:val="00C11E19"/>
    <w:rsid w:val="00C12186"/>
    <w:rsid w:val="00C124BB"/>
    <w:rsid w:val="00C12635"/>
    <w:rsid w:val="00C12860"/>
    <w:rsid w:val="00C12F83"/>
    <w:rsid w:val="00C1373F"/>
    <w:rsid w:val="00C13915"/>
    <w:rsid w:val="00C139ED"/>
    <w:rsid w:val="00C13AFB"/>
    <w:rsid w:val="00C13E37"/>
    <w:rsid w:val="00C1433A"/>
    <w:rsid w:val="00C143AC"/>
    <w:rsid w:val="00C1473A"/>
    <w:rsid w:val="00C14772"/>
    <w:rsid w:val="00C14D41"/>
    <w:rsid w:val="00C14D82"/>
    <w:rsid w:val="00C15749"/>
    <w:rsid w:val="00C15825"/>
    <w:rsid w:val="00C15A33"/>
    <w:rsid w:val="00C15E47"/>
    <w:rsid w:val="00C16396"/>
    <w:rsid w:val="00C16668"/>
    <w:rsid w:val="00C16DF3"/>
    <w:rsid w:val="00C170F5"/>
    <w:rsid w:val="00C1712F"/>
    <w:rsid w:val="00C1762B"/>
    <w:rsid w:val="00C177F7"/>
    <w:rsid w:val="00C17C08"/>
    <w:rsid w:val="00C17CEA"/>
    <w:rsid w:val="00C203D2"/>
    <w:rsid w:val="00C20951"/>
    <w:rsid w:val="00C21448"/>
    <w:rsid w:val="00C215DF"/>
    <w:rsid w:val="00C21DAE"/>
    <w:rsid w:val="00C21F3F"/>
    <w:rsid w:val="00C220F5"/>
    <w:rsid w:val="00C224E0"/>
    <w:rsid w:val="00C225F0"/>
    <w:rsid w:val="00C2287F"/>
    <w:rsid w:val="00C228E5"/>
    <w:rsid w:val="00C23ED4"/>
    <w:rsid w:val="00C24080"/>
    <w:rsid w:val="00C24599"/>
    <w:rsid w:val="00C25493"/>
    <w:rsid w:val="00C25691"/>
    <w:rsid w:val="00C25783"/>
    <w:rsid w:val="00C25E6A"/>
    <w:rsid w:val="00C260D8"/>
    <w:rsid w:val="00C26646"/>
    <w:rsid w:val="00C27747"/>
    <w:rsid w:val="00C27FB9"/>
    <w:rsid w:val="00C30C7C"/>
    <w:rsid w:val="00C30D75"/>
    <w:rsid w:val="00C31261"/>
    <w:rsid w:val="00C31405"/>
    <w:rsid w:val="00C31B2A"/>
    <w:rsid w:val="00C32565"/>
    <w:rsid w:val="00C326FD"/>
    <w:rsid w:val="00C327E2"/>
    <w:rsid w:val="00C32FCD"/>
    <w:rsid w:val="00C335F4"/>
    <w:rsid w:val="00C33DAA"/>
    <w:rsid w:val="00C33EBB"/>
    <w:rsid w:val="00C3402A"/>
    <w:rsid w:val="00C34A8A"/>
    <w:rsid w:val="00C34B62"/>
    <w:rsid w:val="00C35224"/>
    <w:rsid w:val="00C35263"/>
    <w:rsid w:val="00C3583E"/>
    <w:rsid w:val="00C358A2"/>
    <w:rsid w:val="00C358C1"/>
    <w:rsid w:val="00C37354"/>
    <w:rsid w:val="00C377E5"/>
    <w:rsid w:val="00C37941"/>
    <w:rsid w:val="00C37C89"/>
    <w:rsid w:val="00C405C1"/>
    <w:rsid w:val="00C40EC8"/>
    <w:rsid w:val="00C412DB"/>
    <w:rsid w:val="00C42CF0"/>
    <w:rsid w:val="00C43200"/>
    <w:rsid w:val="00C4334A"/>
    <w:rsid w:val="00C433C5"/>
    <w:rsid w:val="00C433C9"/>
    <w:rsid w:val="00C43F34"/>
    <w:rsid w:val="00C44477"/>
    <w:rsid w:val="00C44838"/>
    <w:rsid w:val="00C44BE9"/>
    <w:rsid w:val="00C44D69"/>
    <w:rsid w:val="00C44E56"/>
    <w:rsid w:val="00C45013"/>
    <w:rsid w:val="00C455B5"/>
    <w:rsid w:val="00C4597B"/>
    <w:rsid w:val="00C45B06"/>
    <w:rsid w:val="00C45C62"/>
    <w:rsid w:val="00C46075"/>
    <w:rsid w:val="00C46780"/>
    <w:rsid w:val="00C47BFC"/>
    <w:rsid w:val="00C47C25"/>
    <w:rsid w:val="00C500EE"/>
    <w:rsid w:val="00C50581"/>
    <w:rsid w:val="00C507FE"/>
    <w:rsid w:val="00C50A00"/>
    <w:rsid w:val="00C519BB"/>
    <w:rsid w:val="00C51FAC"/>
    <w:rsid w:val="00C5221D"/>
    <w:rsid w:val="00C52F2F"/>
    <w:rsid w:val="00C52F83"/>
    <w:rsid w:val="00C54229"/>
    <w:rsid w:val="00C543ED"/>
    <w:rsid w:val="00C545B5"/>
    <w:rsid w:val="00C54C35"/>
    <w:rsid w:val="00C54E67"/>
    <w:rsid w:val="00C54F15"/>
    <w:rsid w:val="00C554A7"/>
    <w:rsid w:val="00C5555D"/>
    <w:rsid w:val="00C5568B"/>
    <w:rsid w:val="00C557B7"/>
    <w:rsid w:val="00C55A0D"/>
    <w:rsid w:val="00C56046"/>
    <w:rsid w:val="00C56C82"/>
    <w:rsid w:val="00C56F0C"/>
    <w:rsid w:val="00C5757B"/>
    <w:rsid w:val="00C57731"/>
    <w:rsid w:val="00C577E2"/>
    <w:rsid w:val="00C579A2"/>
    <w:rsid w:val="00C60304"/>
    <w:rsid w:val="00C60493"/>
    <w:rsid w:val="00C606D4"/>
    <w:rsid w:val="00C61103"/>
    <w:rsid w:val="00C6143B"/>
    <w:rsid w:val="00C61904"/>
    <w:rsid w:val="00C621CC"/>
    <w:rsid w:val="00C62675"/>
    <w:rsid w:val="00C628D9"/>
    <w:rsid w:val="00C62C4B"/>
    <w:rsid w:val="00C6333B"/>
    <w:rsid w:val="00C63D6A"/>
    <w:rsid w:val="00C63E72"/>
    <w:rsid w:val="00C644ED"/>
    <w:rsid w:val="00C6484E"/>
    <w:rsid w:val="00C6487E"/>
    <w:rsid w:val="00C656D0"/>
    <w:rsid w:val="00C65D5C"/>
    <w:rsid w:val="00C65E57"/>
    <w:rsid w:val="00C661F8"/>
    <w:rsid w:val="00C66BEA"/>
    <w:rsid w:val="00C670D7"/>
    <w:rsid w:val="00C674C3"/>
    <w:rsid w:val="00C675D2"/>
    <w:rsid w:val="00C67673"/>
    <w:rsid w:val="00C6780C"/>
    <w:rsid w:val="00C67A8D"/>
    <w:rsid w:val="00C67F27"/>
    <w:rsid w:val="00C701CB"/>
    <w:rsid w:val="00C706C4"/>
    <w:rsid w:val="00C708A0"/>
    <w:rsid w:val="00C70EAD"/>
    <w:rsid w:val="00C71308"/>
    <w:rsid w:val="00C7249D"/>
    <w:rsid w:val="00C7281B"/>
    <w:rsid w:val="00C72F0A"/>
    <w:rsid w:val="00C73374"/>
    <w:rsid w:val="00C733D3"/>
    <w:rsid w:val="00C73516"/>
    <w:rsid w:val="00C74304"/>
    <w:rsid w:val="00C74D25"/>
    <w:rsid w:val="00C75390"/>
    <w:rsid w:val="00C753D0"/>
    <w:rsid w:val="00C758B5"/>
    <w:rsid w:val="00C7616B"/>
    <w:rsid w:val="00C7617D"/>
    <w:rsid w:val="00C7630F"/>
    <w:rsid w:val="00C765B3"/>
    <w:rsid w:val="00C76A06"/>
    <w:rsid w:val="00C76B90"/>
    <w:rsid w:val="00C76D35"/>
    <w:rsid w:val="00C76D60"/>
    <w:rsid w:val="00C7753B"/>
    <w:rsid w:val="00C77A4B"/>
    <w:rsid w:val="00C8024A"/>
    <w:rsid w:val="00C80398"/>
    <w:rsid w:val="00C80492"/>
    <w:rsid w:val="00C804A1"/>
    <w:rsid w:val="00C80E33"/>
    <w:rsid w:val="00C815E3"/>
    <w:rsid w:val="00C81648"/>
    <w:rsid w:val="00C82221"/>
    <w:rsid w:val="00C824E7"/>
    <w:rsid w:val="00C8253D"/>
    <w:rsid w:val="00C82614"/>
    <w:rsid w:val="00C826AF"/>
    <w:rsid w:val="00C830D0"/>
    <w:rsid w:val="00C84357"/>
    <w:rsid w:val="00C84DBA"/>
    <w:rsid w:val="00C8529C"/>
    <w:rsid w:val="00C85A4A"/>
    <w:rsid w:val="00C85EE1"/>
    <w:rsid w:val="00C85FA1"/>
    <w:rsid w:val="00C8649B"/>
    <w:rsid w:val="00C86752"/>
    <w:rsid w:val="00C8682B"/>
    <w:rsid w:val="00C86FCC"/>
    <w:rsid w:val="00C877AA"/>
    <w:rsid w:val="00C90230"/>
    <w:rsid w:val="00C90252"/>
    <w:rsid w:val="00C902D1"/>
    <w:rsid w:val="00C90A8C"/>
    <w:rsid w:val="00C90AAE"/>
    <w:rsid w:val="00C90C9A"/>
    <w:rsid w:val="00C914A6"/>
    <w:rsid w:val="00C921F9"/>
    <w:rsid w:val="00C925B3"/>
    <w:rsid w:val="00C92A27"/>
    <w:rsid w:val="00C92EF7"/>
    <w:rsid w:val="00C93187"/>
    <w:rsid w:val="00C939A1"/>
    <w:rsid w:val="00C93A91"/>
    <w:rsid w:val="00C93B01"/>
    <w:rsid w:val="00C93EDD"/>
    <w:rsid w:val="00C94604"/>
    <w:rsid w:val="00C957BB"/>
    <w:rsid w:val="00C95963"/>
    <w:rsid w:val="00C959D8"/>
    <w:rsid w:val="00C95D97"/>
    <w:rsid w:val="00C962B0"/>
    <w:rsid w:val="00C96B4E"/>
    <w:rsid w:val="00C979ED"/>
    <w:rsid w:val="00C97B3E"/>
    <w:rsid w:val="00C97D35"/>
    <w:rsid w:val="00CA0050"/>
    <w:rsid w:val="00CA043C"/>
    <w:rsid w:val="00CA08EA"/>
    <w:rsid w:val="00CA0B34"/>
    <w:rsid w:val="00CA1502"/>
    <w:rsid w:val="00CA1C5C"/>
    <w:rsid w:val="00CA1CCA"/>
    <w:rsid w:val="00CA295F"/>
    <w:rsid w:val="00CA2B84"/>
    <w:rsid w:val="00CA2FEB"/>
    <w:rsid w:val="00CA357E"/>
    <w:rsid w:val="00CA3732"/>
    <w:rsid w:val="00CA3918"/>
    <w:rsid w:val="00CA4670"/>
    <w:rsid w:val="00CA4960"/>
    <w:rsid w:val="00CA4DEE"/>
    <w:rsid w:val="00CA4FF3"/>
    <w:rsid w:val="00CA598A"/>
    <w:rsid w:val="00CA5D1C"/>
    <w:rsid w:val="00CA5F18"/>
    <w:rsid w:val="00CA64AB"/>
    <w:rsid w:val="00CA656C"/>
    <w:rsid w:val="00CA6BE8"/>
    <w:rsid w:val="00CA6D64"/>
    <w:rsid w:val="00CA7512"/>
    <w:rsid w:val="00CA7908"/>
    <w:rsid w:val="00CA7B82"/>
    <w:rsid w:val="00CB0062"/>
    <w:rsid w:val="00CB0172"/>
    <w:rsid w:val="00CB063A"/>
    <w:rsid w:val="00CB0E6A"/>
    <w:rsid w:val="00CB0E9B"/>
    <w:rsid w:val="00CB0F09"/>
    <w:rsid w:val="00CB1061"/>
    <w:rsid w:val="00CB236F"/>
    <w:rsid w:val="00CB2883"/>
    <w:rsid w:val="00CB2B15"/>
    <w:rsid w:val="00CB2B35"/>
    <w:rsid w:val="00CB2E6E"/>
    <w:rsid w:val="00CB2F2C"/>
    <w:rsid w:val="00CB2FDB"/>
    <w:rsid w:val="00CB3E4A"/>
    <w:rsid w:val="00CB41A6"/>
    <w:rsid w:val="00CB46FD"/>
    <w:rsid w:val="00CB4E28"/>
    <w:rsid w:val="00CB54C3"/>
    <w:rsid w:val="00CB55B3"/>
    <w:rsid w:val="00CB5674"/>
    <w:rsid w:val="00CB5A79"/>
    <w:rsid w:val="00CB710C"/>
    <w:rsid w:val="00CC0068"/>
    <w:rsid w:val="00CC0245"/>
    <w:rsid w:val="00CC02F3"/>
    <w:rsid w:val="00CC058B"/>
    <w:rsid w:val="00CC09E9"/>
    <w:rsid w:val="00CC1673"/>
    <w:rsid w:val="00CC26A9"/>
    <w:rsid w:val="00CC2A1C"/>
    <w:rsid w:val="00CC2B2B"/>
    <w:rsid w:val="00CC33A3"/>
    <w:rsid w:val="00CC389D"/>
    <w:rsid w:val="00CC3BA5"/>
    <w:rsid w:val="00CC45BA"/>
    <w:rsid w:val="00CC49A5"/>
    <w:rsid w:val="00CC4FBC"/>
    <w:rsid w:val="00CC5164"/>
    <w:rsid w:val="00CC58FA"/>
    <w:rsid w:val="00CC5932"/>
    <w:rsid w:val="00CC5FFA"/>
    <w:rsid w:val="00CC6CA7"/>
    <w:rsid w:val="00CC77EC"/>
    <w:rsid w:val="00CD1B73"/>
    <w:rsid w:val="00CD1FAB"/>
    <w:rsid w:val="00CD21D5"/>
    <w:rsid w:val="00CD2A0E"/>
    <w:rsid w:val="00CD31D1"/>
    <w:rsid w:val="00CD35CF"/>
    <w:rsid w:val="00CD361C"/>
    <w:rsid w:val="00CD3AA7"/>
    <w:rsid w:val="00CD425C"/>
    <w:rsid w:val="00CD4DAA"/>
    <w:rsid w:val="00CD4EC0"/>
    <w:rsid w:val="00CD4FAA"/>
    <w:rsid w:val="00CD54AA"/>
    <w:rsid w:val="00CD6947"/>
    <w:rsid w:val="00CD6A6B"/>
    <w:rsid w:val="00CD70AE"/>
    <w:rsid w:val="00CD7567"/>
    <w:rsid w:val="00CE00D0"/>
    <w:rsid w:val="00CE0663"/>
    <w:rsid w:val="00CE0972"/>
    <w:rsid w:val="00CE12BF"/>
    <w:rsid w:val="00CE21A0"/>
    <w:rsid w:val="00CE24CA"/>
    <w:rsid w:val="00CE2B65"/>
    <w:rsid w:val="00CE2C3F"/>
    <w:rsid w:val="00CE2DFF"/>
    <w:rsid w:val="00CE3085"/>
    <w:rsid w:val="00CE32A2"/>
    <w:rsid w:val="00CE33C0"/>
    <w:rsid w:val="00CE36D3"/>
    <w:rsid w:val="00CE3C30"/>
    <w:rsid w:val="00CE48C1"/>
    <w:rsid w:val="00CE490A"/>
    <w:rsid w:val="00CE5090"/>
    <w:rsid w:val="00CE5581"/>
    <w:rsid w:val="00CE564A"/>
    <w:rsid w:val="00CE5716"/>
    <w:rsid w:val="00CE60AF"/>
    <w:rsid w:val="00CE6320"/>
    <w:rsid w:val="00CE6496"/>
    <w:rsid w:val="00CE6779"/>
    <w:rsid w:val="00CE71AB"/>
    <w:rsid w:val="00CE7934"/>
    <w:rsid w:val="00CE79B6"/>
    <w:rsid w:val="00CE7CC1"/>
    <w:rsid w:val="00CE7D2A"/>
    <w:rsid w:val="00CF0209"/>
    <w:rsid w:val="00CF0607"/>
    <w:rsid w:val="00CF06A0"/>
    <w:rsid w:val="00CF0B90"/>
    <w:rsid w:val="00CF148A"/>
    <w:rsid w:val="00CF14C1"/>
    <w:rsid w:val="00CF1B0D"/>
    <w:rsid w:val="00CF1CDD"/>
    <w:rsid w:val="00CF1EDE"/>
    <w:rsid w:val="00CF2042"/>
    <w:rsid w:val="00CF28DF"/>
    <w:rsid w:val="00CF2967"/>
    <w:rsid w:val="00CF2CF4"/>
    <w:rsid w:val="00CF2DB1"/>
    <w:rsid w:val="00CF2FEC"/>
    <w:rsid w:val="00CF3868"/>
    <w:rsid w:val="00CF39AA"/>
    <w:rsid w:val="00CF45D2"/>
    <w:rsid w:val="00CF47D0"/>
    <w:rsid w:val="00CF519B"/>
    <w:rsid w:val="00CF5318"/>
    <w:rsid w:val="00CF6406"/>
    <w:rsid w:val="00CF6873"/>
    <w:rsid w:val="00CF6959"/>
    <w:rsid w:val="00CF6DB0"/>
    <w:rsid w:val="00CF70DF"/>
    <w:rsid w:val="00CF72F7"/>
    <w:rsid w:val="00CF7784"/>
    <w:rsid w:val="00CF7A57"/>
    <w:rsid w:val="00CF7CE8"/>
    <w:rsid w:val="00D0018C"/>
    <w:rsid w:val="00D003C5"/>
    <w:rsid w:val="00D00628"/>
    <w:rsid w:val="00D010E4"/>
    <w:rsid w:val="00D01103"/>
    <w:rsid w:val="00D013B8"/>
    <w:rsid w:val="00D01854"/>
    <w:rsid w:val="00D018E0"/>
    <w:rsid w:val="00D0212F"/>
    <w:rsid w:val="00D0217A"/>
    <w:rsid w:val="00D02CC5"/>
    <w:rsid w:val="00D03226"/>
    <w:rsid w:val="00D03527"/>
    <w:rsid w:val="00D03E25"/>
    <w:rsid w:val="00D0402A"/>
    <w:rsid w:val="00D042C3"/>
    <w:rsid w:val="00D04F18"/>
    <w:rsid w:val="00D04F9B"/>
    <w:rsid w:val="00D05891"/>
    <w:rsid w:val="00D061B1"/>
    <w:rsid w:val="00D06DC3"/>
    <w:rsid w:val="00D070D8"/>
    <w:rsid w:val="00D07833"/>
    <w:rsid w:val="00D07868"/>
    <w:rsid w:val="00D07B8F"/>
    <w:rsid w:val="00D10242"/>
    <w:rsid w:val="00D10E01"/>
    <w:rsid w:val="00D110C4"/>
    <w:rsid w:val="00D124F9"/>
    <w:rsid w:val="00D12933"/>
    <w:rsid w:val="00D12AFD"/>
    <w:rsid w:val="00D12BCA"/>
    <w:rsid w:val="00D1332B"/>
    <w:rsid w:val="00D133C9"/>
    <w:rsid w:val="00D1350E"/>
    <w:rsid w:val="00D13B33"/>
    <w:rsid w:val="00D13BB4"/>
    <w:rsid w:val="00D13DEA"/>
    <w:rsid w:val="00D147EB"/>
    <w:rsid w:val="00D14B31"/>
    <w:rsid w:val="00D14C1A"/>
    <w:rsid w:val="00D1573F"/>
    <w:rsid w:val="00D157CC"/>
    <w:rsid w:val="00D15825"/>
    <w:rsid w:val="00D15B55"/>
    <w:rsid w:val="00D15E1B"/>
    <w:rsid w:val="00D16668"/>
    <w:rsid w:val="00D16915"/>
    <w:rsid w:val="00D16D47"/>
    <w:rsid w:val="00D16EDE"/>
    <w:rsid w:val="00D16F16"/>
    <w:rsid w:val="00D16FD2"/>
    <w:rsid w:val="00D171CE"/>
    <w:rsid w:val="00D20291"/>
    <w:rsid w:val="00D2092A"/>
    <w:rsid w:val="00D21A1B"/>
    <w:rsid w:val="00D21C3F"/>
    <w:rsid w:val="00D21ED9"/>
    <w:rsid w:val="00D2208D"/>
    <w:rsid w:val="00D22147"/>
    <w:rsid w:val="00D236E9"/>
    <w:rsid w:val="00D23785"/>
    <w:rsid w:val="00D23E4D"/>
    <w:rsid w:val="00D2402C"/>
    <w:rsid w:val="00D245F6"/>
    <w:rsid w:val="00D247FC"/>
    <w:rsid w:val="00D24ADA"/>
    <w:rsid w:val="00D24F80"/>
    <w:rsid w:val="00D25FBA"/>
    <w:rsid w:val="00D26123"/>
    <w:rsid w:val="00D264BF"/>
    <w:rsid w:val="00D268A6"/>
    <w:rsid w:val="00D26A31"/>
    <w:rsid w:val="00D26C18"/>
    <w:rsid w:val="00D26F84"/>
    <w:rsid w:val="00D27219"/>
    <w:rsid w:val="00D2734C"/>
    <w:rsid w:val="00D275F2"/>
    <w:rsid w:val="00D276EF"/>
    <w:rsid w:val="00D27B94"/>
    <w:rsid w:val="00D27D42"/>
    <w:rsid w:val="00D27E6E"/>
    <w:rsid w:val="00D3073B"/>
    <w:rsid w:val="00D311DC"/>
    <w:rsid w:val="00D31406"/>
    <w:rsid w:val="00D3144A"/>
    <w:rsid w:val="00D31D20"/>
    <w:rsid w:val="00D31D88"/>
    <w:rsid w:val="00D33791"/>
    <w:rsid w:val="00D33A03"/>
    <w:rsid w:val="00D33A57"/>
    <w:rsid w:val="00D33B39"/>
    <w:rsid w:val="00D33C16"/>
    <w:rsid w:val="00D33DC1"/>
    <w:rsid w:val="00D3427E"/>
    <w:rsid w:val="00D34620"/>
    <w:rsid w:val="00D34996"/>
    <w:rsid w:val="00D34CB3"/>
    <w:rsid w:val="00D356A4"/>
    <w:rsid w:val="00D356D3"/>
    <w:rsid w:val="00D35BB8"/>
    <w:rsid w:val="00D36BA3"/>
    <w:rsid w:val="00D36C8F"/>
    <w:rsid w:val="00D3754D"/>
    <w:rsid w:val="00D37794"/>
    <w:rsid w:val="00D37A7C"/>
    <w:rsid w:val="00D37D9E"/>
    <w:rsid w:val="00D40A7D"/>
    <w:rsid w:val="00D40B87"/>
    <w:rsid w:val="00D41049"/>
    <w:rsid w:val="00D41A5F"/>
    <w:rsid w:val="00D41BE7"/>
    <w:rsid w:val="00D41E25"/>
    <w:rsid w:val="00D42155"/>
    <w:rsid w:val="00D4221F"/>
    <w:rsid w:val="00D42356"/>
    <w:rsid w:val="00D42872"/>
    <w:rsid w:val="00D42A16"/>
    <w:rsid w:val="00D42A48"/>
    <w:rsid w:val="00D42EFB"/>
    <w:rsid w:val="00D4337D"/>
    <w:rsid w:val="00D43E44"/>
    <w:rsid w:val="00D44D93"/>
    <w:rsid w:val="00D44E62"/>
    <w:rsid w:val="00D4520C"/>
    <w:rsid w:val="00D46401"/>
    <w:rsid w:val="00D468BF"/>
    <w:rsid w:val="00D47AEC"/>
    <w:rsid w:val="00D47D88"/>
    <w:rsid w:val="00D47DEC"/>
    <w:rsid w:val="00D47EEA"/>
    <w:rsid w:val="00D507D3"/>
    <w:rsid w:val="00D510D7"/>
    <w:rsid w:val="00D515A2"/>
    <w:rsid w:val="00D51F62"/>
    <w:rsid w:val="00D52C8C"/>
    <w:rsid w:val="00D52FF0"/>
    <w:rsid w:val="00D53542"/>
    <w:rsid w:val="00D5377C"/>
    <w:rsid w:val="00D538C7"/>
    <w:rsid w:val="00D540D4"/>
    <w:rsid w:val="00D54200"/>
    <w:rsid w:val="00D54466"/>
    <w:rsid w:val="00D5452B"/>
    <w:rsid w:val="00D54CEF"/>
    <w:rsid w:val="00D557D5"/>
    <w:rsid w:val="00D55BE7"/>
    <w:rsid w:val="00D561F4"/>
    <w:rsid w:val="00D56B7C"/>
    <w:rsid w:val="00D570A2"/>
    <w:rsid w:val="00D570AE"/>
    <w:rsid w:val="00D5719E"/>
    <w:rsid w:val="00D572E7"/>
    <w:rsid w:val="00D57499"/>
    <w:rsid w:val="00D5761B"/>
    <w:rsid w:val="00D60070"/>
    <w:rsid w:val="00D606CB"/>
    <w:rsid w:val="00D60811"/>
    <w:rsid w:val="00D60F28"/>
    <w:rsid w:val="00D60F68"/>
    <w:rsid w:val="00D61052"/>
    <w:rsid w:val="00D6119F"/>
    <w:rsid w:val="00D611A6"/>
    <w:rsid w:val="00D616F5"/>
    <w:rsid w:val="00D61729"/>
    <w:rsid w:val="00D61850"/>
    <w:rsid w:val="00D622DC"/>
    <w:rsid w:val="00D623B7"/>
    <w:rsid w:val="00D62B22"/>
    <w:rsid w:val="00D631E3"/>
    <w:rsid w:val="00D63E09"/>
    <w:rsid w:val="00D645DF"/>
    <w:rsid w:val="00D64761"/>
    <w:rsid w:val="00D64CA9"/>
    <w:rsid w:val="00D64F86"/>
    <w:rsid w:val="00D65381"/>
    <w:rsid w:val="00D6547E"/>
    <w:rsid w:val="00D65C55"/>
    <w:rsid w:val="00D65EE4"/>
    <w:rsid w:val="00D662AA"/>
    <w:rsid w:val="00D662E8"/>
    <w:rsid w:val="00D669EF"/>
    <w:rsid w:val="00D66F9B"/>
    <w:rsid w:val="00D670B1"/>
    <w:rsid w:val="00D7039C"/>
    <w:rsid w:val="00D703EF"/>
    <w:rsid w:val="00D707C3"/>
    <w:rsid w:val="00D71EC8"/>
    <w:rsid w:val="00D71F9C"/>
    <w:rsid w:val="00D72111"/>
    <w:rsid w:val="00D7382A"/>
    <w:rsid w:val="00D738E3"/>
    <w:rsid w:val="00D73E50"/>
    <w:rsid w:val="00D73E7B"/>
    <w:rsid w:val="00D7401F"/>
    <w:rsid w:val="00D74465"/>
    <w:rsid w:val="00D74760"/>
    <w:rsid w:val="00D74F9D"/>
    <w:rsid w:val="00D75055"/>
    <w:rsid w:val="00D753C5"/>
    <w:rsid w:val="00D75AEE"/>
    <w:rsid w:val="00D75D1C"/>
    <w:rsid w:val="00D765AD"/>
    <w:rsid w:val="00D7699E"/>
    <w:rsid w:val="00D76A78"/>
    <w:rsid w:val="00D76B33"/>
    <w:rsid w:val="00D76C22"/>
    <w:rsid w:val="00D77679"/>
    <w:rsid w:val="00D7774C"/>
    <w:rsid w:val="00D77AB4"/>
    <w:rsid w:val="00D77B57"/>
    <w:rsid w:val="00D77D01"/>
    <w:rsid w:val="00D807F5"/>
    <w:rsid w:val="00D813ED"/>
    <w:rsid w:val="00D81553"/>
    <w:rsid w:val="00D81AD2"/>
    <w:rsid w:val="00D81BC5"/>
    <w:rsid w:val="00D820CA"/>
    <w:rsid w:val="00D8227D"/>
    <w:rsid w:val="00D822B2"/>
    <w:rsid w:val="00D823F0"/>
    <w:rsid w:val="00D82B64"/>
    <w:rsid w:val="00D82EA5"/>
    <w:rsid w:val="00D83A64"/>
    <w:rsid w:val="00D83E83"/>
    <w:rsid w:val="00D8553E"/>
    <w:rsid w:val="00D857CA"/>
    <w:rsid w:val="00D8640B"/>
    <w:rsid w:val="00D86882"/>
    <w:rsid w:val="00D87185"/>
    <w:rsid w:val="00D873CF"/>
    <w:rsid w:val="00D90727"/>
    <w:rsid w:val="00D90792"/>
    <w:rsid w:val="00D9177C"/>
    <w:rsid w:val="00D91A88"/>
    <w:rsid w:val="00D91BAA"/>
    <w:rsid w:val="00D91BC0"/>
    <w:rsid w:val="00D923B7"/>
    <w:rsid w:val="00D9256D"/>
    <w:rsid w:val="00D92AF7"/>
    <w:rsid w:val="00D92F27"/>
    <w:rsid w:val="00D93241"/>
    <w:rsid w:val="00D93CA8"/>
    <w:rsid w:val="00D93CD2"/>
    <w:rsid w:val="00D94195"/>
    <w:rsid w:val="00D94701"/>
    <w:rsid w:val="00D94717"/>
    <w:rsid w:val="00D94A5E"/>
    <w:rsid w:val="00D94D0E"/>
    <w:rsid w:val="00D95060"/>
    <w:rsid w:val="00D95410"/>
    <w:rsid w:val="00D96B91"/>
    <w:rsid w:val="00D9730B"/>
    <w:rsid w:val="00D97F55"/>
    <w:rsid w:val="00DA0273"/>
    <w:rsid w:val="00DA059C"/>
    <w:rsid w:val="00DA082C"/>
    <w:rsid w:val="00DA099F"/>
    <w:rsid w:val="00DA0CB3"/>
    <w:rsid w:val="00DA0FDF"/>
    <w:rsid w:val="00DA146A"/>
    <w:rsid w:val="00DA1AE2"/>
    <w:rsid w:val="00DA1B99"/>
    <w:rsid w:val="00DA1BEA"/>
    <w:rsid w:val="00DA1D90"/>
    <w:rsid w:val="00DA2B3A"/>
    <w:rsid w:val="00DA312B"/>
    <w:rsid w:val="00DA343B"/>
    <w:rsid w:val="00DA388E"/>
    <w:rsid w:val="00DA3BC9"/>
    <w:rsid w:val="00DA3F74"/>
    <w:rsid w:val="00DA422A"/>
    <w:rsid w:val="00DA4407"/>
    <w:rsid w:val="00DA44BF"/>
    <w:rsid w:val="00DA4689"/>
    <w:rsid w:val="00DA49B6"/>
    <w:rsid w:val="00DA4B34"/>
    <w:rsid w:val="00DA4E1C"/>
    <w:rsid w:val="00DA5992"/>
    <w:rsid w:val="00DA5FAF"/>
    <w:rsid w:val="00DA5FEF"/>
    <w:rsid w:val="00DA618D"/>
    <w:rsid w:val="00DA6B26"/>
    <w:rsid w:val="00DA6D8F"/>
    <w:rsid w:val="00DA7168"/>
    <w:rsid w:val="00DA799A"/>
    <w:rsid w:val="00DA7EAE"/>
    <w:rsid w:val="00DB2302"/>
    <w:rsid w:val="00DB2A6C"/>
    <w:rsid w:val="00DB2DF0"/>
    <w:rsid w:val="00DB3D4D"/>
    <w:rsid w:val="00DB437B"/>
    <w:rsid w:val="00DB4BA6"/>
    <w:rsid w:val="00DB55DD"/>
    <w:rsid w:val="00DB5D14"/>
    <w:rsid w:val="00DB5F2D"/>
    <w:rsid w:val="00DB65C6"/>
    <w:rsid w:val="00DB69F3"/>
    <w:rsid w:val="00DB6EF2"/>
    <w:rsid w:val="00DB7073"/>
    <w:rsid w:val="00DB72ED"/>
    <w:rsid w:val="00DB7639"/>
    <w:rsid w:val="00DB77BD"/>
    <w:rsid w:val="00DC1018"/>
    <w:rsid w:val="00DC10DE"/>
    <w:rsid w:val="00DC1161"/>
    <w:rsid w:val="00DC198D"/>
    <w:rsid w:val="00DC1B5B"/>
    <w:rsid w:val="00DC226C"/>
    <w:rsid w:val="00DC276C"/>
    <w:rsid w:val="00DC2B7C"/>
    <w:rsid w:val="00DC311C"/>
    <w:rsid w:val="00DC31F7"/>
    <w:rsid w:val="00DC347A"/>
    <w:rsid w:val="00DC37FA"/>
    <w:rsid w:val="00DC38AF"/>
    <w:rsid w:val="00DC3EC7"/>
    <w:rsid w:val="00DC4EDF"/>
    <w:rsid w:val="00DC515B"/>
    <w:rsid w:val="00DC522D"/>
    <w:rsid w:val="00DC5864"/>
    <w:rsid w:val="00DC6879"/>
    <w:rsid w:val="00DC7A5D"/>
    <w:rsid w:val="00DC7E59"/>
    <w:rsid w:val="00DD03A6"/>
    <w:rsid w:val="00DD06EE"/>
    <w:rsid w:val="00DD078C"/>
    <w:rsid w:val="00DD0956"/>
    <w:rsid w:val="00DD09B8"/>
    <w:rsid w:val="00DD123B"/>
    <w:rsid w:val="00DD1B68"/>
    <w:rsid w:val="00DD2585"/>
    <w:rsid w:val="00DD2B54"/>
    <w:rsid w:val="00DD2B9C"/>
    <w:rsid w:val="00DD2D4B"/>
    <w:rsid w:val="00DD2D54"/>
    <w:rsid w:val="00DD3488"/>
    <w:rsid w:val="00DD34D3"/>
    <w:rsid w:val="00DD3D5B"/>
    <w:rsid w:val="00DD3FEF"/>
    <w:rsid w:val="00DD45F0"/>
    <w:rsid w:val="00DD4C3E"/>
    <w:rsid w:val="00DD4E46"/>
    <w:rsid w:val="00DD4F49"/>
    <w:rsid w:val="00DD5326"/>
    <w:rsid w:val="00DD5565"/>
    <w:rsid w:val="00DD5853"/>
    <w:rsid w:val="00DD5A5D"/>
    <w:rsid w:val="00DD5AF8"/>
    <w:rsid w:val="00DD6365"/>
    <w:rsid w:val="00DD6BEC"/>
    <w:rsid w:val="00DD6D11"/>
    <w:rsid w:val="00DD728F"/>
    <w:rsid w:val="00DD7857"/>
    <w:rsid w:val="00DD787C"/>
    <w:rsid w:val="00DE000F"/>
    <w:rsid w:val="00DE00E1"/>
    <w:rsid w:val="00DE01A7"/>
    <w:rsid w:val="00DE01E9"/>
    <w:rsid w:val="00DE0259"/>
    <w:rsid w:val="00DE2697"/>
    <w:rsid w:val="00DE2A1F"/>
    <w:rsid w:val="00DE2F1C"/>
    <w:rsid w:val="00DE3687"/>
    <w:rsid w:val="00DE3A39"/>
    <w:rsid w:val="00DE3C25"/>
    <w:rsid w:val="00DE3CB8"/>
    <w:rsid w:val="00DE47C8"/>
    <w:rsid w:val="00DE4CD7"/>
    <w:rsid w:val="00DE4E93"/>
    <w:rsid w:val="00DE5110"/>
    <w:rsid w:val="00DE5157"/>
    <w:rsid w:val="00DE522B"/>
    <w:rsid w:val="00DE5247"/>
    <w:rsid w:val="00DE549B"/>
    <w:rsid w:val="00DE5B01"/>
    <w:rsid w:val="00DE5E15"/>
    <w:rsid w:val="00DE6621"/>
    <w:rsid w:val="00DE66A3"/>
    <w:rsid w:val="00DE6A25"/>
    <w:rsid w:val="00DE6B36"/>
    <w:rsid w:val="00DE7E78"/>
    <w:rsid w:val="00DF00B4"/>
    <w:rsid w:val="00DF10BA"/>
    <w:rsid w:val="00DF1781"/>
    <w:rsid w:val="00DF28FB"/>
    <w:rsid w:val="00DF2E91"/>
    <w:rsid w:val="00DF34C4"/>
    <w:rsid w:val="00DF3756"/>
    <w:rsid w:val="00DF41BA"/>
    <w:rsid w:val="00DF527E"/>
    <w:rsid w:val="00DF5477"/>
    <w:rsid w:val="00DF5F04"/>
    <w:rsid w:val="00DF6298"/>
    <w:rsid w:val="00DF6E14"/>
    <w:rsid w:val="00DF7228"/>
    <w:rsid w:val="00DF7572"/>
    <w:rsid w:val="00DF7CB9"/>
    <w:rsid w:val="00DF7E26"/>
    <w:rsid w:val="00E00054"/>
    <w:rsid w:val="00E000A4"/>
    <w:rsid w:val="00E00216"/>
    <w:rsid w:val="00E00835"/>
    <w:rsid w:val="00E00C05"/>
    <w:rsid w:val="00E00CDB"/>
    <w:rsid w:val="00E00F36"/>
    <w:rsid w:val="00E01026"/>
    <w:rsid w:val="00E016C4"/>
    <w:rsid w:val="00E020EF"/>
    <w:rsid w:val="00E0262A"/>
    <w:rsid w:val="00E02672"/>
    <w:rsid w:val="00E02695"/>
    <w:rsid w:val="00E026D4"/>
    <w:rsid w:val="00E02955"/>
    <w:rsid w:val="00E0359C"/>
    <w:rsid w:val="00E0379C"/>
    <w:rsid w:val="00E047A2"/>
    <w:rsid w:val="00E04AF2"/>
    <w:rsid w:val="00E052DC"/>
    <w:rsid w:val="00E05362"/>
    <w:rsid w:val="00E05F1E"/>
    <w:rsid w:val="00E06538"/>
    <w:rsid w:val="00E06A7D"/>
    <w:rsid w:val="00E072CA"/>
    <w:rsid w:val="00E0739C"/>
    <w:rsid w:val="00E0765D"/>
    <w:rsid w:val="00E07FBB"/>
    <w:rsid w:val="00E10237"/>
    <w:rsid w:val="00E106BC"/>
    <w:rsid w:val="00E10B32"/>
    <w:rsid w:val="00E113E0"/>
    <w:rsid w:val="00E11846"/>
    <w:rsid w:val="00E11CDA"/>
    <w:rsid w:val="00E11DAD"/>
    <w:rsid w:val="00E125F2"/>
    <w:rsid w:val="00E126A2"/>
    <w:rsid w:val="00E126BB"/>
    <w:rsid w:val="00E128A8"/>
    <w:rsid w:val="00E12967"/>
    <w:rsid w:val="00E12A79"/>
    <w:rsid w:val="00E12C40"/>
    <w:rsid w:val="00E130B0"/>
    <w:rsid w:val="00E1336D"/>
    <w:rsid w:val="00E13459"/>
    <w:rsid w:val="00E13517"/>
    <w:rsid w:val="00E1465B"/>
    <w:rsid w:val="00E148C6"/>
    <w:rsid w:val="00E14E0F"/>
    <w:rsid w:val="00E14EB5"/>
    <w:rsid w:val="00E15368"/>
    <w:rsid w:val="00E1594A"/>
    <w:rsid w:val="00E15ABF"/>
    <w:rsid w:val="00E15D43"/>
    <w:rsid w:val="00E15E79"/>
    <w:rsid w:val="00E1643F"/>
    <w:rsid w:val="00E16447"/>
    <w:rsid w:val="00E16C2A"/>
    <w:rsid w:val="00E16DCD"/>
    <w:rsid w:val="00E16FFC"/>
    <w:rsid w:val="00E179BC"/>
    <w:rsid w:val="00E17B52"/>
    <w:rsid w:val="00E17C5C"/>
    <w:rsid w:val="00E20595"/>
    <w:rsid w:val="00E20697"/>
    <w:rsid w:val="00E20C0A"/>
    <w:rsid w:val="00E20CC2"/>
    <w:rsid w:val="00E213F2"/>
    <w:rsid w:val="00E21707"/>
    <w:rsid w:val="00E21AC7"/>
    <w:rsid w:val="00E226E1"/>
    <w:rsid w:val="00E239F5"/>
    <w:rsid w:val="00E2468E"/>
    <w:rsid w:val="00E24972"/>
    <w:rsid w:val="00E24B13"/>
    <w:rsid w:val="00E250B5"/>
    <w:rsid w:val="00E25580"/>
    <w:rsid w:val="00E255DE"/>
    <w:rsid w:val="00E258D0"/>
    <w:rsid w:val="00E260B6"/>
    <w:rsid w:val="00E2637C"/>
    <w:rsid w:val="00E264DD"/>
    <w:rsid w:val="00E26937"/>
    <w:rsid w:val="00E26B08"/>
    <w:rsid w:val="00E274B5"/>
    <w:rsid w:val="00E276B5"/>
    <w:rsid w:val="00E2779E"/>
    <w:rsid w:val="00E27B29"/>
    <w:rsid w:val="00E306EF"/>
    <w:rsid w:val="00E309BB"/>
    <w:rsid w:val="00E30B47"/>
    <w:rsid w:val="00E312F9"/>
    <w:rsid w:val="00E314F6"/>
    <w:rsid w:val="00E31680"/>
    <w:rsid w:val="00E316A4"/>
    <w:rsid w:val="00E317D6"/>
    <w:rsid w:val="00E31885"/>
    <w:rsid w:val="00E31C28"/>
    <w:rsid w:val="00E320B7"/>
    <w:rsid w:val="00E32199"/>
    <w:rsid w:val="00E3221B"/>
    <w:rsid w:val="00E32293"/>
    <w:rsid w:val="00E32A36"/>
    <w:rsid w:val="00E32E8C"/>
    <w:rsid w:val="00E337F5"/>
    <w:rsid w:val="00E33899"/>
    <w:rsid w:val="00E341E4"/>
    <w:rsid w:val="00E34550"/>
    <w:rsid w:val="00E34D94"/>
    <w:rsid w:val="00E35273"/>
    <w:rsid w:val="00E3591B"/>
    <w:rsid w:val="00E35F90"/>
    <w:rsid w:val="00E3631B"/>
    <w:rsid w:val="00E36574"/>
    <w:rsid w:val="00E36BD1"/>
    <w:rsid w:val="00E36F73"/>
    <w:rsid w:val="00E36FA3"/>
    <w:rsid w:val="00E3726D"/>
    <w:rsid w:val="00E3736F"/>
    <w:rsid w:val="00E37BEF"/>
    <w:rsid w:val="00E40151"/>
    <w:rsid w:val="00E40A3B"/>
    <w:rsid w:val="00E40AA4"/>
    <w:rsid w:val="00E40CF8"/>
    <w:rsid w:val="00E40E48"/>
    <w:rsid w:val="00E41337"/>
    <w:rsid w:val="00E41483"/>
    <w:rsid w:val="00E41537"/>
    <w:rsid w:val="00E42202"/>
    <w:rsid w:val="00E42419"/>
    <w:rsid w:val="00E4250E"/>
    <w:rsid w:val="00E425E2"/>
    <w:rsid w:val="00E4293F"/>
    <w:rsid w:val="00E42CA0"/>
    <w:rsid w:val="00E43370"/>
    <w:rsid w:val="00E43404"/>
    <w:rsid w:val="00E43451"/>
    <w:rsid w:val="00E43558"/>
    <w:rsid w:val="00E4397A"/>
    <w:rsid w:val="00E43CFE"/>
    <w:rsid w:val="00E43FB4"/>
    <w:rsid w:val="00E447D7"/>
    <w:rsid w:val="00E44806"/>
    <w:rsid w:val="00E44965"/>
    <w:rsid w:val="00E44F58"/>
    <w:rsid w:val="00E45248"/>
    <w:rsid w:val="00E4543F"/>
    <w:rsid w:val="00E458C5"/>
    <w:rsid w:val="00E45C87"/>
    <w:rsid w:val="00E45E00"/>
    <w:rsid w:val="00E46393"/>
    <w:rsid w:val="00E469D4"/>
    <w:rsid w:val="00E46FA4"/>
    <w:rsid w:val="00E47089"/>
    <w:rsid w:val="00E4735B"/>
    <w:rsid w:val="00E47558"/>
    <w:rsid w:val="00E47FB9"/>
    <w:rsid w:val="00E50440"/>
    <w:rsid w:val="00E50913"/>
    <w:rsid w:val="00E50D81"/>
    <w:rsid w:val="00E50D86"/>
    <w:rsid w:val="00E511B1"/>
    <w:rsid w:val="00E5137B"/>
    <w:rsid w:val="00E5149F"/>
    <w:rsid w:val="00E51526"/>
    <w:rsid w:val="00E518B5"/>
    <w:rsid w:val="00E51C94"/>
    <w:rsid w:val="00E5262D"/>
    <w:rsid w:val="00E52ADE"/>
    <w:rsid w:val="00E52B73"/>
    <w:rsid w:val="00E534CD"/>
    <w:rsid w:val="00E5357D"/>
    <w:rsid w:val="00E53A42"/>
    <w:rsid w:val="00E53B61"/>
    <w:rsid w:val="00E53E3B"/>
    <w:rsid w:val="00E54377"/>
    <w:rsid w:val="00E547EB"/>
    <w:rsid w:val="00E54B53"/>
    <w:rsid w:val="00E5564C"/>
    <w:rsid w:val="00E55DF6"/>
    <w:rsid w:val="00E569B4"/>
    <w:rsid w:val="00E56F7D"/>
    <w:rsid w:val="00E57111"/>
    <w:rsid w:val="00E5712E"/>
    <w:rsid w:val="00E57357"/>
    <w:rsid w:val="00E57587"/>
    <w:rsid w:val="00E57A66"/>
    <w:rsid w:val="00E57EE6"/>
    <w:rsid w:val="00E601D0"/>
    <w:rsid w:val="00E608DC"/>
    <w:rsid w:val="00E609E9"/>
    <w:rsid w:val="00E60EA6"/>
    <w:rsid w:val="00E6116D"/>
    <w:rsid w:val="00E61194"/>
    <w:rsid w:val="00E61687"/>
    <w:rsid w:val="00E62897"/>
    <w:rsid w:val="00E62951"/>
    <w:rsid w:val="00E62FA8"/>
    <w:rsid w:val="00E6360D"/>
    <w:rsid w:val="00E637E0"/>
    <w:rsid w:val="00E63A13"/>
    <w:rsid w:val="00E63CB1"/>
    <w:rsid w:val="00E63F44"/>
    <w:rsid w:val="00E64178"/>
    <w:rsid w:val="00E6419F"/>
    <w:rsid w:val="00E6440A"/>
    <w:rsid w:val="00E645AF"/>
    <w:rsid w:val="00E65212"/>
    <w:rsid w:val="00E65808"/>
    <w:rsid w:val="00E65E53"/>
    <w:rsid w:val="00E65F7A"/>
    <w:rsid w:val="00E663CC"/>
    <w:rsid w:val="00E66664"/>
    <w:rsid w:val="00E671D6"/>
    <w:rsid w:val="00E673F0"/>
    <w:rsid w:val="00E70341"/>
    <w:rsid w:val="00E708D7"/>
    <w:rsid w:val="00E7097C"/>
    <w:rsid w:val="00E70C92"/>
    <w:rsid w:val="00E70D45"/>
    <w:rsid w:val="00E71585"/>
    <w:rsid w:val="00E71671"/>
    <w:rsid w:val="00E7179C"/>
    <w:rsid w:val="00E724EA"/>
    <w:rsid w:val="00E727BA"/>
    <w:rsid w:val="00E72E49"/>
    <w:rsid w:val="00E72F23"/>
    <w:rsid w:val="00E734FF"/>
    <w:rsid w:val="00E737AD"/>
    <w:rsid w:val="00E73CE1"/>
    <w:rsid w:val="00E74437"/>
    <w:rsid w:val="00E74600"/>
    <w:rsid w:val="00E7488D"/>
    <w:rsid w:val="00E750E9"/>
    <w:rsid w:val="00E751A4"/>
    <w:rsid w:val="00E75FFE"/>
    <w:rsid w:val="00E7601A"/>
    <w:rsid w:val="00E76E27"/>
    <w:rsid w:val="00E76F3D"/>
    <w:rsid w:val="00E76FBC"/>
    <w:rsid w:val="00E77265"/>
    <w:rsid w:val="00E772C8"/>
    <w:rsid w:val="00E80070"/>
    <w:rsid w:val="00E8007C"/>
    <w:rsid w:val="00E800DB"/>
    <w:rsid w:val="00E8052A"/>
    <w:rsid w:val="00E80634"/>
    <w:rsid w:val="00E807C1"/>
    <w:rsid w:val="00E808C3"/>
    <w:rsid w:val="00E812F8"/>
    <w:rsid w:val="00E81334"/>
    <w:rsid w:val="00E819BC"/>
    <w:rsid w:val="00E81CAE"/>
    <w:rsid w:val="00E81CEB"/>
    <w:rsid w:val="00E81E3C"/>
    <w:rsid w:val="00E8278D"/>
    <w:rsid w:val="00E8289B"/>
    <w:rsid w:val="00E829AB"/>
    <w:rsid w:val="00E8356D"/>
    <w:rsid w:val="00E84129"/>
    <w:rsid w:val="00E85884"/>
    <w:rsid w:val="00E85C5A"/>
    <w:rsid w:val="00E86008"/>
    <w:rsid w:val="00E86389"/>
    <w:rsid w:val="00E87045"/>
    <w:rsid w:val="00E875B3"/>
    <w:rsid w:val="00E87BF4"/>
    <w:rsid w:val="00E87F0C"/>
    <w:rsid w:val="00E87F7B"/>
    <w:rsid w:val="00E90792"/>
    <w:rsid w:val="00E90E4D"/>
    <w:rsid w:val="00E9155A"/>
    <w:rsid w:val="00E9161F"/>
    <w:rsid w:val="00E92D6F"/>
    <w:rsid w:val="00E933E4"/>
    <w:rsid w:val="00E936D1"/>
    <w:rsid w:val="00E940CA"/>
    <w:rsid w:val="00E94343"/>
    <w:rsid w:val="00E94670"/>
    <w:rsid w:val="00E94862"/>
    <w:rsid w:val="00E948DE"/>
    <w:rsid w:val="00E94C3D"/>
    <w:rsid w:val="00E94D74"/>
    <w:rsid w:val="00E95304"/>
    <w:rsid w:val="00E9535D"/>
    <w:rsid w:val="00E958ED"/>
    <w:rsid w:val="00E95F0F"/>
    <w:rsid w:val="00E96050"/>
    <w:rsid w:val="00E96246"/>
    <w:rsid w:val="00E9680D"/>
    <w:rsid w:val="00E97047"/>
    <w:rsid w:val="00E974B6"/>
    <w:rsid w:val="00EA02FB"/>
    <w:rsid w:val="00EA047D"/>
    <w:rsid w:val="00EA0728"/>
    <w:rsid w:val="00EA0F13"/>
    <w:rsid w:val="00EA108E"/>
    <w:rsid w:val="00EA13B7"/>
    <w:rsid w:val="00EA156C"/>
    <w:rsid w:val="00EA1F62"/>
    <w:rsid w:val="00EA296C"/>
    <w:rsid w:val="00EA2BF9"/>
    <w:rsid w:val="00EA2C68"/>
    <w:rsid w:val="00EA3451"/>
    <w:rsid w:val="00EA3965"/>
    <w:rsid w:val="00EA3C9D"/>
    <w:rsid w:val="00EA3F51"/>
    <w:rsid w:val="00EA4754"/>
    <w:rsid w:val="00EA4E49"/>
    <w:rsid w:val="00EA578B"/>
    <w:rsid w:val="00EA5CF2"/>
    <w:rsid w:val="00EA5DD0"/>
    <w:rsid w:val="00EA60C9"/>
    <w:rsid w:val="00EA643B"/>
    <w:rsid w:val="00EA644D"/>
    <w:rsid w:val="00EA64C2"/>
    <w:rsid w:val="00EA6618"/>
    <w:rsid w:val="00EA6BF2"/>
    <w:rsid w:val="00EA715D"/>
    <w:rsid w:val="00EA7160"/>
    <w:rsid w:val="00EA736C"/>
    <w:rsid w:val="00EA74B9"/>
    <w:rsid w:val="00EA79A7"/>
    <w:rsid w:val="00EA7A80"/>
    <w:rsid w:val="00EA7D55"/>
    <w:rsid w:val="00EB0266"/>
    <w:rsid w:val="00EB054D"/>
    <w:rsid w:val="00EB0660"/>
    <w:rsid w:val="00EB1B6D"/>
    <w:rsid w:val="00EB1D34"/>
    <w:rsid w:val="00EB1DAA"/>
    <w:rsid w:val="00EB25C0"/>
    <w:rsid w:val="00EB2631"/>
    <w:rsid w:val="00EB28C4"/>
    <w:rsid w:val="00EB31E6"/>
    <w:rsid w:val="00EB36DA"/>
    <w:rsid w:val="00EB39E9"/>
    <w:rsid w:val="00EB3B03"/>
    <w:rsid w:val="00EB3E70"/>
    <w:rsid w:val="00EB3F78"/>
    <w:rsid w:val="00EB42F8"/>
    <w:rsid w:val="00EB451D"/>
    <w:rsid w:val="00EB4D6D"/>
    <w:rsid w:val="00EB4FAA"/>
    <w:rsid w:val="00EB50FE"/>
    <w:rsid w:val="00EB5302"/>
    <w:rsid w:val="00EB5486"/>
    <w:rsid w:val="00EB5E4A"/>
    <w:rsid w:val="00EB61F1"/>
    <w:rsid w:val="00EB6C80"/>
    <w:rsid w:val="00EB6CF2"/>
    <w:rsid w:val="00EB6E03"/>
    <w:rsid w:val="00EB7D10"/>
    <w:rsid w:val="00EC06DA"/>
    <w:rsid w:val="00EC0E53"/>
    <w:rsid w:val="00EC1867"/>
    <w:rsid w:val="00EC1BD9"/>
    <w:rsid w:val="00EC2191"/>
    <w:rsid w:val="00EC25F9"/>
    <w:rsid w:val="00EC263E"/>
    <w:rsid w:val="00EC2AB9"/>
    <w:rsid w:val="00EC32F1"/>
    <w:rsid w:val="00EC349A"/>
    <w:rsid w:val="00EC3F6E"/>
    <w:rsid w:val="00EC440F"/>
    <w:rsid w:val="00EC48CE"/>
    <w:rsid w:val="00EC5687"/>
    <w:rsid w:val="00EC5E5E"/>
    <w:rsid w:val="00EC5F3C"/>
    <w:rsid w:val="00EC5F97"/>
    <w:rsid w:val="00EC640E"/>
    <w:rsid w:val="00EC6448"/>
    <w:rsid w:val="00EC68DF"/>
    <w:rsid w:val="00EC713D"/>
    <w:rsid w:val="00EC718B"/>
    <w:rsid w:val="00EC7DB5"/>
    <w:rsid w:val="00ED01D6"/>
    <w:rsid w:val="00ED04D4"/>
    <w:rsid w:val="00ED098C"/>
    <w:rsid w:val="00ED0990"/>
    <w:rsid w:val="00ED09F7"/>
    <w:rsid w:val="00ED0A19"/>
    <w:rsid w:val="00ED0F27"/>
    <w:rsid w:val="00ED3A09"/>
    <w:rsid w:val="00ED3D9C"/>
    <w:rsid w:val="00ED4BB1"/>
    <w:rsid w:val="00ED4D09"/>
    <w:rsid w:val="00ED4FF6"/>
    <w:rsid w:val="00ED541E"/>
    <w:rsid w:val="00ED542F"/>
    <w:rsid w:val="00ED57AD"/>
    <w:rsid w:val="00ED57D3"/>
    <w:rsid w:val="00ED59FD"/>
    <w:rsid w:val="00ED5C8A"/>
    <w:rsid w:val="00ED63E9"/>
    <w:rsid w:val="00ED689A"/>
    <w:rsid w:val="00ED7257"/>
    <w:rsid w:val="00ED74DD"/>
    <w:rsid w:val="00ED76CA"/>
    <w:rsid w:val="00ED76EC"/>
    <w:rsid w:val="00ED7D68"/>
    <w:rsid w:val="00ED7E14"/>
    <w:rsid w:val="00EE02CF"/>
    <w:rsid w:val="00EE122E"/>
    <w:rsid w:val="00EE1971"/>
    <w:rsid w:val="00EE2222"/>
    <w:rsid w:val="00EE2297"/>
    <w:rsid w:val="00EE2434"/>
    <w:rsid w:val="00EE2595"/>
    <w:rsid w:val="00EE2AFC"/>
    <w:rsid w:val="00EE35B0"/>
    <w:rsid w:val="00EE3BD2"/>
    <w:rsid w:val="00EE4114"/>
    <w:rsid w:val="00EE4C00"/>
    <w:rsid w:val="00EE4DFB"/>
    <w:rsid w:val="00EE5212"/>
    <w:rsid w:val="00EE5397"/>
    <w:rsid w:val="00EE5CC6"/>
    <w:rsid w:val="00EE680F"/>
    <w:rsid w:val="00EE6C61"/>
    <w:rsid w:val="00EE77C9"/>
    <w:rsid w:val="00EE79F2"/>
    <w:rsid w:val="00EE7BAE"/>
    <w:rsid w:val="00EF0306"/>
    <w:rsid w:val="00EF03FE"/>
    <w:rsid w:val="00EF0CBA"/>
    <w:rsid w:val="00EF111B"/>
    <w:rsid w:val="00EF13DF"/>
    <w:rsid w:val="00EF146C"/>
    <w:rsid w:val="00EF15BF"/>
    <w:rsid w:val="00EF1EFA"/>
    <w:rsid w:val="00EF20C2"/>
    <w:rsid w:val="00EF2AD7"/>
    <w:rsid w:val="00EF2E56"/>
    <w:rsid w:val="00EF33D0"/>
    <w:rsid w:val="00EF3C57"/>
    <w:rsid w:val="00EF4324"/>
    <w:rsid w:val="00EF4446"/>
    <w:rsid w:val="00EF4771"/>
    <w:rsid w:val="00EF4EF0"/>
    <w:rsid w:val="00EF50F9"/>
    <w:rsid w:val="00EF5519"/>
    <w:rsid w:val="00EF5797"/>
    <w:rsid w:val="00EF5AA5"/>
    <w:rsid w:val="00EF5E44"/>
    <w:rsid w:val="00EF5F8E"/>
    <w:rsid w:val="00EF6646"/>
    <w:rsid w:val="00EF6F1D"/>
    <w:rsid w:val="00EF6FBA"/>
    <w:rsid w:val="00EF7007"/>
    <w:rsid w:val="00EF75E7"/>
    <w:rsid w:val="00EF779C"/>
    <w:rsid w:val="00EF7D1D"/>
    <w:rsid w:val="00EF7F08"/>
    <w:rsid w:val="00F00142"/>
    <w:rsid w:val="00F00715"/>
    <w:rsid w:val="00F00C1B"/>
    <w:rsid w:val="00F01062"/>
    <w:rsid w:val="00F0107A"/>
    <w:rsid w:val="00F01690"/>
    <w:rsid w:val="00F01A0E"/>
    <w:rsid w:val="00F01C71"/>
    <w:rsid w:val="00F023F9"/>
    <w:rsid w:val="00F02F11"/>
    <w:rsid w:val="00F03772"/>
    <w:rsid w:val="00F03ACF"/>
    <w:rsid w:val="00F03F00"/>
    <w:rsid w:val="00F03FEC"/>
    <w:rsid w:val="00F03FED"/>
    <w:rsid w:val="00F03FF4"/>
    <w:rsid w:val="00F0473C"/>
    <w:rsid w:val="00F04D09"/>
    <w:rsid w:val="00F0591F"/>
    <w:rsid w:val="00F05B80"/>
    <w:rsid w:val="00F060F2"/>
    <w:rsid w:val="00F07A37"/>
    <w:rsid w:val="00F10214"/>
    <w:rsid w:val="00F115F0"/>
    <w:rsid w:val="00F11705"/>
    <w:rsid w:val="00F12A7C"/>
    <w:rsid w:val="00F12BD0"/>
    <w:rsid w:val="00F1321E"/>
    <w:rsid w:val="00F13465"/>
    <w:rsid w:val="00F13980"/>
    <w:rsid w:val="00F14069"/>
    <w:rsid w:val="00F145FB"/>
    <w:rsid w:val="00F158C6"/>
    <w:rsid w:val="00F16281"/>
    <w:rsid w:val="00F1632A"/>
    <w:rsid w:val="00F163A7"/>
    <w:rsid w:val="00F16C6B"/>
    <w:rsid w:val="00F16FCB"/>
    <w:rsid w:val="00F1709D"/>
    <w:rsid w:val="00F17428"/>
    <w:rsid w:val="00F1744E"/>
    <w:rsid w:val="00F1747C"/>
    <w:rsid w:val="00F174DE"/>
    <w:rsid w:val="00F17779"/>
    <w:rsid w:val="00F17ACD"/>
    <w:rsid w:val="00F17CE6"/>
    <w:rsid w:val="00F17EBD"/>
    <w:rsid w:val="00F20327"/>
    <w:rsid w:val="00F2064E"/>
    <w:rsid w:val="00F20687"/>
    <w:rsid w:val="00F20FFE"/>
    <w:rsid w:val="00F21163"/>
    <w:rsid w:val="00F21258"/>
    <w:rsid w:val="00F215C1"/>
    <w:rsid w:val="00F2167E"/>
    <w:rsid w:val="00F21C78"/>
    <w:rsid w:val="00F21F31"/>
    <w:rsid w:val="00F22646"/>
    <w:rsid w:val="00F23A30"/>
    <w:rsid w:val="00F24491"/>
    <w:rsid w:val="00F2461C"/>
    <w:rsid w:val="00F24A77"/>
    <w:rsid w:val="00F24D47"/>
    <w:rsid w:val="00F2546C"/>
    <w:rsid w:val="00F256C1"/>
    <w:rsid w:val="00F256E1"/>
    <w:rsid w:val="00F25955"/>
    <w:rsid w:val="00F2596C"/>
    <w:rsid w:val="00F259C4"/>
    <w:rsid w:val="00F259D0"/>
    <w:rsid w:val="00F25A7D"/>
    <w:rsid w:val="00F263CF"/>
    <w:rsid w:val="00F271E5"/>
    <w:rsid w:val="00F275F1"/>
    <w:rsid w:val="00F27B6C"/>
    <w:rsid w:val="00F27DBC"/>
    <w:rsid w:val="00F30376"/>
    <w:rsid w:val="00F3043C"/>
    <w:rsid w:val="00F30D95"/>
    <w:rsid w:val="00F31088"/>
    <w:rsid w:val="00F3144A"/>
    <w:rsid w:val="00F31A58"/>
    <w:rsid w:val="00F31FD5"/>
    <w:rsid w:val="00F32235"/>
    <w:rsid w:val="00F323B8"/>
    <w:rsid w:val="00F32822"/>
    <w:rsid w:val="00F32A72"/>
    <w:rsid w:val="00F3302E"/>
    <w:rsid w:val="00F33234"/>
    <w:rsid w:val="00F33696"/>
    <w:rsid w:val="00F33836"/>
    <w:rsid w:val="00F33920"/>
    <w:rsid w:val="00F33DB2"/>
    <w:rsid w:val="00F34149"/>
    <w:rsid w:val="00F343C3"/>
    <w:rsid w:val="00F34B58"/>
    <w:rsid w:val="00F34F19"/>
    <w:rsid w:val="00F34FAC"/>
    <w:rsid w:val="00F3534C"/>
    <w:rsid w:val="00F3555B"/>
    <w:rsid w:val="00F35982"/>
    <w:rsid w:val="00F35CFA"/>
    <w:rsid w:val="00F35EAF"/>
    <w:rsid w:val="00F35EB4"/>
    <w:rsid w:val="00F3608D"/>
    <w:rsid w:val="00F360C4"/>
    <w:rsid w:val="00F363C2"/>
    <w:rsid w:val="00F3688D"/>
    <w:rsid w:val="00F36B1D"/>
    <w:rsid w:val="00F36C1F"/>
    <w:rsid w:val="00F37607"/>
    <w:rsid w:val="00F40801"/>
    <w:rsid w:val="00F40C5D"/>
    <w:rsid w:val="00F40D21"/>
    <w:rsid w:val="00F40D32"/>
    <w:rsid w:val="00F40E4E"/>
    <w:rsid w:val="00F4121F"/>
    <w:rsid w:val="00F41581"/>
    <w:rsid w:val="00F4171B"/>
    <w:rsid w:val="00F429BA"/>
    <w:rsid w:val="00F438D7"/>
    <w:rsid w:val="00F43CFC"/>
    <w:rsid w:val="00F449AE"/>
    <w:rsid w:val="00F45C9F"/>
    <w:rsid w:val="00F45D6F"/>
    <w:rsid w:val="00F46EEA"/>
    <w:rsid w:val="00F472E7"/>
    <w:rsid w:val="00F47556"/>
    <w:rsid w:val="00F47D93"/>
    <w:rsid w:val="00F5065F"/>
    <w:rsid w:val="00F5075A"/>
    <w:rsid w:val="00F50994"/>
    <w:rsid w:val="00F50E4E"/>
    <w:rsid w:val="00F5144C"/>
    <w:rsid w:val="00F5168F"/>
    <w:rsid w:val="00F51756"/>
    <w:rsid w:val="00F51C6B"/>
    <w:rsid w:val="00F51EC1"/>
    <w:rsid w:val="00F5207E"/>
    <w:rsid w:val="00F52472"/>
    <w:rsid w:val="00F52B32"/>
    <w:rsid w:val="00F53251"/>
    <w:rsid w:val="00F534B2"/>
    <w:rsid w:val="00F53CD1"/>
    <w:rsid w:val="00F542E1"/>
    <w:rsid w:val="00F54D68"/>
    <w:rsid w:val="00F54EDA"/>
    <w:rsid w:val="00F550EF"/>
    <w:rsid w:val="00F5609B"/>
    <w:rsid w:val="00F562F3"/>
    <w:rsid w:val="00F566A8"/>
    <w:rsid w:val="00F5697E"/>
    <w:rsid w:val="00F57004"/>
    <w:rsid w:val="00F57117"/>
    <w:rsid w:val="00F57134"/>
    <w:rsid w:val="00F57364"/>
    <w:rsid w:val="00F5795D"/>
    <w:rsid w:val="00F57A4D"/>
    <w:rsid w:val="00F57BB6"/>
    <w:rsid w:val="00F60264"/>
    <w:rsid w:val="00F60A0C"/>
    <w:rsid w:val="00F60C39"/>
    <w:rsid w:val="00F61200"/>
    <w:rsid w:val="00F613CF"/>
    <w:rsid w:val="00F61518"/>
    <w:rsid w:val="00F61815"/>
    <w:rsid w:val="00F6268D"/>
    <w:rsid w:val="00F62B38"/>
    <w:rsid w:val="00F62E57"/>
    <w:rsid w:val="00F6315E"/>
    <w:rsid w:val="00F6318F"/>
    <w:rsid w:val="00F633CD"/>
    <w:rsid w:val="00F633FE"/>
    <w:rsid w:val="00F637DE"/>
    <w:rsid w:val="00F63ABE"/>
    <w:rsid w:val="00F63BEA"/>
    <w:rsid w:val="00F64089"/>
    <w:rsid w:val="00F651B3"/>
    <w:rsid w:val="00F6535F"/>
    <w:rsid w:val="00F6564B"/>
    <w:rsid w:val="00F65ED0"/>
    <w:rsid w:val="00F661A7"/>
    <w:rsid w:val="00F662BD"/>
    <w:rsid w:val="00F66AF1"/>
    <w:rsid w:val="00F66F94"/>
    <w:rsid w:val="00F67078"/>
    <w:rsid w:val="00F672BE"/>
    <w:rsid w:val="00F6732F"/>
    <w:rsid w:val="00F675BB"/>
    <w:rsid w:val="00F67A30"/>
    <w:rsid w:val="00F67BAC"/>
    <w:rsid w:val="00F67C60"/>
    <w:rsid w:val="00F67F8E"/>
    <w:rsid w:val="00F71BE0"/>
    <w:rsid w:val="00F72A6B"/>
    <w:rsid w:val="00F72D74"/>
    <w:rsid w:val="00F736A3"/>
    <w:rsid w:val="00F736D2"/>
    <w:rsid w:val="00F7388C"/>
    <w:rsid w:val="00F739EB"/>
    <w:rsid w:val="00F73C29"/>
    <w:rsid w:val="00F73FBE"/>
    <w:rsid w:val="00F74B3C"/>
    <w:rsid w:val="00F74D41"/>
    <w:rsid w:val="00F7542D"/>
    <w:rsid w:val="00F754C9"/>
    <w:rsid w:val="00F757A2"/>
    <w:rsid w:val="00F757A9"/>
    <w:rsid w:val="00F757B8"/>
    <w:rsid w:val="00F75AA7"/>
    <w:rsid w:val="00F75FD7"/>
    <w:rsid w:val="00F76230"/>
    <w:rsid w:val="00F7760C"/>
    <w:rsid w:val="00F777DF"/>
    <w:rsid w:val="00F805FB"/>
    <w:rsid w:val="00F80695"/>
    <w:rsid w:val="00F809E4"/>
    <w:rsid w:val="00F809F3"/>
    <w:rsid w:val="00F80D4C"/>
    <w:rsid w:val="00F80F5B"/>
    <w:rsid w:val="00F81229"/>
    <w:rsid w:val="00F8143F"/>
    <w:rsid w:val="00F816B0"/>
    <w:rsid w:val="00F81923"/>
    <w:rsid w:val="00F821DC"/>
    <w:rsid w:val="00F82379"/>
    <w:rsid w:val="00F82604"/>
    <w:rsid w:val="00F82BF5"/>
    <w:rsid w:val="00F82E7E"/>
    <w:rsid w:val="00F83602"/>
    <w:rsid w:val="00F83CEC"/>
    <w:rsid w:val="00F83F65"/>
    <w:rsid w:val="00F84FC9"/>
    <w:rsid w:val="00F85343"/>
    <w:rsid w:val="00F85A71"/>
    <w:rsid w:val="00F85C84"/>
    <w:rsid w:val="00F864EB"/>
    <w:rsid w:val="00F86BE7"/>
    <w:rsid w:val="00F86DB6"/>
    <w:rsid w:val="00F875FD"/>
    <w:rsid w:val="00F9035C"/>
    <w:rsid w:val="00F90951"/>
    <w:rsid w:val="00F90F89"/>
    <w:rsid w:val="00F91021"/>
    <w:rsid w:val="00F9126C"/>
    <w:rsid w:val="00F914F5"/>
    <w:rsid w:val="00F91C08"/>
    <w:rsid w:val="00F91EC3"/>
    <w:rsid w:val="00F921AC"/>
    <w:rsid w:val="00F92343"/>
    <w:rsid w:val="00F92495"/>
    <w:rsid w:val="00F927AF"/>
    <w:rsid w:val="00F92BF3"/>
    <w:rsid w:val="00F92E01"/>
    <w:rsid w:val="00F92F96"/>
    <w:rsid w:val="00F930A9"/>
    <w:rsid w:val="00F930DB"/>
    <w:rsid w:val="00F932F6"/>
    <w:rsid w:val="00F93643"/>
    <w:rsid w:val="00F9435D"/>
    <w:rsid w:val="00F95268"/>
    <w:rsid w:val="00F953EE"/>
    <w:rsid w:val="00F955BF"/>
    <w:rsid w:val="00F95785"/>
    <w:rsid w:val="00F95DCB"/>
    <w:rsid w:val="00F95DCC"/>
    <w:rsid w:val="00F9658B"/>
    <w:rsid w:val="00F96C40"/>
    <w:rsid w:val="00F970D6"/>
    <w:rsid w:val="00F9740C"/>
    <w:rsid w:val="00F979C8"/>
    <w:rsid w:val="00FA011D"/>
    <w:rsid w:val="00FA0B43"/>
    <w:rsid w:val="00FA162D"/>
    <w:rsid w:val="00FA1726"/>
    <w:rsid w:val="00FA1D62"/>
    <w:rsid w:val="00FA27EF"/>
    <w:rsid w:val="00FA2ACD"/>
    <w:rsid w:val="00FA2B88"/>
    <w:rsid w:val="00FA2DD9"/>
    <w:rsid w:val="00FA39D3"/>
    <w:rsid w:val="00FA44B3"/>
    <w:rsid w:val="00FA46E2"/>
    <w:rsid w:val="00FA4869"/>
    <w:rsid w:val="00FA4911"/>
    <w:rsid w:val="00FA52C8"/>
    <w:rsid w:val="00FA66FA"/>
    <w:rsid w:val="00FA6C54"/>
    <w:rsid w:val="00FA6ECA"/>
    <w:rsid w:val="00FA7018"/>
    <w:rsid w:val="00FA7505"/>
    <w:rsid w:val="00FA774C"/>
    <w:rsid w:val="00FA7EF8"/>
    <w:rsid w:val="00FB0601"/>
    <w:rsid w:val="00FB0604"/>
    <w:rsid w:val="00FB07AD"/>
    <w:rsid w:val="00FB0F2D"/>
    <w:rsid w:val="00FB259D"/>
    <w:rsid w:val="00FB2621"/>
    <w:rsid w:val="00FB29AC"/>
    <w:rsid w:val="00FB3683"/>
    <w:rsid w:val="00FB42F4"/>
    <w:rsid w:val="00FB44ED"/>
    <w:rsid w:val="00FB458B"/>
    <w:rsid w:val="00FB459E"/>
    <w:rsid w:val="00FB4A20"/>
    <w:rsid w:val="00FB4CF9"/>
    <w:rsid w:val="00FB4E1F"/>
    <w:rsid w:val="00FB4E52"/>
    <w:rsid w:val="00FB5200"/>
    <w:rsid w:val="00FB52B2"/>
    <w:rsid w:val="00FB559B"/>
    <w:rsid w:val="00FB5689"/>
    <w:rsid w:val="00FB5738"/>
    <w:rsid w:val="00FB5E28"/>
    <w:rsid w:val="00FB5ECA"/>
    <w:rsid w:val="00FB5ECF"/>
    <w:rsid w:val="00FB6220"/>
    <w:rsid w:val="00FB65CE"/>
    <w:rsid w:val="00FB6A98"/>
    <w:rsid w:val="00FB6B0A"/>
    <w:rsid w:val="00FB6FE7"/>
    <w:rsid w:val="00FC0613"/>
    <w:rsid w:val="00FC07AB"/>
    <w:rsid w:val="00FC0AB1"/>
    <w:rsid w:val="00FC11D7"/>
    <w:rsid w:val="00FC1427"/>
    <w:rsid w:val="00FC1A10"/>
    <w:rsid w:val="00FC1F7E"/>
    <w:rsid w:val="00FC2FCD"/>
    <w:rsid w:val="00FC30F4"/>
    <w:rsid w:val="00FC3403"/>
    <w:rsid w:val="00FC35E1"/>
    <w:rsid w:val="00FC35E8"/>
    <w:rsid w:val="00FC41F7"/>
    <w:rsid w:val="00FC4371"/>
    <w:rsid w:val="00FC4AA0"/>
    <w:rsid w:val="00FC4D73"/>
    <w:rsid w:val="00FC5422"/>
    <w:rsid w:val="00FC5A12"/>
    <w:rsid w:val="00FC5B08"/>
    <w:rsid w:val="00FC5BDF"/>
    <w:rsid w:val="00FC620F"/>
    <w:rsid w:val="00FC6679"/>
    <w:rsid w:val="00FC6F20"/>
    <w:rsid w:val="00FC7334"/>
    <w:rsid w:val="00FC7383"/>
    <w:rsid w:val="00FD0539"/>
    <w:rsid w:val="00FD1039"/>
    <w:rsid w:val="00FD1424"/>
    <w:rsid w:val="00FD161D"/>
    <w:rsid w:val="00FD187A"/>
    <w:rsid w:val="00FD18E8"/>
    <w:rsid w:val="00FD19B5"/>
    <w:rsid w:val="00FD1D8C"/>
    <w:rsid w:val="00FD1E99"/>
    <w:rsid w:val="00FD2F54"/>
    <w:rsid w:val="00FD30B1"/>
    <w:rsid w:val="00FD3DA9"/>
    <w:rsid w:val="00FD3FC7"/>
    <w:rsid w:val="00FD5258"/>
    <w:rsid w:val="00FD57EE"/>
    <w:rsid w:val="00FD6067"/>
    <w:rsid w:val="00FD63AA"/>
    <w:rsid w:val="00FD6812"/>
    <w:rsid w:val="00FD6A6C"/>
    <w:rsid w:val="00FD6DEA"/>
    <w:rsid w:val="00FD706F"/>
    <w:rsid w:val="00FD726C"/>
    <w:rsid w:val="00FD7369"/>
    <w:rsid w:val="00FD767D"/>
    <w:rsid w:val="00FD7940"/>
    <w:rsid w:val="00FD7E2F"/>
    <w:rsid w:val="00FE0129"/>
    <w:rsid w:val="00FE0BEB"/>
    <w:rsid w:val="00FE1064"/>
    <w:rsid w:val="00FE15A5"/>
    <w:rsid w:val="00FE19E2"/>
    <w:rsid w:val="00FE1C47"/>
    <w:rsid w:val="00FE1C98"/>
    <w:rsid w:val="00FE21D9"/>
    <w:rsid w:val="00FE2424"/>
    <w:rsid w:val="00FE288C"/>
    <w:rsid w:val="00FE3666"/>
    <w:rsid w:val="00FE3B49"/>
    <w:rsid w:val="00FE3C01"/>
    <w:rsid w:val="00FE4615"/>
    <w:rsid w:val="00FE4D53"/>
    <w:rsid w:val="00FE4F4F"/>
    <w:rsid w:val="00FE5081"/>
    <w:rsid w:val="00FE5367"/>
    <w:rsid w:val="00FE545D"/>
    <w:rsid w:val="00FE58D1"/>
    <w:rsid w:val="00FE5A21"/>
    <w:rsid w:val="00FE60DF"/>
    <w:rsid w:val="00FE62BD"/>
    <w:rsid w:val="00FE630C"/>
    <w:rsid w:val="00FE64B3"/>
    <w:rsid w:val="00FE688B"/>
    <w:rsid w:val="00FE739B"/>
    <w:rsid w:val="00FE7CE1"/>
    <w:rsid w:val="00FF002E"/>
    <w:rsid w:val="00FF0896"/>
    <w:rsid w:val="00FF0C94"/>
    <w:rsid w:val="00FF0D3C"/>
    <w:rsid w:val="00FF0DB7"/>
    <w:rsid w:val="00FF111F"/>
    <w:rsid w:val="00FF164D"/>
    <w:rsid w:val="00FF19EC"/>
    <w:rsid w:val="00FF1A9D"/>
    <w:rsid w:val="00FF1B85"/>
    <w:rsid w:val="00FF2471"/>
    <w:rsid w:val="00FF2888"/>
    <w:rsid w:val="00FF29E3"/>
    <w:rsid w:val="00FF310D"/>
    <w:rsid w:val="00FF31F0"/>
    <w:rsid w:val="00FF3DD7"/>
    <w:rsid w:val="00FF4296"/>
    <w:rsid w:val="00FF44EE"/>
    <w:rsid w:val="00FF4DE4"/>
    <w:rsid w:val="00FF50D7"/>
    <w:rsid w:val="00FF5226"/>
    <w:rsid w:val="00FF58C7"/>
    <w:rsid w:val="00FF59AD"/>
    <w:rsid w:val="00FF5DC6"/>
    <w:rsid w:val="00FF5E5E"/>
    <w:rsid w:val="00FF60A3"/>
    <w:rsid w:val="00FF60DC"/>
    <w:rsid w:val="00FF62F8"/>
    <w:rsid w:val="00FF70CF"/>
    <w:rsid w:val="00FF723E"/>
    <w:rsid w:val="00FF7330"/>
    <w:rsid w:val="00FF7FAB"/>
    <w:rsid w:val="0F15E305"/>
    <w:rsid w:val="6029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34ACB"/>
  <w15:chartTrackingRefBased/>
  <w15:docId w15:val="{65EA8BF5-2235-43F8-86A0-E952F8C7C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033F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44763"/>
    <w:pPr>
      <w:spacing w:after="0"/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4763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44763"/>
    <w:pPr>
      <w:spacing w:line="360" w:lineRule="auto"/>
      <w:jc w:val="both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44763"/>
    <w:rPr>
      <w:noProof/>
      <w:sz w:val="24"/>
    </w:rPr>
  </w:style>
  <w:style w:type="table" w:styleId="TableGrid">
    <w:name w:val="Table Grid"/>
    <w:basedOn w:val="TableNormal"/>
    <w:uiPriority w:val="39"/>
    <w:rsid w:val="00613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089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96A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6A1A"/>
    <w:rPr>
      <w:rFonts w:ascii="Courier New" w:eastAsia="Times New Roman" w:hAnsi="Courier New" w:cs="Courier New"/>
      <w:sz w:val="20"/>
      <w:szCs w:val="20"/>
    </w:rPr>
  </w:style>
  <w:style w:type="character" w:customStyle="1" w:styleId="ggboefpdpvb">
    <w:name w:val="ggboefpdpvb"/>
    <w:basedOn w:val="DefaultParagraphFont"/>
    <w:rsid w:val="00696A1A"/>
  </w:style>
  <w:style w:type="character" w:styleId="CommentReference">
    <w:name w:val="annotation reference"/>
    <w:basedOn w:val="DefaultParagraphFont"/>
    <w:uiPriority w:val="99"/>
    <w:semiHidden/>
    <w:unhideWhenUsed/>
    <w:rsid w:val="00603B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B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B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B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BAD"/>
    <w:rPr>
      <w:b/>
      <w:bCs/>
      <w:sz w:val="20"/>
      <w:szCs w:val="20"/>
    </w:rPr>
  </w:style>
  <w:style w:type="character" w:customStyle="1" w:styleId="ggboefpdfvb">
    <w:name w:val="ggboefpdfvb"/>
    <w:basedOn w:val="DefaultParagraphFont"/>
    <w:rsid w:val="00A50E6D"/>
  </w:style>
  <w:style w:type="character" w:customStyle="1" w:styleId="ggboefpdfwb">
    <w:name w:val="ggboefpdfwb"/>
    <w:basedOn w:val="DefaultParagraphFont"/>
    <w:rsid w:val="00A50E6D"/>
  </w:style>
  <w:style w:type="character" w:styleId="Emphasis">
    <w:name w:val="Emphasis"/>
    <w:basedOn w:val="DefaultParagraphFont"/>
    <w:uiPriority w:val="20"/>
    <w:qFormat/>
    <w:rsid w:val="006C304D"/>
    <w:rPr>
      <w:i/>
      <w:iCs/>
    </w:rPr>
  </w:style>
  <w:style w:type="character" w:styleId="Hyperlink">
    <w:name w:val="Hyperlink"/>
    <w:basedOn w:val="DefaultParagraphFont"/>
    <w:uiPriority w:val="99"/>
    <w:unhideWhenUsed/>
    <w:rsid w:val="00D169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691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B7E41"/>
  </w:style>
  <w:style w:type="paragraph" w:styleId="Header">
    <w:name w:val="header"/>
    <w:basedOn w:val="Normal"/>
    <w:link w:val="HeaderChar"/>
    <w:uiPriority w:val="99"/>
    <w:unhideWhenUsed/>
    <w:rsid w:val="009F3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7FD"/>
  </w:style>
  <w:style w:type="paragraph" w:styleId="Footer">
    <w:name w:val="footer"/>
    <w:basedOn w:val="Normal"/>
    <w:link w:val="FooterChar"/>
    <w:uiPriority w:val="99"/>
    <w:unhideWhenUsed/>
    <w:rsid w:val="009F3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7FD"/>
  </w:style>
  <w:style w:type="paragraph" w:styleId="BalloonText">
    <w:name w:val="Balloon Text"/>
    <w:basedOn w:val="Normal"/>
    <w:link w:val="BalloonTextChar"/>
    <w:uiPriority w:val="99"/>
    <w:semiHidden/>
    <w:unhideWhenUsed/>
    <w:rsid w:val="00C444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477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55B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55987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34DC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0A5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7158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25A7D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532D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94A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AB5C07-C826-4452-9296-D668C0BEE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8</Pages>
  <Words>709</Words>
  <Characters>4042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indu bandara</dc:creator>
  <cp:keywords/>
  <dc:description/>
  <cp:lastModifiedBy>Merlin Shamly J.</cp:lastModifiedBy>
  <cp:revision>35</cp:revision>
  <dcterms:created xsi:type="dcterms:W3CDTF">2023-05-15T07:22:00Z</dcterms:created>
  <dcterms:modified xsi:type="dcterms:W3CDTF">2023-05-23T13:45:00Z</dcterms:modified>
</cp:coreProperties>
</file>